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F3B" w:rsidRPr="00214F3B" w:rsidRDefault="00214F3B" w:rsidP="00214F3B">
      <w:pPr>
        <w:spacing w:line="240" w:lineRule="auto"/>
        <w:jc w:val="center"/>
        <w:rPr>
          <w:b w:val="0"/>
        </w:rPr>
      </w:pPr>
      <w:r>
        <w:t>QUESTIONNAIRE TO UNDERSTAND MEDICAL VALUE OF TESTS TO DIAGNOSE BLOODSTREAM INFECTION</w:t>
      </w:r>
    </w:p>
    <w:p w:rsidR="00214F3B" w:rsidRDefault="00214F3B" w:rsidP="00B922DF">
      <w:pPr>
        <w:spacing w:line="240" w:lineRule="auto"/>
        <w:rPr>
          <w:b w:val="0"/>
          <w:u w:val="single"/>
        </w:rPr>
      </w:pPr>
    </w:p>
    <w:p w:rsidR="00214F3B" w:rsidRDefault="00214F3B" w:rsidP="00B922DF">
      <w:pPr>
        <w:spacing w:line="240" w:lineRule="auto"/>
        <w:rPr>
          <w:b w:val="0"/>
          <w:u w:val="single"/>
        </w:rPr>
      </w:pPr>
    </w:p>
    <w:p w:rsidR="007738E3" w:rsidRPr="004E2ABD" w:rsidRDefault="00713D39" w:rsidP="00B922DF">
      <w:pPr>
        <w:spacing w:line="240" w:lineRule="auto"/>
        <w:rPr>
          <w:b w:val="0"/>
          <w:u w:val="single"/>
        </w:rPr>
      </w:pPr>
      <w:r w:rsidRPr="004E2ABD">
        <w:rPr>
          <w:u w:val="single"/>
        </w:rPr>
        <w:t>Background</w:t>
      </w:r>
    </w:p>
    <w:p w:rsidR="007738E3" w:rsidRDefault="007738E3" w:rsidP="00B922DF">
      <w:pPr>
        <w:spacing w:line="240" w:lineRule="auto"/>
        <w:rPr>
          <w:b w:val="0"/>
        </w:rPr>
      </w:pPr>
    </w:p>
    <w:p w:rsidR="00BD4FFB" w:rsidRDefault="00055A90" w:rsidP="007738E3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>
        <w:t xml:space="preserve">Please select </w:t>
      </w:r>
      <w:r w:rsidR="007738E3">
        <w:t>the region where you practice medicine</w:t>
      </w:r>
      <w:r w:rsidR="00214F3B">
        <w:t>.</w:t>
      </w:r>
    </w:p>
    <w:p w:rsidR="007D5577" w:rsidRDefault="007D5577" w:rsidP="007D5577">
      <w:pPr>
        <w:pStyle w:val="ListParagraph"/>
        <w:spacing w:line="240" w:lineRule="auto"/>
        <w:ind w:left="450"/>
      </w:pPr>
      <w:r w:rsidRPr="00D17A5F">
        <w:sym w:font="Symbol" w:char="F094"/>
      </w:r>
      <w:r w:rsidRPr="00D17A5F">
        <w:t xml:space="preserve"> USA</w:t>
      </w:r>
      <w:r w:rsidRPr="00D17A5F">
        <w:tab/>
      </w:r>
      <w:r w:rsidRPr="00D17A5F">
        <w:sym w:font="Symbol" w:char="F094"/>
      </w:r>
      <w:r w:rsidRPr="00D17A5F">
        <w:t xml:space="preserve"> Europe</w:t>
      </w:r>
      <w:r w:rsidRPr="00D17A5F">
        <w:tab/>
      </w:r>
      <w:r w:rsidRPr="00D17A5F">
        <w:sym w:font="Symbol" w:char="F094"/>
      </w:r>
      <w:r w:rsidRPr="00D17A5F">
        <w:t>Asia/Pacific</w:t>
      </w:r>
      <w:r w:rsidRPr="00D17A5F">
        <w:tab/>
      </w:r>
      <w:r w:rsidRPr="00D17A5F">
        <w:sym w:font="Symbol" w:char="F094"/>
      </w:r>
      <w:r w:rsidRPr="00D17A5F">
        <w:t>Middle East/Africa</w:t>
      </w:r>
      <w:r w:rsidRPr="00D17A5F">
        <w:tab/>
      </w:r>
      <w:r w:rsidRPr="00D17A5F">
        <w:sym w:font="Symbol" w:char="F094"/>
      </w:r>
      <w:r w:rsidRPr="00D17A5F">
        <w:t>Latin America</w:t>
      </w:r>
      <w:r w:rsidRPr="00D17A5F">
        <w:tab/>
      </w:r>
      <w:r w:rsidRPr="00D17A5F">
        <w:sym w:font="Symbol" w:char="F094"/>
      </w:r>
      <w:r w:rsidRPr="00D17A5F">
        <w:t xml:space="preserve"> Canada</w:t>
      </w:r>
    </w:p>
    <w:p w:rsidR="007D5577" w:rsidRDefault="007D5577" w:rsidP="007D5577">
      <w:pPr>
        <w:pStyle w:val="ListParagraph"/>
        <w:spacing w:line="240" w:lineRule="auto"/>
        <w:ind w:left="450"/>
        <w:rPr>
          <w:b w:val="0"/>
        </w:rPr>
      </w:pPr>
    </w:p>
    <w:p w:rsidR="00055A90" w:rsidRPr="00055A90" w:rsidRDefault="00055A90" w:rsidP="007738E3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>
        <w:t>Please indicate your current a</w:t>
      </w:r>
      <w:r w:rsidR="007D5577">
        <w:t xml:space="preserve">ge </w:t>
      </w:r>
    </w:p>
    <w:p w:rsidR="007D5577" w:rsidRDefault="007D5577" w:rsidP="00055A90">
      <w:pPr>
        <w:pStyle w:val="ListParagraph"/>
        <w:spacing w:line="240" w:lineRule="auto"/>
        <w:ind w:left="450"/>
        <w:rPr>
          <w:b w:val="0"/>
        </w:rPr>
      </w:pPr>
      <w:r>
        <w:t xml:space="preserve">_________ </w:t>
      </w:r>
      <w:proofErr w:type="gramStart"/>
      <w:r>
        <w:t>years</w:t>
      </w:r>
      <w:proofErr w:type="gramEnd"/>
      <w:r>
        <w:t>.</w:t>
      </w:r>
    </w:p>
    <w:p w:rsidR="007D5577" w:rsidRDefault="007D5577" w:rsidP="007D5577">
      <w:pPr>
        <w:pStyle w:val="ListParagraph"/>
        <w:spacing w:line="240" w:lineRule="auto"/>
        <w:ind w:left="450"/>
        <w:rPr>
          <w:b w:val="0"/>
        </w:rPr>
      </w:pPr>
    </w:p>
    <w:p w:rsidR="00055A90" w:rsidRPr="00055A90" w:rsidRDefault="007D5577" w:rsidP="007738E3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>
        <w:t xml:space="preserve">Number of years </w:t>
      </w:r>
      <w:r w:rsidR="00055A90">
        <w:t>you have practiced</w:t>
      </w:r>
      <w:r>
        <w:t xml:space="preserve"> medicine since </w:t>
      </w:r>
      <w:r w:rsidR="0089190B">
        <w:t xml:space="preserve">graduating </w:t>
      </w:r>
      <w:r w:rsidR="00055A90">
        <w:t>medical school.</w:t>
      </w:r>
    </w:p>
    <w:p w:rsidR="007D5577" w:rsidRDefault="007D5577" w:rsidP="00055A90">
      <w:pPr>
        <w:pStyle w:val="ListParagraph"/>
        <w:spacing w:line="240" w:lineRule="auto"/>
        <w:ind w:left="450"/>
        <w:rPr>
          <w:b w:val="0"/>
        </w:rPr>
      </w:pPr>
      <w:proofErr w:type="gramStart"/>
      <w:r>
        <w:t>_____________years.</w:t>
      </w:r>
      <w:proofErr w:type="gramEnd"/>
    </w:p>
    <w:p w:rsidR="007D5577" w:rsidRDefault="007D5577" w:rsidP="007D5577">
      <w:pPr>
        <w:pStyle w:val="ListParagraph"/>
        <w:spacing w:line="240" w:lineRule="auto"/>
        <w:ind w:left="450"/>
        <w:rPr>
          <w:b w:val="0"/>
        </w:rPr>
      </w:pPr>
    </w:p>
    <w:p w:rsidR="007D5577" w:rsidRPr="007D5577" w:rsidRDefault="007D5577" w:rsidP="007D5577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>
        <w:t>Please indicate the type of degree you hold.</w:t>
      </w:r>
    </w:p>
    <w:p w:rsidR="009D2EC7" w:rsidRDefault="007738E3" w:rsidP="00167743">
      <w:pPr>
        <w:pStyle w:val="ListParagraph"/>
        <w:spacing w:line="240" w:lineRule="auto"/>
        <w:ind w:left="450"/>
      </w:pPr>
      <w:r w:rsidRPr="00D17A5F">
        <w:sym w:font="Symbol" w:char="F094"/>
      </w:r>
      <w:r w:rsidR="007D5577">
        <w:t xml:space="preserve"> MD</w:t>
      </w:r>
      <w:r w:rsidRPr="00D17A5F">
        <w:tab/>
      </w:r>
      <w:r w:rsidRPr="00D17A5F">
        <w:sym w:font="Symbol" w:char="F094"/>
      </w:r>
      <w:r w:rsidR="007D5577">
        <w:t xml:space="preserve"> </w:t>
      </w:r>
      <w:proofErr w:type="gramStart"/>
      <w:r w:rsidR="007D5577">
        <w:t>DO</w:t>
      </w:r>
      <w:proofErr w:type="gramEnd"/>
      <w:r w:rsidRPr="00D17A5F">
        <w:tab/>
      </w:r>
      <w:r w:rsidRPr="00D17A5F">
        <w:sym w:font="Symbol" w:char="F094"/>
      </w:r>
      <w:r w:rsidR="007D5577">
        <w:t xml:space="preserve"> PA</w:t>
      </w:r>
      <w:r w:rsidRPr="00D17A5F">
        <w:tab/>
      </w:r>
      <w:r w:rsidRPr="00D17A5F">
        <w:sym w:font="Symbol" w:char="F094"/>
      </w:r>
      <w:r w:rsidR="007D5577">
        <w:t xml:space="preserve"> NP</w:t>
      </w:r>
      <w:r w:rsidRPr="00D17A5F">
        <w:tab/>
      </w:r>
      <w:r w:rsidRPr="00D17A5F">
        <w:sym w:font="Symbol" w:char="F094"/>
      </w:r>
      <w:r w:rsidR="007D5577">
        <w:t xml:space="preserve"> Other</w:t>
      </w:r>
      <w:r w:rsidRPr="007D5577">
        <w:tab/>
      </w:r>
      <w:r w:rsidR="00167743">
        <w:t>________.</w:t>
      </w:r>
    </w:p>
    <w:p w:rsidR="00214F3B" w:rsidRPr="00B922DF" w:rsidRDefault="00214F3B" w:rsidP="00B922DF">
      <w:pPr>
        <w:spacing w:line="240" w:lineRule="auto"/>
      </w:pPr>
    </w:p>
    <w:p w:rsidR="007738E3" w:rsidRPr="007738E3" w:rsidRDefault="007738E3" w:rsidP="007738E3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 w:rsidRPr="007738E3">
        <w:t xml:space="preserve">Please </w:t>
      </w:r>
      <w:r w:rsidR="00055A90">
        <w:t>select your medical specialty. Select all that apply.</w:t>
      </w:r>
    </w:p>
    <w:p w:rsidR="007D5577" w:rsidRDefault="007738E3" w:rsidP="00D17A5F">
      <w:pPr>
        <w:spacing w:line="240" w:lineRule="auto"/>
        <w:ind w:left="450"/>
      </w:pPr>
      <w:r>
        <w:sym w:font="Symbol" w:char="F094"/>
      </w:r>
      <w:r>
        <w:t xml:space="preserve"> Pulmonary/Critical Care</w:t>
      </w:r>
      <w:r w:rsidR="00D17A5F">
        <w:tab/>
      </w:r>
      <w:r>
        <w:sym w:font="Symbol" w:char="F094"/>
      </w:r>
      <w:r>
        <w:t>General Medicine/Hospitalist</w:t>
      </w:r>
      <w:r>
        <w:tab/>
      </w:r>
      <w:r>
        <w:sym w:font="Symbol" w:char="F094"/>
      </w:r>
      <w:r w:rsidR="007D5577">
        <w:t xml:space="preserve"> Surgery/Surgical </w:t>
      </w:r>
      <w:r w:rsidR="00BA724A">
        <w:t xml:space="preserve">Critical </w:t>
      </w:r>
      <w:r>
        <w:t>Care</w:t>
      </w:r>
      <w:r>
        <w:tab/>
      </w:r>
    </w:p>
    <w:p w:rsidR="007738E3" w:rsidRDefault="007738E3" w:rsidP="00D17A5F">
      <w:pPr>
        <w:spacing w:line="240" w:lineRule="auto"/>
        <w:ind w:left="450"/>
      </w:pPr>
      <w:r>
        <w:sym w:font="Symbol" w:char="F094"/>
      </w:r>
      <w:r>
        <w:t>Infe</w:t>
      </w:r>
      <w:r w:rsidR="00D17A5F">
        <w:t>ct. Disease/Micro</w:t>
      </w:r>
      <w:r w:rsidR="007D5577">
        <w:tab/>
      </w:r>
      <w:r w:rsidR="007D5577">
        <w:sym w:font="Symbol" w:char="F094"/>
      </w:r>
      <w:r w:rsidR="007D5577">
        <w:t xml:space="preserve"> Hematology/Oncology</w:t>
      </w:r>
      <w:r w:rsidR="007D5577">
        <w:tab/>
      </w:r>
    </w:p>
    <w:p w:rsidR="00383EF7" w:rsidRPr="007738E3" w:rsidRDefault="00383EF7" w:rsidP="00D17A5F">
      <w:pPr>
        <w:spacing w:line="240" w:lineRule="auto"/>
        <w:ind w:left="450"/>
      </w:pPr>
      <w:r>
        <w:sym w:font="Symbol" w:char="F094"/>
      </w:r>
      <w:r>
        <w:t xml:space="preserve"> Other (Specify</w:t>
      </w:r>
      <w:proofErr w:type="gramStart"/>
      <w:r>
        <w:t>)_</w:t>
      </w:r>
      <w:proofErr w:type="gramEnd"/>
      <w:r>
        <w:t>________________________.</w:t>
      </w:r>
    </w:p>
    <w:p w:rsidR="00214F3B" w:rsidRPr="00D17A5F" w:rsidRDefault="00214F3B" w:rsidP="00167743">
      <w:pPr>
        <w:spacing w:line="240" w:lineRule="auto"/>
        <w:rPr>
          <w:b w:val="0"/>
        </w:rPr>
      </w:pPr>
    </w:p>
    <w:p w:rsidR="00D965AE" w:rsidRPr="00D17A5F" w:rsidRDefault="00D965AE" w:rsidP="00B922DF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 w:rsidRPr="00D17A5F">
        <w:t xml:space="preserve">How many </w:t>
      </w:r>
      <w:r w:rsidR="00CC143B" w:rsidRPr="00D17A5F">
        <w:t xml:space="preserve">adult </w:t>
      </w:r>
      <w:r w:rsidR="0089190B" w:rsidRPr="00055A90">
        <w:rPr>
          <w:i/>
        </w:rPr>
        <w:t xml:space="preserve">hospital </w:t>
      </w:r>
      <w:r w:rsidR="00CC1A47" w:rsidRPr="00055A90">
        <w:rPr>
          <w:i/>
        </w:rPr>
        <w:t>in</w:t>
      </w:r>
      <w:r w:rsidRPr="00055A90">
        <w:rPr>
          <w:i/>
        </w:rPr>
        <w:t>patients</w:t>
      </w:r>
      <w:r w:rsidRPr="00D17A5F">
        <w:t xml:space="preserve"> do you see per month?</w:t>
      </w:r>
    </w:p>
    <w:p w:rsidR="00DD2141" w:rsidRPr="00B922DF" w:rsidRDefault="00DD2141" w:rsidP="00B922DF">
      <w:pPr>
        <w:pStyle w:val="ListParagraph"/>
        <w:spacing w:line="240" w:lineRule="auto"/>
        <w:ind w:left="450"/>
        <w:contextualSpacing w:val="0"/>
      </w:pPr>
    </w:p>
    <w:tbl>
      <w:tblPr>
        <w:tblStyle w:val="TableGrid"/>
        <w:tblW w:w="8918" w:type="dxa"/>
        <w:tblInd w:w="558" w:type="dxa"/>
        <w:tblLook w:val="04A0"/>
      </w:tblPr>
      <w:tblGrid>
        <w:gridCol w:w="1335"/>
        <w:gridCol w:w="7583"/>
      </w:tblGrid>
      <w:tr w:rsidR="00814C6A" w:rsidRPr="00B922DF" w:rsidTr="0006597F">
        <w:trPr>
          <w:trHeight w:val="384"/>
        </w:trPr>
        <w:tc>
          <w:tcPr>
            <w:tcW w:w="1335" w:type="dxa"/>
          </w:tcPr>
          <w:p w:rsidR="00814C6A" w:rsidRPr="00B922DF" w:rsidRDefault="00814C6A" w:rsidP="00B922DF">
            <w:pPr>
              <w:jc w:val="right"/>
            </w:pPr>
          </w:p>
        </w:tc>
        <w:tc>
          <w:tcPr>
            <w:tcW w:w="7583" w:type="dxa"/>
            <w:vAlign w:val="center"/>
          </w:tcPr>
          <w:p w:rsidR="00814C6A" w:rsidRPr="00B922DF" w:rsidRDefault="00814C6A" w:rsidP="00E9760C">
            <w:r w:rsidRPr="00B922DF">
              <w:t>Number of patients seen per month</w:t>
            </w:r>
          </w:p>
        </w:tc>
      </w:tr>
    </w:tbl>
    <w:p w:rsidR="00D965AE" w:rsidRDefault="00D965AE" w:rsidP="00B922DF">
      <w:pPr>
        <w:spacing w:line="240" w:lineRule="auto"/>
        <w:ind w:left="90"/>
        <w:rPr>
          <w:b w:val="0"/>
        </w:rPr>
      </w:pPr>
    </w:p>
    <w:p w:rsidR="00214F3B" w:rsidRPr="00D17A5F" w:rsidRDefault="00214F3B" w:rsidP="00B922DF">
      <w:pPr>
        <w:spacing w:line="240" w:lineRule="auto"/>
        <w:ind w:left="90"/>
        <w:rPr>
          <w:b w:val="0"/>
        </w:rPr>
      </w:pPr>
    </w:p>
    <w:p w:rsidR="008578D3" w:rsidRPr="00D17A5F" w:rsidRDefault="00D965AE" w:rsidP="00B922DF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 w:rsidRPr="00D17A5F">
        <w:t xml:space="preserve">What percent </w:t>
      </w:r>
      <w:r w:rsidR="00C90CAD" w:rsidRPr="00D17A5F">
        <w:t xml:space="preserve">of your </w:t>
      </w:r>
      <w:r w:rsidR="0089190B">
        <w:t xml:space="preserve">adult </w:t>
      </w:r>
      <w:r w:rsidR="0089190B" w:rsidRPr="00055A90">
        <w:rPr>
          <w:i/>
        </w:rPr>
        <w:t>hospital in</w:t>
      </w:r>
      <w:r w:rsidR="00C90CAD" w:rsidRPr="00055A90">
        <w:rPr>
          <w:i/>
        </w:rPr>
        <w:t>patients</w:t>
      </w:r>
      <w:r w:rsidR="00C90CAD" w:rsidRPr="00D17A5F">
        <w:t xml:space="preserve"> </w:t>
      </w:r>
      <w:r w:rsidR="008E4473" w:rsidRPr="00D17A5F">
        <w:t xml:space="preserve">have </w:t>
      </w:r>
      <w:r w:rsidR="008578D3" w:rsidRPr="00D17A5F">
        <w:t>bloodstream infections?</w:t>
      </w:r>
    </w:p>
    <w:p w:rsidR="00DD2141" w:rsidRPr="00B922DF" w:rsidRDefault="00DD2141" w:rsidP="00B922DF">
      <w:pPr>
        <w:pStyle w:val="ListParagraph"/>
        <w:spacing w:line="240" w:lineRule="auto"/>
        <w:ind w:left="450"/>
        <w:contextualSpacing w:val="0"/>
      </w:pPr>
    </w:p>
    <w:tbl>
      <w:tblPr>
        <w:tblStyle w:val="TableGrid"/>
        <w:tblW w:w="8920" w:type="dxa"/>
        <w:tblInd w:w="558" w:type="dxa"/>
        <w:tblLook w:val="04A0"/>
      </w:tblPr>
      <w:tblGrid>
        <w:gridCol w:w="1286"/>
        <w:gridCol w:w="7634"/>
      </w:tblGrid>
      <w:tr w:rsidR="0006597F" w:rsidRPr="00B922DF" w:rsidTr="0006597F">
        <w:trPr>
          <w:trHeight w:val="420"/>
        </w:trPr>
        <w:tc>
          <w:tcPr>
            <w:tcW w:w="1286" w:type="dxa"/>
            <w:vAlign w:val="center"/>
          </w:tcPr>
          <w:p w:rsidR="00814C6A" w:rsidRPr="00B922DF" w:rsidRDefault="00814C6A" w:rsidP="003D7068">
            <w:pPr>
              <w:jc w:val="right"/>
            </w:pPr>
            <w:r w:rsidRPr="00B922DF">
              <w:t>%</w:t>
            </w:r>
          </w:p>
        </w:tc>
        <w:tc>
          <w:tcPr>
            <w:tcW w:w="7634" w:type="dxa"/>
            <w:vAlign w:val="center"/>
          </w:tcPr>
          <w:p w:rsidR="00814C6A" w:rsidRPr="00B922DF" w:rsidRDefault="00F54AEC" w:rsidP="00E9760C">
            <w:r>
              <w:t xml:space="preserve">Percent of </w:t>
            </w:r>
            <w:r w:rsidR="00383EF7">
              <w:t xml:space="preserve">patients </w:t>
            </w:r>
            <w:r w:rsidR="008E4473">
              <w:t>with</w:t>
            </w:r>
            <w:r w:rsidR="00814C6A" w:rsidRPr="00B922DF">
              <w:t xml:space="preserve"> bloodstream infections</w:t>
            </w:r>
          </w:p>
        </w:tc>
      </w:tr>
    </w:tbl>
    <w:p w:rsidR="007738E3" w:rsidRDefault="007738E3" w:rsidP="007738E3">
      <w:pPr>
        <w:spacing w:line="240" w:lineRule="auto"/>
      </w:pPr>
    </w:p>
    <w:p w:rsidR="00214F3B" w:rsidRDefault="00214F3B" w:rsidP="007738E3">
      <w:pPr>
        <w:spacing w:line="240" w:lineRule="auto"/>
      </w:pPr>
    </w:p>
    <w:p w:rsidR="00D717E5" w:rsidRPr="0006597F" w:rsidRDefault="00167743" w:rsidP="007738E3">
      <w:pPr>
        <w:pStyle w:val="ListParagraph"/>
        <w:numPr>
          <w:ilvl w:val="0"/>
          <w:numId w:val="1"/>
        </w:numPr>
        <w:spacing w:line="240" w:lineRule="auto"/>
        <w:rPr>
          <w:b w:val="0"/>
          <w:i/>
        </w:rPr>
      </w:pPr>
      <w:r w:rsidRPr="0006597F">
        <w:t>In your expert opinion</w:t>
      </w:r>
      <w:r w:rsidR="007D5577" w:rsidRPr="0006597F">
        <w:t xml:space="preserve"> please rate</w:t>
      </w:r>
      <w:r w:rsidR="00E636AB" w:rsidRPr="0006597F">
        <w:t xml:space="preserve"> the likelihood</w:t>
      </w:r>
      <w:r w:rsidR="007738E3" w:rsidRPr="0006597F">
        <w:t xml:space="preserve"> of </w:t>
      </w:r>
      <w:r w:rsidR="0089190B">
        <w:t xml:space="preserve">each subgroup </w:t>
      </w:r>
      <w:r w:rsidR="007738E3" w:rsidRPr="0006597F">
        <w:t xml:space="preserve">having a bloodstream infection. </w:t>
      </w:r>
    </w:p>
    <w:p w:rsidR="00B744B5" w:rsidRPr="007D5577" w:rsidRDefault="00B744B5" w:rsidP="00B922DF">
      <w:pPr>
        <w:spacing w:line="240" w:lineRule="auto"/>
        <w:rPr>
          <w:i/>
        </w:rPr>
      </w:pPr>
    </w:p>
    <w:tbl>
      <w:tblPr>
        <w:tblStyle w:val="TableGrid"/>
        <w:tblW w:w="9018" w:type="dxa"/>
        <w:tblInd w:w="558" w:type="dxa"/>
        <w:tblLook w:val="04A0"/>
      </w:tblPr>
      <w:tblGrid>
        <w:gridCol w:w="2348"/>
        <w:gridCol w:w="1334"/>
        <w:gridCol w:w="1334"/>
        <w:gridCol w:w="1334"/>
        <w:gridCol w:w="1334"/>
        <w:gridCol w:w="1334"/>
      </w:tblGrid>
      <w:tr w:rsidR="007D5577" w:rsidRPr="007D5577" w:rsidTr="002A293B">
        <w:trPr>
          <w:trHeight w:val="432"/>
        </w:trPr>
        <w:tc>
          <w:tcPr>
            <w:tcW w:w="2348" w:type="dxa"/>
            <w:shd w:val="pct10" w:color="auto" w:fill="auto"/>
            <w:vAlign w:val="center"/>
          </w:tcPr>
          <w:p w:rsidR="007D5577" w:rsidRPr="00167743" w:rsidRDefault="007D5577" w:rsidP="00C9425D">
            <w:pPr>
              <w:rPr>
                <w:b w:val="0"/>
              </w:rPr>
            </w:pPr>
            <w:r w:rsidRPr="00167743">
              <w:t>Patient subpopulation</w:t>
            </w:r>
          </w:p>
        </w:tc>
        <w:tc>
          <w:tcPr>
            <w:tcW w:w="1334" w:type="dxa"/>
            <w:shd w:val="pct10" w:color="auto" w:fill="auto"/>
          </w:tcPr>
          <w:p w:rsidR="007D5577" w:rsidRPr="00167743" w:rsidRDefault="00E636AB" w:rsidP="00C9425D">
            <w:pPr>
              <w:rPr>
                <w:b w:val="0"/>
              </w:rPr>
            </w:pPr>
            <w:r w:rsidRPr="00167743">
              <w:t>Not at all likely</w:t>
            </w:r>
          </w:p>
        </w:tc>
        <w:tc>
          <w:tcPr>
            <w:tcW w:w="1334" w:type="dxa"/>
            <w:shd w:val="pct10" w:color="auto" w:fill="auto"/>
          </w:tcPr>
          <w:p w:rsidR="007D5577" w:rsidRPr="00167743" w:rsidRDefault="00E636AB" w:rsidP="00C9425D">
            <w:pPr>
              <w:rPr>
                <w:b w:val="0"/>
              </w:rPr>
            </w:pPr>
            <w:r w:rsidRPr="00167743">
              <w:t>Slightly likely</w:t>
            </w:r>
          </w:p>
        </w:tc>
        <w:tc>
          <w:tcPr>
            <w:tcW w:w="1334" w:type="dxa"/>
            <w:shd w:val="pct10" w:color="auto" w:fill="auto"/>
          </w:tcPr>
          <w:p w:rsidR="007D5577" w:rsidRPr="00167743" w:rsidRDefault="00E636AB" w:rsidP="00C9425D">
            <w:pPr>
              <w:rPr>
                <w:b w:val="0"/>
              </w:rPr>
            </w:pPr>
            <w:r w:rsidRPr="00167743">
              <w:t>Moderately likely</w:t>
            </w:r>
          </w:p>
        </w:tc>
        <w:tc>
          <w:tcPr>
            <w:tcW w:w="1334" w:type="dxa"/>
            <w:shd w:val="pct10" w:color="auto" w:fill="auto"/>
          </w:tcPr>
          <w:p w:rsidR="007D5577" w:rsidRPr="00167743" w:rsidRDefault="00E636AB" w:rsidP="00C9425D">
            <w:pPr>
              <w:rPr>
                <w:b w:val="0"/>
              </w:rPr>
            </w:pPr>
            <w:r w:rsidRPr="00167743">
              <w:t>Very likely</w:t>
            </w:r>
          </w:p>
        </w:tc>
        <w:tc>
          <w:tcPr>
            <w:tcW w:w="1334" w:type="dxa"/>
            <w:shd w:val="pct10" w:color="auto" w:fill="auto"/>
          </w:tcPr>
          <w:p w:rsidR="007D5577" w:rsidRPr="00167743" w:rsidRDefault="00E636AB" w:rsidP="00C9425D">
            <w:pPr>
              <w:rPr>
                <w:b w:val="0"/>
              </w:rPr>
            </w:pPr>
            <w:r w:rsidRPr="00167743">
              <w:t>Extremely likely</w:t>
            </w:r>
          </w:p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B922DF" w:rsidRDefault="007D5577" w:rsidP="00DD770B">
            <w:r w:rsidRPr="00B922DF">
              <w:t xml:space="preserve">Febrile </w:t>
            </w:r>
            <w:proofErr w:type="spellStart"/>
            <w:r w:rsidRPr="00B922DF">
              <w:t>neutropenic</w:t>
            </w:r>
            <w:proofErr w:type="spellEnd"/>
            <w:r w:rsidRPr="00B922DF">
              <w:t xml:space="preserve"> </w:t>
            </w:r>
          </w:p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B922DF" w:rsidRDefault="007D5577" w:rsidP="00E80640">
            <w:r w:rsidRPr="00B922DF">
              <w:t xml:space="preserve">Critical care/Intensive care  </w:t>
            </w:r>
            <w:r>
              <w:t>(Medical or Surgical)</w:t>
            </w:r>
          </w:p>
        </w:tc>
        <w:tc>
          <w:tcPr>
            <w:tcW w:w="1334" w:type="dxa"/>
          </w:tcPr>
          <w:p w:rsidR="007D5577" w:rsidRPr="00B922DF" w:rsidRDefault="007D5577" w:rsidP="00E80640"/>
        </w:tc>
        <w:tc>
          <w:tcPr>
            <w:tcW w:w="1334" w:type="dxa"/>
          </w:tcPr>
          <w:p w:rsidR="007D5577" w:rsidRPr="00B922DF" w:rsidRDefault="007D5577" w:rsidP="00E80640"/>
        </w:tc>
        <w:tc>
          <w:tcPr>
            <w:tcW w:w="1334" w:type="dxa"/>
          </w:tcPr>
          <w:p w:rsidR="007D5577" w:rsidRPr="00B922DF" w:rsidRDefault="007D5577" w:rsidP="00E80640"/>
        </w:tc>
        <w:tc>
          <w:tcPr>
            <w:tcW w:w="1334" w:type="dxa"/>
          </w:tcPr>
          <w:p w:rsidR="007D5577" w:rsidRPr="00B922DF" w:rsidRDefault="007D5577" w:rsidP="00E80640"/>
        </w:tc>
        <w:tc>
          <w:tcPr>
            <w:tcW w:w="1334" w:type="dxa"/>
          </w:tcPr>
          <w:p w:rsidR="007D5577" w:rsidRPr="00B922DF" w:rsidRDefault="007D5577" w:rsidP="00E80640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B922DF" w:rsidRDefault="007D5577" w:rsidP="00DD770B">
            <w:r>
              <w:t>Trauma</w:t>
            </w:r>
          </w:p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B922DF" w:rsidRDefault="007D5577" w:rsidP="00DD770B">
            <w:r w:rsidRPr="00B922DF">
              <w:t xml:space="preserve">Indwelling devices (heart valves, </w:t>
            </w:r>
            <w:r>
              <w:t xml:space="preserve">pacemakers, tunneled </w:t>
            </w:r>
            <w:r w:rsidRPr="00B922DF">
              <w:t>catheters, grafts, etc.)</w:t>
            </w:r>
          </w:p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  <w:tc>
          <w:tcPr>
            <w:tcW w:w="1334" w:type="dxa"/>
          </w:tcPr>
          <w:p w:rsidR="007D5577" w:rsidRPr="00B922DF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7D5577" w:rsidP="00DD770B">
            <w:r w:rsidRPr="00E80640">
              <w:t>Pneumonia</w:t>
            </w:r>
          </w:p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BA724A" w:rsidP="00DD770B">
            <w:r>
              <w:t xml:space="preserve">Solid Organ </w:t>
            </w:r>
            <w:r w:rsidR="007D5577" w:rsidRPr="00E80640">
              <w:t>Transplant</w:t>
            </w:r>
          </w:p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7D5577" w:rsidP="00DD770B">
            <w:r>
              <w:t>Hemodialysis</w:t>
            </w:r>
          </w:p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7D5577" w:rsidP="00DD770B">
            <w:r>
              <w:t>Older Adult</w:t>
            </w:r>
          </w:p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7D5577" w:rsidP="00DD770B">
            <w:r>
              <w:t>Post-Surgical</w:t>
            </w:r>
          </w:p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  <w:tc>
          <w:tcPr>
            <w:tcW w:w="1334" w:type="dxa"/>
          </w:tcPr>
          <w:p w:rsidR="007D5577" w:rsidRDefault="007D5577" w:rsidP="00DD770B"/>
        </w:tc>
      </w:tr>
      <w:tr w:rsidR="007D5577" w:rsidRPr="00B922DF" w:rsidTr="002A293B">
        <w:trPr>
          <w:trHeight w:val="432"/>
        </w:trPr>
        <w:tc>
          <w:tcPr>
            <w:tcW w:w="2348" w:type="dxa"/>
            <w:vAlign w:val="center"/>
          </w:tcPr>
          <w:p w:rsidR="007D5577" w:rsidRPr="00E80640" w:rsidRDefault="007D5577" w:rsidP="00DD770B">
            <w:r w:rsidRPr="00E80640">
              <w:lastRenderedPageBreak/>
              <w:t>Other (specify)</w:t>
            </w:r>
          </w:p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  <w:tc>
          <w:tcPr>
            <w:tcW w:w="1334" w:type="dxa"/>
          </w:tcPr>
          <w:p w:rsidR="007D5577" w:rsidRPr="00E80640" w:rsidRDefault="007D5577" w:rsidP="00DD770B"/>
        </w:tc>
      </w:tr>
    </w:tbl>
    <w:p w:rsidR="007D5577" w:rsidRPr="00167743" w:rsidRDefault="007D5577" w:rsidP="00167743">
      <w:pPr>
        <w:spacing w:line="240" w:lineRule="auto"/>
      </w:pPr>
    </w:p>
    <w:p w:rsidR="007D5577" w:rsidRDefault="007D5577" w:rsidP="00713D39">
      <w:pPr>
        <w:pStyle w:val="ListParagraph"/>
        <w:spacing w:line="240" w:lineRule="auto"/>
        <w:ind w:left="450"/>
      </w:pPr>
    </w:p>
    <w:p w:rsidR="007D5577" w:rsidRPr="00713D39" w:rsidRDefault="007D5577" w:rsidP="00713D39">
      <w:pPr>
        <w:pStyle w:val="ListParagraph"/>
        <w:spacing w:line="240" w:lineRule="auto"/>
        <w:ind w:left="450"/>
      </w:pPr>
    </w:p>
    <w:p w:rsidR="00E80640" w:rsidRPr="00D17A5F" w:rsidRDefault="00E80640" w:rsidP="00B922DF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D17A5F">
        <w:t xml:space="preserve">When a patient </w:t>
      </w:r>
      <w:r w:rsidR="00D17A5F" w:rsidRPr="00D17A5F">
        <w:t>presents with a suspected blood</w:t>
      </w:r>
      <w:r w:rsidR="000C21FD">
        <w:t xml:space="preserve">stream infection, </w:t>
      </w:r>
      <w:r w:rsidRPr="00D17A5F">
        <w:t>how often do you order a blood culture test?</w:t>
      </w:r>
    </w:p>
    <w:p w:rsidR="00E80640" w:rsidRPr="00E80640" w:rsidRDefault="00E80640" w:rsidP="00E80640">
      <w:pPr>
        <w:spacing w:line="240" w:lineRule="auto"/>
      </w:pPr>
    </w:p>
    <w:tbl>
      <w:tblPr>
        <w:tblStyle w:val="TableGrid"/>
        <w:tblW w:w="8920" w:type="dxa"/>
        <w:tblInd w:w="558" w:type="dxa"/>
        <w:tblLook w:val="04A0"/>
      </w:tblPr>
      <w:tblGrid>
        <w:gridCol w:w="2145"/>
        <w:gridCol w:w="6775"/>
      </w:tblGrid>
      <w:tr w:rsidR="00E80640" w:rsidRPr="00B922DF" w:rsidTr="0006597F">
        <w:trPr>
          <w:trHeight w:val="372"/>
        </w:trPr>
        <w:tc>
          <w:tcPr>
            <w:tcW w:w="2145" w:type="dxa"/>
            <w:shd w:val="pct10" w:color="auto" w:fill="auto"/>
            <w:vAlign w:val="center"/>
          </w:tcPr>
          <w:p w:rsidR="00E80640" w:rsidRPr="00B922DF" w:rsidRDefault="001227A9" w:rsidP="00C9425D">
            <w:pPr>
              <w:rPr>
                <w:b w:val="0"/>
              </w:rPr>
            </w:pPr>
            <w:r>
              <w:t>Please Check O</w:t>
            </w:r>
            <w:r w:rsidR="00F5291F">
              <w:t>ne</w:t>
            </w:r>
          </w:p>
        </w:tc>
        <w:tc>
          <w:tcPr>
            <w:tcW w:w="6775" w:type="dxa"/>
            <w:shd w:val="pct10" w:color="auto" w:fill="auto"/>
            <w:vAlign w:val="center"/>
          </w:tcPr>
          <w:p w:rsidR="00E80640" w:rsidRPr="00B922DF" w:rsidRDefault="00A72AEC" w:rsidP="00C9425D">
            <w:pPr>
              <w:rPr>
                <w:b w:val="0"/>
              </w:rPr>
            </w:pPr>
            <w:r>
              <w:t>Frequency of ordering blood culture</w:t>
            </w:r>
          </w:p>
        </w:tc>
      </w:tr>
      <w:tr w:rsidR="00E80640" w:rsidRPr="00B922DF" w:rsidTr="0006597F">
        <w:trPr>
          <w:trHeight w:val="252"/>
        </w:trPr>
        <w:tc>
          <w:tcPr>
            <w:tcW w:w="2145" w:type="dxa"/>
            <w:vAlign w:val="center"/>
          </w:tcPr>
          <w:p w:rsidR="00E80640" w:rsidRPr="00B922DF" w:rsidRDefault="00F5291F" w:rsidP="00C9425D">
            <w:pPr>
              <w:jc w:val="right"/>
            </w:pPr>
            <w:r>
              <w:t xml:space="preserve"> </w:t>
            </w:r>
          </w:p>
        </w:tc>
        <w:tc>
          <w:tcPr>
            <w:tcW w:w="6775" w:type="dxa"/>
            <w:vAlign w:val="center"/>
          </w:tcPr>
          <w:p w:rsidR="00E80640" w:rsidRPr="00B922DF" w:rsidRDefault="00F5291F" w:rsidP="00C9425D">
            <w:r>
              <w:t>Never</w:t>
            </w:r>
          </w:p>
        </w:tc>
      </w:tr>
      <w:tr w:rsidR="00E80640" w:rsidRPr="00B922DF" w:rsidTr="0006597F">
        <w:trPr>
          <w:trHeight w:val="252"/>
        </w:trPr>
        <w:tc>
          <w:tcPr>
            <w:tcW w:w="2145" w:type="dxa"/>
            <w:vAlign w:val="center"/>
          </w:tcPr>
          <w:p w:rsidR="00E80640" w:rsidRPr="00B922DF" w:rsidRDefault="00F5291F" w:rsidP="00C9425D">
            <w:pPr>
              <w:jc w:val="right"/>
            </w:pPr>
            <w:r>
              <w:t xml:space="preserve"> </w:t>
            </w:r>
          </w:p>
        </w:tc>
        <w:tc>
          <w:tcPr>
            <w:tcW w:w="6775" w:type="dxa"/>
            <w:vAlign w:val="center"/>
          </w:tcPr>
          <w:p w:rsidR="00E80640" w:rsidRPr="00B922DF" w:rsidRDefault="007B2A05" w:rsidP="00C9425D">
            <w:r>
              <w:t>Occasionally</w:t>
            </w:r>
          </w:p>
        </w:tc>
      </w:tr>
      <w:tr w:rsidR="00E80640" w:rsidRPr="00B922DF" w:rsidTr="0006597F">
        <w:trPr>
          <w:trHeight w:val="252"/>
        </w:trPr>
        <w:tc>
          <w:tcPr>
            <w:tcW w:w="2145" w:type="dxa"/>
            <w:vAlign w:val="center"/>
          </w:tcPr>
          <w:p w:rsidR="00E80640" w:rsidRPr="00B922DF" w:rsidRDefault="00F5291F" w:rsidP="00C9425D">
            <w:pPr>
              <w:jc w:val="right"/>
            </w:pPr>
            <w:r>
              <w:t xml:space="preserve"> </w:t>
            </w:r>
          </w:p>
        </w:tc>
        <w:tc>
          <w:tcPr>
            <w:tcW w:w="6775" w:type="dxa"/>
            <w:vAlign w:val="center"/>
          </w:tcPr>
          <w:p w:rsidR="00E80640" w:rsidRPr="00B922DF" w:rsidRDefault="00F5291F" w:rsidP="00C9425D">
            <w:r>
              <w:t>Almost always</w:t>
            </w:r>
          </w:p>
        </w:tc>
      </w:tr>
      <w:tr w:rsidR="00E80640" w:rsidRPr="00B922DF" w:rsidTr="0006597F">
        <w:trPr>
          <w:trHeight w:val="277"/>
        </w:trPr>
        <w:tc>
          <w:tcPr>
            <w:tcW w:w="2145" w:type="dxa"/>
            <w:vAlign w:val="center"/>
          </w:tcPr>
          <w:p w:rsidR="00E80640" w:rsidRPr="00B922DF" w:rsidRDefault="00F5291F" w:rsidP="00C9425D">
            <w:pPr>
              <w:jc w:val="right"/>
            </w:pPr>
            <w:r>
              <w:t xml:space="preserve"> </w:t>
            </w:r>
          </w:p>
        </w:tc>
        <w:tc>
          <w:tcPr>
            <w:tcW w:w="6775" w:type="dxa"/>
            <w:vAlign w:val="center"/>
          </w:tcPr>
          <w:p w:rsidR="00E80640" w:rsidRPr="00B922DF" w:rsidRDefault="00F5291F" w:rsidP="00C9425D">
            <w:r>
              <w:t>Always</w:t>
            </w:r>
          </w:p>
        </w:tc>
      </w:tr>
    </w:tbl>
    <w:p w:rsidR="00214F3B" w:rsidRPr="00E80640" w:rsidRDefault="00214F3B" w:rsidP="00167743">
      <w:pPr>
        <w:spacing w:line="240" w:lineRule="auto"/>
      </w:pPr>
    </w:p>
    <w:p w:rsidR="00996395" w:rsidRPr="00D17A5F" w:rsidRDefault="00596206" w:rsidP="00B922DF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D17A5F">
        <w:t xml:space="preserve">When you </w:t>
      </w:r>
      <w:r w:rsidR="007D6D4B" w:rsidRPr="00D17A5F">
        <w:t>request</w:t>
      </w:r>
      <w:r w:rsidRPr="00D17A5F">
        <w:t xml:space="preserve"> a blood culture from patients </w:t>
      </w:r>
      <w:r w:rsidRPr="00D17A5F">
        <w:rPr>
          <w:i/>
          <w:u w:val="single"/>
        </w:rPr>
        <w:t>with suspec</w:t>
      </w:r>
      <w:r w:rsidRPr="00D17A5F">
        <w:rPr>
          <w:u w:val="single"/>
        </w:rPr>
        <w:t>t</w:t>
      </w:r>
      <w:r w:rsidRPr="00D17A5F">
        <w:rPr>
          <w:i/>
          <w:u w:val="single"/>
        </w:rPr>
        <w:t>ed</w:t>
      </w:r>
      <w:r w:rsidRPr="00D17A5F">
        <w:t xml:space="preserve"> bloodstream infections, </w:t>
      </w:r>
      <w:r w:rsidR="007D6D4B" w:rsidRPr="00D17A5F">
        <w:t xml:space="preserve">how often </w:t>
      </w:r>
      <w:r w:rsidRPr="00D17A5F">
        <w:t xml:space="preserve">do you </w:t>
      </w:r>
      <w:r w:rsidR="00996395" w:rsidRPr="00D17A5F">
        <w:t>prescribe antibiotics empirically?</w:t>
      </w:r>
    </w:p>
    <w:p w:rsidR="007D6D4B" w:rsidRPr="00B922DF" w:rsidRDefault="007D6D4B" w:rsidP="00B922DF">
      <w:pPr>
        <w:spacing w:line="240" w:lineRule="auto"/>
        <w:ind w:left="90"/>
      </w:pPr>
    </w:p>
    <w:tbl>
      <w:tblPr>
        <w:tblStyle w:val="TableGrid"/>
        <w:tblW w:w="8917" w:type="dxa"/>
        <w:tblInd w:w="558" w:type="dxa"/>
        <w:tblLook w:val="04A0"/>
      </w:tblPr>
      <w:tblGrid>
        <w:gridCol w:w="2206"/>
        <w:gridCol w:w="6711"/>
      </w:tblGrid>
      <w:tr w:rsidR="00167743" w:rsidRPr="00B922DF" w:rsidTr="0006597F">
        <w:trPr>
          <w:trHeight w:val="405"/>
        </w:trPr>
        <w:tc>
          <w:tcPr>
            <w:tcW w:w="2206" w:type="dxa"/>
            <w:shd w:val="clear" w:color="auto" w:fill="D9D9D9" w:themeFill="background1" w:themeFillShade="D9"/>
          </w:tcPr>
          <w:p w:rsidR="00167743" w:rsidRPr="00167743" w:rsidRDefault="00167743" w:rsidP="00167743">
            <w:pPr>
              <w:rPr>
                <w:b w:val="0"/>
              </w:rPr>
            </w:pPr>
            <w:r w:rsidRPr="00167743">
              <w:t>Level of Suspicion for Bloodstream Infection</w:t>
            </w:r>
          </w:p>
        </w:tc>
        <w:tc>
          <w:tcPr>
            <w:tcW w:w="6711" w:type="dxa"/>
            <w:shd w:val="clear" w:color="auto" w:fill="D9D9D9" w:themeFill="background1" w:themeFillShade="D9"/>
            <w:vAlign w:val="center"/>
          </w:tcPr>
          <w:p w:rsidR="00167743" w:rsidRPr="00B922DF" w:rsidRDefault="00167743" w:rsidP="00B922DF">
            <w:r w:rsidRPr="00167743">
              <w:t>Indicate percent of patients prescribed antibiotics empirically at the same time blood culture is requested</w:t>
            </w:r>
            <w:r>
              <w:t>.</w:t>
            </w:r>
          </w:p>
        </w:tc>
      </w:tr>
      <w:tr w:rsidR="00167743" w:rsidRPr="00B922DF" w:rsidTr="0006597F">
        <w:trPr>
          <w:trHeight w:val="405"/>
        </w:trPr>
        <w:tc>
          <w:tcPr>
            <w:tcW w:w="2206" w:type="dxa"/>
          </w:tcPr>
          <w:p w:rsidR="00167743" w:rsidRPr="00B922DF" w:rsidRDefault="00167743" w:rsidP="00E31A9A">
            <w:pPr>
              <w:jc w:val="right"/>
            </w:pPr>
            <w:r>
              <w:t>High Level of Suspicion</w:t>
            </w:r>
          </w:p>
        </w:tc>
        <w:tc>
          <w:tcPr>
            <w:tcW w:w="6711" w:type="dxa"/>
            <w:vAlign w:val="center"/>
          </w:tcPr>
          <w:p w:rsidR="00167743" w:rsidRPr="00B922DF" w:rsidRDefault="00167743" w:rsidP="00167743">
            <w:r>
              <w:t xml:space="preserve">                  </w:t>
            </w:r>
            <w:r w:rsidRPr="00B922DF">
              <w:t>%</w:t>
            </w:r>
          </w:p>
        </w:tc>
      </w:tr>
      <w:tr w:rsidR="00167743" w:rsidRPr="00B922DF" w:rsidTr="0006597F">
        <w:trPr>
          <w:trHeight w:val="420"/>
        </w:trPr>
        <w:tc>
          <w:tcPr>
            <w:tcW w:w="2206" w:type="dxa"/>
          </w:tcPr>
          <w:p w:rsidR="00167743" w:rsidRDefault="00167743" w:rsidP="00E31A9A">
            <w:pPr>
              <w:jc w:val="right"/>
            </w:pPr>
            <w:r>
              <w:t>Medium Level of Suspicion</w:t>
            </w:r>
          </w:p>
        </w:tc>
        <w:tc>
          <w:tcPr>
            <w:tcW w:w="6711" w:type="dxa"/>
            <w:vAlign w:val="center"/>
          </w:tcPr>
          <w:p w:rsidR="00167743" w:rsidRPr="00B922DF" w:rsidRDefault="00167743" w:rsidP="00167743">
            <w:r>
              <w:t xml:space="preserve">                  %</w:t>
            </w:r>
          </w:p>
          <w:p w:rsidR="00167743" w:rsidRPr="00B922DF" w:rsidRDefault="00167743" w:rsidP="00167743">
            <w:pPr>
              <w:jc w:val="both"/>
            </w:pPr>
          </w:p>
        </w:tc>
      </w:tr>
      <w:tr w:rsidR="00167743" w:rsidRPr="00B922DF" w:rsidTr="0006597F">
        <w:trPr>
          <w:trHeight w:val="420"/>
        </w:trPr>
        <w:tc>
          <w:tcPr>
            <w:tcW w:w="2206" w:type="dxa"/>
          </w:tcPr>
          <w:p w:rsidR="00167743" w:rsidRDefault="00167743" w:rsidP="00E31A9A">
            <w:pPr>
              <w:jc w:val="right"/>
            </w:pPr>
            <w:r>
              <w:t>Low Level of Suspicion</w:t>
            </w:r>
          </w:p>
        </w:tc>
        <w:tc>
          <w:tcPr>
            <w:tcW w:w="6711" w:type="dxa"/>
            <w:vAlign w:val="center"/>
          </w:tcPr>
          <w:p w:rsidR="00167743" w:rsidRPr="00B922DF" w:rsidRDefault="00167743" w:rsidP="00B922DF">
            <w:r>
              <w:t xml:space="preserve">                  %</w:t>
            </w:r>
          </w:p>
        </w:tc>
      </w:tr>
    </w:tbl>
    <w:p w:rsidR="006F7556" w:rsidRDefault="006F7556" w:rsidP="00B922DF">
      <w:pPr>
        <w:spacing w:line="240" w:lineRule="auto"/>
      </w:pPr>
    </w:p>
    <w:p w:rsidR="00596206" w:rsidRPr="00214F3B" w:rsidRDefault="00596206" w:rsidP="00B922DF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214F3B">
        <w:t>For patients with suspected bloodstream infections (</w:t>
      </w:r>
      <w:r w:rsidRPr="00214F3B">
        <w:rPr>
          <w:u w:val="single"/>
        </w:rPr>
        <w:t>and when the blood culture result is not yet available</w:t>
      </w:r>
      <w:r w:rsidRPr="00214F3B">
        <w:t xml:space="preserve">) </w:t>
      </w:r>
      <w:r w:rsidR="004E2ABD" w:rsidRPr="00214F3B">
        <w:t>indicate</w:t>
      </w:r>
      <w:r w:rsidR="00D17A5F" w:rsidRPr="00214F3B">
        <w:t xml:space="preserve"> the treatments</w:t>
      </w:r>
      <w:r w:rsidR="00B22CC4" w:rsidRPr="00214F3B">
        <w:t xml:space="preserve"> </w:t>
      </w:r>
      <w:r w:rsidRPr="00214F3B">
        <w:t>you generally prescribe</w:t>
      </w:r>
      <w:r w:rsidR="00D17A5F" w:rsidRPr="00214F3B">
        <w:t>.</w:t>
      </w:r>
    </w:p>
    <w:p w:rsidR="007D6D4B" w:rsidRPr="00B922DF" w:rsidRDefault="007D6D4B" w:rsidP="00B922DF">
      <w:pPr>
        <w:spacing w:line="240" w:lineRule="auto"/>
      </w:pPr>
    </w:p>
    <w:tbl>
      <w:tblPr>
        <w:tblStyle w:val="TableGrid"/>
        <w:tblW w:w="8920" w:type="dxa"/>
        <w:tblInd w:w="558" w:type="dxa"/>
        <w:tblLook w:val="04A0"/>
      </w:tblPr>
      <w:tblGrid>
        <w:gridCol w:w="2745"/>
        <w:gridCol w:w="6175"/>
      </w:tblGrid>
      <w:tr w:rsidR="00025D8F" w:rsidRPr="00B922DF" w:rsidTr="0006597F">
        <w:trPr>
          <w:trHeight w:val="331"/>
        </w:trPr>
        <w:tc>
          <w:tcPr>
            <w:tcW w:w="2745" w:type="dxa"/>
            <w:shd w:val="pct10" w:color="auto" w:fill="auto"/>
            <w:vAlign w:val="center"/>
          </w:tcPr>
          <w:p w:rsidR="00025D8F" w:rsidRPr="00B922DF" w:rsidRDefault="001227A9" w:rsidP="00B922DF">
            <w:pPr>
              <w:rPr>
                <w:b w:val="0"/>
              </w:rPr>
            </w:pPr>
            <w:r>
              <w:t>Percent of Patients Receiving the F</w:t>
            </w:r>
            <w:r w:rsidR="00025D8F" w:rsidRPr="00B922DF">
              <w:t>ollowing</w:t>
            </w:r>
          </w:p>
        </w:tc>
        <w:tc>
          <w:tcPr>
            <w:tcW w:w="6175" w:type="dxa"/>
            <w:shd w:val="pct10" w:color="auto" w:fill="auto"/>
            <w:vAlign w:val="center"/>
          </w:tcPr>
          <w:p w:rsidR="00025D8F" w:rsidRPr="00B922DF" w:rsidRDefault="00025D8F" w:rsidP="00B922DF">
            <w:pPr>
              <w:rPr>
                <w:b w:val="0"/>
              </w:rPr>
            </w:pPr>
            <w:r w:rsidRPr="00B922DF">
              <w:t xml:space="preserve">Course of antibiotic treatment </w:t>
            </w:r>
          </w:p>
        </w:tc>
      </w:tr>
      <w:tr w:rsidR="00025D8F" w:rsidRPr="00B922DF" w:rsidTr="0006597F">
        <w:trPr>
          <w:trHeight w:val="224"/>
        </w:trPr>
        <w:tc>
          <w:tcPr>
            <w:tcW w:w="2745" w:type="dxa"/>
            <w:vAlign w:val="center"/>
          </w:tcPr>
          <w:p w:rsidR="00025D8F" w:rsidRPr="00B922DF" w:rsidRDefault="00025D8F" w:rsidP="00E31A9A">
            <w:pPr>
              <w:jc w:val="right"/>
            </w:pPr>
            <w:r w:rsidRPr="00B922DF">
              <w:t>%</w:t>
            </w:r>
          </w:p>
        </w:tc>
        <w:tc>
          <w:tcPr>
            <w:tcW w:w="6175" w:type="dxa"/>
            <w:vAlign w:val="center"/>
          </w:tcPr>
          <w:p w:rsidR="00025D8F" w:rsidRPr="00B922DF" w:rsidRDefault="00025D8F" w:rsidP="00B922DF">
            <w:r w:rsidRPr="00B922DF">
              <w:t xml:space="preserve">Broad </w:t>
            </w:r>
            <w:r w:rsidR="00362E5F">
              <w:t>s</w:t>
            </w:r>
            <w:r w:rsidRPr="00B922DF">
              <w:t>pectrum antibiotics</w:t>
            </w:r>
          </w:p>
        </w:tc>
      </w:tr>
      <w:tr w:rsidR="00025D8F" w:rsidRPr="00B922DF" w:rsidTr="0006597F">
        <w:trPr>
          <w:trHeight w:val="224"/>
        </w:trPr>
        <w:tc>
          <w:tcPr>
            <w:tcW w:w="2745" w:type="dxa"/>
            <w:vAlign w:val="center"/>
          </w:tcPr>
          <w:p w:rsidR="00025D8F" w:rsidRPr="00B922DF" w:rsidRDefault="00025D8F" w:rsidP="00E31A9A">
            <w:pPr>
              <w:jc w:val="right"/>
            </w:pPr>
            <w:r w:rsidRPr="00B922DF">
              <w:t>%</w:t>
            </w:r>
          </w:p>
        </w:tc>
        <w:tc>
          <w:tcPr>
            <w:tcW w:w="6175" w:type="dxa"/>
            <w:vAlign w:val="center"/>
          </w:tcPr>
          <w:p w:rsidR="00025D8F" w:rsidRPr="00B922DF" w:rsidRDefault="00025D8F" w:rsidP="00B922DF">
            <w:r w:rsidRPr="00B922DF">
              <w:t>Narrow spectrum antibiotics</w:t>
            </w:r>
          </w:p>
        </w:tc>
      </w:tr>
      <w:tr w:rsidR="00025D8F" w:rsidRPr="00B922DF" w:rsidTr="0006597F">
        <w:trPr>
          <w:trHeight w:val="201"/>
        </w:trPr>
        <w:tc>
          <w:tcPr>
            <w:tcW w:w="2745" w:type="dxa"/>
            <w:vAlign w:val="center"/>
          </w:tcPr>
          <w:p w:rsidR="00025D8F" w:rsidRPr="00B922DF" w:rsidRDefault="00025D8F" w:rsidP="00E31A9A">
            <w:pPr>
              <w:jc w:val="right"/>
            </w:pPr>
            <w:r w:rsidRPr="00B922DF">
              <w:t>%</w:t>
            </w:r>
          </w:p>
        </w:tc>
        <w:tc>
          <w:tcPr>
            <w:tcW w:w="6175" w:type="dxa"/>
            <w:vAlign w:val="center"/>
          </w:tcPr>
          <w:p w:rsidR="00025D8F" w:rsidRPr="00B922DF" w:rsidRDefault="00025D8F" w:rsidP="00B922DF">
            <w:r w:rsidRPr="00B922DF">
              <w:t>No antibiotics until the receipt of blood culture result</w:t>
            </w:r>
          </w:p>
        </w:tc>
      </w:tr>
      <w:tr w:rsidR="00025D8F" w:rsidRPr="00B922DF" w:rsidTr="0006597F">
        <w:trPr>
          <w:trHeight w:val="224"/>
        </w:trPr>
        <w:tc>
          <w:tcPr>
            <w:tcW w:w="2745" w:type="dxa"/>
            <w:vAlign w:val="center"/>
          </w:tcPr>
          <w:p w:rsidR="00025D8F" w:rsidRPr="00B922DF" w:rsidRDefault="00025D8F" w:rsidP="00E31A9A">
            <w:pPr>
              <w:jc w:val="right"/>
            </w:pPr>
            <w:r w:rsidRPr="00B922DF">
              <w:t>%</w:t>
            </w:r>
          </w:p>
        </w:tc>
        <w:tc>
          <w:tcPr>
            <w:tcW w:w="6175" w:type="dxa"/>
            <w:vAlign w:val="center"/>
          </w:tcPr>
          <w:p w:rsidR="00025D8F" w:rsidRPr="00B922DF" w:rsidRDefault="00025D8F" w:rsidP="00B922DF">
            <w:r w:rsidRPr="00B922DF">
              <w:t>Other (specify)</w:t>
            </w:r>
          </w:p>
        </w:tc>
      </w:tr>
      <w:tr w:rsidR="00025D8F" w:rsidRPr="00B922DF" w:rsidTr="0006597F">
        <w:trPr>
          <w:trHeight w:val="246"/>
        </w:trPr>
        <w:tc>
          <w:tcPr>
            <w:tcW w:w="2745" w:type="dxa"/>
            <w:vAlign w:val="center"/>
          </w:tcPr>
          <w:p w:rsidR="00025D8F" w:rsidRPr="00B922DF" w:rsidRDefault="00025D8F" w:rsidP="00E31A9A">
            <w:pPr>
              <w:jc w:val="right"/>
              <w:rPr>
                <w:b w:val="0"/>
              </w:rPr>
            </w:pPr>
            <w:r w:rsidRPr="00B922DF">
              <w:t>100%</w:t>
            </w:r>
          </w:p>
        </w:tc>
        <w:tc>
          <w:tcPr>
            <w:tcW w:w="6175" w:type="dxa"/>
            <w:vAlign w:val="center"/>
          </w:tcPr>
          <w:p w:rsidR="00025D8F" w:rsidRPr="00B922DF" w:rsidRDefault="00025D8F" w:rsidP="00B922DF">
            <w:pPr>
              <w:rPr>
                <w:b w:val="0"/>
              </w:rPr>
            </w:pPr>
            <w:r w:rsidRPr="00B922DF">
              <w:t>Total</w:t>
            </w:r>
          </w:p>
        </w:tc>
      </w:tr>
    </w:tbl>
    <w:p w:rsidR="004D409F" w:rsidRDefault="004D409F" w:rsidP="00296A25">
      <w:pPr>
        <w:spacing w:line="240" w:lineRule="auto"/>
        <w:ind w:left="90"/>
        <w:rPr>
          <w:b w:val="0"/>
        </w:rPr>
      </w:pPr>
    </w:p>
    <w:p w:rsidR="005E355D" w:rsidRPr="007D5577" w:rsidRDefault="005E355D" w:rsidP="005E355D">
      <w:pPr>
        <w:pStyle w:val="ListParagraph"/>
        <w:numPr>
          <w:ilvl w:val="0"/>
          <w:numId w:val="1"/>
        </w:numPr>
        <w:spacing w:line="240" w:lineRule="auto"/>
        <w:contextualSpacing w:val="0"/>
      </w:pPr>
      <w:r w:rsidRPr="007D5577">
        <w:t xml:space="preserve">Please </w:t>
      </w:r>
      <w:r w:rsidR="007D5577" w:rsidRPr="007D5577">
        <w:t xml:space="preserve">rate </w:t>
      </w:r>
      <w:r w:rsidR="00614C92">
        <w:t>certain performance characteristics</w:t>
      </w:r>
      <w:r w:rsidR="00167743">
        <w:t xml:space="preserve"> </w:t>
      </w:r>
      <w:r w:rsidR="00214F3B" w:rsidRPr="007D5577">
        <w:t xml:space="preserve">of a routine blood culture. </w:t>
      </w:r>
    </w:p>
    <w:tbl>
      <w:tblPr>
        <w:tblStyle w:val="TableGrid"/>
        <w:tblW w:w="8919" w:type="dxa"/>
        <w:tblInd w:w="558" w:type="dxa"/>
        <w:tblLook w:val="04A0"/>
      </w:tblPr>
      <w:tblGrid>
        <w:gridCol w:w="2105"/>
        <w:gridCol w:w="1362"/>
        <w:gridCol w:w="1363"/>
        <w:gridCol w:w="1363"/>
        <w:gridCol w:w="1363"/>
        <w:gridCol w:w="1363"/>
      </w:tblGrid>
      <w:tr w:rsidR="00E636AB" w:rsidRPr="00B922DF" w:rsidTr="0006597F">
        <w:trPr>
          <w:trHeight w:val="302"/>
        </w:trPr>
        <w:tc>
          <w:tcPr>
            <w:tcW w:w="2105" w:type="dxa"/>
            <w:shd w:val="clear" w:color="auto" w:fill="D9D9D9" w:themeFill="background1" w:themeFillShade="D9"/>
            <w:vAlign w:val="center"/>
          </w:tcPr>
          <w:p w:rsidR="00614C92" w:rsidRPr="005C4D10" w:rsidRDefault="00614C92" w:rsidP="00191C6E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 xml:space="preserve">Performance Characteristics of a </w:t>
            </w:r>
            <w:r w:rsidRPr="005C4D10">
              <w:t>Blood Culture</w:t>
            </w:r>
          </w:p>
        </w:tc>
        <w:tc>
          <w:tcPr>
            <w:tcW w:w="1362" w:type="dxa"/>
            <w:shd w:val="clear" w:color="auto" w:fill="D9D9D9" w:themeFill="background1" w:themeFillShade="D9"/>
          </w:tcPr>
          <w:p w:rsidR="00614C92" w:rsidRPr="005C4D10" w:rsidRDefault="00E636AB" w:rsidP="00614C92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 xml:space="preserve">Not at all </w:t>
            </w:r>
            <w:r w:rsidR="0022037F">
              <w:t>acceptable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:rsidR="00614C92" w:rsidRPr="005C4D10" w:rsidRDefault="00E636AB" w:rsidP="00614C92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 xml:space="preserve">Slightly </w:t>
            </w:r>
            <w:r w:rsidR="0022037F">
              <w:t>acceptable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:rsidR="00614C92" w:rsidRPr="005C4D10" w:rsidRDefault="00E636AB" w:rsidP="00614C92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 xml:space="preserve">Moderately </w:t>
            </w:r>
            <w:r w:rsidR="0022037F">
              <w:t>acceptable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:rsidR="00614C92" w:rsidRPr="005C4D10" w:rsidRDefault="0022037F" w:rsidP="00614C92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Very acceptable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:rsidR="00614C92" w:rsidRPr="005C4D10" w:rsidRDefault="0022037F" w:rsidP="00191C6E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Extremely acceptable</w:t>
            </w:r>
          </w:p>
        </w:tc>
      </w:tr>
      <w:tr w:rsidR="00E636AB" w:rsidRPr="00B922DF" w:rsidTr="0006597F">
        <w:trPr>
          <w:trHeight w:val="302"/>
        </w:trPr>
        <w:tc>
          <w:tcPr>
            <w:tcW w:w="2105" w:type="dxa"/>
            <w:vAlign w:val="center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  <w:r>
              <w:t>Ability to rule in an infection</w:t>
            </w:r>
          </w:p>
        </w:tc>
        <w:tc>
          <w:tcPr>
            <w:tcW w:w="1362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</w:tr>
      <w:tr w:rsidR="00E636AB" w:rsidRPr="00B922DF" w:rsidTr="0006597F">
        <w:trPr>
          <w:trHeight w:val="302"/>
        </w:trPr>
        <w:tc>
          <w:tcPr>
            <w:tcW w:w="2105" w:type="dxa"/>
            <w:vAlign w:val="center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  <w:r>
              <w:t>Ability to rule out an infection</w:t>
            </w:r>
          </w:p>
        </w:tc>
        <w:tc>
          <w:tcPr>
            <w:tcW w:w="1362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Default="00614C92" w:rsidP="00191C6E">
            <w:pPr>
              <w:pStyle w:val="ListParagraph"/>
              <w:ind w:left="0"/>
              <w:contextualSpacing w:val="0"/>
            </w:pPr>
          </w:p>
        </w:tc>
      </w:tr>
      <w:tr w:rsidR="00E636AB" w:rsidRPr="00B922DF" w:rsidTr="0006597F">
        <w:trPr>
          <w:trHeight w:val="302"/>
        </w:trPr>
        <w:tc>
          <w:tcPr>
            <w:tcW w:w="2105" w:type="dxa"/>
            <w:vAlign w:val="center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  <w:r w:rsidRPr="00B922DF">
              <w:t>Turnaround time</w:t>
            </w:r>
          </w:p>
        </w:tc>
        <w:tc>
          <w:tcPr>
            <w:tcW w:w="1362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</w:tr>
      <w:tr w:rsidR="00E636AB" w:rsidRPr="00B922DF" w:rsidTr="0006597F">
        <w:trPr>
          <w:trHeight w:val="302"/>
        </w:trPr>
        <w:tc>
          <w:tcPr>
            <w:tcW w:w="2105" w:type="dxa"/>
            <w:vAlign w:val="center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  <w:r w:rsidRPr="00B922DF">
              <w:t>Cost</w:t>
            </w:r>
          </w:p>
        </w:tc>
        <w:tc>
          <w:tcPr>
            <w:tcW w:w="1362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  <w:tc>
          <w:tcPr>
            <w:tcW w:w="1363" w:type="dxa"/>
          </w:tcPr>
          <w:p w:rsidR="00614C92" w:rsidRPr="00B922DF" w:rsidRDefault="00614C92" w:rsidP="00191C6E">
            <w:pPr>
              <w:pStyle w:val="ListParagraph"/>
              <w:ind w:left="0"/>
              <w:contextualSpacing w:val="0"/>
            </w:pPr>
          </w:p>
        </w:tc>
      </w:tr>
    </w:tbl>
    <w:p w:rsidR="00296A25" w:rsidRDefault="00296A25" w:rsidP="004E2ABD">
      <w:pPr>
        <w:spacing w:line="240" w:lineRule="auto"/>
        <w:rPr>
          <w:b w:val="0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06597F" w:rsidRDefault="0006597F" w:rsidP="00B922DF">
      <w:pPr>
        <w:spacing w:line="240" w:lineRule="auto"/>
        <w:rPr>
          <w:u w:val="single"/>
        </w:rPr>
      </w:pPr>
    </w:p>
    <w:p w:rsidR="00CC3760" w:rsidRPr="004E2ABD" w:rsidRDefault="007D6D4B" w:rsidP="00B922DF">
      <w:pPr>
        <w:spacing w:line="240" w:lineRule="auto"/>
        <w:rPr>
          <w:b w:val="0"/>
          <w:u w:val="single"/>
        </w:rPr>
      </w:pPr>
      <w:r w:rsidRPr="004E2ABD">
        <w:rPr>
          <w:u w:val="single"/>
        </w:rPr>
        <w:t>Rapid Diagnostic Test</w:t>
      </w:r>
    </w:p>
    <w:p w:rsidR="00D717E5" w:rsidRPr="00B922DF" w:rsidRDefault="00D717E5" w:rsidP="00B922DF">
      <w:pPr>
        <w:spacing w:line="240" w:lineRule="auto"/>
      </w:pPr>
    </w:p>
    <w:p w:rsidR="004E2ABD" w:rsidRDefault="00725E69" w:rsidP="004E2ABD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E2ABD">
        <w:t xml:space="preserve">Suppose a rapid diagnostic test is developed to </w:t>
      </w:r>
      <w:r w:rsidR="00A72EF7" w:rsidRPr="004E2ABD">
        <w:t xml:space="preserve">detect bloodstream infections. </w:t>
      </w:r>
      <w:r w:rsidRPr="004E2ABD">
        <w:t xml:space="preserve">This test detects the most common pathogens causing bloodstream </w:t>
      </w:r>
      <w:r w:rsidR="00A72EF7" w:rsidRPr="004E2ABD">
        <w:t xml:space="preserve">infections, but does not provide susceptibility results. </w:t>
      </w:r>
    </w:p>
    <w:p w:rsidR="00862FA5" w:rsidRPr="004E2ABD" w:rsidRDefault="00E707ED" w:rsidP="004E2ABD">
      <w:pPr>
        <w:pStyle w:val="ListParagraph"/>
        <w:spacing w:line="240" w:lineRule="auto"/>
        <w:ind w:left="360"/>
        <w:rPr>
          <w:b w:val="0"/>
        </w:rPr>
      </w:pPr>
      <w:r w:rsidRPr="004E2ABD">
        <w:t>I</w:t>
      </w:r>
      <w:r w:rsidR="00862FA5" w:rsidRPr="004E2ABD">
        <w:t>s there a turn-around-time at which the rapid diagnostic test</w:t>
      </w:r>
      <w:r w:rsidR="00725E69" w:rsidRPr="004E2ABD">
        <w:t xml:space="preserve"> for bloodstream infection</w:t>
      </w:r>
      <w:r w:rsidR="004E2ABD" w:rsidRPr="004E2ABD">
        <w:t xml:space="preserve"> </w:t>
      </w:r>
      <w:r w:rsidR="00862FA5" w:rsidRPr="004E2ABD">
        <w:rPr>
          <w:u w:val="single"/>
        </w:rPr>
        <w:t xml:space="preserve">would provide no additional value compared </w:t>
      </w:r>
      <w:r w:rsidR="00862FA5" w:rsidRPr="004E2ABD">
        <w:t xml:space="preserve">with blood culture? </w:t>
      </w:r>
      <w:r w:rsidR="00567154" w:rsidRPr="004E2ABD">
        <w:t xml:space="preserve"> </w:t>
      </w:r>
      <w:r w:rsidR="00FC134C" w:rsidRPr="004E2ABD">
        <w:t xml:space="preserve"> </w:t>
      </w:r>
      <w:r w:rsidR="00214F3B" w:rsidRPr="00614C92">
        <w:rPr>
          <w:u w:val="single"/>
        </w:rPr>
        <w:t>Select one answer</w:t>
      </w:r>
      <w:r w:rsidR="00214F3B">
        <w:t>.</w:t>
      </w:r>
    </w:p>
    <w:p w:rsidR="007D6D4B" w:rsidRPr="00B922DF" w:rsidRDefault="007D6D4B" w:rsidP="00B922DF">
      <w:pPr>
        <w:spacing w:line="240" w:lineRule="auto"/>
      </w:pPr>
    </w:p>
    <w:tbl>
      <w:tblPr>
        <w:tblStyle w:val="TableGrid"/>
        <w:tblW w:w="8920" w:type="dxa"/>
        <w:tblInd w:w="558" w:type="dxa"/>
        <w:tblLook w:val="04A0"/>
      </w:tblPr>
      <w:tblGrid>
        <w:gridCol w:w="2316"/>
        <w:gridCol w:w="6604"/>
      </w:tblGrid>
      <w:tr w:rsidR="00214F3B" w:rsidRPr="00B922DF" w:rsidTr="0006597F">
        <w:trPr>
          <w:trHeight w:val="181"/>
        </w:trPr>
        <w:tc>
          <w:tcPr>
            <w:tcW w:w="2316" w:type="dxa"/>
            <w:shd w:val="clear" w:color="auto" w:fill="D9D9D9" w:themeFill="background1" w:themeFillShade="D9"/>
          </w:tcPr>
          <w:p w:rsidR="00214F3B" w:rsidRPr="00214F3B" w:rsidRDefault="00214F3B" w:rsidP="00214F3B">
            <w:pPr>
              <w:tabs>
                <w:tab w:val="right" w:pos="2214"/>
              </w:tabs>
              <w:rPr>
                <w:b w:val="0"/>
              </w:rPr>
            </w:pPr>
            <w:r w:rsidRPr="00214F3B">
              <w:t>Please Check One</w:t>
            </w:r>
            <w:r>
              <w:tab/>
            </w:r>
          </w:p>
        </w:tc>
        <w:tc>
          <w:tcPr>
            <w:tcW w:w="6604" w:type="dxa"/>
            <w:shd w:val="clear" w:color="auto" w:fill="D9D9D9" w:themeFill="background1" w:themeFillShade="D9"/>
            <w:vAlign w:val="center"/>
          </w:tcPr>
          <w:p w:rsidR="00214F3B" w:rsidRPr="00A72AEC" w:rsidRDefault="00A72AEC" w:rsidP="00B922DF">
            <w:pPr>
              <w:rPr>
                <w:b w:val="0"/>
              </w:rPr>
            </w:pPr>
            <w:r w:rsidRPr="00A72AEC">
              <w:t>Turn Around Time of Rapid Test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2 hours from clinical presentation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4 hours from clinical presentation</w:t>
            </w:r>
          </w:p>
        </w:tc>
      </w:tr>
      <w:tr w:rsidR="00531348" w:rsidRPr="00B922DF" w:rsidTr="0006597F">
        <w:trPr>
          <w:trHeight w:val="22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6 hours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8 hours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12 hours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18 hours</w:t>
            </w:r>
          </w:p>
        </w:tc>
      </w:tr>
      <w:tr w:rsidR="00531348" w:rsidRPr="00B922DF" w:rsidTr="0006597F">
        <w:trPr>
          <w:trHeight w:val="202"/>
        </w:trPr>
        <w:tc>
          <w:tcPr>
            <w:tcW w:w="2316" w:type="dxa"/>
          </w:tcPr>
          <w:p w:rsidR="00531348" w:rsidRPr="00B922DF" w:rsidRDefault="00531348" w:rsidP="00B922DF"/>
        </w:tc>
        <w:tc>
          <w:tcPr>
            <w:tcW w:w="6604" w:type="dxa"/>
            <w:vAlign w:val="center"/>
          </w:tcPr>
          <w:p w:rsidR="00531348" w:rsidRPr="00B922DF" w:rsidRDefault="004D409F" w:rsidP="00B922DF">
            <w:r>
              <w:t xml:space="preserve">Within </w:t>
            </w:r>
            <w:r w:rsidR="00531348" w:rsidRPr="00B922DF">
              <w:t>24 hours</w:t>
            </w:r>
          </w:p>
        </w:tc>
      </w:tr>
    </w:tbl>
    <w:p w:rsidR="00016D22" w:rsidRDefault="00016D22" w:rsidP="00AD756A">
      <w:pPr>
        <w:spacing w:line="240" w:lineRule="auto"/>
      </w:pPr>
    </w:p>
    <w:p w:rsidR="00862FA5" w:rsidRPr="004E2ABD" w:rsidRDefault="00862FA5" w:rsidP="004E2ABD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E2ABD">
        <w:t>If a rapid test to detect the pathogen(s) causing bloodstream infection we</w:t>
      </w:r>
      <w:r w:rsidR="0022037F">
        <w:t>re available, how often would you apply its medical use</w:t>
      </w:r>
      <w:r w:rsidR="001A2EB0">
        <w:t xml:space="preserve"> for the following populations</w:t>
      </w:r>
      <w:r w:rsidRPr="004E2ABD">
        <w:t>?</w:t>
      </w:r>
      <w:r w:rsidR="00567154" w:rsidRPr="004E2ABD">
        <w:t xml:space="preserve"> </w:t>
      </w:r>
    </w:p>
    <w:p w:rsidR="00016D22" w:rsidRPr="00B922DF" w:rsidRDefault="00016D22" w:rsidP="00B922DF">
      <w:pPr>
        <w:pStyle w:val="ListParagraph"/>
        <w:spacing w:line="240" w:lineRule="auto"/>
        <w:ind w:left="450"/>
      </w:pPr>
    </w:p>
    <w:tbl>
      <w:tblPr>
        <w:tblStyle w:val="TableGrid"/>
        <w:tblW w:w="8820" w:type="dxa"/>
        <w:tblInd w:w="558" w:type="dxa"/>
        <w:tblLayout w:type="fixed"/>
        <w:tblLook w:val="04A0"/>
      </w:tblPr>
      <w:tblGrid>
        <w:gridCol w:w="1980"/>
        <w:gridCol w:w="1260"/>
        <w:gridCol w:w="1170"/>
        <w:gridCol w:w="1350"/>
        <w:gridCol w:w="1260"/>
        <w:gridCol w:w="1800"/>
      </w:tblGrid>
      <w:tr w:rsidR="00E636AB" w:rsidRPr="00B922DF" w:rsidTr="0022037F">
        <w:tc>
          <w:tcPr>
            <w:tcW w:w="1980" w:type="dxa"/>
            <w:shd w:val="clear" w:color="auto" w:fill="D9D9D9" w:themeFill="background1" w:themeFillShade="D9"/>
            <w:vAlign w:val="center"/>
          </w:tcPr>
          <w:p w:rsidR="00E636AB" w:rsidRPr="004D409F" w:rsidRDefault="00E636AB" w:rsidP="00B922DF">
            <w:pPr>
              <w:rPr>
                <w:b w:val="0"/>
              </w:rPr>
            </w:pPr>
            <w:r w:rsidRPr="004D409F">
              <w:t>Medical Indication to Apply Rapid Tes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E636AB" w:rsidRPr="004D409F" w:rsidRDefault="0022037F" w:rsidP="00B922DF">
            <w:pPr>
              <w:rPr>
                <w:b w:val="0"/>
              </w:rPr>
            </w:pPr>
            <w:r>
              <w:t>Never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E636AB" w:rsidRPr="004D409F" w:rsidRDefault="0022037F" w:rsidP="00E636AB">
            <w:pPr>
              <w:rPr>
                <w:b w:val="0"/>
              </w:rPr>
            </w:pPr>
            <w:r>
              <w:t>Rarely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E636AB" w:rsidRPr="004D409F" w:rsidRDefault="0022037F" w:rsidP="00B922DF">
            <w:pPr>
              <w:rPr>
                <w:b w:val="0"/>
              </w:rPr>
            </w:pPr>
            <w:r>
              <w:t>Sometime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E636AB" w:rsidRPr="004D409F" w:rsidRDefault="0022037F" w:rsidP="00E636AB">
            <w:pPr>
              <w:rPr>
                <w:b w:val="0"/>
              </w:rPr>
            </w:pPr>
            <w:r>
              <w:t>Often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E636AB" w:rsidRPr="004D409F" w:rsidRDefault="0022037F" w:rsidP="00B922DF">
            <w:pPr>
              <w:rPr>
                <w:b w:val="0"/>
              </w:rPr>
            </w:pPr>
            <w:r>
              <w:t>Always</w:t>
            </w:r>
          </w:p>
        </w:tc>
      </w:tr>
      <w:tr w:rsidR="00E636AB" w:rsidRPr="00B922DF" w:rsidTr="0022037F">
        <w:tc>
          <w:tcPr>
            <w:tcW w:w="1980" w:type="dxa"/>
            <w:vAlign w:val="center"/>
          </w:tcPr>
          <w:p w:rsidR="00E636AB" w:rsidRPr="00B922DF" w:rsidRDefault="00E636AB" w:rsidP="00BA724A">
            <w:r w:rsidRPr="00B922DF">
              <w:t>A</w:t>
            </w:r>
            <w:r w:rsidR="00BA724A">
              <w:t>ny patients</w:t>
            </w:r>
            <w:r w:rsidRPr="00B922DF">
              <w:t xml:space="preserve"> suspected of having bloodstream infection</w:t>
            </w:r>
          </w:p>
        </w:tc>
        <w:tc>
          <w:tcPr>
            <w:tcW w:w="1260" w:type="dxa"/>
          </w:tcPr>
          <w:p w:rsidR="00E636AB" w:rsidRPr="00B922DF" w:rsidRDefault="00E636AB" w:rsidP="00B922DF"/>
        </w:tc>
        <w:tc>
          <w:tcPr>
            <w:tcW w:w="1170" w:type="dxa"/>
          </w:tcPr>
          <w:p w:rsidR="00E636AB" w:rsidRPr="00B922DF" w:rsidRDefault="00E636AB" w:rsidP="00B922DF"/>
        </w:tc>
        <w:tc>
          <w:tcPr>
            <w:tcW w:w="1350" w:type="dxa"/>
          </w:tcPr>
          <w:p w:rsidR="00E636AB" w:rsidRPr="00B922DF" w:rsidRDefault="00E636AB" w:rsidP="00B922DF"/>
        </w:tc>
        <w:tc>
          <w:tcPr>
            <w:tcW w:w="1260" w:type="dxa"/>
          </w:tcPr>
          <w:p w:rsidR="00E636AB" w:rsidRPr="00B922DF" w:rsidRDefault="00E636AB" w:rsidP="00B922DF"/>
        </w:tc>
        <w:tc>
          <w:tcPr>
            <w:tcW w:w="1800" w:type="dxa"/>
          </w:tcPr>
          <w:p w:rsidR="00E636AB" w:rsidRPr="00B922DF" w:rsidRDefault="00E636AB" w:rsidP="00B922DF"/>
        </w:tc>
      </w:tr>
      <w:tr w:rsidR="00E636AB" w:rsidRPr="00B922DF" w:rsidTr="0022037F">
        <w:tc>
          <w:tcPr>
            <w:tcW w:w="1980" w:type="dxa"/>
            <w:vAlign w:val="center"/>
          </w:tcPr>
          <w:p w:rsidR="00E636AB" w:rsidRPr="00B922DF" w:rsidRDefault="00BA724A" w:rsidP="00B922DF">
            <w:r>
              <w:t>H</w:t>
            </w:r>
            <w:r w:rsidR="00E636AB" w:rsidRPr="00B922DF">
              <w:t>igh risk patients</w:t>
            </w:r>
            <w:r w:rsidR="00E636AB">
              <w:t xml:space="preserve"> (e.g., intensive care, febrile neutropenia, etc.)</w:t>
            </w:r>
          </w:p>
        </w:tc>
        <w:tc>
          <w:tcPr>
            <w:tcW w:w="1260" w:type="dxa"/>
          </w:tcPr>
          <w:p w:rsidR="00E636AB" w:rsidRPr="00B922DF" w:rsidRDefault="00E636AB" w:rsidP="00B922DF"/>
        </w:tc>
        <w:tc>
          <w:tcPr>
            <w:tcW w:w="1170" w:type="dxa"/>
          </w:tcPr>
          <w:p w:rsidR="00E636AB" w:rsidRPr="00B922DF" w:rsidRDefault="00E636AB" w:rsidP="00B922DF"/>
        </w:tc>
        <w:tc>
          <w:tcPr>
            <w:tcW w:w="1350" w:type="dxa"/>
          </w:tcPr>
          <w:p w:rsidR="00E636AB" w:rsidRPr="00B922DF" w:rsidRDefault="00E636AB" w:rsidP="00B922DF"/>
        </w:tc>
        <w:tc>
          <w:tcPr>
            <w:tcW w:w="1260" w:type="dxa"/>
          </w:tcPr>
          <w:p w:rsidR="00E636AB" w:rsidRPr="00B922DF" w:rsidRDefault="00E636AB" w:rsidP="00B922DF"/>
        </w:tc>
        <w:tc>
          <w:tcPr>
            <w:tcW w:w="1800" w:type="dxa"/>
          </w:tcPr>
          <w:p w:rsidR="00E636AB" w:rsidRPr="00B922DF" w:rsidRDefault="00E636AB" w:rsidP="00B922DF"/>
        </w:tc>
      </w:tr>
      <w:tr w:rsidR="00E636AB" w:rsidRPr="00B922DF" w:rsidTr="0022037F">
        <w:tc>
          <w:tcPr>
            <w:tcW w:w="1980" w:type="dxa"/>
            <w:vAlign w:val="center"/>
          </w:tcPr>
          <w:p w:rsidR="00E636AB" w:rsidRPr="00B922DF" w:rsidRDefault="00BA724A" w:rsidP="00B922DF">
            <w:r>
              <w:t>B</w:t>
            </w:r>
            <w:r w:rsidR="00E636AB">
              <w:t xml:space="preserve">lood culture-negative patients with </w:t>
            </w:r>
            <w:r>
              <w:t>moderate/</w:t>
            </w:r>
            <w:r w:rsidR="00E636AB">
              <w:t>high likelihood of bloodstream infection</w:t>
            </w:r>
          </w:p>
        </w:tc>
        <w:tc>
          <w:tcPr>
            <w:tcW w:w="1260" w:type="dxa"/>
          </w:tcPr>
          <w:p w:rsidR="00E636AB" w:rsidRDefault="00E636AB" w:rsidP="00B922DF"/>
        </w:tc>
        <w:tc>
          <w:tcPr>
            <w:tcW w:w="1170" w:type="dxa"/>
          </w:tcPr>
          <w:p w:rsidR="00E636AB" w:rsidRDefault="00E636AB" w:rsidP="00B922DF"/>
        </w:tc>
        <w:tc>
          <w:tcPr>
            <w:tcW w:w="1350" w:type="dxa"/>
          </w:tcPr>
          <w:p w:rsidR="00E636AB" w:rsidRDefault="00E636AB" w:rsidP="00B922DF"/>
        </w:tc>
        <w:tc>
          <w:tcPr>
            <w:tcW w:w="1260" w:type="dxa"/>
          </w:tcPr>
          <w:p w:rsidR="00E636AB" w:rsidRDefault="00E636AB" w:rsidP="00B922DF"/>
        </w:tc>
        <w:tc>
          <w:tcPr>
            <w:tcW w:w="1800" w:type="dxa"/>
          </w:tcPr>
          <w:p w:rsidR="00E636AB" w:rsidRDefault="00E636AB" w:rsidP="00B922DF"/>
        </w:tc>
      </w:tr>
      <w:tr w:rsidR="00E636AB" w:rsidRPr="00B922DF" w:rsidTr="0022037F">
        <w:tc>
          <w:tcPr>
            <w:tcW w:w="1980" w:type="dxa"/>
            <w:vAlign w:val="center"/>
          </w:tcPr>
          <w:p w:rsidR="00E636AB" w:rsidRDefault="00E636AB" w:rsidP="00B922DF">
            <w:r w:rsidRPr="00B922DF">
              <w:t>Other</w:t>
            </w:r>
            <w:r w:rsidR="00845FBC">
              <w:t xml:space="preserve"> Group</w:t>
            </w:r>
            <w:r w:rsidRPr="00B922DF">
              <w:t xml:space="preserve"> (Explain)</w:t>
            </w:r>
          </w:p>
          <w:p w:rsidR="00845FBC" w:rsidRDefault="00845FBC" w:rsidP="00B922DF"/>
          <w:p w:rsidR="00845FBC" w:rsidRPr="00B922DF" w:rsidRDefault="00845FBC" w:rsidP="00B922DF"/>
        </w:tc>
        <w:tc>
          <w:tcPr>
            <w:tcW w:w="1260" w:type="dxa"/>
          </w:tcPr>
          <w:p w:rsidR="00E636AB" w:rsidRDefault="00E636AB" w:rsidP="00B922DF"/>
          <w:p w:rsidR="00845FBC" w:rsidRDefault="00845FBC" w:rsidP="00B922DF"/>
          <w:p w:rsidR="00845FBC" w:rsidRDefault="00845FBC" w:rsidP="00B922DF"/>
          <w:p w:rsidR="00845FBC" w:rsidRDefault="00845FBC" w:rsidP="00B922DF"/>
          <w:p w:rsidR="00845FBC" w:rsidRPr="00B922DF" w:rsidRDefault="00845FBC" w:rsidP="00B922DF"/>
        </w:tc>
        <w:tc>
          <w:tcPr>
            <w:tcW w:w="1170" w:type="dxa"/>
          </w:tcPr>
          <w:p w:rsidR="00E636AB" w:rsidRPr="00B922DF" w:rsidRDefault="00E636AB" w:rsidP="00B922DF"/>
        </w:tc>
        <w:tc>
          <w:tcPr>
            <w:tcW w:w="1350" w:type="dxa"/>
          </w:tcPr>
          <w:p w:rsidR="00E636AB" w:rsidRPr="00B922DF" w:rsidRDefault="00E636AB" w:rsidP="00B922DF"/>
        </w:tc>
        <w:tc>
          <w:tcPr>
            <w:tcW w:w="1260" w:type="dxa"/>
          </w:tcPr>
          <w:p w:rsidR="00E636AB" w:rsidRPr="00B922DF" w:rsidRDefault="00E636AB" w:rsidP="00B922DF"/>
        </w:tc>
        <w:tc>
          <w:tcPr>
            <w:tcW w:w="1800" w:type="dxa"/>
          </w:tcPr>
          <w:p w:rsidR="00E636AB" w:rsidRPr="00B922DF" w:rsidRDefault="00E636AB" w:rsidP="00B922DF"/>
        </w:tc>
      </w:tr>
    </w:tbl>
    <w:p w:rsidR="004D409F" w:rsidRDefault="004D409F" w:rsidP="00B922DF">
      <w:pPr>
        <w:spacing w:line="240" w:lineRule="auto"/>
      </w:pPr>
    </w:p>
    <w:p w:rsidR="004D409F" w:rsidRDefault="004D409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06597F" w:rsidRDefault="0006597F" w:rsidP="00B922DF">
      <w:pPr>
        <w:spacing w:line="240" w:lineRule="auto"/>
      </w:pPr>
    </w:p>
    <w:p w:rsidR="0058069D" w:rsidRDefault="0058069D" w:rsidP="00B922DF">
      <w:pPr>
        <w:spacing w:line="240" w:lineRule="auto"/>
      </w:pPr>
    </w:p>
    <w:p w:rsidR="00B079B9" w:rsidRPr="004E2ABD" w:rsidRDefault="003441EF" w:rsidP="004E2ABD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E2ABD">
        <w:lastRenderedPageBreak/>
        <w:t xml:space="preserve">If a </w:t>
      </w:r>
      <w:r w:rsidRPr="00BA724A">
        <w:rPr>
          <w:u w:val="single"/>
        </w:rPr>
        <w:t>rapid blood test</w:t>
      </w:r>
      <w:r w:rsidRPr="004E2ABD">
        <w:t xml:space="preserve"> identifies one of the following organisms within </w:t>
      </w:r>
      <w:r w:rsidR="00A72EF7" w:rsidRPr="004E2ABD">
        <w:t>hours of</w:t>
      </w:r>
      <w:r w:rsidR="004E2ABD" w:rsidRPr="004E2ABD">
        <w:t xml:space="preserve"> </w:t>
      </w:r>
      <w:r w:rsidR="00B079B9" w:rsidRPr="004E2ABD">
        <w:t>clinical presentation</w:t>
      </w:r>
      <w:r w:rsidR="00A72EF7" w:rsidRPr="004E2ABD">
        <w:t xml:space="preserve"> (and blood cultures are still pending)</w:t>
      </w:r>
      <w:r w:rsidR="00567154" w:rsidRPr="004E2ABD">
        <w:t xml:space="preserve">, would </w:t>
      </w:r>
      <w:r w:rsidR="00A72EF7" w:rsidRPr="004E2ABD">
        <w:t xml:space="preserve">the result </w:t>
      </w:r>
      <w:r w:rsidR="00567154" w:rsidRPr="004E2ABD">
        <w:t>lead to you</w:t>
      </w:r>
      <w:r w:rsidR="001837F5" w:rsidRPr="004E2ABD">
        <w:t>r</w:t>
      </w:r>
      <w:r w:rsidR="00383EF7">
        <w:t xml:space="preserve"> narrowing the spectrum of </w:t>
      </w:r>
      <w:r w:rsidR="00567154" w:rsidRPr="004E2ABD">
        <w:t>your empiric course of antimicrobial therapy</w:t>
      </w:r>
      <w:r w:rsidR="00770960" w:rsidRPr="004E2ABD">
        <w:t>? Note: susceptibility results are unknown.</w:t>
      </w:r>
    </w:p>
    <w:p w:rsidR="00C9425D" w:rsidRPr="00C9425D" w:rsidRDefault="00C9425D" w:rsidP="00C9425D">
      <w:pPr>
        <w:spacing w:line="240" w:lineRule="auto"/>
        <w:rPr>
          <w:i/>
        </w:rPr>
      </w:pPr>
    </w:p>
    <w:p w:rsidR="00C9425D" w:rsidRPr="00B922DF" w:rsidRDefault="00C9425D" w:rsidP="00C9425D">
      <w:pPr>
        <w:pStyle w:val="ListParagraph"/>
        <w:spacing w:line="240" w:lineRule="auto"/>
        <w:ind w:left="450"/>
        <w:contextualSpacing w:val="0"/>
      </w:pPr>
    </w:p>
    <w:tbl>
      <w:tblPr>
        <w:tblStyle w:val="TableGrid"/>
        <w:tblW w:w="8740" w:type="dxa"/>
        <w:tblInd w:w="558" w:type="dxa"/>
        <w:tblLook w:val="04A0"/>
      </w:tblPr>
      <w:tblGrid>
        <w:gridCol w:w="2857"/>
        <w:gridCol w:w="5883"/>
      </w:tblGrid>
      <w:tr w:rsidR="004E2ABD" w:rsidRPr="00B922DF" w:rsidTr="0006597F">
        <w:trPr>
          <w:trHeight w:val="664"/>
        </w:trPr>
        <w:tc>
          <w:tcPr>
            <w:tcW w:w="2857" w:type="dxa"/>
            <w:shd w:val="pct10" w:color="auto" w:fill="auto"/>
            <w:vAlign w:val="center"/>
          </w:tcPr>
          <w:p w:rsidR="004E2ABD" w:rsidRPr="00B922DF" w:rsidRDefault="004E2ABD" w:rsidP="00B922DF">
            <w:pPr>
              <w:rPr>
                <w:b w:val="0"/>
              </w:rPr>
            </w:pPr>
            <w:r>
              <w:t>Micro</w:t>
            </w:r>
            <w:r w:rsidR="001227A9">
              <w:t>o</w:t>
            </w:r>
            <w:r w:rsidRPr="00B922DF">
              <w:t>rganism</w:t>
            </w:r>
            <w:r>
              <w:t xml:space="preserve"> Identified by Rapid Test</w:t>
            </w:r>
          </w:p>
        </w:tc>
        <w:tc>
          <w:tcPr>
            <w:tcW w:w="5883" w:type="dxa"/>
            <w:shd w:val="pct10" w:color="auto" w:fill="auto"/>
            <w:vAlign w:val="center"/>
          </w:tcPr>
          <w:p w:rsidR="004E2ABD" w:rsidRPr="00B922DF" w:rsidRDefault="004E2ABD" w:rsidP="00B922DF">
            <w:pPr>
              <w:rPr>
                <w:b w:val="0"/>
              </w:rPr>
            </w:pPr>
            <w:r>
              <w:t>For any of the following microorganisms, would a rapid identification result</w:t>
            </w:r>
            <w:r w:rsidRPr="00B922DF">
              <w:t xml:space="preserve"> </w:t>
            </w:r>
            <w:r w:rsidRPr="004E2ABD">
              <w:rPr>
                <w:u w:val="single"/>
              </w:rPr>
              <w:t xml:space="preserve">lead you to narrow the spectrum of </w:t>
            </w:r>
            <w:r w:rsidR="00383EF7">
              <w:rPr>
                <w:u w:val="single"/>
              </w:rPr>
              <w:t xml:space="preserve">your empiric </w:t>
            </w:r>
            <w:r w:rsidRPr="004E2ABD">
              <w:rPr>
                <w:u w:val="single"/>
              </w:rPr>
              <w:t>antimicrobial coverage</w:t>
            </w:r>
            <w:r>
              <w:t xml:space="preserve"> in the absence of susceptibility results? 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Enterococcus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faecali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Enterococcus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faecium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21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Staphylococcus </w:t>
            </w:r>
            <w:proofErr w:type="spellStart"/>
            <w:r w:rsidRPr="00B922DF">
              <w:rPr>
                <w:i/>
              </w:rPr>
              <w:t>aureu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Staphylococcus </w:t>
            </w:r>
            <w:proofErr w:type="spellStart"/>
            <w:r w:rsidRPr="00B922DF">
              <w:rPr>
                <w:i/>
              </w:rPr>
              <w:t>epidermidi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21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Streptococcus </w:t>
            </w:r>
            <w:proofErr w:type="spellStart"/>
            <w:r w:rsidRPr="00B922DF">
              <w:rPr>
                <w:i/>
              </w:rPr>
              <w:t>pneumonia</w:t>
            </w:r>
            <w:r>
              <w:rPr>
                <w:i/>
              </w:rPr>
              <w:t>e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Streptococcus </w:t>
            </w:r>
            <w:proofErr w:type="spellStart"/>
            <w:r w:rsidRPr="00B922DF">
              <w:rPr>
                <w:i/>
              </w:rPr>
              <w:t>pyogenes</w:t>
            </w:r>
            <w:proofErr w:type="spellEnd"/>
            <w:r w:rsidRPr="00B922DF">
              <w:rPr>
                <w:i/>
              </w:rPr>
              <w:tab/>
            </w:r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8"/>
        </w:trPr>
        <w:tc>
          <w:tcPr>
            <w:tcW w:w="2857" w:type="dxa"/>
            <w:vAlign w:val="center"/>
          </w:tcPr>
          <w:p w:rsidR="004E2ABD" w:rsidRPr="00B922DF" w:rsidRDefault="004E2ABD" w:rsidP="001837F5">
            <w:pPr>
              <w:rPr>
                <w:i/>
              </w:rPr>
            </w:pPr>
            <w:proofErr w:type="spellStart"/>
            <w:r>
              <w:rPr>
                <w:i/>
              </w:rPr>
              <w:t>Viridans</w:t>
            </w:r>
            <w:proofErr w:type="spellEnd"/>
            <w:r>
              <w:rPr>
                <w:i/>
              </w:rPr>
              <w:t xml:space="preserve"> group streptococci</w:t>
            </w:r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Candida </w:t>
            </w:r>
            <w:proofErr w:type="spellStart"/>
            <w:r w:rsidRPr="00B922DF">
              <w:rPr>
                <w:i/>
              </w:rPr>
              <w:t>albican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21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Enterobacter</w:t>
            </w:r>
            <w:proofErr w:type="spellEnd"/>
            <w:r w:rsidRPr="00B922DF">
              <w:rPr>
                <w:i/>
              </w:rPr>
              <w:t xml:space="preserve"> cloacae</w:t>
            </w:r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21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Klebsiella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pneumonia</w:t>
            </w:r>
            <w:r>
              <w:rPr>
                <w:i/>
              </w:rPr>
              <w:t>e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Serratia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marcesen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r w:rsidRPr="00B922DF">
              <w:rPr>
                <w:i/>
              </w:rPr>
              <w:t xml:space="preserve">Pseudomonas </w:t>
            </w:r>
            <w:proofErr w:type="spellStart"/>
            <w:r w:rsidRPr="00B922DF">
              <w:rPr>
                <w:i/>
              </w:rPr>
              <w:t>aeruginosa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21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Acinetobacter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baumanii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Haemophilus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influenzae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4E2ABD" w:rsidRPr="00B922DF" w:rsidTr="0006597F">
        <w:trPr>
          <w:trHeight w:val="243"/>
        </w:trPr>
        <w:tc>
          <w:tcPr>
            <w:tcW w:w="2857" w:type="dxa"/>
            <w:vAlign w:val="center"/>
          </w:tcPr>
          <w:p w:rsidR="004E2ABD" w:rsidRPr="00B922DF" w:rsidRDefault="004E2ABD" w:rsidP="001837F5">
            <w:pPr>
              <w:rPr>
                <w:i/>
              </w:rPr>
            </w:pPr>
            <w:proofErr w:type="spellStart"/>
            <w:r>
              <w:rPr>
                <w:i/>
              </w:rPr>
              <w:t>Neiss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ningitidis</w:t>
            </w:r>
            <w:proofErr w:type="spellEnd"/>
          </w:p>
        </w:tc>
        <w:tc>
          <w:tcPr>
            <w:tcW w:w="5883" w:type="dxa"/>
          </w:tcPr>
          <w:p w:rsidR="004E2ABD" w:rsidRPr="00383EF7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</w:tbl>
    <w:p w:rsidR="003539BE" w:rsidRDefault="003539BE" w:rsidP="00B922DF">
      <w:pPr>
        <w:spacing w:line="240" w:lineRule="auto"/>
        <w:rPr>
          <w:i/>
        </w:rPr>
      </w:pPr>
    </w:p>
    <w:p w:rsidR="00845FBC" w:rsidRDefault="00845FBC" w:rsidP="00B922DF">
      <w:pPr>
        <w:spacing w:line="240" w:lineRule="auto"/>
        <w:rPr>
          <w:i/>
        </w:rPr>
      </w:pPr>
    </w:p>
    <w:p w:rsidR="00E01A9C" w:rsidRDefault="00E01A9C" w:rsidP="00B922DF">
      <w:pPr>
        <w:spacing w:line="240" w:lineRule="auto"/>
        <w:rPr>
          <w:i/>
        </w:rPr>
      </w:pPr>
    </w:p>
    <w:p w:rsidR="00E01A9C" w:rsidRDefault="00E01A9C" w:rsidP="00B922DF">
      <w:pPr>
        <w:spacing w:line="240" w:lineRule="auto"/>
        <w:rPr>
          <w:i/>
        </w:rPr>
      </w:pPr>
    </w:p>
    <w:p w:rsidR="004D409F" w:rsidRDefault="00862FA5" w:rsidP="00475A7C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t xml:space="preserve">For each organism identified by the rapid test within hours of patient presentation, please respond if the rapid test result </w:t>
      </w:r>
      <w:r w:rsidR="00ED116F">
        <w:t xml:space="preserve">would </w:t>
      </w:r>
      <w:r w:rsidR="000F76B7" w:rsidRPr="00475A7C">
        <w:t>change your</w:t>
      </w:r>
      <w:r w:rsidR="00ED116F">
        <w:t xml:space="preserve"> empiric</w:t>
      </w:r>
      <w:r w:rsidR="000F76B7" w:rsidRPr="00475A7C">
        <w:t xml:space="preserve"> course of </w:t>
      </w:r>
      <w:r w:rsidR="003441EF" w:rsidRPr="00475A7C">
        <w:t xml:space="preserve">antimicrobial </w:t>
      </w:r>
      <w:r w:rsidRPr="00475A7C">
        <w:t>therapy.</w:t>
      </w:r>
      <w:r w:rsidR="000F76B7" w:rsidRPr="00475A7C">
        <w:t xml:space="preserve"> </w:t>
      </w:r>
      <w:r w:rsidR="00475A7C">
        <w:t xml:space="preserve">  </w:t>
      </w:r>
    </w:p>
    <w:p w:rsidR="0086091B" w:rsidRPr="00B922DF" w:rsidRDefault="0086091B" w:rsidP="00B922DF">
      <w:pPr>
        <w:spacing w:line="240" w:lineRule="auto"/>
      </w:pPr>
    </w:p>
    <w:tbl>
      <w:tblPr>
        <w:tblStyle w:val="TableGrid"/>
        <w:tblW w:w="8740" w:type="dxa"/>
        <w:tblInd w:w="558" w:type="dxa"/>
        <w:tblLook w:val="04A0"/>
      </w:tblPr>
      <w:tblGrid>
        <w:gridCol w:w="3951"/>
        <w:gridCol w:w="4789"/>
      </w:tblGrid>
      <w:tr w:rsidR="0086091B" w:rsidRPr="00B922DF" w:rsidTr="0006597F">
        <w:trPr>
          <w:trHeight w:val="584"/>
        </w:trPr>
        <w:tc>
          <w:tcPr>
            <w:tcW w:w="3951" w:type="dxa"/>
            <w:shd w:val="pct10" w:color="auto" w:fill="auto"/>
            <w:vAlign w:val="center"/>
          </w:tcPr>
          <w:p w:rsidR="0086091B" w:rsidRPr="00B922DF" w:rsidRDefault="00475A7C" w:rsidP="00B922DF">
            <w:pPr>
              <w:rPr>
                <w:b w:val="0"/>
              </w:rPr>
            </w:pPr>
            <w:r>
              <w:t>Microo</w:t>
            </w:r>
            <w:r w:rsidR="0086091B" w:rsidRPr="00B922DF">
              <w:t>rganism</w:t>
            </w:r>
            <w:r w:rsidR="001227A9">
              <w:t xml:space="preserve"> I</w:t>
            </w:r>
            <w:r>
              <w:t>denti</w:t>
            </w:r>
            <w:r w:rsidR="001227A9">
              <w:t xml:space="preserve">fied </w:t>
            </w:r>
            <w:r w:rsidR="00BA724A">
              <w:t xml:space="preserve">by Rapid Test </w:t>
            </w:r>
            <w:r w:rsidR="001227A9">
              <w:t>with S</w:t>
            </w:r>
            <w:r w:rsidR="00BA724A">
              <w:t>usceptibility</w:t>
            </w:r>
          </w:p>
        </w:tc>
        <w:tc>
          <w:tcPr>
            <w:tcW w:w="4789" w:type="dxa"/>
            <w:shd w:val="pct10" w:color="auto" w:fill="auto"/>
            <w:vAlign w:val="center"/>
          </w:tcPr>
          <w:p w:rsidR="0086091B" w:rsidRPr="00B922DF" w:rsidRDefault="00475A7C" w:rsidP="00383EF7">
            <w:pPr>
              <w:rPr>
                <w:b w:val="0"/>
              </w:rPr>
            </w:pPr>
            <w:r>
              <w:t>Would a rapid result</w:t>
            </w:r>
            <w:r w:rsidR="0086091B" w:rsidRPr="00B922DF">
              <w:t xml:space="preserve"> </w:t>
            </w:r>
            <w:r w:rsidR="001837F5" w:rsidRPr="00475A7C">
              <w:rPr>
                <w:u w:val="single"/>
              </w:rPr>
              <w:t>lead you to narrow</w:t>
            </w:r>
            <w:r>
              <w:rPr>
                <w:u w:val="single"/>
              </w:rPr>
              <w:t xml:space="preserve"> or change</w:t>
            </w:r>
            <w:r w:rsidR="001837F5" w:rsidRPr="00475A7C">
              <w:rPr>
                <w:u w:val="single"/>
              </w:rPr>
              <w:t xml:space="preserve"> the spectrum of antimicrobial coverage</w:t>
            </w:r>
            <w:r w:rsidR="001837F5">
              <w:t xml:space="preserve"> if any of the following is identified</w:t>
            </w:r>
            <w:r>
              <w:t xml:space="preserve">? </w:t>
            </w:r>
          </w:p>
        </w:tc>
      </w:tr>
      <w:tr w:rsidR="0086091B" w:rsidRPr="00B922DF" w:rsidTr="0006597F">
        <w:trPr>
          <w:trHeight w:val="214"/>
        </w:trPr>
        <w:tc>
          <w:tcPr>
            <w:tcW w:w="3951" w:type="dxa"/>
            <w:vAlign w:val="center"/>
          </w:tcPr>
          <w:p w:rsidR="0086091B" w:rsidRPr="00B922DF" w:rsidRDefault="0086091B" w:rsidP="00B922DF">
            <w:r w:rsidRPr="007738E3">
              <w:rPr>
                <w:i/>
              </w:rPr>
              <w:t>Escherichia coli</w:t>
            </w:r>
            <w:r w:rsidRPr="00B922DF">
              <w:t>, highly susceptible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214"/>
        </w:trPr>
        <w:tc>
          <w:tcPr>
            <w:tcW w:w="3951" w:type="dxa"/>
            <w:vAlign w:val="center"/>
          </w:tcPr>
          <w:p w:rsidR="0086091B" w:rsidRPr="00B922DF" w:rsidRDefault="0086091B" w:rsidP="00B922DF">
            <w:proofErr w:type="spellStart"/>
            <w:r w:rsidRPr="00B922DF">
              <w:rPr>
                <w:i/>
              </w:rPr>
              <w:t>Enterococcus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faecium</w:t>
            </w:r>
            <w:proofErr w:type="spellEnd"/>
            <w:r w:rsidR="00770960">
              <w:t xml:space="preserve">, </w:t>
            </w:r>
            <w:proofErr w:type="spellStart"/>
            <w:r w:rsidR="00770960">
              <w:t>vancomycin</w:t>
            </w:r>
            <w:proofErr w:type="spellEnd"/>
            <w:r w:rsidR="00770960">
              <w:t xml:space="preserve"> resistant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192"/>
        </w:trPr>
        <w:tc>
          <w:tcPr>
            <w:tcW w:w="3951" w:type="dxa"/>
            <w:vAlign w:val="center"/>
          </w:tcPr>
          <w:p w:rsidR="0086091B" w:rsidRPr="00B922DF" w:rsidRDefault="0086091B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Enterobacter</w:t>
            </w:r>
            <w:proofErr w:type="spellEnd"/>
            <w:r w:rsidRPr="00B922DF">
              <w:rPr>
                <w:i/>
              </w:rPr>
              <w:t xml:space="preserve"> cloacae</w:t>
            </w:r>
            <w:r w:rsidR="00770960">
              <w:rPr>
                <w:i/>
              </w:rPr>
              <w:t>,</w:t>
            </w:r>
            <w:r w:rsidRPr="00B922DF">
              <w:t xml:space="preserve"> ESBL producer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390"/>
        </w:trPr>
        <w:tc>
          <w:tcPr>
            <w:tcW w:w="3951" w:type="dxa"/>
            <w:vAlign w:val="center"/>
          </w:tcPr>
          <w:p w:rsidR="0086091B" w:rsidRPr="00B922DF" w:rsidRDefault="0086091B" w:rsidP="00B922DF">
            <w:pPr>
              <w:rPr>
                <w:i/>
              </w:rPr>
            </w:pPr>
            <w:r w:rsidRPr="00B922DF">
              <w:rPr>
                <w:i/>
              </w:rPr>
              <w:t xml:space="preserve">Staphylococcus </w:t>
            </w:r>
            <w:proofErr w:type="spellStart"/>
            <w:r w:rsidRPr="00B922DF">
              <w:rPr>
                <w:i/>
              </w:rPr>
              <w:t>aureus</w:t>
            </w:r>
            <w:proofErr w:type="spellEnd"/>
            <w:r w:rsidRPr="00B922DF">
              <w:t xml:space="preserve">, </w:t>
            </w:r>
            <w:proofErr w:type="spellStart"/>
            <w:r w:rsidRPr="00B922DF">
              <w:t>methicillin</w:t>
            </w:r>
            <w:proofErr w:type="spellEnd"/>
            <w:r w:rsidRPr="00B922DF">
              <w:t>-resistant</w:t>
            </w:r>
            <w:r w:rsidRPr="00B922DF">
              <w:tab/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390"/>
        </w:trPr>
        <w:tc>
          <w:tcPr>
            <w:tcW w:w="3951" w:type="dxa"/>
            <w:vAlign w:val="center"/>
          </w:tcPr>
          <w:p w:rsidR="0086091B" w:rsidRPr="00B922DF" w:rsidRDefault="00845FBC" w:rsidP="00B922DF">
            <w:pPr>
              <w:rPr>
                <w:i/>
              </w:rPr>
            </w:pPr>
            <w:r>
              <w:rPr>
                <w:i/>
              </w:rPr>
              <w:t xml:space="preserve">Staphylococcus </w:t>
            </w:r>
            <w:proofErr w:type="spellStart"/>
            <w:r>
              <w:rPr>
                <w:i/>
              </w:rPr>
              <w:t>aureus</w:t>
            </w:r>
            <w:proofErr w:type="spellEnd"/>
            <w:r>
              <w:rPr>
                <w:i/>
              </w:rPr>
              <w:t>,</w:t>
            </w:r>
            <w:r w:rsidR="00770960">
              <w:t xml:space="preserve"> </w:t>
            </w:r>
            <w:proofErr w:type="spellStart"/>
            <w:r w:rsidR="00770960">
              <w:t>methicillin</w:t>
            </w:r>
            <w:proofErr w:type="spellEnd"/>
            <w:r w:rsidR="00770960">
              <w:t>-susceptible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214"/>
        </w:trPr>
        <w:tc>
          <w:tcPr>
            <w:tcW w:w="3951" w:type="dxa"/>
            <w:vAlign w:val="center"/>
          </w:tcPr>
          <w:p w:rsidR="0086091B" w:rsidRPr="00B922DF" w:rsidRDefault="0086091B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Klebsiella</w:t>
            </w:r>
            <w:proofErr w:type="spellEnd"/>
            <w:r w:rsidRPr="00B922DF">
              <w:rPr>
                <w:i/>
              </w:rPr>
              <w:t xml:space="preserve"> pneumonia</w:t>
            </w:r>
            <w:r w:rsidRPr="00B922DF">
              <w:t xml:space="preserve">, KPC 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194"/>
        </w:trPr>
        <w:tc>
          <w:tcPr>
            <w:tcW w:w="3951" w:type="dxa"/>
            <w:vAlign w:val="center"/>
          </w:tcPr>
          <w:p w:rsidR="0086091B" w:rsidRPr="00B922DF" w:rsidRDefault="0086091B" w:rsidP="00B922DF">
            <w:pPr>
              <w:rPr>
                <w:i/>
              </w:rPr>
            </w:pPr>
            <w:proofErr w:type="spellStart"/>
            <w:r w:rsidRPr="00B922DF">
              <w:rPr>
                <w:i/>
              </w:rPr>
              <w:t>Acinetobacter</w:t>
            </w:r>
            <w:proofErr w:type="spellEnd"/>
            <w:r w:rsidRPr="00B922DF">
              <w:rPr>
                <w:i/>
              </w:rPr>
              <w:t xml:space="preserve"> </w:t>
            </w:r>
            <w:proofErr w:type="spellStart"/>
            <w:r w:rsidRPr="00B922DF">
              <w:rPr>
                <w:i/>
              </w:rPr>
              <w:t>baumanii</w:t>
            </w:r>
            <w:proofErr w:type="spellEnd"/>
            <w:r w:rsidR="00770960">
              <w:t xml:space="preserve"> (highly resistant)</w:t>
            </w:r>
            <w:r w:rsidRPr="00B922DF">
              <w:tab/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910EA5" w:rsidRPr="00B922DF" w:rsidTr="0006597F">
        <w:trPr>
          <w:trHeight w:val="214"/>
        </w:trPr>
        <w:tc>
          <w:tcPr>
            <w:tcW w:w="3951" w:type="dxa"/>
            <w:vAlign w:val="center"/>
          </w:tcPr>
          <w:p w:rsidR="00910EA5" w:rsidRPr="00B922DF" w:rsidRDefault="00910EA5" w:rsidP="00B922DF">
            <w:pPr>
              <w:rPr>
                <w:i/>
              </w:rPr>
            </w:pPr>
            <w:r>
              <w:rPr>
                <w:i/>
              </w:rPr>
              <w:t xml:space="preserve">Candida </w:t>
            </w:r>
            <w:proofErr w:type="spellStart"/>
            <w:r>
              <w:rPr>
                <w:i/>
              </w:rPr>
              <w:t>glabrata</w:t>
            </w:r>
            <w:proofErr w:type="spellEnd"/>
            <w:r>
              <w:rPr>
                <w:i/>
              </w:rPr>
              <w:t xml:space="preserve"> </w:t>
            </w:r>
            <w:r w:rsidRPr="00475A7C">
              <w:t>(</w:t>
            </w:r>
            <w:proofErr w:type="spellStart"/>
            <w:r w:rsidRPr="00475A7C">
              <w:t>fluconazole</w:t>
            </w:r>
            <w:proofErr w:type="spellEnd"/>
            <w:r w:rsidRPr="00475A7C">
              <w:t xml:space="preserve"> resistant)</w:t>
            </w:r>
          </w:p>
        </w:tc>
        <w:tc>
          <w:tcPr>
            <w:tcW w:w="4789" w:type="dxa"/>
          </w:tcPr>
          <w:p w:rsidR="00910EA5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  <w:tr w:rsidR="0086091B" w:rsidRPr="00B922DF" w:rsidTr="0006597F">
        <w:trPr>
          <w:trHeight w:val="214"/>
        </w:trPr>
        <w:tc>
          <w:tcPr>
            <w:tcW w:w="3951" w:type="dxa"/>
            <w:vAlign w:val="center"/>
          </w:tcPr>
          <w:p w:rsidR="0086091B" w:rsidRPr="00B922DF" w:rsidRDefault="0086091B" w:rsidP="00B922DF">
            <w:r w:rsidRPr="00B922DF">
              <w:rPr>
                <w:i/>
              </w:rPr>
              <w:t xml:space="preserve">Candida </w:t>
            </w:r>
            <w:proofErr w:type="spellStart"/>
            <w:r w:rsidRPr="00B922DF">
              <w:rPr>
                <w:i/>
              </w:rPr>
              <w:t>albicans</w:t>
            </w:r>
            <w:proofErr w:type="spellEnd"/>
            <w:r w:rsidR="00770960">
              <w:t xml:space="preserve"> (</w:t>
            </w:r>
            <w:proofErr w:type="spellStart"/>
            <w:r w:rsidR="00770960">
              <w:t>fluconazole</w:t>
            </w:r>
            <w:proofErr w:type="spellEnd"/>
            <w:r w:rsidR="00770960">
              <w:t xml:space="preserve"> susceptible)</w:t>
            </w:r>
          </w:p>
        </w:tc>
        <w:tc>
          <w:tcPr>
            <w:tcW w:w="4789" w:type="dxa"/>
          </w:tcPr>
          <w:p w:rsidR="0086091B" w:rsidRPr="00B922DF" w:rsidRDefault="00383EF7" w:rsidP="00B922DF">
            <w:r>
              <w:sym w:font="Symbol" w:char="F094"/>
            </w:r>
            <w:r>
              <w:t xml:space="preserve">  Yes                  </w:t>
            </w:r>
            <w:r>
              <w:sym w:font="Symbol" w:char="F094"/>
            </w:r>
            <w:r>
              <w:t xml:space="preserve">No                 </w:t>
            </w:r>
            <w:r>
              <w:sym w:font="Symbol" w:char="F094"/>
            </w:r>
            <w:r>
              <w:t>Uncertain</w:t>
            </w:r>
          </w:p>
        </w:tc>
      </w:tr>
    </w:tbl>
    <w:p w:rsidR="0006597F" w:rsidRDefault="0006597F" w:rsidP="00AD756A">
      <w:pPr>
        <w:spacing w:line="240" w:lineRule="auto"/>
        <w:ind w:left="450"/>
        <w:rPr>
          <w:i/>
        </w:rPr>
      </w:pPr>
    </w:p>
    <w:p w:rsidR="0006597F" w:rsidRDefault="0006597F" w:rsidP="00AD756A">
      <w:pPr>
        <w:spacing w:line="240" w:lineRule="auto"/>
        <w:ind w:left="450"/>
        <w:rPr>
          <w:i/>
        </w:rPr>
      </w:pPr>
    </w:p>
    <w:p w:rsidR="0006597F" w:rsidRDefault="0006597F" w:rsidP="00AD756A">
      <w:pPr>
        <w:spacing w:line="240" w:lineRule="auto"/>
        <w:ind w:left="450"/>
        <w:rPr>
          <w:i/>
        </w:rPr>
      </w:pPr>
    </w:p>
    <w:p w:rsidR="006F7556" w:rsidRPr="00AD756A" w:rsidRDefault="0006597F" w:rsidP="0006597F">
      <w:pPr>
        <w:rPr>
          <w:i/>
        </w:rPr>
      </w:pPr>
      <w:r>
        <w:rPr>
          <w:i/>
        </w:rPr>
        <w:br w:type="page"/>
      </w:r>
      <w:r w:rsidR="000F76B7" w:rsidRPr="00B922DF">
        <w:rPr>
          <w:i/>
        </w:rPr>
        <w:lastRenderedPageBreak/>
        <w:tab/>
      </w:r>
      <w:r w:rsidR="000F76B7" w:rsidRPr="00B922DF">
        <w:rPr>
          <w:i/>
        </w:rPr>
        <w:tab/>
      </w:r>
      <w:r w:rsidR="000F76B7" w:rsidRPr="00B922DF">
        <w:rPr>
          <w:i/>
        </w:rPr>
        <w:tab/>
      </w:r>
      <w:r w:rsidR="000F76B7" w:rsidRPr="00B922DF">
        <w:rPr>
          <w:i/>
        </w:rPr>
        <w:tab/>
      </w:r>
    </w:p>
    <w:p w:rsidR="00D717E5" w:rsidRPr="00475A7C" w:rsidRDefault="005E71F5" w:rsidP="00475A7C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t>P</w:t>
      </w:r>
      <w:r w:rsidR="00A564FB" w:rsidRPr="00475A7C">
        <w:t xml:space="preserve">lease </w:t>
      </w:r>
      <w:r w:rsidRPr="00475A7C">
        <w:t>rate</w:t>
      </w:r>
      <w:r w:rsidR="00A564FB" w:rsidRPr="00475A7C">
        <w:t xml:space="preserve"> the </w:t>
      </w:r>
      <w:r w:rsidR="001A2EB0">
        <w:t xml:space="preserve">level of impact </w:t>
      </w:r>
      <w:r w:rsidR="0022037F">
        <w:t xml:space="preserve">of </w:t>
      </w:r>
      <w:r w:rsidR="002F2D5D" w:rsidRPr="00475A7C">
        <w:t xml:space="preserve">a rapid diagnostic test (result </w:t>
      </w:r>
      <w:r w:rsidR="00910EA5" w:rsidRPr="00475A7C">
        <w:t xml:space="preserve">within </w:t>
      </w:r>
      <w:r w:rsidR="002F2D5D" w:rsidRPr="00475A7C">
        <w:t>hours)</w:t>
      </w:r>
      <w:r w:rsidR="00A564FB" w:rsidRPr="00475A7C">
        <w:t xml:space="preserve"> compared with routine blood culture</w:t>
      </w:r>
      <w:r w:rsidR="002F2D5D" w:rsidRPr="00475A7C">
        <w:t xml:space="preserve"> for bloodstream infection on clinical practice</w:t>
      </w:r>
      <w:r w:rsidR="00A564FB" w:rsidRPr="00475A7C">
        <w:t>s</w:t>
      </w:r>
      <w:r w:rsidR="002F2D5D" w:rsidRPr="00475A7C">
        <w:t>.</w:t>
      </w:r>
    </w:p>
    <w:p w:rsidR="00E07E1D" w:rsidRPr="00B922DF" w:rsidRDefault="00E07E1D" w:rsidP="00B922DF">
      <w:pPr>
        <w:pStyle w:val="ListParagraph"/>
        <w:spacing w:line="240" w:lineRule="auto"/>
        <w:ind w:left="450"/>
        <w:contextualSpacing w:val="0"/>
      </w:pPr>
    </w:p>
    <w:tbl>
      <w:tblPr>
        <w:tblStyle w:val="TableGrid"/>
        <w:tblW w:w="8910" w:type="dxa"/>
        <w:tblInd w:w="558" w:type="dxa"/>
        <w:tblLayout w:type="fixed"/>
        <w:tblLook w:val="04A0"/>
      </w:tblPr>
      <w:tblGrid>
        <w:gridCol w:w="3774"/>
        <w:gridCol w:w="1044"/>
        <w:gridCol w:w="965"/>
        <w:gridCol w:w="1119"/>
        <w:gridCol w:w="1008"/>
        <w:gridCol w:w="1000"/>
      </w:tblGrid>
      <w:tr w:rsidR="0006597F" w:rsidRPr="00B922DF" w:rsidTr="0006597F">
        <w:trPr>
          <w:trHeight w:val="285"/>
        </w:trPr>
        <w:tc>
          <w:tcPr>
            <w:tcW w:w="3774" w:type="dxa"/>
            <w:shd w:val="pct10" w:color="auto" w:fill="auto"/>
            <w:vAlign w:val="center"/>
          </w:tcPr>
          <w:p w:rsidR="0022037F" w:rsidRPr="00BA724A" w:rsidRDefault="0022037F" w:rsidP="00B922D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Influence of a Rapid Test Result on Clinical Practices</w:t>
            </w:r>
          </w:p>
        </w:tc>
        <w:tc>
          <w:tcPr>
            <w:tcW w:w="1044" w:type="dxa"/>
            <w:shd w:val="pct10" w:color="auto" w:fill="auto"/>
            <w:vAlign w:val="center"/>
          </w:tcPr>
          <w:p w:rsidR="0022037F" w:rsidRPr="00BA724A" w:rsidRDefault="001A2EB0" w:rsidP="00B922D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Not at all impact</w:t>
            </w:r>
          </w:p>
        </w:tc>
        <w:tc>
          <w:tcPr>
            <w:tcW w:w="965" w:type="dxa"/>
            <w:shd w:val="pct10" w:color="auto" w:fill="auto"/>
            <w:vAlign w:val="center"/>
          </w:tcPr>
          <w:p w:rsidR="0022037F" w:rsidRPr="00BA724A" w:rsidRDefault="001A2EB0" w:rsidP="00B922D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Slightly impact</w:t>
            </w:r>
          </w:p>
        </w:tc>
        <w:tc>
          <w:tcPr>
            <w:tcW w:w="1119" w:type="dxa"/>
            <w:shd w:val="pct10" w:color="auto" w:fill="auto"/>
          </w:tcPr>
          <w:p w:rsidR="0022037F" w:rsidRPr="00BA724A" w:rsidRDefault="001A2EB0" w:rsidP="0022037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Moderately impact</w:t>
            </w:r>
          </w:p>
        </w:tc>
        <w:tc>
          <w:tcPr>
            <w:tcW w:w="1008" w:type="dxa"/>
            <w:shd w:val="pct10" w:color="auto" w:fill="auto"/>
            <w:vAlign w:val="center"/>
          </w:tcPr>
          <w:p w:rsidR="0022037F" w:rsidRPr="00BA724A" w:rsidRDefault="001A2EB0" w:rsidP="0022037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Very impactful</w:t>
            </w:r>
          </w:p>
        </w:tc>
        <w:tc>
          <w:tcPr>
            <w:tcW w:w="1000" w:type="dxa"/>
            <w:shd w:val="pct10" w:color="auto" w:fill="auto"/>
            <w:vAlign w:val="center"/>
          </w:tcPr>
          <w:p w:rsidR="0022037F" w:rsidRPr="00BA724A" w:rsidRDefault="001A2EB0" w:rsidP="0022037F">
            <w:pPr>
              <w:pStyle w:val="ListParagraph"/>
              <w:ind w:left="0"/>
              <w:contextualSpacing w:val="0"/>
              <w:rPr>
                <w:sz w:val="16"/>
                <w:szCs w:val="16"/>
              </w:rPr>
            </w:pPr>
            <w:r w:rsidRPr="00BA724A">
              <w:rPr>
                <w:sz w:val="16"/>
                <w:szCs w:val="16"/>
              </w:rPr>
              <w:t>Extremely impactful</w:t>
            </w: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r w:rsidRPr="00B922DF">
              <w:t>Reduce overall antibiotic consumption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r>
              <w:t>Decrease emergence of antimicrobial resistance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r w:rsidRPr="00B922DF">
              <w:t>Reduce intensity of healthcare utilization (i.e. imaging studies, other blood tests, specialty consults, etc.)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r w:rsidRPr="00B922DF">
              <w:t>Decrease patient morbidity and mortality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r w:rsidRPr="00B922DF">
              <w:t>Reduce infection transmission to other susceptible patients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Default="0022037F" w:rsidP="00B922DF">
            <w:pPr>
              <w:pStyle w:val="ListParagraph"/>
              <w:ind w:left="0"/>
              <w:contextualSpacing w:val="0"/>
            </w:pPr>
            <w:r>
              <w:t>Reduce overall costs of hospitalization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proofErr w:type="spellStart"/>
            <w:r>
              <w:t>Payor</w:t>
            </w:r>
            <w:proofErr w:type="spellEnd"/>
            <w:r>
              <w:t xml:space="preserve"> satisfaction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  <w:tr w:rsidR="0022037F" w:rsidRPr="00B922DF" w:rsidTr="0006597F">
        <w:trPr>
          <w:trHeight w:val="285"/>
        </w:trPr>
        <w:tc>
          <w:tcPr>
            <w:tcW w:w="3774" w:type="dxa"/>
            <w:vAlign w:val="center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  <w:r>
              <w:t>Patient satisfaction</w:t>
            </w:r>
          </w:p>
        </w:tc>
        <w:tc>
          <w:tcPr>
            <w:tcW w:w="1044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965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119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  <w:tc>
          <w:tcPr>
            <w:tcW w:w="1000" w:type="dxa"/>
          </w:tcPr>
          <w:p w:rsidR="0022037F" w:rsidRPr="00B922DF" w:rsidRDefault="0022037F" w:rsidP="00B922DF">
            <w:pPr>
              <w:pStyle w:val="ListParagraph"/>
              <w:ind w:left="0"/>
              <w:contextualSpacing w:val="0"/>
            </w:pPr>
          </w:p>
        </w:tc>
      </w:tr>
    </w:tbl>
    <w:p w:rsidR="005E71F5" w:rsidRPr="00B922DF" w:rsidRDefault="005E71F5" w:rsidP="00B922DF">
      <w:pPr>
        <w:spacing w:line="240" w:lineRule="auto"/>
      </w:pPr>
    </w:p>
    <w:p w:rsidR="00FC134C" w:rsidRPr="00475A7C" w:rsidRDefault="00E1711A" w:rsidP="00475A7C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t>I</w:t>
      </w:r>
      <w:r w:rsidR="00FC134C" w:rsidRPr="00475A7C">
        <w:t>f a rapid test</w:t>
      </w:r>
      <w:r w:rsidR="00A72EF7" w:rsidRPr="00475A7C">
        <w:t xml:space="preserve"> for bloodstream infection</w:t>
      </w:r>
      <w:r w:rsidR="00FC134C" w:rsidRPr="00475A7C">
        <w:t xml:space="preserve"> were available</w:t>
      </w:r>
      <w:r w:rsidR="00A72EF7" w:rsidRPr="00475A7C">
        <w:t xml:space="preserve"> without susceptibility testing</w:t>
      </w:r>
      <w:r w:rsidR="00FC134C" w:rsidRPr="00475A7C">
        <w:t>, what per</w:t>
      </w:r>
      <w:r w:rsidR="00475A7C">
        <w:t xml:space="preserve">cent of your patients would you </w:t>
      </w:r>
      <w:r w:rsidR="00FC134C" w:rsidRPr="00475A7C">
        <w:t xml:space="preserve">test? </w:t>
      </w:r>
    </w:p>
    <w:p w:rsidR="0097663D" w:rsidRPr="00B922DF" w:rsidRDefault="0097663D" w:rsidP="00B922DF">
      <w:pPr>
        <w:spacing w:line="240" w:lineRule="auto"/>
        <w:ind w:left="90"/>
        <w:rPr>
          <w:b w:val="0"/>
        </w:rPr>
      </w:pPr>
    </w:p>
    <w:tbl>
      <w:tblPr>
        <w:tblStyle w:val="TableGrid"/>
        <w:tblW w:w="8921" w:type="dxa"/>
        <w:tblInd w:w="558" w:type="dxa"/>
        <w:tblLook w:val="04A0"/>
      </w:tblPr>
      <w:tblGrid>
        <w:gridCol w:w="1116"/>
        <w:gridCol w:w="7805"/>
      </w:tblGrid>
      <w:tr w:rsidR="00814C6A" w:rsidRPr="00B922DF" w:rsidTr="0006597F">
        <w:trPr>
          <w:trHeight w:val="299"/>
        </w:trPr>
        <w:tc>
          <w:tcPr>
            <w:tcW w:w="1116" w:type="dxa"/>
            <w:vAlign w:val="center"/>
          </w:tcPr>
          <w:p w:rsidR="00814C6A" w:rsidRPr="00B922DF" w:rsidRDefault="00814C6A" w:rsidP="00E31A9A">
            <w:pPr>
              <w:jc w:val="right"/>
              <w:rPr>
                <w:b w:val="0"/>
              </w:rPr>
            </w:pPr>
            <w:r w:rsidRPr="00B922DF">
              <w:t>%</w:t>
            </w:r>
          </w:p>
        </w:tc>
        <w:tc>
          <w:tcPr>
            <w:tcW w:w="7805" w:type="dxa"/>
            <w:vAlign w:val="center"/>
          </w:tcPr>
          <w:p w:rsidR="00814C6A" w:rsidRPr="00B922DF" w:rsidRDefault="00814C6A" w:rsidP="00B922DF">
            <w:r w:rsidRPr="00B922DF">
              <w:t>What percent of your patients would you test with a rapid test?</w:t>
            </w:r>
          </w:p>
        </w:tc>
      </w:tr>
    </w:tbl>
    <w:p w:rsidR="005E355D" w:rsidRDefault="005E355D" w:rsidP="00B922DF">
      <w:pPr>
        <w:spacing w:line="240" w:lineRule="auto"/>
      </w:pPr>
    </w:p>
    <w:p w:rsidR="003539BE" w:rsidRDefault="003539BE" w:rsidP="003539BE">
      <w:pPr>
        <w:spacing w:line="240" w:lineRule="auto"/>
        <w:ind w:left="90"/>
        <w:rPr>
          <w:b w:val="0"/>
        </w:rPr>
      </w:pPr>
    </w:p>
    <w:p w:rsidR="003539BE" w:rsidRPr="00475A7C" w:rsidRDefault="003539BE" w:rsidP="003539BE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t xml:space="preserve">What is the typical turnaround time in your institution between </w:t>
      </w:r>
      <w:r w:rsidR="00C9092D">
        <w:t>collecting</w:t>
      </w:r>
      <w:r w:rsidRPr="00475A7C">
        <w:t xml:space="preserve"> a culture and the following (in hours)</w:t>
      </w:r>
      <w:r w:rsidR="00A72AEC">
        <w:t>?</w:t>
      </w:r>
    </w:p>
    <w:p w:rsidR="003539BE" w:rsidRPr="00B922DF" w:rsidRDefault="003539BE" w:rsidP="003539BE">
      <w:pPr>
        <w:pStyle w:val="ListParagraph"/>
        <w:spacing w:line="240" w:lineRule="auto"/>
        <w:ind w:left="450"/>
      </w:pPr>
    </w:p>
    <w:tbl>
      <w:tblPr>
        <w:tblStyle w:val="TableGrid"/>
        <w:tblW w:w="8921" w:type="dxa"/>
        <w:tblInd w:w="558" w:type="dxa"/>
        <w:tblLook w:val="04A0"/>
      </w:tblPr>
      <w:tblGrid>
        <w:gridCol w:w="1287"/>
        <w:gridCol w:w="7634"/>
      </w:tblGrid>
      <w:tr w:rsidR="003539BE" w:rsidRPr="00B922DF" w:rsidTr="0006597F">
        <w:trPr>
          <w:trHeight w:val="275"/>
        </w:trPr>
        <w:tc>
          <w:tcPr>
            <w:tcW w:w="1287" w:type="dxa"/>
            <w:vAlign w:val="center"/>
          </w:tcPr>
          <w:p w:rsidR="003539BE" w:rsidRPr="00B922DF" w:rsidRDefault="003539BE" w:rsidP="00191C6E">
            <w:pPr>
              <w:jc w:val="right"/>
            </w:pPr>
            <w:r w:rsidRPr="00B922DF">
              <w:t>Hrs</w:t>
            </w:r>
          </w:p>
        </w:tc>
        <w:tc>
          <w:tcPr>
            <w:tcW w:w="7634" w:type="dxa"/>
            <w:vAlign w:val="center"/>
          </w:tcPr>
          <w:p w:rsidR="003539BE" w:rsidRPr="00B922DF" w:rsidRDefault="003539BE" w:rsidP="00191C6E">
            <w:r w:rsidRPr="00B922DF">
              <w:t xml:space="preserve">Gram stain result </w:t>
            </w:r>
            <w:r w:rsidR="00475A7C">
              <w:t xml:space="preserve">reported to you/unit </w:t>
            </w:r>
            <w:r w:rsidRPr="00B922DF">
              <w:t>from instrument flagged blood culture bottle</w:t>
            </w:r>
          </w:p>
        </w:tc>
      </w:tr>
      <w:tr w:rsidR="003539BE" w:rsidRPr="00B922DF" w:rsidTr="0006597F">
        <w:trPr>
          <w:trHeight w:val="275"/>
        </w:trPr>
        <w:tc>
          <w:tcPr>
            <w:tcW w:w="1287" w:type="dxa"/>
            <w:vAlign w:val="center"/>
          </w:tcPr>
          <w:p w:rsidR="003539BE" w:rsidRPr="00B922DF" w:rsidRDefault="003539BE" w:rsidP="00191C6E">
            <w:pPr>
              <w:jc w:val="right"/>
            </w:pPr>
            <w:r w:rsidRPr="00B922DF">
              <w:t>Hrs</w:t>
            </w:r>
          </w:p>
        </w:tc>
        <w:tc>
          <w:tcPr>
            <w:tcW w:w="7634" w:type="dxa"/>
            <w:vAlign w:val="center"/>
          </w:tcPr>
          <w:p w:rsidR="003539BE" w:rsidRPr="00B922DF" w:rsidRDefault="003539BE" w:rsidP="00191C6E">
            <w:r w:rsidRPr="00B922DF">
              <w:t>Preliminary identification of pathogen from blood culture</w:t>
            </w:r>
          </w:p>
        </w:tc>
      </w:tr>
      <w:tr w:rsidR="003539BE" w:rsidRPr="00B922DF" w:rsidTr="0006597F">
        <w:trPr>
          <w:trHeight w:val="275"/>
        </w:trPr>
        <w:tc>
          <w:tcPr>
            <w:tcW w:w="1287" w:type="dxa"/>
            <w:vAlign w:val="center"/>
          </w:tcPr>
          <w:p w:rsidR="003539BE" w:rsidRPr="00B922DF" w:rsidRDefault="003539BE" w:rsidP="00191C6E">
            <w:pPr>
              <w:jc w:val="right"/>
            </w:pPr>
            <w:r w:rsidRPr="00B922DF">
              <w:t>Hrs</w:t>
            </w:r>
          </w:p>
        </w:tc>
        <w:tc>
          <w:tcPr>
            <w:tcW w:w="7634" w:type="dxa"/>
            <w:vAlign w:val="center"/>
          </w:tcPr>
          <w:p w:rsidR="003539BE" w:rsidRPr="00B922DF" w:rsidRDefault="003539BE" w:rsidP="00191C6E">
            <w:r w:rsidRPr="00B922DF">
              <w:t>Final identification of pathogen with susceptibility results from blood culture</w:t>
            </w:r>
          </w:p>
        </w:tc>
      </w:tr>
    </w:tbl>
    <w:p w:rsidR="00E01A9C" w:rsidRDefault="00E01A9C" w:rsidP="0006597F">
      <w:pPr>
        <w:spacing w:line="240" w:lineRule="auto"/>
      </w:pPr>
    </w:p>
    <w:p w:rsidR="00E01A9C" w:rsidRPr="00296A25" w:rsidRDefault="00E01A9C" w:rsidP="003539BE">
      <w:pPr>
        <w:spacing w:line="240" w:lineRule="auto"/>
        <w:ind w:left="90"/>
      </w:pPr>
    </w:p>
    <w:p w:rsidR="00CC3760" w:rsidRPr="00475A7C" w:rsidRDefault="00CC3760" w:rsidP="00CC3760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t xml:space="preserve">In your expert medical opinion, do you think there is a financial cost from relying on blood culture results that can potentially lead to a delay in clinical decisions?  </w:t>
      </w:r>
    </w:p>
    <w:p w:rsidR="00CC3760" w:rsidRPr="00B922DF" w:rsidRDefault="00CC3760" w:rsidP="00CC3760">
      <w:pPr>
        <w:spacing w:line="240" w:lineRule="auto"/>
        <w:ind w:left="90"/>
      </w:pPr>
    </w:p>
    <w:tbl>
      <w:tblPr>
        <w:tblStyle w:val="TableGrid"/>
        <w:tblW w:w="8921" w:type="dxa"/>
        <w:tblInd w:w="558" w:type="dxa"/>
        <w:tblLook w:val="04A0"/>
      </w:tblPr>
      <w:tblGrid>
        <w:gridCol w:w="1287"/>
        <w:gridCol w:w="7634"/>
      </w:tblGrid>
      <w:tr w:rsidR="00383EF7" w:rsidRPr="00B922DF" w:rsidTr="0006597F">
        <w:trPr>
          <w:trHeight w:val="428"/>
        </w:trPr>
        <w:tc>
          <w:tcPr>
            <w:tcW w:w="1287" w:type="dxa"/>
            <w:shd w:val="clear" w:color="auto" w:fill="BFBFBF" w:themeFill="background1" w:themeFillShade="BF"/>
          </w:tcPr>
          <w:p w:rsidR="00383EF7" w:rsidRPr="00B922DF" w:rsidRDefault="00383EF7" w:rsidP="00191C6E">
            <w:r>
              <w:t>Please Check One</w:t>
            </w:r>
          </w:p>
        </w:tc>
        <w:tc>
          <w:tcPr>
            <w:tcW w:w="7634" w:type="dxa"/>
            <w:shd w:val="clear" w:color="auto" w:fill="BFBFBF" w:themeFill="background1" w:themeFillShade="BF"/>
            <w:vAlign w:val="center"/>
          </w:tcPr>
          <w:p w:rsidR="00383EF7" w:rsidRPr="00B922DF" w:rsidRDefault="00383EF7" w:rsidP="00191C6E"/>
        </w:tc>
      </w:tr>
      <w:tr w:rsidR="00CC3760" w:rsidRPr="00B922DF" w:rsidTr="0006597F">
        <w:trPr>
          <w:trHeight w:val="214"/>
        </w:trPr>
        <w:tc>
          <w:tcPr>
            <w:tcW w:w="1287" w:type="dxa"/>
          </w:tcPr>
          <w:p w:rsidR="00CC3760" w:rsidRPr="00B922DF" w:rsidRDefault="00CC3760" w:rsidP="00191C6E"/>
        </w:tc>
        <w:tc>
          <w:tcPr>
            <w:tcW w:w="7634" w:type="dxa"/>
            <w:vAlign w:val="center"/>
          </w:tcPr>
          <w:p w:rsidR="00CC3760" w:rsidRPr="00B922DF" w:rsidRDefault="00CC3760" w:rsidP="00191C6E">
            <w:r w:rsidRPr="00B922DF">
              <w:t>Yes</w:t>
            </w:r>
          </w:p>
        </w:tc>
      </w:tr>
      <w:tr w:rsidR="00CC3760" w:rsidRPr="00B922DF" w:rsidTr="0006597F">
        <w:trPr>
          <w:trHeight w:val="214"/>
        </w:trPr>
        <w:tc>
          <w:tcPr>
            <w:tcW w:w="1287" w:type="dxa"/>
          </w:tcPr>
          <w:p w:rsidR="00CC3760" w:rsidRPr="00B922DF" w:rsidRDefault="00CC3760" w:rsidP="00191C6E"/>
        </w:tc>
        <w:tc>
          <w:tcPr>
            <w:tcW w:w="7634" w:type="dxa"/>
            <w:vAlign w:val="center"/>
          </w:tcPr>
          <w:p w:rsidR="00CC3760" w:rsidRPr="00B922DF" w:rsidRDefault="00CC3760" w:rsidP="00191C6E">
            <w:r w:rsidRPr="00B922DF">
              <w:t>No</w:t>
            </w:r>
          </w:p>
        </w:tc>
      </w:tr>
    </w:tbl>
    <w:p w:rsidR="00CC3760" w:rsidRDefault="00CC3760" w:rsidP="00CC3760">
      <w:pPr>
        <w:spacing w:line="240" w:lineRule="auto"/>
      </w:pPr>
    </w:p>
    <w:p w:rsidR="00E01A9C" w:rsidRPr="00E01A9C" w:rsidRDefault="00055A90" w:rsidP="00E01A9C">
      <w:pPr>
        <w:spacing w:line="240" w:lineRule="auto"/>
        <w:ind w:firstLine="450"/>
      </w:pPr>
      <w:r>
        <w:t>Please e</w:t>
      </w:r>
      <w:r w:rsidR="00E01A9C" w:rsidRPr="00E01A9C">
        <w:t>xplain:</w:t>
      </w:r>
    </w:p>
    <w:tbl>
      <w:tblPr>
        <w:tblStyle w:val="TableGrid"/>
        <w:tblW w:w="8920" w:type="dxa"/>
        <w:tblInd w:w="558" w:type="dxa"/>
        <w:tblLook w:val="04A0"/>
      </w:tblPr>
      <w:tblGrid>
        <w:gridCol w:w="8920"/>
      </w:tblGrid>
      <w:tr w:rsidR="005C4D10" w:rsidRPr="00B922DF" w:rsidTr="0006597F">
        <w:trPr>
          <w:trHeight w:val="700"/>
        </w:trPr>
        <w:tc>
          <w:tcPr>
            <w:tcW w:w="8920" w:type="dxa"/>
          </w:tcPr>
          <w:p w:rsidR="005C4D10" w:rsidRPr="00B922DF" w:rsidRDefault="005C4D10" w:rsidP="002A293B">
            <w:bookmarkStart w:id="0" w:name="_GoBack"/>
            <w:bookmarkEnd w:id="0"/>
          </w:p>
        </w:tc>
      </w:tr>
    </w:tbl>
    <w:p w:rsidR="00E01A9C" w:rsidRDefault="00E01A9C" w:rsidP="00E01A9C">
      <w:pPr>
        <w:pStyle w:val="ListParagraph"/>
        <w:spacing w:line="240" w:lineRule="auto"/>
        <w:ind w:left="450"/>
        <w:rPr>
          <w:b w:val="0"/>
        </w:rPr>
      </w:pPr>
    </w:p>
    <w:p w:rsidR="003539BE" w:rsidRPr="00475A7C" w:rsidRDefault="00475A7C" w:rsidP="003539BE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>
        <w:t>In your expert medical opinion, w</w:t>
      </w:r>
      <w:r w:rsidR="003539BE" w:rsidRPr="00475A7C">
        <w:t xml:space="preserve">hat percent of patients are treated with an incorrect </w:t>
      </w:r>
      <w:r w:rsidR="00910EA5" w:rsidRPr="00475A7C">
        <w:t xml:space="preserve">or suboptimal </w:t>
      </w:r>
      <w:r w:rsidR="003539BE" w:rsidRPr="00475A7C">
        <w:t>antibiotic</w:t>
      </w:r>
      <w:r w:rsidR="00910EA5" w:rsidRPr="00475A7C">
        <w:t>/antifungal</w:t>
      </w:r>
      <w:r w:rsidR="003539BE" w:rsidRPr="00475A7C">
        <w:t xml:space="preserve"> as the physician awaits blood culture results?</w:t>
      </w:r>
    </w:p>
    <w:p w:rsidR="003539BE" w:rsidRPr="0044568D" w:rsidRDefault="003539BE" w:rsidP="003539BE">
      <w:pPr>
        <w:spacing w:line="240" w:lineRule="auto"/>
        <w:ind w:left="90"/>
      </w:pPr>
    </w:p>
    <w:tbl>
      <w:tblPr>
        <w:tblStyle w:val="TableGrid"/>
        <w:tblW w:w="8920" w:type="dxa"/>
        <w:tblInd w:w="558" w:type="dxa"/>
        <w:tblLook w:val="04A0"/>
      </w:tblPr>
      <w:tblGrid>
        <w:gridCol w:w="1286"/>
        <w:gridCol w:w="7634"/>
      </w:tblGrid>
      <w:tr w:rsidR="003539BE" w:rsidRPr="007B7FDE" w:rsidTr="0006597F">
        <w:trPr>
          <w:trHeight w:val="380"/>
        </w:trPr>
        <w:tc>
          <w:tcPr>
            <w:tcW w:w="1286" w:type="dxa"/>
            <w:vAlign w:val="center"/>
          </w:tcPr>
          <w:p w:rsidR="003539BE" w:rsidRPr="0044568D" w:rsidRDefault="0013711C" w:rsidP="0013711C">
            <w:pPr>
              <w:jc w:val="right"/>
            </w:pPr>
            <w:r>
              <w:t>%</w:t>
            </w:r>
          </w:p>
        </w:tc>
        <w:tc>
          <w:tcPr>
            <w:tcW w:w="7634" w:type="dxa"/>
            <w:vAlign w:val="center"/>
          </w:tcPr>
          <w:p w:rsidR="003539BE" w:rsidRPr="005C4D10" w:rsidRDefault="0013711C" w:rsidP="0013711C">
            <w:pPr>
              <w:rPr>
                <w:b w:val="0"/>
              </w:rPr>
            </w:pPr>
            <w:r>
              <w:t>Percent of p</w:t>
            </w:r>
            <w:r w:rsidRPr="0044568D">
              <w:t xml:space="preserve">atients treated with incorrect or suboptimal antibiotic/antifungal regimen  </w:t>
            </w:r>
            <w:r>
              <w:t xml:space="preserve"> </w:t>
            </w:r>
          </w:p>
        </w:tc>
      </w:tr>
    </w:tbl>
    <w:p w:rsidR="003539BE" w:rsidRDefault="003539BE" w:rsidP="003539BE">
      <w:pPr>
        <w:spacing w:line="240" w:lineRule="auto"/>
        <w:rPr>
          <w:highlight w:val="yellow"/>
        </w:rPr>
      </w:pPr>
    </w:p>
    <w:p w:rsidR="0006597F" w:rsidRDefault="0006597F" w:rsidP="003539BE">
      <w:pPr>
        <w:spacing w:line="240" w:lineRule="auto"/>
        <w:rPr>
          <w:highlight w:val="yellow"/>
        </w:rPr>
      </w:pPr>
    </w:p>
    <w:p w:rsidR="0006597F" w:rsidRDefault="0006597F" w:rsidP="003539BE">
      <w:pPr>
        <w:spacing w:line="240" w:lineRule="auto"/>
        <w:rPr>
          <w:highlight w:val="yellow"/>
        </w:rPr>
      </w:pPr>
    </w:p>
    <w:p w:rsidR="0006597F" w:rsidRPr="007B7FDE" w:rsidRDefault="0006597F" w:rsidP="003539BE">
      <w:pPr>
        <w:spacing w:line="240" w:lineRule="auto"/>
        <w:rPr>
          <w:highlight w:val="yellow"/>
        </w:rPr>
      </w:pPr>
    </w:p>
    <w:p w:rsidR="003539BE" w:rsidRPr="00475A7C" w:rsidRDefault="00860693" w:rsidP="00A72AEC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475A7C">
        <w:lastRenderedPageBreak/>
        <w:t xml:space="preserve">We are interested in understanding your perspective on how incorrect or suboptimal antimicrobial regimens may affect the course of a patient’s hospitalization in terms of outcomes and cost. Please </w:t>
      </w:r>
      <w:r w:rsidR="00EF7160">
        <w:rPr>
          <w:u w:val="single"/>
        </w:rPr>
        <w:t xml:space="preserve">rate </w:t>
      </w:r>
      <w:r w:rsidRPr="00475A7C">
        <w:t xml:space="preserve">how </w:t>
      </w:r>
      <w:r w:rsidR="0044568D" w:rsidRPr="00475A7C">
        <w:t xml:space="preserve">you think </w:t>
      </w:r>
      <w:r w:rsidRPr="002D16F6">
        <w:rPr>
          <w:u w:val="single"/>
        </w:rPr>
        <w:t xml:space="preserve">a delay in initiating optimal </w:t>
      </w:r>
      <w:r w:rsidRPr="00475A7C">
        <w:t>antimicrobial therapy</w:t>
      </w:r>
      <w:r w:rsidR="00EF7160">
        <w:t xml:space="preserve"> would impact the following variables</w:t>
      </w:r>
      <w:r w:rsidRPr="00475A7C">
        <w:t xml:space="preserve">. </w:t>
      </w:r>
    </w:p>
    <w:p w:rsidR="003539BE" w:rsidRPr="007B7FDE" w:rsidRDefault="003539BE" w:rsidP="003539BE">
      <w:pPr>
        <w:spacing w:line="240" w:lineRule="auto"/>
        <w:ind w:left="90"/>
        <w:rPr>
          <w:highlight w:val="yellow"/>
        </w:rPr>
      </w:pPr>
    </w:p>
    <w:tbl>
      <w:tblPr>
        <w:tblStyle w:val="TableGrid"/>
        <w:tblW w:w="8910" w:type="dxa"/>
        <w:tblInd w:w="558" w:type="dxa"/>
        <w:tblLook w:val="04A0"/>
      </w:tblPr>
      <w:tblGrid>
        <w:gridCol w:w="3190"/>
        <w:gridCol w:w="1116"/>
        <w:gridCol w:w="957"/>
        <w:gridCol w:w="1276"/>
        <w:gridCol w:w="797"/>
        <w:gridCol w:w="1574"/>
      </w:tblGrid>
      <w:tr w:rsidR="00845FBC" w:rsidRPr="007B7FDE" w:rsidTr="002A293B">
        <w:trPr>
          <w:trHeight w:val="432"/>
        </w:trPr>
        <w:tc>
          <w:tcPr>
            <w:tcW w:w="3190" w:type="dxa"/>
            <w:shd w:val="clear" w:color="auto" w:fill="D9D9D9" w:themeFill="background1" w:themeFillShade="D9"/>
            <w:vAlign w:val="center"/>
          </w:tcPr>
          <w:p w:rsidR="00845FBC" w:rsidRPr="0044568D" w:rsidRDefault="00845FBC" w:rsidP="00191C6E"/>
        </w:tc>
        <w:tc>
          <w:tcPr>
            <w:tcW w:w="1116" w:type="dxa"/>
            <w:shd w:val="clear" w:color="auto" w:fill="D9D9D9" w:themeFill="background1" w:themeFillShade="D9"/>
            <w:vAlign w:val="center"/>
          </w:tcPr>
          <w:p w:rsidR="00845FBC" w:rsidRPr="00AE3CED" w:rsidRDefault="00845FBC" w:rsidP="00191C6E">
            <w:pPr>
              <w:rPr>
                <w:b w:val="0"/>
              </w:rPr>
            </w:pPr>
            <w:r>
              <w:t>No impact</w:t>
            </w:r>
          </w:p>
        </w:tc>
        <w:tc>
          <w:tcPr>
            <w:tcW w:w="957" w:type="dxa"/>
            <w:shd w:val="clear" w:color="auto" w:fill="D9D9D9" w:themeFill="background1" w:themeFillShade="D9"/>
          </w:tcPr>
          <w:p w:rsidR="00845FBC" w:rsidRPr="00AE3CED" w:rsidRDefault="00845FBC" w:rsidP="00191C6E">
            <w:pPr>
              <w:rPr>
                <w:b w:val="0"/>
              </w:rPr>
            </w:pPr>
            <w:r>
              <w:t>Sl</w:t>
            </w:r>
            <w:r w:rsidR="001A2EB0">
              <w:t xml:space="preserve">ightly </w:t>
            </w:r>
            <w:r>
              <w:t>impac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45FBC" w:rsidRPr="00AE3CED" w:rsidRDefault="00845FBC" w:rsidP="00191C6E">
            <w:pPr>
              <w:rPr>
                <w:b w:val="0"/>
              </w:rPr>
            </w:pPr>
            <w:r>
              <w:t>Moderate</w:t>
            </w:r>
            <w:r w:rsidR="001A2EB0">
              <w:t>ly</w:t>
            </w:r>
            <w:r>
              <w:t xml:space="preserve"> impact</w:t>
            </w:r>
          </w:p>
        </w:tc>
        <w:tc>
          <w:tcPr>
            <w:tcW w:w="797" w:type="dxa"/>
            <w:shd w:val="clear" w:color="auto" w:fill="D9D9D9" w:themeFill="background1" w:themeFillShade="D9"/>
          </w:tcPr>
          <w:p w:rsidR="00845FBC" w:rsidRPr="00AE3CED" w:rsidRDefault="00845FBC" w:rsidP="00191C6E">
            <w:pPr>
              <w:rPr>
                <w:b w:val="0"/>
              </w:rPr>
            </w:pPr>
            <w:r>
              <w:t>High</w:t>
            </w:r>
            <w:r w:rsidR="001A2EB0">
              <w:t>ly</w:t>
            </w:r>
            <w:r>
              <w:t xml:space="preserve"> impact</w:t>
            </w:r>
          </w:p>
        </w:tc>
        <w:tc>
          <w:tcPr>
            <w:tcW w:w="1574" w:type="dxa"/>
            <w:shd w:val="clear" w:color="auto" w:fill="D9D9D9" w:themeFill="background1" w:themeFillShade="D9"/>
          </w:tcPr>
          <w:p w:rsidR="00845FBC" w:rsidRDefault="00845FBC" w:rsidP="00191C6E">
            <w:pPr>
              <w:rPr>
                <w:b w:val="0"/>
              </w:rPr>
            </w:pPr>
            <w:r>
              <w:t>Extremely High</w:t>
            </w:r>
          </w:p>
          <w:p w:rsidR="00845FBC" w:rsidRDefault="00845FBC" w:rsidP="00191C6E">
            <w:pPr>
              <w:rPr>
                <w:b w:val="0"/>
              </w:rPr>
            </w:pPr>
            <w:r>
              <w:t xml:space="preserve"> impact</w:t>
            </w: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>Cost of antibiotic regimen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>Increase days in ICU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>Increase length of stay of total hospitalization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>Increase patient morbidity or mortality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 xml:space="preserve">Increase staff time (i.e. increase work </w:t>
            </w:r>
            <w:r>
              <w:t>load</w:t>
            </w:r>
            <w:r w:rsidRPr="0044568D">
              <w:t xml:space="preserve"> for nurse, tech or physician)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</w:tr>
      <w:tr w:rsidR="00845FBC" w:rsidRPr="007B7FDE" w:rsidTr="002A293B">
        <w:trPr>
          <w:trHeight w:val="432"/>
        </w:trPr>
        <w:tc>
          <w:tcPr>
            <w:tcW w:w="3190" w:type="dxa"/>
            <w:vAlign w:val="center"/>
          </w:tcPr>
          <w:p w:rsidR="00845FBC" w:rsidRPr="0044568D" w:rsidRDefault="00845FBC" w:rsidP="00191C6E">
            <w:r w:rsidRPr="0044568D">
              <w:t xml:space="preserve">Total cost of hospitalization </w:t>
            </w:r>
          </w:p>
        </w:tc>
        <w:tc>
          <w:tcPr>
            <w:tcW w:w="1116" w:type="dxa"/>
            <w:vAlign w:val="center"/>
          </w:tcPr>
          <w:p w:rsidR="00845FBC" w:rsidRPr="007B7FDE" w:rsidRDefault="00845FBC" w:rsidP="00191C6E">
            <w:pPr>
              <w:rPr>
                <w:highlight w:val="yellow"/>
              </w:rPr>
            </w:pPr>
          </w:p>
        </w:tc>
        <w:tc>
          <w:tcPr>
            <w:tcW w:w="957" w:type="dxa"/>
          </w:tcPr>
          <w:p w:rsidR="00845FBC" w:rsidRPr="007B7FDE" w:rsidDel="0044568D" w:rsidRDefault="00845FBC" w:rsidP="00191C6E">
            <w:pPr>
              <w:rPr>
                <w:highlight w:val="yellow"/>
              </w:rPr>
            </w:pPr>
          </w:p>
        </w:tc>
        <w:tc>
          <w:tcPr>
            <w:tcW w:w="1276" w:type="dxa"/>
          </w:tcPr>
          <w:p w:rsidR="00845FBC" w:rsidRPr="007B7FDE" w:rsidDel="0044568D" w:rsidRDefault="00845FBC" w:rsidP="00191C6E">
            <w:pPr>
              <w:rPr>
                <w:highlight w:val="yellow"/>
              </w:rPr>
            </w:pPr>
          </w:p>
        </w:tc>
        <w:tc>
          <w:tcPr>
            <w:tcW w:w="797" w:type="dxa"/>
          </w:tcPr>
          <w:p w:rsidR="00845FBC" w:rsidRPr="007B7FDE" w:rsidDel="0044568D" w:rsidRDefault="00845FBC" w:rsidP="00191C6E">
            <w:pPr>
              <w:rPr>
                <w:highlight w:val="yellow"/>
              </w:rPr>
            </w:pPr>
          </w:p>
        </w:tc>
        <w:tc>
          <w:tcPr>
            <w:tcW w:w="1574" w:type="dxa"/>
          </w:tcPr>
          <w:p w:rsidR="00845FBC" w:rsidRPr="007B7FDE" w:rsidDel="0044568D" w:rsidRDefault="00845FBC" w:rsidP="00191C6E">
            <w:pPr>
              <w:rPr>
                <w:highlight w:val="yellow"/>
              </w:rPr>
            </w:pPr>
          </w:p>
        </w:tc>
      </w:tr>
    </w:tbl>
    <w:p w:rsidR="003539BE" w:rsidRDefault="003539BE" w:rsidP="003539BE">
      <w:pPr>
        <w:spacing w:line="240" w:lineRule="auto"/>
        <w:rPr>
          <w:b w:val="0"/>
        </w:rPr>
      </w:pPr>
    </w:p>
    <w:p w:rsidR="003539BE" w:rsidRPr="00B922DF" w:rsidRDefault="003539BE" w:rsidP="00B922DF">
      <w:pPr>
        <w:spacing w:line="240" w:lineRule="auto"/>
      </w:pPr>
    </w:p>
    <w:p w:rsidR="00996395" w:rsidRPr="001227A9" w:rsidRDefault="003539BE" w:rsidP="001227A9">
      <w:pPr>
        <w:pStyle w:val="ListParagraph"/>
        <w:numPr>
          <w:ilvl w:val="0"/>
          <w:numId w:val="1"/>
        </w:numPr>
        <w:spacing w:line="240" w:lineRule="auto"/>
        <w:rPr>
          <w:b w:val="0"/>
        </w:rPr>
      </w:pPr>
      <w:r w:rsidRPr="001227A9">
        <w:t>A</w:t>
      </w:r>
      <w:r w:rsidR="007B2A05" w:rsidRPr="001227A9">
        <w:t>t what maximum price point would you be</w:t>
      </w:r>
      <w:r w:rsidR="00996395" w:rsidRPr="001227A9">
        <w:t xml:space="preserve"> willing to </w:t>
      </w:r>
      <w:r w:rsidR="003B1C77" w:rsidRPr="001227A9">
        <w:t>order</w:t>
      </w:r>
      <w:r w:rsidR="007B7FDE" w:rsidRPr="001227A9">
        <w:t xml:space="preserve"> a rapid</w:t>
      </w:r>
      <w:r w:rsidR="00996395" w:rsidRPr="001227A9">
        <w:t xml:space="preserve"> test </w:t>
      </w:r>
      <w:r w:rsidR="00CC3760" w:rsidRPr="001227A9">
        <w:t xml:space="preserve">that could provide results within hours </w:t>
      </w:r>
      <w:r w:rsidR="00AE3CED" w:rsidRPr="001227A9">
        <w:t xml:space="preserve">–and </w:t>
      </w:r>
      <w:r w:rsidR="007B7FDE" w:rsidRPr="001227A9">
        <w:t>as</w:t>
      </w:r>
      <w:r w:rsidR="00996395" w:rsidRPr="001227A9">
        <w:t xml:space="preserve"> an adjunct to standard of care</w:t>
      </w:r>
      <w:r w:rsidR="00AE3CED" w:rsidRPr="001227A9">
        <w:t xml:space="preserve"> blood culture</w:t>
      </w:r>
      <w:r w:rsidR="007B2A05" w:rsidRPr="001227A9">
        <w:t>?</w:t>
      </w:r>
      <w:r w:rsidR="00E1711A" w:rsidRPr="001227A9">
        <w:t xml:space="preserve"> </w:t>
      </w:r>
    </w:p>
    <w:p w:rsidR="007B2A05" w:rsidRPr="007B2A05" w:rsidRDefault="007B2A05" w:rsidP="007B2A05">
      <w:pPr>
        <w:spacing w:line="240" w:lineRule="auto"/>
        <w:rPr>
          <w:highlight w:val="yellow"/>
        </w:rPr>
      </w:pPr>
    </w:p>
    <w:tbl>
      <w:tblPr>
        <w:tblStyle w:val="TableGrid"/>
        <w:tblW w:w="9000" w:type="dxa"/>
        <w:tblInd w:w="558" w:type="dxa"/>
        <w:tblLayout w:type="fixed"/>
        <w:tblLook w:val="04A0"/>
      </w:tblPr>
      <w:tblGrid>
        <w:gridCol w:w="4680"/>
        <w:gridCol w:w="900"/>
        <w:gridCol w:w="810"/>
        <w:gridCol w:w="810"/>
        <w:gridCol w:w="810"/>
        <w:gridCol w:w="990"/>
      </w:tblGrid>
      <w:tr w:rsidR="0013711C" w:rsidRPr="007B2A05" w:rsidTr="0013711C">
        <w:tc>
          <w:tcPr>
            <w:tcW w:w="4680" w:type="dxa"/>
            <w:shd w:val="pct10" w:color="auto" w:fill="auto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 w:rsidRPr="001227A9">
              <w:t>Maximum Price Point for Rapid Test</w:t>
            </w:r>
          </w:p>
        </w:tc>
        <w:tc>
          <w:tcPr>
            <w:tcW w:w="900" w:type="dxa"/>
            <w:shd w:val="pct10" w:color="auto" w:fill="auto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$10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 w:rsidRPr="001227A9">
              <w:t>$200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 w:rsidRPr="001227A9">
              <w:t>$400</w:t>
            </w:r>
          </w:p>
        </w:tc>
        <w:tc>
          <w:tcPr>
            <w:tcW w:w="810" w:type="dxa"/>
            <w:shd w:val="pct10" w:color="auto" w:fill="auto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$600</w:t>
            </w:r>
          </w:p>
        </w:tc>
        <w:tc>
          <w:tcPr>
            <w:tcW w:w="990" w:type="dxa"/>
            <w:shd w:val="pct10" w:color="auto" w:fill="auto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$8</w:t>
            </w:r>
            <w:r w:rsidRPr="001227A9">
              <w:t>00</w:t>
            </w:r>
          </w:p>
        </w:tc>
      </w:tr>
      <w:tr w:rsidR="0013711C" w:rsidRPr="007B2A05" w:rsidTr="0013711C">
        <w:tc>
          <w:tcPr>
            <w:tcW w:w="4680" w:type="dxa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</w:pPr>
            <w:r>
              <w:t>Test used as adjunct to standard of c</w:t>
            </w:r>
            <w:r w:rsidRPr="001227A9">
              <w:t>are</w:t>
            </w:r>
            <w:r>
              <w:t xml:space="preserve"> blood culture</w:t>
            </w:r>
          </w:p>
        </w:tc>
        <w:tc>
          <w:tcPr>
            <w:tcW w:w="900" w:type="dxa"/>
          </w:tcPr>
          <w:p w:rsidR="0013711C" w:rsidRPr="007B2A05" w:rsidRDefault="0013711C" w:rsidP="00C9425D">
            <w:pPr>
              <w:pStyle w:val="ListParagraph"/>
              <w:ind w:left="0"/>
              <w:contextualSpacing w:val="0"/>
              <w:rPr>
                <w:highlight w:val="yellow"/>
              </w:rPr>
            </w:pPr>
          </w:p>
        </w:tc>
        <w:tc>
          <w:tcPr>
            <w:tcW w:w="810" w:type="dxa"/>
          </w:tcPr>
          <w:p w:rsidR="0013711C" w:rsidRPr="007B2A05" w:rsidRDefault="0013711C" w:rsidP="00C9425D">
            <w:pPr>
              <w:pStyle w:val="ListParagraph"/>
              <w:ind w:left="0"/>
              <w:contextualSpacing w:val="0"/>
              <w:rPr>
                <w:highlight w:val="yellow"/>
              </w:rPr>
            </w:pPr>
          </w:p>
        </w:tc>
        <w:tc>
          <w:tcPr>
            <w:tcW w:w="810" w:type="dxa"/>
          </w:tcPr>
          <w:p w:rsidR="0013711C" w:rsidRPr="007B2A05" w:rsidRDefault="0013711C" w:rsidP="00C9425D">
            <w:pPr>
              <w:pStyle w:val="ListParagraph"/>
              <w:ind w:left="0"/>
              <w:contextualSpacing w:val="0"/>
              <w:rPr>
                <w:highlight w:val="yellow"/>
              </w:rPr>
            </w:pPr>
          </w:p>
        </w:tc>
        <w:tc>
          <w:tcPr>
            <w:tcW w:w="810" w:type="dxa"/>
          </w:tcPr>
          <w:p w:rsidR="0013711C" w:rsidRPr="007B2A05" w:rsidRDefault="0013711C" w:rsidP="00C9425D">
            <w:pPr>
              <w:pStyle w:val="ListParagraph"/>
              <w:ind w:left="0"/>
              <w:contextualSpacing w:val="0"/>
              <w:rPr>
                <w:highlight w:val="yellow"/>
              </w:rPr>
            </w:pPr>
          </w:p>
        </w:tc>
        <w:tc>
          <w:tcPr>
            <w:tcW w:w="990" w:type="dxa"/>
          </w:tcPr>
          <w:p w:rsidR="0013711C" w:rsidRPr="007B2A05" w:rsidRDefault="0013711C" w:rsidP="00C9425D">
            <w:pPr>
              <w:pStyle w:val="ListParagraph"/>
              <w:ind w:left="0"/>
              <w:contextualSpacing w:val="0"/>
              <w:rPr>
                <w:highlight w:val="yellow"/>
              </w:rPr>
            </w:pPr>
          </w:p>
        </w:tc>
      </w:tr>
      <w:tr w:rsidR="0013711C" w:rsidRPr="00B922DF" w:rsidTr="0013711C">
        <w:tc>
          <w:tcPr>
            <w:tcW w:w="4680" w:type="dxa"/>
            <w:vAlign w:val="center"/>
          </w:tcPr>
          <w:p w:rsidR="0013711C" w:rsidRPr="001227A9" w:rsidRDefault="0013711C" w:rsidP="00C9425D">
            <w:pPr>
              <w:pStyle w:val="ListParagraph"/>
              <w:ind w:left="0"/>
              <w:contextualSpacing w:val="0"/>
            </w:pPr>
            <w:r>
              <w:t>Rapid test used as stand alone</w:t>
            </w:r>
          </w:p>
        </w:tc>
        <w:tc>
          <w:tcPr>
            <w:tcW w:w="900" w:type="dxa"/>
          </w:tcPr>
          <w:p w:rsidR="0013711C" w:rsidRPr="00B922DF" w:rsidRDefault="0013711C" w:rsidP="00C9425D">
            <w:pPr>
              <w:pStyle w:val="ListParagraph"/>
              <w:ind w:left="0"/>
              <w:contextualSpacing w:val="0"/>
            </w:pPr>
          </w:p>
        </w:tc>
        <w:tc>
          <w:tcPr>
            <w:tcW w:w="810" w:type="dxa"/>
          </w:tcPr>
          <w:p w:rsidR="0013711C" w:rsidRPr="00B922DF" w:rsidRDefault="0013711C" w:rsidP="00C9425D">
            <w:pPr>
              <w:pStyle w:val="ListParagraph"/>
              <w:ind w:left="0"/>
              <w:contextualSpacing w:val="0"/>
            </w:pPr>
          </w:p>
        </w:tc>
        <w:tc>
          <w:tcPr>
            <w:tcW w:w="810" w:type="dxa"/>
          </w:tcPr>
          <w:p w:rsidR="0013711C" w:rsidRPr="00B922DF" w:rsidRDefault="0013711C" w:rsidP="00C9425D">
            <w:pPr>
              <w:pStyle w:val="ListParagraph"/>
              <w:ind w:left="0"/>
              <w:contextualSpacing w:val="0"/>
            </w:pPr>
          </w:p>
        </w:tc>
        <w:tc>
          <w:tcPr>
            <w:tcW w:w="810" w:type="dxa"/>
          </w:tcPr>
          <w:p w:rsidR="0013711C" w:rsidRPr="00B922DF" w:rsidRDefault="0013711C" w:rsidP="00C9425D">
            <w:pPr>
              <w:pStyle w:val="ListParagraph"/>
              <w:ind w:left="0"/>
              <w:contextualSpacing w:val="0"/>
            </w:pPr>
          </w:p>
        </w:tc>
        <w:tc>
          <w:tcPr>
            <w:tcW w:w="990" w:type="dxa"/>
          </w:tcPr>
          <w:p w:rsidR="0013711C" w:rsidRPr="00B922DF" w:rsidRDefault="0013711C" w:rsidP="00C9425D">
            <w:pPr>
              <w:pStyle w:val="ListParagraph"/>
              <w:ind w:left="0"/>
              <w:contextualSpacing w:val="0"/>
            </w:pPr>
          </w:p>
        </w:tc>
      </w:tr>
    </w:tbl>
    <w:p w:rsidR="00CC1A47" w:rsidRDefault="00CC1A47" w:rsidP="00B922DF">
      <w:pPr>
        <w:spacing w:line="240" w:lineRule="auto"/>
        <w:rPr>
          <w:i/>
        </w:rPr>
      </w:pPr>
    </w:p>
    <w:p w:rsidR="00CC1A47" w:rsidRDefault="00CC1A47" w:rsidP="00B922DF">
      <w:pPr>
        <w:spacing w:line="240" w:lineRule="auto"/>
        <w:rPr>
          <w:i/>
        </w:rPr>
      </w:pPr>
    </w:p>
    <w:p w:rsidR="00E01A9C" w:rsidRDefault="00E01A9C" w:rsidP="00B922DF">
      <w:pPr>
        <w:spacing w:line="240" w:lineRule="auto"/>
        <w:rPr>
          <w:i/>
        </w:rPr>
      </w:pPr>
    </w:p>
    <w:p w:rsidR="00E01A9C" w:rsidRDefault="00E01A9C" w:rsidP="00B922DF">
      <w:pPr>
        <w:spacing w:line="240" w:lineRule="auto"/>
        <w:rPr>
          <w:i/>
        </w:rPr>
      </w:pPr>
    </w:p>
    <w:p w:rsidR="00CC1A47" w:rsidRPr="00B922DF" w:rsidRDefault="00CC1A47" w:rsidP="00B922DF">
      <w:pPr>
        <w:spacing w:line="240" w:lineRule="auto"/>
        <w:rPr>
          <w:i/>
        </w:rPr>
      </w:pPr>
    </w:p>
    <w:p w:rsidR="0039464F" w:rsidRPr="001227A9" w:rsidRDefault="00845FBC" w:rsidP="001227A9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>
        <w:t>Please rate the level of</w:t>
      </w:r>
      <w:r w:rsidR="001227A9" w:rsidRPr="001227A9">
        <w:t xml:space="preserve"> influence for each decision maker when</w:t>
      </w:r>
      <w:r w:rsidR="0013711C">
        <w:t xml:space="preserve"> your</w:t>
      </w:r>
      <w:r w:rsidR="005C4D10">
        <w:t xml:space="preserve"> institution decides to adopt </w:t>
      </w:r>
      <w:r w:rsidR="0039464F" w:rsidRPr="001227A9">
        <w:t xml:space="preserve">a new </w:t>
      </w:r>
      <w:r w:rsidR="001227A9">
        <w:t xml:space="preserve">rapid </w:t>
      </w:r>
      <w:r w:rsidR="0039464F" w:rsidRPr="001227A9">
        <w:t>test to detect bloodstream</w:t>
      </w:r>
      <w:r w:rsidR="005C4D10">
        <w:t xml:space="preserve"> infections</w:t>
      </w:r>
      <w:r w:rsidR="001227A9" w:rsidRPr="001227A9">
        <w:t>.</w:t>
      </w:r>
      <w:r w:rsidR="00504308" w:rsidRPr="001227A9">
        <w:t xml:space="preserve"> </w:t>
      </w:r>
      <w:r w:rsidR="001227A9" w:rsidRPr="001227A9">
        <w:t xml:space="preserve"> </w:t>
      </w:r>
    </w:p>
    <w:p w:rsidR="00E07E1D" w:rsidRPr="00B922DF" w:rsidRDefault="00E07E1D" w:rsidP="00B922DF">
      <w:pPr>
        <w:pStyle w:val="ListParagraph"/>
        <w:spacing w:line="240" w:lineRule="auto"/>
        <w:ind w:left="450"/>
        <w:contextualSpacing w:val="0"/>
      </w:pPr>
    </w:p>
    <w:tbl>
      <w:tblPr>
        <w:tblStyle w:val="TableGrid"/>
        <w:tblW w:w="9018" w:type="dxa"/>
        <w:tblInd w:w="558" w:type="dxa"/>
        <w:tblLook w:val="04A0"/>
      </w:tblPr>
      <w:tblGrid>
        <w:gridCol w:w="2169"/>
        <w:gridCol w:w="1369"/>
        <w:gridCol w:w="1370"/>
        <w:gridCol w:w="1370"/>
        <w:gridCol w:w="1370"/>
        <w:gridCol w:w="1370"/>
      </w:tblGrid>
      <w:tr w:rsidR="00845FBC" w:rsidRPr="00B922DF" w:rsidTr="002A293B">
        <w:trPr>
          <w:trHeight w:val="576"/>
        </w:trPr>
        <w:tc>
          <w:tcPr>
            <w:tcW w:w="2169" w:type="dxa"/>
            <w:shd w:val="clear" w:color="auto" w:fill="D9D9D9" w:themeFill="background1" w:themeFillShade="D9"/>
            <w:vAlign w:val="center"/>
          </w:tcPr>
          <w:p w:rsidR="00845FBC" w:rsidRPr="004D409F" w:rsidRDefault="00845FBC" w:rsidP="00B922DF">
            <w:pPr>
              <w:rPr>
                <w:b w:val="0"/>
              </w:rPr>
            </w:pPr>
            <w:r w:rsidRPr="004D409F">
              <w:t>Decision-Maker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:rsidR="00845FBC" w:rsidRPr="004D409F" w:rsidRDefault="00845FBC" w:rsidP="00B922DF">
            <w:pPr>
              <w:rPr>
                <w:b w:val="0"/>
              </w:rPr>
            </w:pPr>
            <w:r>
              <w:t>Not at all influential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845FBC" w:rsidRPr="004D409F" w:rsidRDefault="00845FBC" w:rsidP="00B922DF">
            <w:pPr>
              <w:rPr>
                <w:b w:val="0"/>
              </w:rPr>
            </w:pPr>
            <w:r>
              <w:t>Slightly influential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845FBC" w:rsidRPr="004D409F" w:rsidRDefault="00845FBC" w:rsidP="00B922DF">
            <w:pPr>
              <w:rPr>
                <w:b w:val="0"/>
              </w:rPr>
            </w:pPr>
            <w:r>
              <w:t>Moderately influential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845FBC" w:rsidRPr="004D409F" w:rsidRDefault="00845FBC" w:rsidP="00B922DF">
            <w:pPr>
              <w:rPr>
                <w:b w:val="0"/>
              </w:rPr>
            </w:pPr>
            <w:r>
              <w:t>Very influential</w:t>
            </w:r>
          </w:p>
        </w:tc>
        <w:tc>
          <w:tcPr>
            <w:tcW w:w="1370" w:type="dxa"/>
            <w:shd w:val="clear" w:color="auto" w:fill="D9D9D9" w:themeFill="background1" w:themeFillShade="D9"/>
          </w:tcPr>
          <w:p w:rsidR="00845FBC" w:rsidRPr="004D409F" w:rsidRDefault="00845FBC" w:rsidP="00B922DF">
            <w:pPr>
              <w:rPr>
                <w:b w:val="0"/>
              </w:rPr>
            </w:pPr>
            <w:r>
              <w:t>Extremely influential</w:t>
            </w:r>
          </w:p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 w:rsidRPr="00B922DF">
              <w:t>Clinicians</w:t>
            </w:r>
          </w:p>
        </w:tc>
        <w:tc>
          <w:tcPr>
            <w:tcW w:w="1369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>
              <w:t>Laboratory Administrator (of all labs)</w:t>
            </w:r>
          </w:p>
        </w:tc>
        <w:tc>
          <w:tcPr>
            <w:tcW w:w="1369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>
              <w:t>Physician or PhD Microbiology Medical Director</w:t>
            </w:r>
          </w:p>
        </w:tc>
        <w:tc>
          <w:tcPr>
            <w:tcW w:w="1369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>
              <w:t>Hospital A</w:t>
            </w:r>
            <w:r w:rsidRPr="00B922DF">
              <w:t>dministrators</w:t>
            </w:r>
          </w:p>
        </w:tc>
        <w:tc>
          <w:tcPr>
            <w:tcW w:w="1369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4D409F">
            <w:r w:rsidRPr="00B922DF">
              <w:t>P&amp;T committee</w:t>
            </w:r>
            <w:r>
              <w:t xml:space="preserve"> or other similar committee</w:t>
            </w:r>
          </w:p>
        </w:tc>
        <w:tc>
          <w:tcPr>
            <w:tcW w:w="1369" w:type="dxa"/>
          </w:tcPr>
          <w:p w:rsidR="00845FBC" w:rsidRPr="00B922DF" w:rsidRDefault="00845FBC" w:rsidP="004D409F"/>
        </w:tc>
        <w:tc>
          <w:tcPr>
            <w:tcW w:w="1370" w:type="dxa"/>
          </w:tcPr>
          <w:p w:rsidR="00845FBC" w:rsidRPr="00B922DF" w:rsidRDefault="00845FBC" w:rsidP="004D409F"/>
        </w:tc>
        <w:tc>
          <w:tcPr>
            <w:tcW w:w="1370" w:type="dxa"/>
          </w:tcPr>
          <w:p w:rsidR="00845FBC" w:rsidRPr="00B922DF" w:rsidRDefault="00845FBC" w:rsidP="004D409F"/>
        </w:tc>
        <w:tc>
          <w:tcPr>
            <w:tcW w:w="1370" w:type="dxa"/>
          </w:tcPr>
          <w:p w:rsidR="00845FBC" w:rsidRPr="00B922DF" w:rsidRDefault="00845FBC" w:rsidP="004D409F"/>
        </w:tc>
        <w:tc>
          <w:tcPr>
            <w:tcW w:w="1370" w:type="dxa"/>
          </w:tcPr>
          <w:p w:rsidR="00845FBC" w:rsidRPr="00B922DF" w:rsidRDefault="00845FBC" w:rsidP="004D409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>
              <w:t>Infection control/hospital epidemiology committee</w:t>
            </w:r>
          </w:p>
        </w:tc>
        <w:tc>
          <w:tcPr>
            <w:tcW w:w="1369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  <w:tc>
          <w:tcPr>
            <w:tcW w:w="1370" w:type="dxa"/>
          </w:tcPr>
          <w:p w:rsidR="00845FBC" w:rsidRDefault="00845FBC" w:rsidP="00B922DF"/>
        </w:tc>
      </w:tr>
      <w:tr w:rsidR="00845FBC" w:rsidRPr="00B922DF" w:rsidTr="002A293B">
        <w:trPr>
          <w:trHeight w:val="576"/>
        </w:trPr>
        <w:tc>
          <w:tcPr>
            <w:tcW w:w="2169" w:type="dxa"/>
            <w:vAlign w:val="center"/>
          </w:tcPr>
          <w:p w:rsidR="00845FBC" w:rsidRPr="00B922DF" w:rsidRDefault="00845FBC" w:rsidP="00B922DF">
            <w:r w:rsidRPr="00B922DF">
              <w:t>Other (specify)</w:t>
            </w:r>
          </w:p>
        </w:tc>
        <w:tc>
          <w:tcPr>
            <w:tcW w:w="1369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  <w:tc>
          <w:tcPr>
            <w:tcW w:w="1370" w:type="dxa"/>
          </w:tcPr>
          <w:p w:rsidR="00845FBC" w:rsidRPr="00B922DF" w:rsidRDefault="00845FBC" w:rsidP="00B922DF"/>
        </w:tc>
      </w:tr>
    </w:tbl>
    <w:p w:rsidR="005C4D10" w:rsidRDefault="005C4D10" w:rsidP="00B922DF">
      <w:pPr>
        <w:tabs>
          <w:tab w:val="left" w:pos="1160"/>
        </w:tabs>
        <w:spacing w:line="240" w:lineRule="auto"/>
      </w:pPr>
    </w:p>
    <w:p w:rsidR="006B729F" w:rsidRPr="005C4D10" w:rsidRDefault="006B729F" w:rsidP="001227A9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 w:rsidRPr="005C4D10">
        <w:t xml:space="preserve">Given certain level of </w:t>
      </w:r>
      <w:r w:rsidR="00862FA5" w:rsidRPr="005C4D10">
        <w:t xml:space="preserve">test </w:t>
      </w:r>
      <w:r w:rsidRPr="005C4D10">
        <w:t xml:space="preserve">performance, </w:t>
      </w:r>
      <w:r w:rsidR="004D409F">
        <w:t>please rate</w:t>
      </w:r>
      <w:r w:rsidR="00540997" w:rsidRPr="005C4D10">
        <w:t xml:space="preserve"> t</w:t>
      </w:r>
      <w:r w:rsidRPr="005C4D10">
        <w:t>he obstacles to adoption</w:t>
      </w:r>
      <w:r w:rsidR="001227A9" w:rsidRPr="005C4D10">
        <w:t xml:space="preserve"> of a rapid </w:t>
      </w:r>
      <w:r w:rsidR="005E355D" w:rsidRPr="005C4D10">
        <w:t>test</w:t>
      </w:r>
      <w:r w:rsidR="00540997" w:rsidRPr="005C4D10">
        <w:t>.</w:t>
      </w:r>
      <w:r w:rsidR="006F1607" w:rsidRPr="005C4D10">
        <w:t xml:space="preserve"> </w:t>
      </w:r>
    </w:p>
    <w:p w:rsidR="00540997" w:rsidRDefault="00540997" w:rsidP="00B922DF">
      <w:pPr>
        <w:spacing w:line="240" w:lineRule="auto"/>
      </w:pPr>
    </w:p>
    <w:tbl>
      <w:tblPr>
        <w:tblStyle w:val="TableGrid"/>
        <w:tblW w:w="8915" w:type="dxa"/>
        <w:tblInd w:w="558" w:type="dxa"/>
        <w:tblLayout w:type="fixed"/>
        <w:tblLook w:val="04A0"/>
      </w:tblPr>
      <w:tblGrid>
        <w:gridCol w:w="3572"/>
        <w:gridCol w:w="28"/>
        <w:gridCol w:w="1284"/>
        <w:gridCol w:w="1008"/>
        <w:gridCol w:w="1007"/>
        <w:gridCol w:w="1007"/>
        <w:gridCol w:w="1009"/>
      </w:tblGrid>
      <w:tr w:rsidR="001A2EB0" w:rsidRPr="00B922DF" w:rsidTr="0006597F">
        <w:trPr>
          <w:trHeight w:val="290"/>
        </w:trPr>
        <w:tc>
          <w:tcPr>
            <w:tcW w:w="3572" w:type="dxa"/>
            <w:shd w:val="pct10" w:color="auto" w:fill="auto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Obstacles to Adoption of Rapid Test</w:t>
            </w:r>
          </w:p>
        </w:tc>
        <w:tc>
          <w:tcPr>
            <w:tcW w:w="1312" w:type="dxa"/>
            <w:gridSpan w:val="2"/>
            <w:shd w:val="pct10" w:color="auto" w:fill="auto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Strongly Disagree</w:t>
            </w:r>
          </w:p>
        </w:tc>
        <w:tc>
          <w:tcPr>
            <w:tcW w:w="1008" w:type="dxa"/>
            <w:shd w:val="pct10" w:color="auto" w:fill="auto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Disagree</w:t>
            </w:r>
          </w:p>
        </w:tc>
        <w:tc>
          <w:tcPr>
            <w:tcW w:w="1007" w:type="dxa"/>
            <w:shd w:val="pct10" w:color="auto" w:fill="auto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Neutral</w:t>
            </w:r>
          </w:p>
        </w:tc>
        <w:tc>
          <w:tcPr>
            <w:tcW w:w="1007" w:type="dxa"/>
            <w:shd w:val="pct10" w:color="auto" w:fill="auto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Agree</w:t>
            </w:r>
          </w:p>
        </w:tc>
        <w:tc>
          <w:tcPr>
            <w:tcW w:w="1009" w:type="dxa"/>
            <w:shd w:val="pct10" w:color="auto" w:fill="auto"/>
            <w:vAlign w:val="center"/>
          </w:tcPr>
          <w:p w:rsidR="001A2EB0" w:rsidRPr="00B922DF" w:rsidRDefault="001A2EB0" w:rsidP="001A2EB0">
            <w:pPr>
              <w:pStyle w:val="ListParagraph"/>
              <w:ind w:left="0"/>
              <w:contextualSpacing w:val="0"/>
              <w:rPr>
                <w:b w:val="0"/>
              </w:rPr>
            </w:pPr>
            <w:r>
              <w:t>Strongly Agree</w:t>
            </w:r>
          </w:p>
        </w:tc>
      </w:tr>
      <w:tr w:rsidR="001A2EB0" w:rsidRPr="00B922DF" w:rsidTr="0006597F">
        <w:trPr>
          <w:trHeight w:val="290"/>
        </w:trPr>
        <w:tc>
          <w:tcPr>
            <w:tcW w:w="3572" w:type="dxa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  <w:r>
              <w:t>Physician uncertainty of using new technology in clinical practice</w:t>
            </w:r>
          </w:p>
        </w:tc>
        <w:tc>
          <w:tcPr>
            <w:tcW w:w="1312" w:type="dxa"/>
            <w:gridSpan w:val="2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9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</w:tr>
      <w:tr w:rsidR="001A2EB0" w:rsidRPr="00B922DF" w:rsidTr="0006597F">
        <w:trPr>
          <w:trHeight w:val="290"/>
        </w:trPr>
        <w:tc>
          <w:tcPr>
            <w:tcW w:w="3572" w:type="dxa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  <w:r w:rsidRPr="00B922DF">
              <w:t>Cost</w:t>
            </w:r>
            <w:r>
              <w:t xml:space="preserve"> of Test</w:t>
            </w:r>
          </w:p>
        </w:tc>
        <w:tc>
          <w:tcPr>
            <w:tcW w:w="1312" w:type="dxa"/>
            <w:gridSpan w:val="2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9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</w:tr>
      <w:tr w:rsidR="001A2EB0" w:rsidRPr="00B922DF" w:rsidTr="0006597F">
        <w:trPr>
          <w:trHeight w:val="290"/>
        </w:trPr>
        <w:tc>
          <w:tcPr>
            <w:tcW w:w="3572" w:type="dxa"/>
            <w:vAlign w:val="center"/>
          </w:tcPr>
          <w:p w:rsidR="001A2EB0" w:rsidRPr="00B922DF" w:rsidRDefault="001A2EB0" w:rsidP="00925AA5">
            <w:r>
              <w:t>Lack of evidence for clinical utility</w:t>
            </w:r>
          </w:p>
        </w:tc>
        <w:tc>
          <w:tcPr>
            <w:tcW w:w="1312" w:type="dxa"/>
            <w:gridSpan w:val="2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9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</w:tr>
      <w:tr w:rsidR="001A2EB0" w:rsidRPr="00B922DF" w:rsidTr="0006597F">
        <w:trPr>
          <w:trHeight w:val="290"/>
        </w:trPr>
        <w:tc>
          <w:tcPr>
            <w:tcW w:w="3572" w:type="dxa"/>
            <w:vAlign w:val="center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  <w:r>
              <w:t xml:space="preserve">No reimbursement code or </w:t>
            </w:r>
            <w:proofErr w:type="spellStart"/>
            <w:r>
              <w:t>payor</w:t>
            </w:r>
            <w:proofErr w:type="spellEnd"/>
            <w:r>
              <w:t xml:space="preserve"> concerns</w:t>
            </w:r>
          </w:p>
        </w:tc>
        <w:tc>
          <w:tcPr>
            <w:tcW w:w="1312" w:type="dxa"/>
            <w:gridSpan w:val="2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8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7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  <w:tc>
          <w:tcPr>
            <w:tcW w:w="1009" w:type="dxa"/>
          </w:tcPr>
          <w:p w:rsidR="001A2EB0" w:rsidRPr="00B922DF" w:rsidRDefault="001A2EB0" w:rsidP="00925AA5">
            <w:pPr>
              <w:pStyle w:val="ListParagraph"/>
              <w:ind w:left="0"/>
              <w:contextualSpacing w:val="0"/>
            </w:pPr>
          </w:p>
        </w:tc>
      </w:tr>
      <w:tr w:rsidR="001A2EB0" w:rsidRPr="00B922DF" w:rsidTr="00BA724A">
        <w:trPr>
          <w:trHeight w:val="290"/>
        </w:trPr>
        <w:tc>
          <w:tcPr>
            <w:tcW w:w="3600" w:type="dxa"/>
            <w:gridSpan w:val="2"/>
          </w:tcPr>
          <w:p w:rsidR="001A2EB0" w:rsidRPr="00B922DF" w:rsidRDefault="0006597F" w:rsidP="00925AA5">
            <w:pPr>
              <w:pStyle w:val="ListParagraph"/>
              <w:ind w:left="0"/>
              <w:contextualSpacing w:val="0"/>
            </w:pPr>
            <w:r>
              <w:t xml:space="preserve">Other </w:t>
            </w:r>
            <w:r w:rsidR="00BA724A">
              <w:t xml:space="preserve">Obstacles </w:t>
            </w:r>
            <w:r>
              <w:t>(Specify):</w:t>
            </w:r>
          </w:p>
        </w:tc>
        <w:tc>
          <w:tcPr>
            <w:tcW w:w="5315" w:type="dxa"/>
            <w:gridSpan w:val="5"/>
            <w:vAlign w:val="center"/>
          </w:tcPr>
          <w:p w:rsidR="001A2EB0" w:rsidRDefault="001A2EB0" w:rsidP="00925AA5">
            <w:pPr>
              <w:pStyle w:val="ListParagraph"/>
              <w:ind w:left="0"/>
              <w:contextualSpacing w:val="0"/>
            </w:pPr>
          </w:p>
          <w:p w:rsidR="002A293B" w:rsidRDefault="002A293B" w:rsidP="00925AA5">
            <w:pPr>
              <w:pStyle w:val="ListParagraph"/>
              <w:ind w:left="0"/>
              <w:contextualSpacing w:val="0"/>
            </w:pPr>
          </w:p>
          <w:p w:rsidR="002A293B" w:rsidRPr="00B922DF" w:rsidRDefault="002A293B" w:rsidP="00925AA5">
            <w:pPr>
              <w:pStyle w:val="ListParagraph"/>
              <w:ind w:left="0"/>
              <w:contextualSpacing w:val="0"/>
            </w:pPr>
          </w:p>
        </w:tc>
      </w:tr>
    </w:tbl>
    <w:p w:rsidR="005E66E4" w:rsidRDefault="005E66E4" w:rsidP="005E355D">
      <w:pPr>
        <w:pStyle w:val="ListParagraph"/>
        <w:spacing w:line="240" w:lineRule="auto"/>
        <w:contextualSpacing w:val="0"/>
      </w:pPr>
    </w:p>
    <w:p w:rsidR="0024273C" w:rsidRPr="005C4D10" w:rsidRDefault="0024273C" w:rsidP="005C4D10">
      <w:pPr>
        <w:spacing w:line="240" w:lineRule="auto"/>
      </w:pPr>
    </w:p>
    <w:p w:rsidR="0024273C" w:rsidRPr="005C4D10" w:rsidRDefault="0024273C" w:rsidP="005C4D10">
      <w:pPr>
        <w:pStyle w:val="ListParagraph"/>
        <w:numPr>
          <w:ilvl w:val="0"/>
          <w:numId w:val="1"/>
        </w:numPr>
        <w:spacing w:line="240" w:lineRule="auto"/>
        <w:contextualSpacing w:val="0"/>
        <w:rPr>
          <w:b w:val="0"/>
        </w:rPr>
      </w:pPr>
      <w:r w:rsidRPr="005C4D10">
        <w:t>When a new test, technology, or procedure becomes available for use on your patients, are you more likely to implement early on, or wait until it has become more established</w:t>
      </w:r>
      <w:r w:rsidR="00393FD5" w:rsidRPr="005C4D10">
        <w:t>?</w:t>
      </w:r>
      <w:r w:rsidRPr="005C4D10">
        <w:t xml:space="preserve"> </w:t>
      </w:r>
    </w:p>
    <w:p w:rsidR="0024273C" w:rsidRDefault="0024273C" w:rsidP="007738E3"/>
    <w:tbl>
      <w:tblPr>
        <w:tblStyle w:val="TableGrid"/>
        <w:tblW w:w="8920" w:type="dxa"/>
        <w:tblInd w:w="558" w:type="dxa"/>
        <w:tblLook w:val="04A0"/>
      </w:tblPr>
      <w:tblGrid>
        <w:gridCol w:w="1802"/>
        <w:gridCol w:w="7118"/>
      </w:tblGrid>
      <w:tr w:rsidR="0024273C" w:rsidRPr="00B922DF" w:rsidTr="0006597F">
        <w:trPr>
          <w:trHeight w:val="259"/>
        </w:trPr>
        <w:tc>
          <w:tcPr>
            <w:tcW w:w="1802" w:type="dxa"/>
            <w:shd w:val="clear" w:color="auto" w:fill="D9D9D9" w:themeFill="background1" w:themeFillShade="D9"/>
            <w:vAlign w:val="center"/>
          </w:tcPr>
          <w:p w:rsidR="0024273C" w:rsidRPr="00B922DF" w:rsidRDefault="005C4D10" w:rsidP="000B2C6B">
            <w:r>
              <w:t>Please Check O</w:t>
            </w:r>
            <w:r w:rsidR="0024273C">
              <w:t>ne</w:t>
            </w:r>
          </w:p>
        </w:tc>
        <w:tc>
          <w:tcPr>
            <w:tcW w:w="7118" w:type="dxa"/>
            <w:shd w:val="clear" w:color="auto" w:fill="D9D9D9" w:themeFill="background1" w:themeFillShade="D9"/>
            <w:vAlign w:val="center"/>
          </w:tcPr>
          <w:p w:rsidR="0024273C" w:rsidRPr="00B922DF" w:rsidRDefault="0024273C" w:rsidP="000B2C6B"/>
        </w:tc>
      </w:tr>
      <w:tr w:rsidR="0024273C" w:rsidRPr="00B922DF" w:rsidTr="0006597F">
        <w:trPr>
          <w:trHeight w:val="259"/>
        </w:trPr>
        <w:tc>
          <w:tcPr>
            <w:tcW w:w="1802" w:type="dxa"/>
            <w:vAlign w:val="center"/>
          </w:tcPr>
          <w:p w:rsidR="0024273C" w:rsidRPr="00B922DF" w:rsidRDefault="0024273C" w:rsidP="000B2C6B">
            <w:r>
              <w:t xml:space="preserve"> </w:t>
            </w:r>
          </w:p>
        </w:tc>
        <w:tc>
          <w:tcPr>
            <w:tcW w:w="7118" w:type="dxa"/>
            <w:vAlign w:val="center"/>
          </w:tcPr>
          <w:p w:rsidR="0024273C" w:rsidRPr="00B922DF" w:rsidRDefault="0024273C" w:rsidP="000B2C6B">
            <w:r>
              <w:t>Earliest adopters/risk taker</w:t>
            </w:r>
          </w:p>
        </w:tc>
      </w:tr>
      <w:tr w:rsidR="0024273C" w:rsidRPr="00B922DF" w:rsidTr="0006597F">
        <w:trPr>
          <w:trHeight w:val="259"/>
        </w:trPr>
        <w:tc>
          <w:tcPr>
            <w:tcW w:w="1802" w:type="dxa"/>
            <w:vAlign w:val="center"/>
          </w:tcPr>
          <w:p w:rsidR="0024273C" w:rsidRPr="00B922DF" w:rsidRDefault="0024273C" w:rsidP="000B2C6B">
            <w:r>
              <w:t xml:space="preserve"> </w:t>
            </w:r>
          </w:p>
        </w:tc>
        <w:tc>
          <w:tcPr>
            <w:tcW w:w="7118" w:type="dxa"/>
            <w:vAlign w:val="center"/>
          </w:tcPr>
          <w:p w:rsidR="0024273C" w:rsidRPr="00B922DF" w:rsidRDefault="0024273C" w:rsidP="000B2C6B">
            <w:r>
              <w:t>Early adopter</w:t>
            </w:r>
          </w:p>
        </w:tc>
      </w:tr>
      <w:tr w:rsidR="0024273C" w:rsidRPr="00B922DF" w:rsidTr="0006597F">
        <w:trPr>
          <w:trHeight w:val="259"/>
        </w:trPr>
        <w:tc>
          <w:tcPr>
            <w:tcW w:w="1802" w:type="dxa"/>
            <w:vAlign w:val="center"/>
          </w:tcPr>
          <w:p w:rsidR="0024273C" w:rsidRPr="00B922DF" w:rsidRDefault="0024273C" w:rsidP="000B2C6B">
            <w:r>
              <w:t xml:space="preserve"> </w:t>
            </w:r>
          </w:p>
        </w:tc>
        <w:tc>
          <w:tcPr>
            <w:tcW w:w="7118" w:type="dxa"/>
            <w:vAlign w:val="center"/>
          </w:tcPr>
          <w:p w:rsidR="0024273C" w:rsidRPr="00B922DF" w:rsidRDefault="0024273C" w:rsidP="000B2C6B">
            <w:r>
              <w:t>Adopt after established with majority of peers</w:t>
            </w:r>
          </w:p>
        </w:tc>
      </w:tr>
      <w:tr w:rsidR="0024273C" w:rsidRPr="00B922DF" w:rsidTr="0006597F">
        <w:trPr>
          <w:trHeight w:val="259"/>
        </w:trPr>
        <w:tc>
          <w:tcPr>
            <w:tcW w:w="1802" w:type="dxa"/>
            <w:vAlign w:val="center"/>
          </w:tcPr>
          <w:p w:rsidR="0024273C" w:rsidRPr="00B922DF" w:rsidRDefault="0024273C" w:rsidP="000B2C6B">
            <w:r>
              <w:t xml:space="preserve"> </w:t>
            </w:r>
          </w:p>
        </w:tc>
        <w:tc>
          <w:tcPr>
            <w:tcW w:w="7118" w:type="dxa"/>
            <w:vAlign w:val="center"/>
          </w:tcPr>
          <w:p w:rsidR="0024273C" w:rsidRPr="00B922DF" w:rsidRDefault="0024273C" w:rsidP="007738E3">
            <w:r>
              <w:t>Wait until well-tested in field</w:t>
            </w:r>
            <w:r w:rsidR="00393FD5">
              <w:t xml:space="preserve"> and many published studies available</w:t>
            </w:r>
          </w:p>
        </w:tc>
      </w:tr>
    </w:tbl>
    <w:p w:rsidR="008B6F70" w:rsidRPr="00B922DF" w:rsidRDefault="00393FD5" w:rsidP="007738E3">
      <w:r w:rsidRPr="007738E3">
        <w:rPr>
          <w:highlight w:val="green"/>
        </w:rPr>
        <w:t xml:space="preserve"> </w:t>
      </w:r>
    </w:p>
    <w:sectPr w:rsidR="008B6F70" w:rsidRPr="00B922DF" w:rsidSect="00BD4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A5F88"/>
    <w:multiLevelType w:val="hybridMultilevel"/>
    <w:tmpl w:val="4C4689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BE6966"/>
    <w:multiLevelType w:val="hybridMultilevel"/>
    <w:tmpl w:val="6CEADC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D372B"/>
    <w:multiLevelType w:val="hybridMultilevel"/>
    <w:tmpl w:val="4C2A52F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1B357A4A"/>
    <w:multiLevelType w:val="hybridMultilevel"/>
    <w:tmpl w:val="594E833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1D0A2F50"/>
    <w:multiLevelType w:val="hybridMultilevel"/>
    <w:tmpl w:val="8D98909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2450520D"/>
    <w:multiLevelType w:val="hybridMultilevel"/>
    <w:tmpl w:val="E3C0E1D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2DE20382"/>
    <w:multiLevelType w:val="hybridMultilevel"/>
    <w:tmpl w:val="C2105654"/>
    <w:lvl w:ilvl="0" w:tplc="629EA7D4">
      <w:start w:val="1"/>
      <w:numFmt w:val="decimal"/>
      <w:lvlText w:val="%1."/>
      <w:lvlJc w:val="left"/>
      <w:pPr>
        <w:ind w:left="450" w:hanging="360"/>
      </w:pPr>
      <w:rPr>
        <w:rFonts w:hint="default"/>
        <w:sz w:val="18"/>
        <w:szCs w:val="18"/>
      </w:rPr>
    </w:lvl>
    <w:lvl w:ilvl="1" w:tplc="0409000F">
      <w:start w:val="1"/>
      <w:numFmt w:val="decimal"/>
      <w:lvlText w:val="%2."/>
      <w:lvlJc w:val="left"/>
      <w:pPr>
        <w:ind w:left="189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DFA0C44"/>
    <w:multiLevelType w:val="hybridMultilevel"/>
    <w:tmpl w:val="A0AA3000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379F1695"/>
    <w:multiLevelType w:val="hybridMultilevel"/>
    <w:tmpl w:val="2FB6EA28"/>
    <w:lvl w:ilvl="0" w:tplc="4FA00970">
      <w:start w:val="17"/>
      <w:numFmt w:val="decimal"/>
      <w:lvlText w:val="%1."/>
      <w:lvlJc w:val="left"/>
      <w:pPr>
        <w:ind w:left="45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6E1D4B"/>
    <w:multiLevelType w:val="hybridMultilevel"/>
    <w:tmpl w:val="DD40993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3E8A7409"/>
    <w:multiLevelType w:val="hybridMultilevel"/>
    <w:tmpl w:val="B16053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E946DE0"/>
    <w:multiLevelType w:val="hybridMultilevel"/>
    <w:tmpl w:val="05CE1C4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>
    <w:nsid w:val="3F6266FA"/>
    <w:multiLevelType w:val="hybridMultilevel"/>
    <w:tmpl w:val="C12A058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47AA7CDD"/>
    <w:multiLevelType w:val="hybridMultilevel"/>
    <w:tmpl w:val="EB944D68"/>
    <w:lvl w:ilvl="0" w:tplc="F15E4F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F05334"/>
    <w:multiLevelType w:val="hybridMultilevel"/>
    <w:tmpl w:val="8D80EA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>
    <w:nsid w:val="4A95001E"/>
    <w:multiLevelType w:val="hybridMultilevel"/>
    <w:tmpl w:val="5C3867F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C575F34"/>
    <w:multiLevelType w:val="hybridMultilevel"/>
    <w:tmpl w:val="77FA0D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E9C0499"/>
    <w:multiLevelType w:val="hybridMultilevel"/>
    <w:tmpl w:val="3C8AC26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8">
    <w:nsid w:val="53576D14"/>
    <w:multiLevelType w:val="hybridMultilevel"/>
    <w:tmpl w:val="64B60212"/>
    <w:lvl w:ilvl="0" w:tplc="75C689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6DE4A3E"/>
    <w:multiLevelType w:val="hybridMultilevel"/>
    <w:tmpl w:val="C2105654"/>
    <w:lvl w:ilvl="0" w:tplc="629EA7D4">
      <w:start w:val="1"/>
      <w:numFmt w:val="decimal"/>
      <w:lvlText w:val="%1."/>
      <w:lvlJc w:val="left"/>
      <w:pPr>
        <w:ind w:left="450" w:hanging="360"/>
      </w:pPr>
      <w:rPr>
        <w:rFonts w:hint="default"/>
        <w:sz w:val="18"/>
        <w:szCs w:val="18"/>
      </w:rPr>
    </w:lvl>
    <w:lvl w:ilvl="1" w:tplc="0409000F">
      <w:start w:val="1"/>
      <w:numFmt w:val="decimal"/>
      <w:lvlText w:val="%2."/>
      <w:lvlJc w:val="left"/>
      <w:pPr>
        <w:ind w:left="189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73C6D02"/>
    <w:multiLevelType w:val="hybridMultilevel"/>
    <w:tmpl w:val="8B4087D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>
    <w:nsid w:val="57CC78F6"/>
    <w:multiLevelType w:val="hybridMultilevel"/>
    <w:tmpl w:val="E410CD4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89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5F447FC5"/>
    <w:multiLevelType w:val="hybridMultilevel"/>
    <w:tmpl w:val="1138E1E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3">
    <w:nsid w:val="666F7F86"/>
    <w:multiLevelType w:val="hybridMultilevel"/>
    <w:tmpl w:val="35D0BB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5A2875"/>
    <w:multiLevelType w:val="hybridMultilevel"/>
    <w:tmpl w:val="7924007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5">
    <w:nsid w:val="78AB143B"/>
    <w:multiLevelType w:val="hybridMultilevel"/>
    <w:tmpl w:val="96B41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77C09"/>
    <w:multiLevelType w:val="hybridMultilevel"/>
    <w:tmpl w:val="62DA9E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AF42519"/>
    <w:multiLevelType w:val="hybridMultilevel"/>
    <w:tmpl w:val="2B747F12"/>
    <w:lvl w:ilvl="0" w:tplc="324E624C">
      <w:start w:val="1"/>
      <w:numFmt w:val="decimal"/>
      <w:lvlText w:val="%1."/>
      <w:lvlJc w:val="left"/>
      <w:pPr>
        <w:ind w:left="450" w:hanging="360"/>
      </w:pPr>
      <w:rPr>
        <w:rFonts w:hint="default"/>
        <w:b/>
        <w:i w:val="0"/>
        <w:sz w:val="18"/>
        <w:szCs w:val="18"/>
      </w:rPr>
    </w:lvl>
    <w:lvl w:ilvl="1" w:tplc="0409000F">
      <w:start w:val="1"/>
      <w:numFmt w:val="decimal"/>
      <w:lvlText w:val="%2."/>
      <w:lvlJc w:val="left"/>
      <w:pPr>
        <w:ind w:left="189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9"/>
  </w:num>
  <w:num w:numId="4">
    <w:abstractNumId w:val="4"/>
  </w:num>
  <w:num w:numId="5">
    <w:abstractNumId w:val="21"/>
  </w:num>
  <w:num w:numId="6">
    <w:abstractNumId w:val="17"/>
  </w:num>
  <w:num w:numId="7">
    <w:abstractNumId w:val="12"/>
  </w:num>
  <w:num w:numId="8">
    <w:abstractNumId w:val="25"/>
  </w:num>
  <w:num w:numId="9">
    <w:abstractNumId w:val="22"/>
  </w:num>
  <w:num w:numId="10">
    <w:abstractNumId w:val="20"/>
  </w:num>
  <w:num w:numId="11">
    <w:abstractNumId w:val="3"/>
  </w:num>
  <w:num w:numId="12">
    <w:abstractNumId w:val="11"/>
  </w:num>
  <w:num w:numId="13">
    <w:abstractNumId w:val="5"/>
  </w:num>
  <w:num w:numId="14">
    <w:abstractNumId w:val="10"/>
  </w:num>
  <w:num w:numId="15">
    <w:abstractNumId w:val="1"/>
  </w:num>
  <w:num w:numId="16">
    <w:abstractNumId w:val="23"/>
  </w:num>
  <w:num w:numId="17">
    <w:abstractNumId w:val="2"/>
  </w:num>
  <w:num w:numId="18">
    <w:abstractNumId w:val="24"/>
  </w:num>
  <w:num w:numId="19">
    <w:abstractNumId w:val="19"/>
  </w:num>
  <w:num w:numId="20">
    <w:abstractNumId w:val="14"/>
  </w:num>
  <w:num w:numId="21">
    <w:abstractNumId w:val="7"/>
  </w:num>
  <w:num w:numId="22">
    <w:abstractNumId w:val="0"/>
  </w:num>
  <w:num w:numId="23">
    <w:abstractNumId w:val="16"/>
  </w:num>
  <w:num w:numId="24">
    <w:abstractNumId w:val="6"/>
  </w:num>
  <w:num w:numId="25">
    <w:abstractNumId w:val="18"/>
  </w:num>
  <w:num w:numId="26">
    <w:abstractNumId w:val="13"/>
  </w:num>
  <w:num w:numId="27">
    <w:abstractNumId w:val="8"/>
  </w:num>
  <w:num w:numId="28">
    <w:abstractNumId w:val="2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47AF"/>
    <w:rsid w:val="0000002E"/>
    <w:rsid w:val="00000D08"/>
    <w:rsid w:val="00000F2A"/>
    <w:rsid w:val="000031C8"/>
    <w:rsid w:val="000031DE"/>
    <w:rsid w:val="00004178"/>
    <w:rsid w:val="000048C7"/>
    <w:rsid w:val="00004DBC"/>
    <w:rsid w:val="0000563E"/>
    <w:rsid w:val="000056C3"/>
    <w:rsid w:val="00005F83"/>
    <w:rsid w:val="000064EA"/>
    <w:rsid w:val="000113CF"/>
    <w:rsid w:val="000124ED"/>
    <w:rsid w:val="00012769"/>
    <w:rsid w:val="00012CD7"/>
    <w:rsid w:val="00013145"/>
    <w:rsid w:val="00013B2D"/>
    <w:rsid w:val="00013C1F"/>
    <w:rsid w:val="00013D56"/>
    <w:rsid w:val="00014B8B"/>
    <w:rsid w:val="00015294"/>
    <w:rsid w:val="00015703"/>
    <w:rsid w:val="000161AD"/>
    <w:rsid w:val="000168C3"/>
    <w:rsid w:val="00016A99"/>
    <w:rsid w:val="00016D22"/>
    <w:rsid w:val="000172B8"/>
    <w:rsid w:val="00017A40"/>
    <w:rsid w:val="0002002A"/>
    <w:rsid w:val="0002003E"/>
    <w:rsid w:val="00021F06"/>
    <w:rsid w:val="000226E3"/>
    <w:rsid w:val="00023124"/>
    <w:rsid w:val="000236B1"/>
    <w:rsid w:val="00023749"/>
    <w:rsid w:val="000239D6"/>
    <w:rsid w:val="0002461E"/>
    <w:rsid w:val="000246FE"/>
    <w:rsid w:val="00024C40"/>
    <w:rsid w:val="00024F47"/>
    <w:rsid w:val="00025D8F"/>
    <w:rsid w:val="00025DE4"/>
    <w:rsid w:val="00026C4C"/>
    <w:rsid w:val="00026E4F"/>
    <w:rsid w:val="00026F10"/>
    <w:rsid w:val="00027827"/>
    <w:rsid w:val="00027A8C"/>
    <w:rsid w:val="00030BB3"/>
    <w:rsid w:val="0003146C"/>
    <w:rsid w:val="000317CD"/>
    <w:rsid w:val="00031B31"/>
    <w:rsid w:val="0003206F"/>
    <w:rsid w:val="00032A17"/>
    <w:rsid w:val="00032AE4"/>
    <w:rsid w:val="00033C85"/>
    <w:rsid w:val="00034896"/>
    <w:rsid w:val="00035E1E"/>
    <w:rsid w:val="00036268"/>
    <w:rsid w:val="000362C5"/>
    <w:rsid w:val="000363C8"/>
    <w:rsid w:val="000364D9"/>
    <w:rsid w:val="00036634"/>
    <w:rsid w:val="000372D1"/>
    <w:rsid w:val="000379E2"/>
    <w:rsid w:val="00037BDD"/>
    <w:rsid w:val="000409E7"/>
    <w:rsid w:val="00042D2E"/>
    <w:rsid w:val="00043697"/>
    <w:rsid w:val="0004376B"/>
    <w:rsid w:val="00044389"/>
    <w:rsid w:val="000445D2"/>
    <w:rsid w:val="000447D3"/>
    <w:rsid w:val="0004514C"/>
    <w:rsid w:val="0004657F"/>
    <w:rsid w:val="0004658B"/>
    <w:rsid w:val="000473C4"/>
    <w:rsid w:val="0004783A"/>
    <w:rsid w:val="00047849"/>
    <w:rsid w:val="0004787B"/>
    <w:rsid w:val="00047926"/>
    <w:rsid w:val="00047AA1"/>
    <w:rsid w:val="00047B19"/>
    <w:rsid w:val="00050030"/>
    <w:rsid w:val="00050032"/>
    <w:rsid w:val="0005144C"/>
    <w:rsid w:val="00051F40"/>
    <w:rsid w:val="000521F4"/>
    <w:rsid w:val="000527DF"/>
    <w:rsid w:val="00053DDB"/>
    <w:rsid w:val="0005440C"/>
    <w:rsid w:val="000547AF"/>
    <w:rsid w:val="000549CE"/>
    <w:rsid w:val="00055A90"/>
    <w:rsid w:val="00055F05"/>
    <w:rsid w:val="00056850"/>
    <w:rsid w:val="00056B7C"/>
    <w:rsid w:val="00057556"/>
    <w:rsid w:val="00060445"/>
    <w:rsid w:val="0006058E"/>
    <w:rsid w:val="000613FC"/>
    <w:rsid w:val="00061BA0"/>
    <w:rsid w:val="00062665"/>
    <w:rsid w:val="00062691"/>
    <w:rsid w:val="00064BF2"/>
    <w:rsid w:val="00064DED"/>
    <w:rsid w:val="000653EA"/>
    <w:rsid w:val="0006597F"/>
    <w:rsid w:val="00065C4D"/>
    <w:rsid w:val="00066028"/>
    <w:rsid w:val="00066658"/>
    <w:rsid w:val="000671D0"/>
    <w:rsid w:val="00067745"/>
    <w:rsid w:val="00067EC7"/>
    <w:rsid w:val="00067F60"/>
    <w:rsid w:val="000701A5"/>
    <w:rsid w:val="000703E0"/>
    <w:rsid w:val="000706D6"/>
    <w:rsid w:val="00070ACF"/>
    <w:rsid w:val="00070AEC"/>
    <w:rsid w:val="00072359"/>
    <w:rsid w:val="0007341C"/>
    <w:rsid w:val="000737CE"/>
    <w:rsid w:val="000752D3"/>
    <w:rsid w:val="00075544"/>
    <w:rsid w:val="00076AD7"/>
    <w:rsid w:val="00076D74"/>
    <w:rsid w:val="000774EF"/>
    <w:rsid w:val="000800C6"/>
    <w:rsid w:val="0008120B"/>
    <w:rsid w:val="00081709"/>
    <w:rsid w:val="000817C0"/>
    <w:rsid w:val="00081D63"/>
    <w:rsid w:val="00082176"/>
    <w:rsid w:val="000841C0"/>
    <w:rsid w:val="00084D32"/>
    <w:rsid w:val="00085F87"/>
    <w:rsid w:val="00086C43"/>
    <w:rsid w:val="00087183"/>
    <w:rsid w:val="00087658"/>
    <w:rsid w:val="00087D81"/>
    <w:rsid w:val="00090F6C"/>
    <w:rsid w:val="0009182F"/>
    <w:rsid w:val="0009188E"/>
    <w:rsid w:val="0009195E"/>
    <w:rsid w:val="00091B9F"/>
    <w:rsid w:val="0009210C"/>
    <w:rsid w:val="00092BAD"/>
    <w:rsid w:val="0009357E"/>
    <w:rsid w:val="000935A4"/>
    <w:rsid w:val="00093621"/>
    <w:rsid w:val="00094DC4"/>
    <w:rsid w:val="00095FDA"/>
    <w:rsid w:val="000963FB"/>
    <w:rsid w:val="00096F0A"/>
    <w:rsid w:val="00097134"/>
    <w:rsid w:val="000977B5"/>
    <w:rsid w:val="000A04DB"/>
    <w:rsid w:val="000A0843"/>
    <w:rsid w:val="000A1873"/>
    <w:rsid w:val="000A1FF4"/>
    <w:rsid w:val="000A21A3"/>
    <w:rsid w:val="000A4F18"/>
    <w:rsid w:val="000A5A34"/>
    <w:rsid w:val="000A5F40"/>
    <w:rsid w:val="000A6763"/>
    <w:rsid w:val="000A6E10"/>
    <w:rsid w:val="000A6EAB"/>
    <w:rsid w:val="000A73BE"/>
    <w:rsid w:val="000A7F90"/>
    <w:rsid w:val="000B0414"/>
    <w:rsid w:val="000B06C3"/>
    <w:rsid w:val="000B1172"/>
    <w:rsid w:val="000B1FAA"/>
    <w:rsid w:val="000B23D3"/>
    <w:rsid w:val="000B37B7"/>
    <w:rsid w:val="000B39CE"/>
    <w:rsid w:val="000B4174"/>
    <w:rsid w:val="000B480B"/>
    <w:rsid w:val="000B5687"/>
    <w:rsid w:val="000B6AD2"/>
    <w:rsid w:val="000B7742"/>
    <w:rsid w:val="000C0188"/>
    <w:rsid w:val="000C01D4"/>
    <w:rsid w:val="000C0F07"/>
    <w:rsid w:val="000C1797"/>
    <w:rsid w:val="000C1958"/>
    <w:rsid w:val="000C21FD"/>
    <w:rsid w:val="000C2F2C"/>
    <w:rsid w:val="000C3302"/>
    <w:rsid w:val="000C36E6"/>
    <w:rsid w:val="000C3F64"/>
    <w:rsid w:val="000C4546"/>
    <w:rsid w:val="000C51E5"/>
    <w:rsid w:val="000C59C3"/>
    <w:rsid w:val="000C5D2E"/>
    <w:rsid w:val="000C7031"/>
    <w:rsid w:val="000C761B"/>
    <w:rsid w:val="000C7677"/>
    <w:rsid w:val="000C7EE6"/>
    <w:rsid w:val="000C7F85"/>
    <w:rsid w:val="000D0553"/>
    <w:rsid w:val="000D1F51"/>
    <w:rsid w:val="000D25FE"/>
    <w:rsid w:val="000D295C"/>
    <w:rsid w:val="000D301D"/>
    <w:rsid w:val="000D309E"/>
    <w:rsid w:val="000D3ACC"/>
    <w:rsid w:val="000D3F76"/>
    <w:rsid w:val="000D426C"/>
    <w:rsid w:val="000D452E"/>
    <w:rsid w:val="000D5538"/>
    <w:rsid w:val="000D5DA4"/>
    <w:rsid w:val="000D649F"/>
    <w:rsid w:val="000D744A"/>
    <w:rsid w:val="000E09EB"/>
    <w:rsid w:val="000E0BED"/>
    <w:rsid w:val="000E0FCD"/>
    <w:rsid w:val="000E2D0C"/>
    <w:rsid w:val="000E4877"/>
    <w:rsid w:val="000E504A"/>
    <w:rsid w:val="000E508B"/>
    <w:rsid w:val="000E54EF"/>
    <w:rsid w:val="000E56B2"/>
    <w:rsid w:val="000E5D80"/>
    <w:rsid w:val="000E61B5"/>
    <w:rsid w:val="000E6BD4"/>
    <w:rsid w:val="000E7340"/>
    <w:rsid w:val="000E7503"/>
    <w:rsid w:val="000F0322"/>
    <w:rsid w:val="000F07B6"/>
    <w:rsid w:val="000F1D2F"/>
    <w:rsid w:val="000F207A"/>
    <w:rsid w:val="000F28E2"/>
    <w:rsid w:val="000F3157"/>
    <w:rsid w:val="000F3287"/>
    <w:rsid w:val="000F3501"/>
    <w:rsid w:val="000F4128"/>
    <w:rsid w:val="000F4187"/>
    <w:rsid w:val="000F4857"/>
    <w:rsid w:val="000F4CB4"/>
    <w:rsid w:val="000F643F"/>
    <w:rsid w:val="000F7037"/>
    <w:rsid w:val="000F76B7"/>
    <w:rsid w:val="000F7B6A"/>
    <w:rsid w:val="0010068B"/>
    <w:rsid w:val="001010A8"/>
    <w:rsid w:val="001019BC"/>
    <w:rsid w:val="00101ADF"/>
    <w:rsid w:val="00101E7E"/>
    <w:rsid w:val="0010220E"/>
    <w:rsid w:val="001022D3"/>
    <w:rsid w:val="00102868"/>
    <w:rsid w:val="00102EBB"/>
    <w:rsid w:val="00103400"/>
    <w:rsid w:val="00103AF3"/>
    <w:rsid w:val="00103C75"/>
    <w:rsid w:val="001050A3"/>
    <w:rsid w:val="0010520E"/>
    <w:rsid w:val="0010560B"/>
    <w:rsid w:val="0010579F"/>
    <w:rsid w:val="00105A16"/>
    <w:rsid w:val="00106FE3"/>
    <w:rsid w:val="00110C9A"/>
    <w:rsid w:val="00110FA4"/>
    <w:rsid w:val="00111242"/>
    <w:rsid w:val="00112DD5"/>
    <w:rsid w:val="00114345"/>
    <w:rsid w:val="001146C8"/>
    <w:rsid w:val="00114C25"/>
    <w:rsid w:val="00114F8F"/>
    <w:rsid w:val="00115B44"/>
    <w:rsid w:val="00116240"/>
    <w:rsid w:val="001169A0"/>
    <w:rsid w:val="00116ADF"/>
    <w:rsid w:val="00117313"/>
    <w:rsid w:val="0012050F"/>
    <w:rsid w:val="00120A93"/>
    <w:rsid w:val="00121BA7"/>
    <w:rsid w:val="001227A9"/>
    <w:rsid w:val="001232D3"/>
    <w:rsid w:val="0012461E"/>
    <w:rsid w:val="0012463B"/>
    <w:rsid w:val="0012466A"/>
    <w:rsid w:val="00124981"/>
    <w:rsid w:val="00125EAD"/>
    <w:rsid w:val="00126B1B"/>
    <w:rsid w:val="00126CD0"/>
    <w:rsid w:val="0012753F"/>
    <w:rsid w:val="00127AAF"/>
    <w:rsid w:val="00130DF6"/>
    <w:rsid w:val="00130F02"/>
    <w:rsid w:val="00132192"/>
    <w:rsid w:val="001321C7"/>
    <w:rsid w:val="00132367"/>
    <w:rsid w:val="001325C5"/>
    <w:rsid w:val="00133F4F"/>
    <w:rsid w:val="001340F6"/>
    <w:rsid w:val="001350A5"/>
    <w:rsid w:val="00135539"/>
    <w:rsid w:val="00136512"/>
    <w:rsid w:val="001369F3"/>
    <w:rsid w:val="0013711C"/>
    <w:rsid w:val="001372E0"/>
    <w:rsid w:val="00140C98"/>
    <w:rsid w:val="00140CC1"/>
    <w:rsid w:val="0014137B"/>
    <w:rsid w:val="00141748"/>
    <w:rsid w:val="00142DB9"/>
    <w:rsid w:val="0014378E"/>
    <w:rsid w:val="00143F32"/>
    <w:rsid w:val="0014415F"/>
    <w:rsid w:val="00144CCC"/>
    <w:rsid w:val="00145210"/>
    <w:rsid w:val="00146800"/>
    <w:rsid w:val="00147701"/>
    <w:rsid w:val="00147855"/>
    <w:rsid w:val="0014787F"/>
    <w:rsid w:val="00147D40"/>
    <w:rsid w:val="00147E99"/>
    <w:rsid w:val="00152301"/>
    <w:rsid w:val="00152ED6"/>
    <w:rsid w:val="00153786"/>
    <w:rsid w:val="001541F1"/>
    <w:rsid w:val="00154AFB"/>
    <w:rsid w:val="00155842"/>
    <w:rsid w:val="001559A7"/>
    <w:rsid w:val="001564D9"/>
    <w:rsid w:val="001564F3"/>
    <w:rsid w:val="0015655E"/>
    <w:rsid w:val="0015660A"/>
    <w:rsid w:val="0015666D"/>
    <w:rsid w:val="00156D49"/>
    <w:rsid w:val="00156E69"/>
    <w:rsid w:val="001571C5"/>
    <w:rsid w:val="001574FF"/>
    <w:rsid w:val="00157FA0"/>
    <w:rsid w:val="001601BC"/>
    <w:rsid w:val="00160B67"/>
    <w:rsid w:val="001612F7"/>
    <w:rsid w:val="001616A8"/>
    <w:rsid w:val="001617B8"/>
    <w:rsid w:val="00161B97"/>
    <w:rsid w:val="0016228A"/>
    <w:rsid w:val="0016271C"/>
    <w:rsid w:val="001631A0"/>
    <w:rsid w:val="00164226"/>
    <w:rsid w:val="001648CD"/>
    <w:rsid w:val="00165CEB"/>
    <w:rsid w:val="00165EFA"/>
    <w:rsid w:val="00165F34"/>
    <w:rsid w:val="00167264"/>
    <w:rsid w:val="00167743"/>
    <w:rsid w:val="00170035"/>
    <w:rsid w:val="001703F0"/>
    <w:rsid w:val="00170B7E"/>
    <w:rsid w:val="001722F3"/>
    <w:rsid w:val="00172303"/>
    <w:rsid w:val="00175748"/>
    <w:rsid w:val="00176195"/>
    <w:rsid w:val="001808CF"/>
    <w:rsid w:val="00182D41"/>
    <w:rsid w:val="00182DE0"/>
    <w:rsid w:val="00183316"/>
    <w:rsid w:val="00183743"/>
    <w:rsid w:val="001837F5"/>
    <w:rsid w:val="00183BAF"/>
    <w:rsid w:val="00183C1D"/>
    <w:rsid w:val="00183F91"/>
    <w:rsid w:val="001850E2"/>
    <w:rsid w:val="001878E7"/>
    <w:rsid w:val="00187E51"/>
    <w:rsid w:val="001902F0"/>
    <w:rsid w:val="00191187"/>
    <w:rsid w:val="00192599"/>
    <w:rsid w:val="00192850"/>
    <w:rsid w:val="00192B2B"/>
    <w:rsid w:val="00192D59"/>
    <w:rsid w:val="00192D6F"/>
    <w:rsid w:val="0019308A"/>
    <w:rsid w:val="001951E9"/>
    <w:rsid w:val="00195A81"/>
    <w:rsid w:val="001969FB"/>
    <w:rsid w:val="00197718"/>
    <w:rsid w:val="00197A6F"/>
    <w:rsid w:val="00197A8B"/>
    <w:rsid w:val="00197CB1"/>
    <w:rsid w:val="00197D59"/>
    <w:rsid w:val="001A00E5"/>
    <w:rsid w:val="001A0B59"/>
    <w:rsid w:val="001A15AE"/>
    <w:rsid w:val="001A1FCC"/>
    <w:rsid w:val="001A2EB0"/>
    <w:rsid w:val="001A3092"/>
    <w:rsid w:val="001A3C71"/>
    <w:rsid w:val="001A40F5"/>
    <w:rsid w:val="001A41BE"/>
    <w:rsid w:val="001A46F0"/>
    <w:rsid w:val="001A652A"/>
    <w:rsid w:val="001A6632"/>
    <w:rsid w:val="001A6947"/>
    <w:rsid w:val="001A6C67"/>
    <w:rsid w:val="001B1B34"/>
    <w:rsid w:val="001B1E92"/>
    <w:rsid w:val="001B224A"/>
    <w:rsid w:val="001B35CE"/>
    <w:rsid w:val="001B37A0"/>
    <w:rsid w:val="001B4C8B"/>
    <w:rsid w:val="001B52CE"/>
    <w:rsid w:val="001B5DF1"/>
    <w:rsid w:val="001B6F16"/>
    <w:rsid w:val="001B74B5"/>
    <w:rsid w:val="001C17F9"/>
    <w:rsid w:val="001C25D3"/>
    <w:rsid w:val="001C31B4"/>
    <w:rsid w:val="001C3329"/>
    <w:rsid w:val="001C38CD"/>
    <w:rsid w:val="001C41EE"/>
    <w:rsid w:val="001C5407"/>
    <w:rsid w:val="001C6245"/>
    <w:rsid w:val="001C692F"/>
    <w:rsid w:val="001C72CD"/>
    <w:rsid w:val="001D0101"/>
    <w:rsid w:val="001D1DF6"/>
    <w:rsid w:val="001D2B0F"/>
    <w:rsid w:val="001D333A"/>
    <w:rsid w:val="001D3474"/>
    <w:rsid w:val="001D363A"/>
    <w:rsid w:val="001D414D"/>
    <w:rsid w:val="001D4D6E"/>
    <w:rsid w:val="001D4F35"/>
    <w:rsid w:val="001D5186"/>
    <w:rsid w:val="001D5AA3"/>
    <w:rsid w:val="001D6506"/>
    <w:rsid w:val="001D6762"/>
    <w:rsid w:val="001E04C3"/>
    <w:rsid w:val="001E107E"/>
    <w:rsid w:val="001E1517"/>
    <w:rsid w:val="001E15E1"/>
    <w:rsid w:val="001E20AD"/>
    <w:rsid w:val="001E20CA"/>
    <w:rsid w:val="001E3305"/>
    <w:rsid w:val="001E40F0"/>
    <w:rsid w:val="001E41CE"/>
    <w:rsid w:val="001E5158"/>
    <w:rsid w:val="001E5171"/>
    <w:rsid w:val="001E7A91"/>
    <w:rsid w:val="001F077E"/>
    <w:rsid w:val="001F0AED"/>
    <w:rsid w:val="001F124E"/>
    <w:rsid w:val="001F3294"/>
    <w:rsid w:val="001F3A10"/>
    <w:rsid w:val="001F445B"/>
    <w:rsid w:val="001F46EC"/>
    <w:rsid w:val="00200E1C"/>
    <w:rsid w:val="00200FF1"/>
    <w:rsid w:val="0020209A"/>
    <w:rsid w:val="00202AFE"/>
    <w:rsid w:val="0020316D"/>
    <w:rsid w:val="00204CA8"/>
    <w:rsid w:val="00204D89"/>
    <w:rsid w:val="002054E9"/>
    <w:rsid w:val="00205695"/>
    <w:rsid w:val="00205E5E"/>
    <w:rsid w:val="0020653A"/>
    <w:rsid w:val="00206822"/>
    <w:rsid w:val="00207147"/>
    <w:rsid w:val="002074B5"/>
    <w:rsid w:val="00207868"/>
    <w:rsid w:val="00207D73"/>
    <w:rsid w:val="00207EAD"/>
    <w:rsid w:val="00210AD8"/>
    <w:rsid w:val="00210DDB"/>
    <w:rsid w:val="0021133F"/>
    <w:rsid w:val="00211AEA"/>
    <w:rsid w:val="002122F8"/>
    <w:rsid w:val="002126FC"/>
    <w:rsid w:val="002129E0"/>
    <w:rsid w:val="00212E95"/>
    <w:rsid w:val="00213E25"/>
    <w:rsid w:val="00213F04"/>
    <w:rsid w:val="0021493A"/>
    <w:rsid w:val="00214F3B"/>
    <w:rsid w:val="00215F5B"/>
    <w:rsid w:val="002169AF"/>
    <w:rsid w:val="00216B71"/>
    <w:rsid w:val="00216C0B"/>
    <w:rsid w:val="0021713C"/>
    <w:rsid w:val="002171D0"/>
    <w:rsid w:val="00217A2E"/>
    <w:rsid w:val="002202BF"/>
    <w:rsid w:val="0022030D"/>
    <w:rsid w:val="0022037F"/>
    <w:rsid w:val="0022067C"/>
    <w:rsid w:val="00221001"/>
    <w:rsid w:val="00221171"/>
    <w:rsid w:val="002219CF"/>
    <w:rsid w:val="00221C27"/>
    <w:rsid w:val="00221D8C"/>
    <w:rsid w:val="00221DBD"/>
    <w:rsid w:val="002220D1"/>
    <w:rsid w:val="002221CE"/>
    <w:rsid w:val="0022263F"/>
    <w:rsid w:val="0022276B"/>
    <w:rsid w:val="002234DF"/>
    <w:rsid w:val="00223A4C"/>
    <w:rsid w:val="00223F94"/>
    <w:rsid w:val="00224754"/>
    <w:rsid w:val="002249CA"/>
    <w:rsid w:val="002249EE"/>
    <w:rsid w:val="0022554C"/>
    <w:rsid w:val="002257B9"/>
    <w:rsid w:val="002257D3"/>
    <w:rsid w:val="00225879"/>
    <w:rsid w:val="00226EC2"/>
    <w:rsid w:val="002272BC"/>
    <w:rsid w:val="00227562"/>
    <w:rsid w:val="0023009E"/>
    <w:rsid w:val="00230601"/>
    <w:rsid w:val="00230C20"/>
    <w:rsid w:val="002313D1"/>
    <w:rsid w:val="00231FC2"/>
    <w:rsid w:val="00232C7E"/>
    <w:rsid w:val="00232E84"/>
    <w:rsid w:val="00233121"/>
    <w:rsid w:val="0023347D"/>
    <w:rsid w:val="002336AF"/>
    <w:rsid w:val="00234E81"/>
    <w:rsid w:val="00235E15"/>
    <w:rsid w:val="002364BC"/>
    <w:rsid w:val="002365F8"/>
    <w:rsid w:val="00236BE6"/>
    <w:rsid w:val="00236E66"/>
    <w:rsid w:val="00237B8D"/>
    <w:rsid w:val="0024053B"/>
    <w:rsid w:val="00240BB5"/>
    <w:rsid w:val="00240E8D"/>
    <w:rsid w:val="002413CF"/>
    <w:rsid w:val="00241481"/>
    <w:rsid w:val="002415CD"/>
    <w:rsid w:val="00241602"/>
    <w:rsid w:val="002418B8"/>
    <w:rsid w:val="002419C8"/>
    <w:rsid w:val="00241C4D"/>
    <w:rsid w:val="00241D3A"/>
    <w:rsid w:val="002426DC"/>
    <w:rsid w:val="002426E7"/>
    <w:rsid w:val="0024273C"/>
    <w:rsid w:val="00242FEA"/>
    <w:rsid w:val="00243D59"/>
    <w:rsid w:val="00243FAA"/>
    <w:rsid w:val="00244229"/>
    <w:rsid w:val="00244C5A"/>
    <w:rsid w:val="00244D07"/>
    <w:rsid w:val="002451FF"/>
    <w:rsid w:val="002454A2"/>
    <w:rsid w:val="00245639"/>
    <w:rsid w:val="00246089"/>
    <w:rsid w:val="0024650A"/>
    <w:rsid w:val="0025011A"/>
    <w:rsid w:val="00250DEC"/>
    <w:rsid w:val="002512CC"/>
    <w:rsid w:val="00252275"/>
    <w:rsid w:val="00252D5E"/>
    <w:rsid w:val="00254C8A"/>
    <w:rsid w:val="00255194"/>
    <w:rsid w:val="002559BD"/>
    <w:rsid w:val="00255CAD"/>
    <w:rsid w:val="00257ACF"/>
    <w:rsid w:val="00257BCA"/>
    <w:rsid w:val="00260B6F"/>
    <w:rsid w:val="00260C8F"/>
    <w:rsid w:val="0026117E"/>
    <w:rsid w:val="00261C56"/>
    <w:rsid w:val="0026206C"/>
    <w:rsid w:val="0026218B"/>
    <w:rsid w:val="00262766"/>
    <w:rsid w:val="0026308F"/>
    <w:rsid w:val="00264160"/>
    <w:rsid w:val="002642CA"/>
    <w:rsid w:val="00264ED7"/>
    <w:rsid w:val="00265D76"/>
    <w:rsid w:val="002665F6"/>
    <w:rsid w:val="00266EE6"/>
    <w:rsid w:val="00266FAB"/>
    <w:rsid w:val="0026736B"/>
    <w:rsid w:val="0026741D"/>
    <w:rsid w:val="00267C1A"/>
    <w:rsid w:val="00270886"/>
    <w:rsid w:val="0027091F"/>
    <w:rsid w:val="00272417"/>
    <w:rsid w:val="00273101"/>
    <w:rsid w:val="00273147"/>
    <w:rsid w:val="00274204"/>
    <w:rsid w:val="00274A2E"/>
    <w:rsid w:val="00275C2A"/>
    <w:rsid w:val="002763D4"/>
    <w:rsid w:val="002765E1"/>
    <w:rsid w:val="00276E69"/>
    <w:rsid w:val="0027742E"/>
    <w:rsid w:val="002778BC"/>
    <w:rsid w:val="00277EB6"/>
    <w:rsid w:val="002800B7"/>
    <w:rsid w:val="00280F39"/>
    <w:rsid w:val="002816F0"/>
    <w:rsid w:val="0028189B"/>
    <w:rsid w:val="00281DB6"/>
    <w:rsid w:val="00281F21"/>
    <w:rsid w:val="00283520"/>
    <w:rsid w:val="0028499C"/>
    <w:rsid w:val="00285458"/>
    <w:rsid w:val="002856B0"/>
    <w:rsid w:val="00285CBC"/>
    <w:rsid w:val="002905AE"/>
    <w:rsid w:val="00291E87"/>
    <w:rsid w:val="0029254B"/>
    <w:rsid w:val="002925CF"/>
    <w:rsid w:val="00292F7C"/>
    <w:rsid w:val="00293893"/>
    <w:rsid w:val="00293B4E"/>
    <w:rsid w:val="00293E3F"/>
    <w:rsid w:val="002940D9"/>
    <w:rsid w:val="0029484C"/>
    <w:rsid w:val="00294AB2"/>
    <w:rsid w:val="002953B5"/>
    <w:rsid w:val="00295873"/>
    <w:rsid w:val="00295B4A"/>
    <w:rsid w:val="00295D12"/>
    <w:rsid w:val="00296A25"/>
    <w:rsid w:val="00296C64"/>
    <w:rsid w:val="00296FF8"/>
    <w:rsid w:val="002A0009"/>
    <w:rsid w:val="002A00B1"/>
    <w:rsid w:val="002A01BF"/>
    <w:rsid w:val="002A04D9"/>
    <w:rsid w:val="002A062B"/>
    <w:rsid w:val="002A0E92"/>
    <w:rsid w:val="002A10E7"/>
    <w:rsid w:val="002A22CD"/>
    <w:rsid w:val="002A293B"/>
    <w:rsid w:val="002A38D8"/>
    <w:rsid w:val="002A3B73"/>
    <w:rsid w:val="002A42DB"/>
    <w:rsid w:val="002A47B1"/>
    <w:rsid w:val="002A4DC1"/>
    <w:rsid w:val="002A4DE8"/>
    <w:rsid w:val="002A55D8"/>
    <w:rsid w:val="002A5ACA"/>
    <w:rsid w:val="002A66BE"/>
    <w:rsid w:val="002A710C"/>
    <w:rsid w:val="002A7A46"/>
    <w:rsid w:val="002A7DC3"/>
    <w:rsid w:val="002B0E77"/>
    <w:rsid w:val="002B0F70"/>
    <w:rsid w:val="002B1A4F"/>
    <w:rsid w:val="002B2280"/>
    <w:rsid w:val="002B2949"/>
    <w:rsid w:val="002B2ADB"/>
    <w:rsid w:val="002B31E7"/>
    <w:rsid w:val="002B3746"/>
    <w:rsid w:val="002B4049"/>
    <w:rsid w:val="002B438B"/>
    <w:rsid w:val="002B4FA4"/>
    <w:rsid w:val="002B5B34"/>
    <w:rsid w:val="002B645C"/>
    <w:rsid w:val="002B6F5D"/>
    <w:rsid w:val="002B7214"/>
    <w:rsid w:val="002C0212"/>
    <w:rsid w:val="002C02BA"/>
    <w:rsid w:val="002C0462"/>
    <w:rsid w:val="002C0D0B"/>
    <w:rsid w:val="002C0D9D"/>
    <w:rsid w:val="002C116B"/>
    <w:rsid w:val="002C13E3"/>
    <w:rsid w:val="002C219D"/>
    <w:rsid w:val="002C2AB0"/>
    <w:rsid w:val="002C34C1"/>
    <w:rsid w:val="002C38A4"/>
    <w:rsid w:val="002C456C"/>
    <w:rsid w:val="002C4583"/>
    <w:rsid w:val="002C49A6"/>
    <w:rsid w:val="002C54C2"/>
    <w:rsid w:val="002C5765"/>
    <w:rsid w:val="002C582E"/>
    <w:rsid w:val="002C5E90"/>
    <w:rsid w:val="002C6469"/>
    <w:rsid w:val="002C6605"/>
    <w:rsid w:val="002C663F"/>
    <w:rsid w:val="002C6AA4"/>
    <w:rsid w:val="002C6B7D"/>
    <w:rsid w:val="002C7018"/>
    <w:rsid w:val="002D0755"/>
    <w:rsid w:val="002D0B66"/>
    <w:rsid w:val="002D0EB1"/>
    <w:rsid w:val="002D16F6"/>
    <w:rsid w:val="002D16F8"/>
    <w:rsid w:val="002D19BF"/>
    <w:rsid w:val="002D230F"/>
    <w:rsid w:val="002D4499"/>
    <w:rsid w:val="002D527B"/>
    <w:rsid w:val="002D5290"/>
    <w:rsid w:val="002D5322"/>
    <w:rsid w:val="002D57E3"/>
    <w:rsid w:val="002D5C75"/>
    <w:rsid w:val="002D63D4"/>
    <w:rsid w:val="002D6C66"/>
    <w:rsid w:val="002D6E35"/>
    <w:rsid w:val="002D7ADB"/>
    <w:rsid w:val="002E0067"/>
    <w:rsid w:val="002E063C"/>
    <w:rsid w:val="002E0B28"/>
    <w:rsid w:val="002E103F"/>
    <w:rsid w:val="002E1269"/>
    <w:rsid w:val="002E1B55"/>
    <w:rsid w:val="002E2050"/>
    <w:rsid w:val="002E2D38"/>
    <w:rsid w:val="002E2D4C"/>
    <w:rsid w:val="002E5553"/>
    <w:rsid w:val="002E5646"/>
    <w:rsid w:val="002E6444"/>
    <w:rsid w:val="002E7820"/>
    <w:rsid w:val="002E79ED"/>
    <w:rsid w:val="002E7AEF"/>
    <w:rsid w:val="002F10FF"/>
    <w:rsid w:val="002F14A5"/>
    <w:rsid w:val="002F16E2"/>
    <w:rsid w:val="002F1FD1"/>
    <w:rsid w:val="002F2663"/>
    <w:rsid w:val="002F2761"/>
    <w:rsid w:val="002F2C59"/>
    <w:rsid w:val="002F2CD5"/>
    <w:rsid w:val="002F2D5D"/>
    <w:rsid w:val="002F442A"/>
    <w:rsid w:val="002F46DD"/>
    <w:rsid w:val="002F47CB"/>
    <w:rsid w:val="002F51CD"/>
    <w:rsid w:val="002F57E5"/>
    <w:rsid w:val="002F5FCA"/>
    <w:rsid w:val="002F73E1"/>
    <w:rsid w:val="002F7987"/>
    <w:rsid w:val="002F7EC4"/>
    <w:rsid w:val="0030057B"/>
    <w:rsid w:val="003008D4"/>
    <w:rsid w:val="00300921"/>
    <w:rsid w:val="00300A0E"/>
    <w:rsid w:val="0030142C"/>
    <w:rsid w:val="00301786"/>
    <w:rsid w:val="00302D36"/>
    <w:rsid w:val="00302F4E"/>
    <w:rsid w:val="0030434D"/>
    <w:rsid w:val="003043AB"/>
    <w:rsid w:val="003043EE"/>
    <w:rsid w:val="003044C3"/>
    <w:rsid w:val="00304586"/>
    <w:rsid w:val="003049F8"/>
    <w:rsid w:val="00305A3A"/>
    <w:rsid w:val="00305B77"/>
    <w:rsid w:val="00305CA1"/>
    <w:rsid w:val="00306546"/>
    <w:rsid w:val="0030661C"/>
    <w:rsid w:val="003066EE"/>
    <w:rsid w:val="00307108"/>
    <w:rsid w:val="003071D8"/>
    <w:rsid w:val="00310151"/>
    <w:rsid w:val="003103BB"/>
    <w:rsid w:val="00310863"/>
    <w:rsid w:val="0031149F"/>
    <w:rsid w:val="0031158E"/>
    <w:rsid w:val="003118E2"/>
    <w:rsid w:val="00312114"/>
    <w:rsid w:val="003121D0"/>
    <w:rsid w:val="0031294E"/>
    <w:rsid w:val="00312DDB"/>
    <w:rsid w:val="003134E2"/>
    <w:rsid w:val="003139AE"/>
    <w:rsid w:val="003145EF"/>
    <w:rsid w:val="003151FB"/>
    <w:rsid w:val="00316235"/>
    <w:rsid w:val="003165C4"/>
    <w:rsid w:val="003166A4"/>
    <w:rsid w:val="00317A3F"/>
    <w:rsid w:val="00320087"/>
    <w:rsid w:val="003202B7"/>
    <w:rsid w:val="00321140"/>
    <w:rsid w:val="003213E7"/>
    <w:rsid w:val="003219F7"/>
    <w:rsid w:val="003224FF"/>
    <w:rsid w:val="00324499"/>
    <w:rsid w:val="003247C2"/>
    <w:rsid w:val="0032599D"/>
    <w:rsid w:val="0033086D"/>
    <w:rsid w:val="00330C36"/>
    <w:rsid w:val="00330D2A"/>
    <w:rsid w:val="00330D36"/>
    <w:rsid w:val="00330D96"/>
    <w:rsid w:val="00330EC0"/>
    <w:rsid w:val="00331147"/>
    <w:rsid w:val="003318C3"/>
    <w:rsid w:val="00331B71"/>
    <w:rsid w:val="003334D1"/>
    <w:rsid w:val="00333ABC"/>
    <w:rsid w:val="00333BB2"/>
    <w:rsid w:val="00334511"/>
    <w:rsid w:val="00334FCD"/>
    <w:rsid w:val="0033578F"/>
    <w:rsid w:val="00335CAE"/>
    <w:rsid w:val="00336430"/>
    <w:rsid w:val="00336EF7"/>
    <w:rsid w:val="0033776A"/>
    <w:rsid w:val="0034064F"/>
    <w:rsid w:val="00341A53"/>
    <w:rsid w:val="0034213B"/>
    <w:rsid w:val="00342244"/>
    <w:rsid w:val="00343169"/>
    <w:rsid w:val="00343234"/>
    <w:rsid w:val="003433E8"/>
    <w:rsid w:val="00343DFF"/>
    <w:rsid w:val="003441EF"/>
    <w:rsid w:val="00344C47"/>
    <w:rsid w:val="003451C7"/>
    <w:rsid w:val="00345597"/>
    <w:rsid w:val="00345702"/>
    <w:rsid w:val="00345AD4"/>
    <w:rsid w:val="00345CBD"/>
    <w:rsid w:val="00346143"/>
    <w:rsid w:val="003461A1"/>
    <w:rsid w:val="003469B6"/>
    <w:rsid w:val="003470AB"/>
    <w:rsid w:val="00347CC9"/>
    <w:rsid w:val="00350224"/>
    <w:rsid w:val="003502A2"/>
    <w:rsid w:val="003507B6"/>
    <w:rsid w:val="00351FEB"/>
    <w:rsid w:val="0035274A"/>
    <w:rsid w:val="00353433"/>
    <w:rsid w:val="003539BE"/>
    <w:rsid w:val="00353D6B"/>
    <w:rsid w:val="00353FD9"/>
    <w:rsid w:val="00354C61"/>
    <w:rsid w:val="00354CD4"/>
    <w:rsid w:val="00355654"/>
    <w:rsid w:val="00355B21"/>
    <w:rsid w:val="00355B65"/>
    <w:rsid w:val="00356675"/>
    <w:rsid w:val="00360A3E"/>
    <w:rsid w:val="00360E34"/>
    <w:rsid w:val="0036100D"/>
    <w:rsid w:val="00361896"/>
    <w:rsid w:val="00361E83"/>
    <w:rsid w:val="00361F0A"/>
    <w:rsid w:val="003622DA"/>
    <w:rsid w:val="00362C76"/>
    <w:rsid w:val="00362E5F"/>
    <w:rsid w:val="0036496E"/>
    <w:rsid w:val="00364CF5"/>
    <w:rsid w:val="0036533F"/>
    <w:rsid w:val="00365934"/>
    <w:rsid w:val="00365A24"/>
    <w:rsid w:val="00365C38"/>
    <w:rsid w:val="00365F70"/>
    <w:rsid w:val="003663BD"/>
    <w:rsid w:val="00366AF8"/>
    <w:rsid w:val="00366BB8"/>
    <w:rsid w:val="0036735B"/>
    <w:rsid w:val="0036736D"/>
    <w:rsid w:val="003701DC"/>
    <w:rsid w:val="00370292"/>
    <w:rsid w:val="003705A2"/>
    <w:rsid w:val="00371069"/>
    <w:rsid w:val="003710B5"/>
    <w:rsid w:val="00371A8D"/>
    <w:rsid w:val="00371D95"/>
    <w:rsid w:val="003722DB"/>
    <w:rsid w:val="00372772"/>
    <w:rsid w:val="003731FC"/>
    <w:rsid w:val="00373226"/>
    <w:rsid w:val="00373810"/>
    <w:rsid w:val="00373C3B"/>
    <w:rsid w:val="00373FD3"/>
    <w:rsid w:val="00374014"/>
    <w:rsid w:val="0037437D"/>
    <w:rsid w:val="00374444"/>
    <w:rsid w:val="00374761"/>
    <w:rsid w:val="00376124"/>
    <w:rsid w:val="00376230"/>
    <w:rsid w:val="003763E8"/>
    <w:rsid w:val="003764E0"/>
    <w:rsid w:val="00376CA6"/>
    <w:rsid w:val="00377CCA"/>
    <w:rsid w:val="00377FA4"/>
    <w:rsid w:val="003808A6"/>
    <w:rsid w:val="00380E74"/>
    <w:rsid w:val="00381253"/>
    <w:rsid w:val="00381372"/>
    <w:rsid w:val="00381AD6"/>
    <w:rsid w:val="00381C4D"/>
    <w:rsid w:val="00381E2C"/>
    <w:rsid w:val="00381E53"/>
    <w:rsid w:val="00382238"/>
    <w:rsid w:val="003826A2"/>
    <w:rsid w:val="00382D37"/>
    <w:rsid w:val="00382D84"/>
    <w:rsid w:val="00383CEC"/>
    <w:rsid w:val="00383EF7"/>
    <w:rsid w:val="00384B11"/>
    <w:rsid w:val="003852E5"/>
    <w:rsid w:val="00385321"/>
    <w:rsid w:val="00385A59"/>
    <w:rsid w:val="00386537"/>
    <w:rsid w:val="00386542"/>
    <w:rsid w:val="0038665A"/>
    <w:rsid w:val="00386A49"/>
    <w:rsid w:val="00387198"/>
    <w:rsid w:val="00390D1C"/>
    <w:rsid w:val="00391245"/>
    <w:rsid w:val="00391291"/>
    <w:rsid w:val="00391A3B"/>
    <w:rsid w:val="00391D9A"/>
    <w:rsid w:val="003935AA"/>
    <w:rsid w:val="00393FD5"/>
    <w:rsid w:val="0039405F"/>
    <w:rsid w:val="0039464F"/>
    <w:rsid w:val="003956C1"/>
    <w:rsid w:val="0039578E"/>
    <w:rsid w:val="00395E58"/>
    <w:rsid w:val="00396020"/>
    <w:rsid w:val="003966FD"/>
    <w:rsid w:val="00396F3E"/>
    <w:rsid w:val="00396FBA"/>
    <w:rsid w:val="00397325"/>
    <w:rsid w:val="003A05B7"/>
    <w:rsid w:val="003A05C2"/>
    <w:rsid w:val="003A0D7D"/>
    <w:rsid w:val="003A0F32"/>
    <w:rsid w:val="003A1B73"/>
    <w:rsid w:val="003A2E55"/>
    <w:rsid w:val="003A32E1"/>
    <w:rsid w:val="003A41E7"/>
    <w:rsid w:val="003A5398"/>
    <w:rsid w:val="003A7392"/>
    <w:rsid w:val="003A7681"/>
    <w:rsid w:val="003A7F87"/>
    <w:rsid w:val="003B0182"/>
    <w:rsid w:val="003B07DE"/>
    <w:rsid w:val="003B0F41"/>
    <w:rsid w:val="003B1006"/>
    <w:rsid w:val="003B135B"/>
    <w:rsid w:val="003B168F"/>
    <w:rsid w:val="003B1C77"/>
    <w:rsid w:val="003B2212"/>
    <w:rsid w:val="003B28B6"/>
    <w:rsid w:val="003B2BAE"/>
    <w:rsid w:val="003B2C88"/>
    <w:rsid w:val="003B33DE"/>
    <w:rsid w:val="003B3C89"/>
    <w:rsid w:val="003B4773"/>
    <w:rsid w:val="003B4C0A"/>
    <w:rsid w:val="003B5C37"/>
    <w:rsid w:val="003B5CDB"/>
    <w:rsid w:val="003B600A"/>
    <w:rsid w:val="003B6625"/>
    <w:rsid w:val="003B6CCE"/>
    <w:rsid w:val="003B6EE0"/>
    <w:rsid w:val="003B701A"/>
    <w:rsid w:val="003B736D"/>
    <w:rsid w:val="003B74CD"/>
    <w:rsid w:val="003B7CB8"/>
    <w:rsid w:val="003B7FDD"/>
    <w:rsid w:val="003C013F"/>
    <w:rsid w:val="003C207E"/>
    <w:rsid w:val="003C2302"/>
    <w:rsid w:val="003C2494"/>
    <w:rsid w:val="003C2EEB"/>
    <w:rsid w:val="003C310D"/>
    <w:rsid w:val="003C4152"/>
    <w:rsid w:val="003C4E83"/>
    <w:rsid w:val="003C5107"/>
    <w:rsid w:val="003D1001"/>
    <w:rsid w:val="003D1307"/>
    <w:rsid w:val="003D256E"/>
    <w:rsid w:val="003D3496"/>
    <w:rsid w:val="003D4AB4"/>
    <w:rsid w:val="003D50F7"/>
    <w:rsid w:val="003D7068"/>
    <w:rsid w:val="003D76A5"/>
    <w:rsid w:val="003D7BEC"/>
    <w:rsid w:val="003E02BB"/>
    <w:rsid w:val="003E02E2"/>
    <w:rsid w:val="003E0574"/>
    <w:rsid w:val="003E0F90"/>
    <w:rsid w:val="003E1F89"/>
    <w:rsid w:val="003E203C"/>
    <w:rsid w:val="003E3639"/>
    <w:rsid w:val="003E459A"/>
    <w:rsid w:val="003E537C"/>
    <w:rsid w:val="003E56D3"/>
    <w:rsid w:val="003E5A3F"/>
    <w:rsid w:val="003E64B5"/>
    <w:rsid w:val="003E6836"/>
    <w:rsid w:val="003E708C"/>
    <w:rsid w:val="003E7773"/>
    <w:rsid w:val="003E7B8D"/>
    <w:rsid w:val="003F044D"/>
    <w:rsid w:val="003F0623"/>
    <w:rsid w:val="003F18FA"/>
    <w:rsid w:val="003F20F7"/>
    <w:rsid w:val="003F21D5"/>
    <w:rsid w:val="003F22C7"/>
    <w:rsid w:val="003F2597"/>
    <w:rsid w:val="003F2CC5"/>
    <w:rsid w:val="003F2EFD"/>
    <w:rsid w:val="003F3B6B"/>
    <w:rsid w:val="003F4773"/>
    <w:rsid w:val="003F4AA9"/>
    <w:rsid w:val="003F4BA8"/>
    <w:rsid w:val="003F50A0"/>
    <w:rsid w:val="003F62E5"/>
    <w:rsid w:val="003F66E5"/>
    <w:rsid w:val="003F6AD6"/>
    <w:rsid w:val="003F70A9"/>
    <w:rsid w:val="003F7499"/>
    <w:rsid w:val="003F79E0"/>
    <w:rsid w:val="003F7E87"/>
    <w:rsid w:val="00400375"/>
    <w:rsid w:val="00400381"/>
    <w:rsid w:val="00400A83"/>
    <w:rsid w:val="00400E33"/>
    <w:rsid w:val="00401317"/>
    <w:rsid w:val="00402320"/>
    <w:rsid w:val="004026CA"/>
    <w:rsid w:val="0040292D"/>
    <w:rsid w:val="00402EB4"/>
    <w:rsid w:val="00405045"/>
    <w:rsid w:val="00405405"/>
    <w:rsid w:val="00405507"/>
    <w:rsid w:val="00405D51"/>
    <w:rsid w:val="004074FF"/>
    <w:rsid w:val="0040792D"/>
    <w:rsid w:val="00410073"/>
    <w:rsid w:val="004105C4"/>
    <w:rsid w:val="00410710"/>
    <w:rsid w:val="00410A10"/>
    <w:rsid w:val="004117EB"/>
    <w:rsid w:val="0041201E"/>
    <w:rsid w:val="00412114"/>
    <w:rsid w:val="00412A1D"/>
    <w:rsid w:val="00412BF4"/>
    <w:rsid w:val="00412ECD"/>
    <w:rsid w:val="004136D8"/>
    <w:rsid w:val="00413B33"/>
    <w:rsid w:val="00413DB5"/>
    <w:rsid w:val="00414375"/>
    <w:rsid w:val="0041482B"/>
    <w:rsid w:val="00414D93"/>
    <w:rsid w:val="00414EEA"/>
    <w:rsid w:val="0041522C"/>
    <w:rsid w:val="00415529"/>
    <w:rsid w:val="004160B8"/>
    <w:rsid w:val="00416BDD"/>
    <w:rsid w:val="00417D0B"/>
    <w:rsid w:val="004203A2"/>
    <w:rsid w:val="00420415"/>
    <w:rsid w:val="004206B0"/>
    <w:rsid w:val="004209C3"/>
    <w:rsid w:val="00420BFB"/>
    <w:rsid w:val="00420E91"/>
    <w:rsid w:val="00421A59"/>
    <w:rsid w:val="00422173"/>
    <w:rsid w:val="00422DDE"/>
    <w:rsid w:val="004232CF"/>
    <w:rsid w:val="00423D7E"/>
    <w:rsid w:val="0042414B"/>
    <w:rsid w:val="00424639"/>
    <w:rsid w:val="0042464C"/>
    <w:rsid w:val="00425073"/>
    <w:rsid w:val="00426184"/>
    <w:rsid w:val="004268F1"/>
    <w:rsid w:val="00426B43"/>
    <w:rsid w:val="00426EC5"/>
    <w:rsid w:val="0042771C"/>
    <w:rsid w:val="0043025C"/>
    <w:rsid w:val="004302D6"/>
    <w:rsid w:val="00430635"/>
    <w:rsid w:val="004306C7"/>
    <w:rsid w:val="00431281"/>
    <w:rsid w:val="004312C6"/>
    <w:rsid w:val="0043145B"/>
    <w:rsid w:val="004319D9"/>
    <w:rsid w:val="00431C53"/>
    <w:rsid w:val="00432309"/>
    <w:rsid w:val="00432985"/>
    <w:rsid w:val="00433006"/>
    <w:rsid w:val="00433EFC"/>
    <w:rsid w:val="004349C5"/>
    <w:rsid w:val="00435152"/>
    <w:rsid w:val="00435F99"/>
    <w:rsid w:val="00437AA9"/>
    <w:rsid w:val="00437AAB"/>
    <w:rsid w:val="00437F54"/>
    <w:rsid w:val="0044033B"/>
    <w:rsid w:val="004410D8"/>
    <w:rsid w:val="0044144C"/>
    <w:rsid w:val="00441878"/>
    <w:rsid w:val="004418E5"/>
    <w:rsid w:val="00442F85"/>
    <w:rsid w:val="00443176"/>
    <w:rsid w:val="004432D5"/>
    <w:rsid w:val="004436CA"/>
    <w:rsid w:val="00443AF3"/>
    <w:rsid w:val="00443CAB"/>
    <w:rsid w:val="00444467"/>
    <w:rsid w:val="00444F54"/>
    <w:rsid w:val="0044568D"/>
    <w:rsid w:val="00445B20"/>
    <w:rsid w:val="00445D16"/>
    <w:rsid w:val="00447477"/>
    <w:rsid w:val="00447D86"/>
    <w:rsid w:val="004500C3"/>
    <w:rsid w:val="00450947"/>
    <w:rsid w:val="004511CF"/>
    <w:rsid w:val="0045146E"/>
    <w:rsid w:val="00451B87"/>
    <w:rsid w:val="00451EBB"/>
    <w:rsid w:val="00452297"/>
    <w:rsid w:val="00452B70"/>
    <w:rsid w:val="004532E6"/>
    <w:rsid w:val="00453B22"/>
    <w:rsid w:val="00453F75"/>
    <w:rsid w:val="004540F1"/>
    <w:rsid w:val="004548E8"/>
    <w:rsid w:val="00455094"/>
    <w:rsid w:val="00455541"/>
    <w:rsid w:val="00455D7C"/>
    <w:rsid w:val="00455E89"/>
    <w:rsid w:val="00457048"/>
    <w:rsid w:val="00457535"/>
    <w:rsid w:val="00457D12"/>
    <w:rsid w:val="0046039B"/>
    <w:rsid w:val="00460638"/>
    <w:rsid w:val="00461717"/>
    <w:rsid w:val="00461B0A"/>
    <w:rsid w:val="004626A1"/>
    <w:rsid w:val="00463505"/>
    <w:rsid w:val="004639ED"/>
    <w:rsid w:val="00464919"/>
    <w:rsid w:val="00464CBB"/>
    <w:rsid w:val="00465555"/>
    <w:rsid w:val="00465BC0"/>
    <w:rsid w:val="00465CF7"/>
    <w:rsid w:val="00466560"/>
    <w:rsid w:val="004667A7"/>
    <w:rsid w:val="00466B7E"/>
    <w:rsid w:val="00467801"/>
    <w:rsid w:val="00470B6D"/>
    <w:rsid w:val="00470CCF"/>
    <w:rsid w:val="00470D7E"/>
    <w:rsid w:val="00471D84"/>
    <w:rsid w:val="00471ED4"/>
    <w:rsid w:val="0047358F"/>
    <w:rsid w:val="00473656"/>
    <w:rsid w:val="00473DF5"/>
    <w:rsid w:val="0047513B"/>
    <w:rsid w:val="00475903"/>
    <w:rsid w:val="004759AA"/>
    <w:rsid w:val="00475A7C"/>
    <w:rsid w:val="00475BF9"/>
    <w:rsid w:val="00476001"/>
    <w:rsid w:val="004775B4"/>
    <w:rsid w:val="0047784E"/>
    <w:rsid w:val="004804F0"/>
    <w:rsid w:val="00480C32"/>
    <w:rsid w:val="004810EE"/>
    <w:rsid w:val="00481244"/>
    <w:rsid w:val="00481313"/>
    <w:rsid w:val="004814AF"/>
    <w:rsid w:val="00482E95"/>
    <w:rsid w:val="0048304C"/>
    <w:rsid w:val="004840E3"/>
    <w:rsid w:val="004842F3"/>
    <w:rsid w:val="00484806"/>
    <w:rsid w:val="00484B44"/>
    <w:rsid w:val="00484F05"/>
    <w:rsid w:val="00485925"/>
    <w:rsid w:val="00485F6D"/>
    <w:rsid w:val="004869EB"/>
    <w:rsid w:val="00486A69"/>
    <w:rsid w:val="00486CCF"/>
    <w:rsid w:val="00487A0F"/>
    <w:rsid w:val="00490659"/>
    <w:rsid w:val="0049112A"/>
    <w:rsid w:val="004924B0"/>
    <w:rsid w:val="004924D2"/>
    <w:rsid w:val="00492912"/>
    <w:rsid w:val="004936B5"/>
    <w:rsid w:val="00493C8E"/>
    <w:rsid w:val="00493ECD"/>
    <w:rsid w:val="004943A5"/>
    <w:rsid w:val="0049453B"/>
    <w:rsid w:val="004950D1"/>
    <w:rsid w:val="0049582B"/>
    <w:rsid w:val="00495F1C"/>
    <w:rsid w:val="00496694"/>
    <w:rsid w:val="00496D45"/>
    <w:rsid w:val="004974D9"/>
    <w:rsid w:val="00497A8A"/>
    <w:rsid w:val="004A0EFB"/>
    <w:rsid w:val="004A1187"/>
    <w:rsid w:val="004A13E1"/>
    <w:rsid w:val="004A15FB"/>
    <w:rsid w:val="004A2BFF"/>
    <w:rsid w:val="004A3042"/>
    <w:rsid w:val="004A3784"/>
    <w:rsid w:val="004A4A87"/>
    <w:rsid w:val="004A4D2F"/>
    <w:rsid w:val="004A4FDD"/>
    <w:rsid w:val="004A567F"/>
    <w:rsid w:val="004A640A"/>
    <w:rsid w:val="004A6913"/>
    <w:rsid w:val="004A6A86"/>
    <w:rsid w:val="004A6C6C"/>
    <w:rsid w:val="004A711D"/>
    <w:rsid w:val="004A7149"/>
    <w:rsid w:val="004A7C29"/>
    <w:rsid w:val="004B00B3"/>
    <w:rsid w:val="004B0534"/>
    <w:rsid w:val="004B0712"/>
    <w:rsid w:val="004B08E4"/>
    <w:rsid w:val="004B281E"/>
    <w:rsid w:val="004B2858"/>
    <w:rsid w:val="004B28EC"/>
    <w:rsid w:val="004B3B7D"/>
    <w:rsid w:val="004B51DE"/>
    <w:rsid w:val="004B6EE9"/>
    <w:rsid w:val="004B7451"/>
    <w:rsid w:val="004B749E"/>
    <w:rsid w:val="004B74F5"/>
    <w:rsid w:val="004B7E5E"/>
    <w:rsid w:val="004C00C8"/>
    <w:rsid w:val="004C082C"/>
    <w:rsid w:val="004C15E8"/>
    <w:rsid w:val="004C174D"/>
    <w:rsid w:val="004C2067"/>
    <w:rsid w:val="004C2CB1"/>
    <w:rsid w:val="004C3ABE"/>
    <w:rsid w:val="004C5469"/>
    <w:rsid w:val="004C5517"/>
    <w:rsid w:val="004C59A8"/>
    <w:rsid w:val="004C59F0"/>
    <w:rsid w:val="004C5FDC"/>
    <w:rsid w:val="004C6700"/>
    <w:rsid w:val="004C7055"/>
    <w:rsid w:val="004C798F"/>
    <w:rsid w:val="004D0E83"/>
    <w:rsid w:val="004D1440"/>
    <w:rsid w:val="004D1FCB"/>
    <w:rsid w:val="004D223A"/>
    <w:rsid w:val="004D266B"/>
    <w:rsid w:val="004D2BD9"/>
    <w:rsid w:val="004D35C9"/>
    <w:rsid w:val="004D37E6"/>
    <w:rsid w:val="004D409F"/>
    <w:rsid w:val="004D417E"/>
    <w:rsid w:val="004D4246"/>
    <w:rsid w:val="004D4FB5"/>
    <w:rsid w:val="004D5184"/>
    <w:rsid w:val="004D5188"/>
    <w:rsid w:val="004D5BCD"/>
    <w:rsid w:val="004D62F3"/>
    <w:rsid w:val="004D7260"/>
    <w:rsid w:val="004D7AB8"/>
    <w:rsid w:val="004E0F7A"/>
    <w:rsid w:val="004E1931"/>
    <w:rsid w:val="004E2ABD"/>
    <w:rsid w:val="004E2D02"/>
    <w:rsid w:val="004E33B7"/>
    <w:rsid w:val="004E3666"/>
    <w:rsid w:val="004E46AC"/>
    <w:rsid w:val="004E47BC"/>
    <w:rsid w:val="004E495A"/>
    <w:rsid w:val="004E5582"/>
    <w:rsid w:val="004E5FF9"/>
    <w:rsid w:val="004E6581"/>
    <w:rsid w:val="004E71DA"/>
    <w:rsid w:val="004E79E3"/>
    <w:rsid w:val="004E7AED"/>
    <w:rsid w:val="004F02FF"/>
    <w:rsid w:val="004F0E10"/>
    <w:rsid w:val="004F0E7D"/>
    <w:rsid w:val="004F1F7A"/>
    <w:rsid w:val="004F27C2"/>
    <w:rsid w:val="004F3A5E"/>
    <w:rsid w:val="004F3EA6"/>
    <w:rsid w:val="004F3F25"/>
    <w:rsid w:val="004F49AC"/>
    <w:rsid w:val="004F61B4"/>
    <w:rsid w:val="004F6C3D"/>
    <w:rsid w:val="004F6CC1"/>
    <w:rsid w:val="004F7325"/>
    <w:rsid w:val="004F7377"/>
    <w:rsid w:val="004F7B93"/>
    <w:rsid w:val="00500445"/>
    <w:rsid w:val="0050071C"/>
    <w:rsid w:val="00501F02"/>
    <w:rsid w:val="005025A1"/>
    <w:rsid w:val="00503188"/>
    <w:rsid w:val="005035E8"/>
    <w:rsid w:val="00504067"/>
    <w:rsid w:val="00504308"/>
    <w:rsid w:val="005046CC"/>
    <w:rsid w:val="00504B5E"/>
    <w:rsid w:val="00504F08"/>
    <w:rsid w:val="00505B67"/>
    <w:rsid w:val="00506523"/>
    <w:rsid w:val="00510775"/>
    <w:rsid w:val="00510886"/>
    <w:rsid w:val="00510B38"/>
    <w:rsid w:val="005118C9"/>
    <w:rsid w:val="00511AEA"/>
    <w:rsid w:val="00512557"/>
    <w:rsid w:val="005135AB"/>
    <w:rsid w:val="0051388F"/>
    <w:rsid w:val="00513D57"/>
    <w:rsid w:val="00513E63"/>
    <w:rsid w:val="00514A17"/>
    <w:rsid w:val="00514CAC"/>
    <w:rsid w:val="005157C8"/>
    <w:rsid w:val="0051596F"/>
    <w:rsid w:val="00515F60"/>
    <w:rsid w:val="00516D2C"/>
    <w:rsid w:val="0051706F"/>
    <w:rsid w:val="005175E4"/>
    <w:rsid w:val="005227BC"/>
    <w:rsid w:val="005228EA"/>
    <w:rsid w:val="00523321"/>
    <w:rsid w:val="00523A47"/>
    <w:rsid w:val="00523CCE"/>
    <w:rsid w:val="00524D01"/>
    <w:rsid w:val="00524DD5"/>
    <w:rsid w:val="00526C74"/>
    <w:rsid w:val="00527A9B"/>
    <w:rsid w:val="005303E8"/>
    <w:rsid w:val="00531109"/>
    <w:rsid w:val="00531348"/>
    <w:rsid w:val="00531481"/>
    <w:rsid w:val="00531C84"/>
    <w:rsid w:val="00532184"/>
    <w:rsid w:val="00532A0C"/>
    <w:rsid w:val="005344C4"/>
    <w:rsid w:val="0053455C"/>
    <w:rsid w:val="005346B1"/>
    <w:rsid w:val="0053531C"/>
    <w:rsid w:val="00536182"/>
    <w:rsid w:val="00536BC8"/>
    <w:rsid w:val="005375E2"/>
    <w:rsid w:val="0053768F"/>
    <w:rsid w:val="00540997"/>
    <w:rsid w:val="00540DAA"/>
    <w:rsid w:val="00541419"/>
    <w:rsid w:val="00541870"/>
    <w:rsid w:val="00541C19"/>
    <w:rsid w:val="00541E24"/>
    <w:rsid w:val="005421EB"/>
    <w:rsid w:val="00542A4D"/>
    <w:rsid w:val="005430FF"/>
    <w:rsid w:val="0054328C"/>
    <w:rsid w:val="00543CE4"/>
    <w:rsid w:val="00545029"/>
    <w:rsid w:val="00546B8C"/>
    <w:rsid w:val="00546E62"/>
    <w:rsid w:val="00550414"/>
    <w:rsid w:val="005508E7"/>
    <w:rsid w:val="00550E42"/>
    <w:rsid w:val="00551447"/>
    <w:rsid w:val="005515F5"/>
    <w:rsid w:val="00551914"/>
    <w:rsid w:val="00551A6B"/>
    <w:rsid w:val="00552114"/>
    <w:rsid w:val="00552DD8"/>
    <w:rsid w:val="005545E9"/>
    <w:rsid w:val="00554914"/>
    <w:rsid w:val="00554B4B"/>
    <w:rsid w:val="00554C87"/>
    <w:rsid w:val="005556D7"/>
    <w:rsid w:val="00555AEA"/>
    <w:rsid w:val="00555BBB"/>
    <w:rsid w:val="00555CAB"/>
    <w:rsid w:val="005563CA"/>
    <w:rsid w:val="00556BD5"/>
    <w:rsid w:val="00557860"/>
    <w:rsid w:val="0056016D"/>
    <w:rsid w:val="00560667"/>
    <w:rsid w:val="00562181"/>
    <w:rsid w:val="00562213"/>
    <w:rsid w:val="00562328"/>
    <w:rsid w:val="005633CA"/>
    <w:rsid w:val="00563CB1"/>
    <w:rsid w:val="00564D5B"/>
    <w:rsid w:val="00564E1A"/>
    <w:rsid w:val="00565507"/>
    <w:rsid w:val="00567154"/>
    <w:rsid w:val="00567663"/>
    <w:rsid w:val="00567D99"/>
    <w:rsid w:val="005700CD"/>
    <w:rsid w:val="005701F3"/>
    <w:rsid w:val="0057038D"/>
    <w:rsid w:val="0057179A"/>
    <w:rsid w:val="00571C9E"/>
    <w:rsid w:val="00572DEB"/>
    <w:rsid w:val="00572F54"/>
    <w:rsid w:val="005730FB"/>
    <w:rsid w:val="00573536"/>
    <w:rsid w:val="00573ECA"/>
    <w:rsid w:val="00575296"/>
    <w:rsid w:val="00575524"/>
    <w:rsid w:val="00575F7D"/>
    <w:rsid w:val="005770EE"/>
    <w:rsid w:val="0057772D"/>
    <w:rsid w:val="0058069D"/>
    <w:rsid w:val="00580739"/>
    <w:rsid w:val="00580E2C"/>
    <w:rsid w:val="00582B07"/>
    <w:rsid w:val="005830A7"/>
    <w:rsid w:val="005831BA"/>
    <w:rsid w:val="005836D1"/>
    <w:rsid w:val="00583C6C"/>
    <w:rsid w:val="0058447D"/>
    <w:rsid w:val="005845EA"/>
    <w:rsid w:val="005846A2"/>
    <w:rsid w:val="00584984"/>
    <w:rsid w:val="0058562B"/>
    <w:rsid w:val="0058605C"/>
    <w:rsid w:val="005860C5"/>
    <w:rsid w:val="0058638D"/>
    <w:rsid w:val="005865F6"/>
    <w:rsid w:val="005903CD"/>
    <w:rsid w:val="005916D9"/>
    <w:rsid w:val="00591F6C"/>
    <w:rsid w:val="00593CF7"/>
    <w:rsid w:val="00594F51"/>
    <w:rsid w:val="00595C41"/>
    <w:rsid w:val="00595D59"/>
    <w:rsid w:val="00596206"/>
    <w:rsid w:val="00597137"/>
    <w:rsid w:val="00597B9E"/>
    <w:rsid w:val="00597C03"/>
    <w:rsid w:val="005A0CC0"/>
    <w:rsid w:val="005A289A"/>
    <w:rsid w:val="005A29F5"/>
    <w:rsid w:val="005A2DCB"/>
    <w:rsid w:val="005A3385"/>
    <w:rsid w:val="005A3402"/>
    <w:rsid w:val="005A3FF5"/>
    <w:rsid w:val="005A4A19"/>
    <w:rsid w:val="005A5791"/>
    <w:rsid w:val="005A65FE"/>
    <w:rsid w:val="005A6B97"/>
    <w:rsid w:val="005A759E"/>
    <w:rsid w:val="005A7990"/>
    <w:rsid w:val="005A7BD8"/>
    <w:rsid w:val="005B0B19"/>
    <w:rsid w:val="005B0CC5"/>
    <w:rsid w:val="005B15E8"/>
    <w:rsid w:val="005B2337"/>
    <w:rsid w:val="005B2AF2"/>
    <w:rsid w:val="005B3097"/>
    <w:rsid w:val="005B3D1D"/>
    <w:rsid w:val="005B583B"/>
    <w:rsid w:val="005B5BF6"/>
    <w:rsid w:val="005B5D49"/>
    <w:rsid w:val="005B6248"/>
    <w:rsid w:val="005B6A8A"/>
    <w:rsid w:val="005B70C0"/>
    <w:rsid w:val="005B72A8"/>
    <w:rsid w:val="005B7549"/>
    <w:rsid w:val="005C0660"/>
    <w:rsid w:val="005C1434"/>
    <w:rsid w:val="005C1DAA"/>
    <w:rsid w:val="005C1E26"/>
    <w:rsid w:val="005C1FCC"/>
    <w:rsid w:val="005C3225"/>
    <w:rsid w:val="005C36B5"/>
    <w:rsid w:val="005C3E51"/>
    <w:rsid w:val="005C442F"/>
    <w:rsid w:val="005C4D10"/>
    <w:rsid w:val="005C52F9"/>
    <w:rsid w:val="005C564E"/>
    <w:rsid w:val="005C6998"/>
    <w:rsid w:val="005C6BE7"/>
    <w:rsid w:val="005C7A1E"/>
    <w:rsid w:val="005C7B4D"/>
    <w:rsid w:val="005D0A5B"/>
    <w:rsid w:val="005D16E1"/>
    <w:rsid w:val="005D1A9D"/>
    <w:rsid w:val="005D2EAA"/>
    <w:rsid w:val="005D36DE"/>
    <w:rsid w:val="005D5057"/>
    <w:rsid w:val="005D59B8"/>
    <w:rsid w:val="005D6303"/>
    <w:rsid w:val="005D74F6"/>
    <w:rsid w:val="005D7A30"/>
    <w:rsid w:val="005E0769"/>
    <w:rsid w:val="005E0921"/>
    <w:rsid w:val="005E1C16"/>
    <w:rsid w:val="005E201F"/>
    <w:rsid w:val="005E2754"/>
    <w:rsid w:val="005E2981"/>
    <w:rsid w:val="005E3343"/>
    <w:rsid w:val="005E3423"/>
    <w:rsid w:val="005E355D"/>
    <w:rsid w:val="005E36D9"/>
    <w:rsid w:val="005E38BB"/>
    <w:rsid w:val="005E3C68"/>
    <w:rsid w:val="005E41CC"/>
    <w:rsid w:val="005E4382"/>
    <w:rsid w:val="005E48CE"/>
    <w:rsid w:val="005E6581"/>
    <w:rsid w:val="005E664F"/>
    <w:rsid w:val="005E66E4"/>
    <w:rsid w:val="005E6967"/>
    <w:rsid w:val="005E6C81"/>
    <w:rsid w:val="005E71F5"/>
    <w:rsid w:val="005E71FF"/>
    <w:rsid w:val="005E73F5"/>
    <w:rsid w:val="005E7A82"/>
    <w:rsid w:val="005E7AC9"/>
    <w:rsid w:val="005F0EB5"/>
    <w:rsid w:val="005F229B"/>
    <w:rsid w:val="005F2729"/>
    <w:rsid w:val="005F2921"/>
    <w:rsid w:val="005F3625"/>
    <w:rsid w:val="005F3BD3"/>
    <w:rsid w:val="005F3F73"/>
    <w:rsid w:val="005F4047"/>
    <w:rsid w:val="005F537C"/>
    <w:rsid w:val="005F6366"/>
    <w:rsid w:val="005F7DF5"/>
    <w:rsid w:val="0060002A"/>
    <w:rsid w:val="00600849"/>
    <w:rsid w:val="0060166F"/>
    <w:rsid w:val="00602407"/>
    <w:rsid w:val="0060267E"/>
    <w:rsid w:val="00602EBC"/>
    <w:rsid w:val="00603713"/>
    <w:rsid w:val="0060445F"/>
    <w:rsid w:val="00604B05"/>
    <w:rsid w:val="00604F5B"/>
    <w:rsid w:val="00605071"/>
    <w:rsid w:val="00605354"/>
    <w:rsid w:val="0060562F"/>
    <w:rsid w:val="006063DC"/>
    <w:rsid w:val="00606A2F"/>
    <w:rsid w:val="00607047"/>
    <w:rsid w:val="0060756F"/>
    <w:rsid w:val="00607988"/>
    <w:rsid w:val="006079DC"/>
    <w:rsid w:val="00607C3B"/>
    <w:rsid w:val="00610496"/>
    <w:rsid w:val="00610EF9"/>
    <w:rsid w:val="00610F5D"/>
    <w:rsid w:val="006118E8"/>
    <w:rsid w:val="00611F53"/>
    <w:rsid w:val="00612C04"/>
    <w:rsid w:val="00614181"/>
    <w:rsid w:val="00614665"/>
    <w:rsid w:val="00614C92"/>
    <w:rsid w:val="00615669"/>
    <w:rsid w:val="00616130"/>
    <w:rsid w:val="00617240"/>
    <w:rsid w:val="00620AF2"/>
    <w:rsid w:val="00620B01"/>
    <w:rsid w:val="00620E10"/>
    <w:rsid w:val="00622472"/>
    <w:rsid w:val="00622AA7"/>
    <w:rsid w:val="00622D9A"/>
    <w:rsid w:val="00623351"/>
    <w:rsid w:val="00623A02"/>
    <w:rsid w:val="00623E4D"/>
    <w:rsid w:val="00624754"/>
    <w:rsid w:val="00624CD5"/>
    <w:rsid w:val="00624D1D"/>
    <w:rsid w:val="00625458"/>
    <w:rsid w:val="0062587B"/>
    <w:rsid w:val="00626297"/>
    <w:rsid w:val="00626754"/>
    <w:rsid w:val="00626893"/>
    <w:rsid w:val="00626AF5"/>
    <w:rsid w:val="006273E1"/>
    <w:rsid w:val="0062740B"/>
    <w:rsid w:val="00627682"/>
    <w:rsid w:val="00627704"/>
    <w:rsid w:val="00630488"/>
    <w:rsid w:val="0063151C"/>
    <w:rsid w:val="0063155F"/>
    <w:rsid w:val="006316CB"/>
    <w:rsid w:val="00634681"/>
    <w:rsid w:val="00634A94"/>
    <w:rsid w:val="006352F9"/>
    <w:rsid w:val="006353BD"/>
    <w:rsid w:val="006356A5"/>
    <w:rsid w:val="00635E82"/>
    <w:rsid w:val="006365B9"/>
    <w:rsid w:val="00636C42"/>
    <w:rsid w:val="00636F21"/>
    <w:rsid w:val="006406BE"/>
    <w:rsid w:val="006409C6"/>
    <w:rsid w:val="006409D2"/>
    <w:rsid w:val="0064109A"/>
    <w:rsid w:val="006410E5"/>
    <w:rsid w:val="00641341"/>
    <w:rsid w:val="00641B2E"/>
    <w:rsid w:val="0064202A"/>
    <w:rsid w:val="006421BA"/>
    <w:rsid w:val="00642673"/>
    <w:rsid w:val="006432D6"/>
    <w:rsid w:val="00643378"/>
    <w:rsid w:val="0064360A"/>
    <w:rsid w:val="0064442B"/>
    <w:rsid w:val="00646590"/>
    <w:rsid w:val="00646A4D"/>
    <w:rsid w:val="006474A7"/>
    <w:rsid w:val="0065299E"/>
    <w:rsid w:val="00652D37"/>
    <w:rsid w:val="00653634"/>
    <w:rsid w:val="006536E8"/>
    <w:rsid w:val="00653A56"/>
    <w:rsid w:val="006543DA"/>
    <w:rsid w:val="006545A1"/>
    <w:rsid w:val="00654B1B"/>
    <w:rsid w:val="00655B3B"/>
    <w:rsid w:val="00655CAD"/>
    <w:rsid w:val="00656150"/>
    <w:rsid w:val="006562AB"/>
    <w:rsid w:val="0065679A"/>
    <w:rsid w:val="00656C49"/>
    <w:rsid w:val="00656E25"/>
    <w:rsid w:val="00660260"/>
    <w:rsid w:val="006603C4"/>
    <w:rsid w:val="00660B09"/>
    <w:rsid w:val="0066193B"/>
    <w:rsid w:val="00661E98"/>
    <w:rsid w:val="006627D9"/>
    <w:rsid w:val="00662A62"/>
    <w:rsid w:val="00664BD4"/>
    <w:rsid w:val="00664CC8"/>
    <w:rsid w:val="006650ED"/>
    <w:rsid w:val="00665E49"/>
    <w:rsid w:val="0066641E"/>
    <w:rsid w:val="00666963"/>
    <w:rsid w:val="00667FD6"/>
    <w:rsid w:val="00670C88"/>
    <w:rsid w:val="00671743"/>
    <w:rsid w:val="00671B38"/>
    <w:rsid w:val="00672403"/>
    <w:rsid w:val="0067255A"/>
    <w:rsid w:val="00672C67"/>
    <w:rsid w:val="00672F74"/>
    <w:rsid w:val="00673685"/>
    <w:rsid w:val="00673E1C"/>
    <w:rsid w:val="00674E52"/>
    <w:rsid w:val="006759B5"/>
    <w:rsid w:val="00676184"/>
    <w:rsid w:val="00676563"/>
    <w:rsid w:val="006765DE"/>
    <w:rsid w:val="006771BC"/>
    <w:rsid w:val="0067729E"/>
    <w:rsid w:val="006779B2"/>
    <w:rsid w:val="00680444"/>
    <w:rsid w:val="0068082F"/>
    <w:rsid w:val="00680DE3"/>
    <w:rsid w:val="006822E7"/>
    <w:rsid w:val="006829C3"/>
    <w:rsid w:val="006832FD"/>
    <w:rsid w:val="00683574"/>
    <w:rsid w:val="0068407B"/>
    <w:rsid w:val="006840D1"/>
    <w:rsid w:val="00685937"/>
    <w:rsid w:val="006862DD"/>
    <w:rsid w:val="00686B5B"/>
    <w:rsid w:val="006870BC"/>
    <w:rsid w:val="00687F88"/>
    <w:rsid w:val="00690B4A"/>
    <w:rsid w:val="00691502"/>
    <w:rsid w:val="00691700"/>
    <w:rsid w:val="006917E5"/>
    <w:rsid w:val="00691C76"/>
    <w:rsid w:val="00692A7F"/>
    <w:rsid w:val="00692B62"/>
    <w:rsid w:val="00693C45"/>
    <w:rsid w:val="0069567C"/>
    <w:rsid w:val="00696253"/>
    <w:rsid w:val="0069768F"/>
    <w:rsid w:val="00697BDB"/>
    <w:rsid w:val="006A0331"/>
    <w:rsid w:val="006A05F8"/>
    <w:rsid w:val="006A0CFB"/>
    <w:rsid w:val="006A0D22"/>
    <w:rsid w:val="006A0F15"/>
    <w:rsid w:val="006A14B1"/>
    <w:rsid w:val="006A1A13"/>
    <w:rsid w:val="006A1C2D"/>
    <w:rsid w:val="006A1C79"/>
    <w:rsid w:val="006A1E75"/>
    <w:rsid w:val="006A2A7D"/>
    <w:rsid w:val="006A5343"/>
    <w:rsid w:val="006A57DC"/>
    <w:rsid w:val="006A6197"/>
    <w:rsid w:val="006A646E"/>
    <w:rsid w:val="006A6B03"/>
    <w:rsid w:val="006A6BCF"/>
    <w:rsid w:val="006B0052"/>
    <w:rsid w:val="006B071B"/>
    <w:rsid w:val="006B17BD"/>
    <w:rsid w:val="006B1BBA"/>
    <w:rsid w:val="006B1CB9"/>
    <w:rsid w:val="006B38D5"/>
    <w:rsid w:val="006B3957"/>
    <w:rsid w:val="006B3966"/>
    <w:rsid w:val="006B4056"/>
    <w:rsid w:val="006B448C"/>
    <w:rsid w:val="006B45CA"/>
    <w:rsid w:val="006B4A9C"/>
    <w:rsid w:val="006B501F"/>
    <w:rsid w:val="006B5A41"/>
    <w:rsid w:val="006B63EF"/>
    <w:rsid w:val="006B729F"/>
    <w:rsid w:val="006B72C7"/>
    <w:rsid w:val="006B787C"/>
    <w:rsid w:val="006B79EB"/>
    <w:rsid w:val="006B7FB2"/>
    <w:rsid w:val="006C0049"/>
    <w:rsid w:val="006C02C1"/>
    <w:rsid w:val="006C05AC"/>
    <w:rsid w:val="006C0728"/>
    <w:rsid w:val="006C09AC"/>
    <w:rsid w:val="006C0D4D"/>
    <w:rsid w:val="006C15B9"/>
    <w:rsid w:val="006C202C"/>
    <w:rsid w:val="006C22C4"/>
    <w:rsid w:val="006C41FD"/>
    <w:rsid w:val="006C435B"/>
    <w:rsid w:val="006C520F"/>
    <w:rsid w:val="006C5F97"/>
    <w:rsid w:val="006C61BA"/>
    <w:rsid w:val="006C66C7"/>
    <w:rsid w:val="006C66EB"/>
    <w:rsid w:val="006C68FD"/>
    <w:rsid w:val="006C7054"/>
    <w:rsid w:val="006C75B5"/>
    <w:rsid w:val="006C7CDB"/>
    <w:rsid w:val="006D0400"/>
    <w:rsid w:val="006D1A43"/>
    <w:rsid w:val="006D1AC2"/>
    <w:rsid w:val="006D1C3A"/>
    <w:rsid w:val="006D2523"/>
    <w:rsid w:val="006D2A05"/>
    <w:rsid w:val="006D34AE"/>
    <w:rsid w:val="006D3864"/>
    <w:rsid w:val="006D42E7"/>
    <w:rsid w:val="006D492F"/>
    <w:rsid w:val="006D4A07"/>
    <w:rsid w:val="006D4DFC"/>
    <w:rsid w:val="006D509D"/>
    <w:rsid w:val="006D6187"/>
    <w:rsid w:val="006D6488"/>
    <w:rsid w:val="006D68DB"/>
    <w:rsid w:val="006D6C72"/>
    <w:rsid w:val="006D7600"/>
    <w:rsid w:val="006E04ED"/>
    <w:rsid w:val="006E0A1F"/>
    <w:rsid w:val="006E1B49"/>
    <w:rsid w:val="006E1C37"/>
    <w:rsid w:val="006E1DFB"/>
    <w:rsid w:val="006E1EAE"/>
    <w:rsid w:val="006E2288"/>
    <w:rsid w:val="006E2758"/>
    <w:rsid w:val="006E2DF2"/>
    <w:rsid w:val="006E3DC5"/>
    <w:rsid w:val="006E40FF"/>
    <w:rsid w:val="006E4F19"/>
    <w:rsid w:val="006E7283"/>
    <w:rsid w:val="006E72EC"/>
    <w:rsid w:val="006E76E3"/>
    <w:rsid w:val="006E7BA7"/>
    <w:rsid w:val="006E7DF1"/>
    <w:rsid w:val="006F00C8"/>
    <w:rsid w:val="006F026D"/>
    <w:rsid w:val="006F0654"/>
    <w:rsid w:val="006F10EE"/>
    <w:rsid w:val="006F1607"/>
    <w:rsid w:val="006F3BDB"/>
    <w:rsid w:val="006F3E29"/>
    <w:rsid w:val="006F4414"/>
    <w:rsid w:val="006F54E2"/>
    <w:rsid w:val="006F59C8"/>
    <w:rsid w:val="006F6633"/>
    <w:rsid w:val="006F671B"/>
    <w:rsid w:val="006F6795"/>
    <w:rsid w:val="006F6D0B"/>
    <w:rsid w:val="006F70F3"/>
    <w:rsid w:val="006F7556"/>
    <w:rsid w:val="00700113"/>
    <w:rsid w:val="007005B9"/>
    <w:rsid w:val="00700F33"/>
    <w:rsid w:val="00701CB4"/>
    <w:rsid w:val="00701CFF"/>
    <w:rsid w:val="0070200F"/>
    <w:rsid w:val="00702039"/>
    <w:rsid w:val="007023BA"/>
    <w:rsid w:val="007030EE"/>
    <w:rsid w:val="007040CB"/>
    <w:rsid w:val="00704DB3"/>
    <w:rsid w:val="007050B6"/>
    <w:rsid w:val="007052FD"/>
    <w:rsid w:val="007060E8"/>
    <w:rsid w:val="007072D1"/>
    <w:rsid w:val="00707ED9"/>
    <w:rsid w:val="007100AC"/>
    <w:rsid w:val="007102D2"/>
    <w:rsid w:val="00710EA1"/>
    <w:rsid w:val="00710F33"/>
    <w:rsid w:val="00711B62"/>
    <w:rsid w:val="00711EDA"/>
    <w:rsid w:val="0071259F"/>
    <w:rsid w:val="0071298D"/>
    <w:rsid w:val="00713D39"/>
    <w:rsid w:val="007145C4"/>
    <w:rsid w:val="00714932"/>
    <w:rsid w:val="00714E9C"/>
    <w:rsid w:val="00715FB7"/>
    <w:rsid w:val="0071668C"/>
    <w:rsid w:val="007168A2"/>
    <w:rsid w:val="00716E3D"/>
    <w:rsid w:val="00716E84"/>
    <w:rsid w:val="00717B68"/>
    <w:rsid w:val="007201C6"/>
    <w:rsid w:val="007207DC"/>
    <w:rsid w:val="0072089A"/>
    <w:rsid w:val="00721539"/>
    <w:rsid w:val="0072209C"/>
    <w:rsid w:val="007220A1"/>
    <w:rsid w:val="0072241D"/>
    <w:rsid w:val="00723090"/>
    <w:rsid w:val="00723607"/>
    <w:rsid w:val="0072431F"/>
    <w:rsid w:val="00724A02"/>
    <w:rsid w:val="00725E69"/>
    <w:rsid w:val="00726190"/>
    <w:rsid w:val="0072635F"/>
    <w:rsid w:val="0072694E"/>
    <w:rsid w:val="00727124"/>
    <w:rsid w:val="007273A3"/>
    <w:rsid w:val="007279E4"/>
    <w:rsid w:val="00731313"/>
    <w:rsid w:val="0073179A"/>
    <w:rsid w:val="00731A09"/>
    <w:rsid w:val="00732D69"/>
    <w:rsid w:val="00733BEE"/>
    <w:rsid w:val="0073538F"/>
    <w:rsid w:val="00735745"/>
    <w:rsid w:val="007358DD"/>
    <w:rsid w:val="00735983"/>
    <w:rsid w:val="007360B5"/>
    <w:rsid w:val="00736CC4"/>
    <w:rsid w:val="0073706A"/>
    <w:rsid w:val="007370CB"/>
    <w:rsid w:val="0073741B"/>
    <w:rsid w:val="007375DB"/>
    <w:rsid w:val="00740341"/>
    <w:rsid w:val="00740630"/>
    <w:rsid w:val="007407F6"/>
    <w:rsid w:val="0074101D"/>
    <w:rsid w:val="007413C2"/>
    <w:rsid w:val="00741401"/>
    <w:rsid w:val="007416DF"/>
    <w:rsid w:val="00742243"/>
    <w:rsid w:val="007427E2"/>
    <w:rsid w:val="00742D71"/>
    <w:rsid w:val="00743DE9"/>
    <w:rsid w:val="00744E2C"/>
    <w:rsid w:val="00744F0A"/>
    <w:rsid w:val="00745694"/>
    <w:rsid w:val="00745A9F"/>
    <w:rsid w:val="00745F31"/>
    <w:rsid w:val="007461E7"/>
    <w:rsid w:val="0074745E"/>
    <w:rsid w:val="0074759A"/>
    <w:rsid w:val="00747AC7"/>
    <w:rsid w:val="00747D6C"/>
    <w:rsid w:val="00750416"/>
    <w:rsid w:val="00750B44"/>
    <w:rsid w:val="00750C93"/>
    <w:rsid w:val="00751CDC"/>
    <w:rsid w:val="007521BF"/>
    <w:rsid w:val="007533D8"/>
    <w:rsid w:val="007538AE"/>
    <w:rsid w:val="00753CF9"/>
    <w:rsid w:val="0075447E"/>
    <w:rsid w:val="007549D0"/>
    <w:rsid w:val="00754FFF"/>
    <w:rsid w:val="00755536"/>
    <w:rsid w:val="00755C95"/>
    <w:rsid w:val="00756B00"/>
    <w:rsid w:val="00756C09"/>
    <w:rsid w:val="00756CF0"/>
    <w:rsid w:val="00756D8C"/>
    <w:rsid w:val="00756DDB"/>
    <w:rsid w:val="00757EC1"/>
    <w:rsid w:val="0076013F"/>
    <w:rsid w:val="007602D8"/>
    <w:rsid w:val="0076084D"/>
    <w:rsid w:val="00761C2F"/>
    <w:rsid w:val="00762084"/>
    <w:rsid w:val="00763F45"/>
    <w:rsid w:val="007657CB"/>
    <w:rsid w:val="007660CD"/>
    <w:rsid w:val="00766567"/>
    <w:rsid w:val="007667DF"/>
    <w:rsid w:val="007669A1"/>
    <w:rsid w:val="00767D59"/>
    <w:rsid w:val="0077079D"/>
    <w:rsid w:val="00770960"/>
    <w:rsid w:val="00770962"/>
    <w:rsid w:val="00771064"/>
    <w:rsid w:val="007724C7"/>
    <w:rsid w:val="0077252C"/>
    <w:rsid w:val="00772F7D"/>
    <w:rsid w:val="0077383A"/>
    <w:rsid w:val="007738E3"/>
    <w:rsid w:val="00773C17"/>
    <w:rsid w:val="007756CE"/>
    <w:rsid w:val="00775964"/>
    <w:rsid w:val="00775B3C"/>
    <w:rsid w:val="00776721"/>
    <w:rsid w:val="00776BFE"/>
    <w:rsid w:val="00777B5E"/>
    <w:rsid w:val="00777E9A"/>
    <w:rsid w:val="00780826"/>
    <w:rsid w:val="00781015"/>
    <w:rsid w:val="00782BC5"/>
    <w:rsid w:val="00782CA0"/>
    <w:rsid w:val="007832E0"/>
    <w:rsid w:val="00783412"/>
    <w:rsid w:val="007838AB"/>
    <w:rsid w:val="00783D70"/>
    <w:rsid w:val="00784B44"/>
    <w:rsid w:val="00784DEF"/>
    <w:rsid w:val="00785178"/>
    <w:rsid w:val="0078590A"/>
    <w:rsid w:val="00785FAC"/>
    <w:rsid w:val="00785FEC"/>
    <w:rsid w:val="007860E3"/>
    <w:rsid w:val="007862E7"/>
    <w:rsid w:val="00787374"/>
    <w:rsid w:val="00787720"/>
    <w:rsid w:val="00787A16"/>
    <w:rsid w:val="00792840"/>
    <w:rsid w:val="0079449E"/>
    <w:rsid w:val="0079581F"/>
    <w:rsid w:val="00795885"/>
    <w:rsid w:val="00795BFC"/>
    <w:rsid w:val="00796242"/>
    <w:rsid w:val="00796485"/>
    <w:rsid w:val="007A0731"/>
    <w:rsid w:val="007A1DC9"/>
    <w:rsid w:val="007A33D8"/>
    <w:rsid w:val="007A3D54"/>
    <w:rsid w:val="007A43B7"/>
    <w:rsid w:val="007A57E2"/>
    <w:rsid w:val="007A6662"/>
    <w:rsid w:val="007A6C2C"/>
    <w:rsid w:val="007A6C36"/>
    <w:rsid w:val="007A7125"/>
    <w:rsid w:val="007A7E27"/>
    <w:rsid w:val="007A7E48"/>
    <w:rsid w:val="007B0182"/>
    <w:rsid w:val="007B0A5D"/>
    <w:rsid w:val="007B0D65"/>
    <w:rsid w:val="007B1263"/>
    <w:rsid w:val="007B16FE"/>
    <w:rsid w:val="007B247A"/>
    <w:rsid w:val="007B254F"/>
    <w:rsid w:val="007B2708"/>
    <w:rsid w:val="007B2A05"/>
    <w:rsid w:val="007B2CA7"/>
    <w:rsid w:val="007B3878"/>
    <w:rsid w:val="007B395C"/>
    <w:rsid w:val="007B4767"/>
    <w:rsid w:val="007B4FBE"/>
    <w:rsid w:val="007B533F"/>
    <w:rsid w:val="007B564C"/>
    <w:rsid w:val="007B6041"/>
    <w:rsid w:val="007B64EC"/>
    <w:rsid w:val="007B708B"/>
    <w:rsid w:val="007B7FDE"/>
    <w:rsid w:val="007C0209"/>
    <w:rsid w:val="007C0645"/>
    <w:rsid w:val="007C0C18"/>
    <w:rsid w:val="007C0DF2"/>
    <w:rsid w:val="007C0EE8"/>
    <w:rsid w:val="007C223C"/>
    <w:rsid w:val="007C2F89"/>
    <w:rsid w:val="007C495A"/>
    <w:rsid w:val="007C4C74"/>
    <w:rsid w:val="007C56C9"/>
    <w:rsid w:val="007C75FC"/>
    <w:rsid w:val="007C7B79"/>
    <w:rsid w:val="007C7E97"/>
    <w:rsid w:val="007D0795"/>
    <w:rsid w:val="007D2DC9"/>
    <w:rsid w:val="007D2E70"/>
    <w:rsid w:val="007D40D2"/>
    <w:rsid w:val="007D425C"/>
    <w:rsid w:val="007D4C70"/>
    <w:rsid w:val="007D4CBA"/>
    <w:rsid w:val="007D5577"/>
    <w:rsid w:val="007D5691"/>
    <w:rsid w:val="007D59F3"/>
    <w:rsid w:val="007D5BCB"/>
    <w:rsid w:val="007D61CB"/>
    <w:rsid w:val="007D663E"/>
    <w:rsid w:val="007D6ACD"/>
    <w:rsid w:val="007D6D4B"/>
    <w:rsid w:val="007D6F1C"/>
    <w:rsid w:val="007E04D2"/>
    <w:rsid w:val="007E08D8"/>
    <w:rsid w:val="007E1125"/>
    <w:rsid w:val="007E1ADC"/>
    <w:rsid w:val="007E1C4F"/>
    <w:rsid w:val="007E2FF6"/>
    <w:rsid w:val="007E36C2"/>
    <w:rsid w:val="007E37C3"/>
    <w:rsid w:val="007E3C9A"/>
    <w:rsid w:val="007E49DC"/>
    <w:rsid w:val="007E4C20"/>
    <w:rsid w:val="007E58FF"/>
    <w:rsid w:val="007E5B44"/>
    <w:rsid w:val="007E5D18"/>
    <w:rsid w:val="007E6F64"/>
    <w:rsid w:val="007E70CE"/>
    <w:rsid w:val="007E72A1"/>
    <w:rsid w:val="007F0347"/>
    <w:rsid w:val="007F0C8E"/>
    <w:rsid w:val="007F1AEC"/>
    <w:rsid w:val="007F1BAF"/>
    <w:rsid w:val="007F2492"/>
    <w:rsid w:val="007F2754"/>
    <w:rsid w:val="007F2BDD"/>
    <w:rsid w:val="007F2F9D"/>
    <w:rsid w:val="007F321F"/>
    <w:rsid w:val="007F493B"/>
    <w:rsid w:val="007F4C46"/>
    <w:rsid w:val="007F5926"/>
    <w:rsid w:val="007F5F89"/>
    <w:rsid w:val="007F6880"/>
    <w:rsid w:val="007F6AEC"/>
    <w:rsid w:val="007F7519"/>
    <w:rsid w:val="00800FE8"/>
    <w:rsid w:val="0080105E"/>
    <w:rsid w:val="008015EB"/>
    <w:rsid w:val="00801AC6"/>
    <w:rsid w:val="008021B9"/>
    <w:rsid w:val="0080285A"/>
    <w:rsid w:val="00802D65"/>
    <w:rsid w:val="008030F2"/>
    <w:rsid w:val="008031CE"/>
    <w:rsid w:val="0080335D"/>
    <w:rsid w:val="00803823"/>
    <w:rsid w:val="00803928"/>
    <w:rsid w:val="00803C26"/>
    <w:rsid w:val="008040C9"/>
    <w:rsid w:val="00804524"/>
    <w:rsid w:val="0080517A"/>
    <w:rsid w:val="00805246"/>
    <w:rsid w:val="0080565D"/>
    <w:rsid w:val="008056B2"/>
    <w:rsid w:val="0080705E"/>
    <w:rsid w:val="00807460"/>
    <w:rsid w:val="0081029B"/>
    <w:rsid w:val="00810FD9"/>
    <w:rsid w:val="0081113F"/>
    <w:rsid w:val="008111A1"/>
    <w:rsid w:val="00811C75"/>
    <w:rsid w:val="00812183"/>
    <w:rsid w:val="00812CC3"/>
    <w:rsid w:val="00813606"/>
    <w:rsid w:val="00813BAE"/>
    <w:rsid w:val="00813C5B"/>
    <w:rsid w:val="0081422E"/>
    <w:rsid w:val="00814512"/>
    <w:rsid w:val="00814C6A"/>
    <w:rsid w:val="00814E0B"/>
    <w:rsid w:val="00815E9E"/>
    <w:rsid w:val="00816067"/>
    <w:rsid w:val="0081647C"/>
    <w:rsid w:val="008165D3"/>
    <w:rsid w:val="0081697C"/>
    <w:rsid w:val="00820305"/>
    <w:rsid w:val="00820A43"/>
    <w:rsid w:val="008210C1"/>
    <w:rsid w:val="008218F8"/>
    <w:rsid w:val="008224F7"/>
    <w:rsid w:val="008231D9"/>
    <w:rsid w:val="008240D6"/>
    <w:rsid w:val="008241AA"/>
    <w:rsid w:val="008245D9"/>
    <w:rsid w:val="00824849"/>
    <w:rsid w:val="00824C2A"/>
    <w:rsid w:val="00825473"/>
    <w:rsid w:val="00826479"/>
    <w:rsid w:val="008266F8"/>
    <w:rsid w:val="00826BCE"/>
    <w:rsid w:val="00826F98"/>
    <w:rsid w:val="00827413"/>
    <w:rsid w:val="008276F8"/>
    <w:rsid w:val="0083010B"/>
    <w:rsid w:val="00830CD8"/>
    <w:rsid w:val="00830D98"/>
    <w:rsid w:val="008314EC"/>
    <w:rsid w:val="008319D0"/>
    <w:rsid w:val="00831EAE"/>
    <w:rsid w:val="00832102"/>
    <w:rsid w:val="0083226E"/>
    <w:rsid w:val="008323E2"/>
    <w:rsid w:val="00832658"/>
    <w:rsid w:val="00832782"/>
    <w:rsid w:val="0083300B"/>
    <w:rsid w:val="00833E86"/>
    <w:rsid w:val="00833F1F"/>
    <w:rsid w:val="00834275"/>
    <w:rsid w:val="0083500E"/>
    <w:rsid w:val="0083513A"/>
    <w:rsid w:val="008360CC"/>
    <w:rsid w:val="00836625"/>
    <w:rsid w:val="0084070E"/>
    <w:rsid w:val="00840E50"/>
    <w:rsid w:val="00840FF8"/>
    <w:rsid w:val="00841063"/>
    <w:rsid w:val="00841D40"/>
    <w:rsid w:val="008420C0"/>
    <w:rsid w:val="008421A1"/>
    <w:rsid w:val="00842F68"/>
    <w:rsid w:val="008432E3"/>
    <w:rsid w:val="008432EF"/>
    <w:rsid w:val="00843C67"/>
    <w:rsid w:val="00843E64"/>
    <w:rsid w:val="00844D6B"/>
    <w:rsid w:val="008451DA"/>
    <w:rsid w:val="008451F5"/>
    <w:rsid w:val="00845FBC"/>
    <w:rsid w:val="0084621B"/>
    <w:rsid w:val="0084733E"/>
    <w:rsid w:val="008509A6"/>
    <w:rsid w:val="00851A31"/>
    <w:rsid w:val="00852797"/>
    <w:rsid w:val="00853486"/>
    <w:rsid w:val="0085361A"/>
    <w:rsid w:val="008550DA"/>
    <w:rsid w:val="00855FB1"/>
    <w:rsid w:val="00856184"/>
    <w:rsid w:val="00856ADD"/>
    <w:rsid w:val="00856DBA"/>
    <w:rsid w:val="00857092"/>
    <w:rsid w:val="00857200"/>
    <w:rsid w:val="00857471"/>
    <w:rsid w:val="008578D3"/>
    <w:rsid w:val="00860693"/>
    <w:rsid w:val="0086091B"/>
    <w:rsid w:val="00860C8A"/>
    <w:rsid w:val="00861597"/>
    <w:rsid w:val="00861623"/>
    <w:rsid w:val="0086168F"/>
    <w:rsid w:val="00861A88"/>
    <w:rsid w:val="00862318"/>
    <w:rsid w:val="00862FA5"/>
    <w:rsid w:val="00863355"/>
    <w:rsid w:val="008633E0"/>
    <w:rsid w:val="00863705"/>
    <w:rsid w:val="008649CD"/>
    <w:rsid w:val="008660DD"/>
    <w:rsid w:val="00866457"/>
    <w:rsid w:val="00866D2A"/>
    <w:rsid w:val="00867BC3"/>
    <w:rsid w:val="00867D10"/>
    <w:rsid w:val="00870295"/>
    <w:rsid w:val="00870422"/>
    <w:rsid w:val="00870D5A"/>
    <w:rsid w:val="00871C64"/>
    <w:rsid w:val="00872EB4"/>
    <w:rsid w:val="00872EF4"/>
    <w:rsid w:val="00873298"/>
    <w:rsid w:val="008734D2"/>
    <w:rsid w:val="008735F4"/>
    <w:rsid w:val="008736DE"/>
    <w:rsid w:val="00874B40"/>
    <w:rsid w:val="00874C91"/>
    <w:rsid w:val="00874E89"/>
    <w:rsid w:val="00875049"/>
    <w:rsid w:val="008752D9"/>
    <w:rsid w:val="0087572E"/>
    <w:rsid w:val="008772DF"/>
    <w:rsid w:val="00877E1A"/>
    <w:rsid w:val="0088040B"/>
    <w:rsid w:val="00880D3C"/>
    <w:rsid w:val="0088132F"/>
    <w:rsid w:val="0088149E"/>
    <w:rsid w:val="0088160A"/>
    <w:rsid w:val="00881787"/>
    <w:rsid w:val="008818AC"/>
    <w:rsid w:val="00881A49"/>
    <w:rsid w:val="00881E11"/>
    <w:rsid w:val="008820A5"/>
    <w:rsid w:val="00883D85"/>
    <w:rsid w:val="0088407D"/>
    <w:rsid w:val="008840EB"/>
    <w:rsid w:val="00884797"/>
    <w:rsid w:val="00884C06"/>
    <w:rsid w:val="00885687"/>
    <w:rsid w:val="00885F44"/>
    <w:rsid w:val="008862C5"/>
    <w:rsid w:val="00886828"/>
    <w:rsid w:val="00886C38"/>
    <w:rsid w:val="00886EC9"/>
    <w:rsid w:val="00887065"/>
    <w:rsid w:val="00887557"/>
    <w:rsid w:val="00887842"/>
    <w:rsid w:val="00890194"/>
    <w:rsid w:val="008901E0"/>
    <w:rsid w:val="0089065C"/>
    <w:rsid w:val="00890F08"/>
    <w:rsid w:val="00890F90"/>
    <w:rsid w:val="0089190B"/>
    <w:rsid w:val="00891BEB"/>
    <w:rsid w:val="008927D1"/>
    <w:rsid w:val="008930B4"/>
    <w:rsid w:val="008935B9"/>
    <w:rsid w:val="008937D6"/>
    <w:rsid w:val="008937FB"/>
    <w:rsid w:val="008952E1"/>
    <w:rsid w:val="0089567D"/>
    <w:rsid w:val="00895E35"/>
    <w:rsid w:val="00896084"/>
    <w:rsid w:val="00896741"/>
    <w:rsid w:val="00897572"/>
    <w:rsid w:val="0089778D"/>
    <w:rsid w:val="008A0186"/>
    <w:rsid w:val="008A0CBF"/>
    <w:rsid w:val="008A1855"/>
    <w:rsid w:val="008A1AF8"/>
    <w:rsid w:val="008A1E72"/>
    <w:rsid w:val="008A29A9"/>
    <w:rsid w:val="008A2ABD"/>
    <w:rsid w:val="008A46AE"/>
    <w:rsid w:val="008A5E2D"/>
    <w:rsid w:val="008A6A3D"/>
    <w:rsid w:val="008A7429"/>
    <w:rsid w:val="008A7F1A"/>
    <w:rsid w:val="008B02BD"/>
    <w:rsid w:val="008B0383"/>
    <w:rsid w:val="008B165E"/>
    <w:rsid w:val="008B1F7C"/>
    <w:rsid w:val="008B2922"/>
    <w:rsid w:val="008B32EE"/>
    <w:rsid w:val="008B3789"/>
    <w:rsid w:val="008B3E7A"/>
    <w:rsid w:val="008B4444"/>
    <w:rsid w:val="008B4537"/>
    <w:rsid w:val="008B45DC"/>
    <w:rsid w:val="008B4A95"/>
    <w:rsid w:val="008B6220"/>
    <w:rsid w:val="008B6B47"/>
    <w:rsid w:val="008B6F70"/>
    <w:rsid w:val="008B7379"/>
    <w:rsid w:val="008B769B"/>
    <w:rsid w:val="008B7A14"/>
    <w:rsid w:val="008C0246"/>
    <w:rsid w:val="008C060E"/>
    <w:rsid w:val="008C1083"/>
    <w:rsid w:val="008C1563"/>
    <w:rsid w:val="008C174C"/>
    <w:rsid w:val="008C1C9D"/>
    <w:rsid w:val="008C21BC"/>
    <w:rsid w:val="008C2D75"/>
    <w:rsid w:val="008C32E3"/>
    <w:rsid w:val="008C3AD8"/>
    <w:rsid w:val="008C3CA1"/>
    <w:rsid w:val="008C415D"/>
    <w:rsid w:val="008C4D13"/>
    <w:rsid w:val="008C519F"/>
    <w:rsid w:val="008C605D"/>
    <w:rsid w:val="008C610E"/>
    <w:rsid w:val="008C6E40"/>
    <w:rsid w:val="008C71A4"/>
    <w:rsid w:val="008D0A8D"/>
    <w:rsid w:val="008D13A8"/>
    <w:rsid w:val="008D13CB"/>
    <w:rsid w:val="008D1499"/>
    <w:rsid w:val="008D21F0"/>
    <w:rsid w:val="008D288D"/>
    <w:rsid w:val="008D29B1"/>
    <w:rsid w:val="008D3BDD"/>
    <w:rsid w:val="008D3CE4"/>
    <w:rsid w:val="008D4003"/>
    <w:rsid w:val="008D5062"/>
    <w:rsid w:val="008D509A"/>
    <w:rsid w:val="008D561B"/>
    <w:rsid w:val="008D5834"/>
    <w:rsid w:val="008D63ED"/>
    <w:rsid w:val="008D6666"/>
    <w:rsid w:val="008D6AF0"/>
    <w:rsid w:val="008E1AA5"/>
    <w:rsid w:val="008E1C8C"/>
    <w:rsid w:val="008E24B0"/>
    <w:rsid w:val="008E24DC"/>
    <w:rsid w:val="008E2B4C"/>
    <w:rsid w:val="008E4187"/>
    <w:rsid w:val="008E4473"/>
    <w:rsid w:val="008E49B7"/>
    <w:rsid w:val="008E58E0"/>
    <w:rsid w:val="008E5F3F"/>
    <w:rsid w:val="008E6049"/>
    <w:rsid w:val="008E70D6"/>
    <w:rsid w:val="008E72F5"/>
    <w:rsid w:val="008E744B"/>
    <w:rsid w:val="008E7567"/>
    <w:rsid w:val="008F0684"/>
    <w:rsid w:val="008F0789"/>
    <w:rsid w:val="008F0FFC"/>
    <w:rsid w:val="008F17A2"/>
    <w:rsid w:val="008F1D5A"/>
    <w:rsid w:val="008F2A98"/>
    <w:rsid w:val="008F2AFD"/>
    <w:rsid w:val="008F355C"/>
    <w:rsid w:val="008F3B8A"/>
    <w:rsid w:val="008F4857"/>
    <w:rsid w:val="008F575D"/>
    <w:rsid w:val="008F5A81"/>
    <w:rsid w:val="008F60D9"/>
    <w:rsid w:val="008F64BF"/>
    <w:rsid w:val="008F6B58"/>
    <w:rsid w:val="008F7764"/>
    <w:rsid w:val="008F79AE"/>
    <w:rsid w:val="00900366"/>
    <w:rsid w:val="00901A62"/>
    <w:rsid w:val="00903E99"/>
    <w:rsid w:val="00904005"/>
    <w:rsid w:val="0090430E"/>
    <w:rsid w:val="009053C8"/>
    <w:rsid w:val="00905B20"/>
    <w:rsid w:val="009064FC"/>
    <w:rsid w:val="00906C25"/>
    <w:rsid w:val="00907260"/>
    <w:rsid w:val="009102D5"/>
    <w:rsid w:val="009104B2"/>
    <w:rsid w:val="00910598"/>
    <w:rsid w:val="00910E70"/>
    <w:rsid w:val="00910EA5"/>
    <w:rsid w:val="00911715"/>
    <w:rsid w:val="0091183A"/>
    <w:rsid w:val="009118CE"/>
    <w:rsid w:val="00911B36"/>
    <w:rsid w:val="00911DD9"/>
    <w:rsid w:val="00912E9F"/>
    <w:rsid w:val="0091335D"/>
    <w:rsid w:val="009138F2"/>
    <w:rsid w:val="009144BE"/>
    <w:rsid w:val="00914ABF"/>
    <w:rsid w:val="00914CB2"/>
    <w:rsid w:val="00914D14"/>
    <w:rsid w:val="0091614C"/>
    <w:rsid w:val="009169C9"/>
    <w:rsid w:val="00917164"/>
    <w:rsid w:val="00917231"/>
    <w:rsid w:val="00917682"/>
    <w:rsid w:val="00917F86"/>
    <w:rsid w:val="009207CD"/>
    <w:rsid w:val="00920BB0"/>
    <w:rsid w:val="00920C7C"/>
    <w:rsid w:val="00921AF9"/>
    <w:rsid w:val="00921C51"/>
    <w:rsid w:val="00922051"/>
    <w:rsid w:val="00922210"/>
    <w:rsid w:val="00922306"/>
    <w:rsid w:val="0092252D"/>
    <w:rsid w:val="00922F3C"/>
    <w:rsid w:val="00923887"/>
    <w:rsid w:val="00923DA0"/>
    <w:rsid w:val="0092415C"/>
    <w:rsid w:val="00924ACE"/>
    <w:rsid w:val="00924EE5"/>
    <w:rsid w:val="00925F0D"/>
    <w:rsid w:val="00927160"/>
    <w:rsid w:val="0092774F"/>
    <w:rsid w:val="00927890"/>
    <w:rsid w:val="00930087"/>
    <w:rsid w:val="00930204"/>
    <w:rsid w:val="00930235"/>
    <w:rsid w:val="0093047B"/>
    <w:rsid w:val="00930F19"/>
    <w:rsid w:val="00932CF8"/>
    <w:rsid w:val="00932DE0"/>
    <w:rsid w:val="00933133"/>
    <w:rsid w:val="00933B74"/>
    <w:rsid w:val="0093484C"/>
    <w:rsid w:val="00934FE0"/>
    <w:rsid w:val="009355FC"/>
    <w:rsid w:val="0093609A"/>
    <w:rsid w:val="0093622C"/>
    <w:rsid w:val="009364BF"/>
    <w:rsid w:val="00936799"/>
    <w:rsid w:val="00936ECB"/>
    <w:rsid w:val="00940618"/>
    <w:rsid w:val="009406E1"/>
    <w:rsid w:val="00940F63"/>
    <w:rsid w:val="00941383"/>
    <w:rsid w:val="0094146F"/>
    <w:rsid w:val="009421F8"/>
    <w:rsid w:val="0094238A"/>
    <w:rsid w:val="00942661"/>
    <w:rsid w:val="00942841"/>
    <w:rsid w:val="00943282"/>
    <w:rsid w:val="0094455F"/>
    <w:rsid w:val="00945B53"/>
    <w:rsid w:val="00945B86"/>
    <w:rsid w:val="00946340"/>
    <w:rsid w:val="00946580"/>
    <w:rsid w:val="009469BB"/>
    <w:rsid w:val="009472C1"/>
    <w:rsid w:val="00947828"/>
    <w:rsid w:val="00947861"/>
    <w:rsid w:val="00950F32"/>
    <w:rsid w:val="00950F57"/>
    <w:rsid w:val="00951B98"/>
    <w:rsid w:val="0095230E"/>
    <w:rsid w:val="009528A0"/>
    <w:rsid w:val="00952DEB"/>
    <w:rsid w:val="00953B53"/>
    <w:rsid w:val="00954A7B"/>
    <w:rsid w:val="00954B11"/>
    <w:rsid w:val="009554D0"/>
    <w:rsid w:val="00955B0F"/>
    <w:rsid w:val="00955C9F"/>
    <w:rsid w:val="00955CC7"/>
    <w:rsid w:val="0095714E"/>
    <w:rsid w:val="00957465"/>
    <w:rsid w:val="00957B45"/>
    <w:rsid w:val="00957E55"/>
    <w:rsid w:val="009610BD"/>
    <w:rsid w:val="00961530"/>
    <w:rsid w:val="0096211B"/>
    <w:rsid w:val="00962C54"/>
    <w:rsid w:val="00963162"/>
    <w:rsid w:val="009635F1"/>
    <w:rsid w:val="00963833"/>
    <w:rsid w:val="00963B54"/>
    <w:rsid w:val="00963C23"/>
    <w:rsid w:val="00963F9C"/>
    <w:rsid w:val="009640E2"/>
    <w:rsid w:val="0096426A"/>
    <w:rsid w:val="00964656"/>
    <w:rsid w:val="00965823"/>
    <w:rsid w:val="009661F1"/>
    <w:rsid w:val="00966BCC"/>
    <w:rsid w:val="0096766B"/>
    <w:rsid w:val="0097011C"/>
    <w:rsid w:val="00971925"/>
    <w:rsid w:val="00971E25"/>
    <w:rsid w:val="00972B3D"/>
    <w:rsid w:val="00973B95"/>
    <w:rsid w:val="00974226"/>
    <w:rsid w:val="009752BD"/>
    <w:rsid w:val="00975433"/>
    <w:rsid w:val="00975665"/>
    <w:rsid w:val="00975DFD"/>
    <w:rsid w:val="0097663D"/>
    <w:rsid w:val="00977377"/>
    <w:rsid w:val="0097764D"/>
    <w:rsid w:val="00977C04"/>
    <w:rsid w:val="00977E8D"/>
    <w:rsid w:val="00980CC0"/>
    <w:rsid w:val="00981D1C"/>
    <w:rsid w:val="0098257C"/>
    <w:rsid w:val="00982EA9"/>
    <w:rsid w:val="009832E2"/>
    <w:rsid w:val="00983510"/>
    <w:rsid w:val="00984CAA"/>
    <w:rsid w:val="00984EC1"/>
    <w:rsid w:val="0098584E"/>
    <w:rsid w:val="009864A4"/>
    <w:rsid w:val="0098705A"/>
    <w:rsid w:val="009902BD"/>
    <w:rsid w:val="00990323"/>
    <w:rsid w:val="00990EAF"/>
    <w:rsid w:val="0099185E"/>
    <w:rsid w:val="00992883"/>
    <w:rsid w:val="00992B8E"/>
    <w:rsid w:val="00992C74"/>
    <w:rsid w:val="009933FE"/>
    <w:rsid w:val="0099361F"/>
    <w:rsid w:val="00993C06"/>
    <w:rsid w:val="00994526"/>
    <w:rsid w:val="009950C7"/>
    <w:rsid w:val="0099525B"/>
    <w:rsid w:val="00996395"/>
    <w:rsid w:val="0099654C"/>
    <w:rsid w:val="009965FB"/>
    <w:rsid w:val="009968ED"/>
    <w:rsid w:val="00996BAE"/>
    <w:rsid w:val="009973DA"/>
    <w:rsid w:val="00997A89"/>
    <w:rsid w:val="00997DAF"/>
    <w:rsid w:val="009A17DA"/>
    <w:rsid w:val="009A1802"/>
    <w:rsid w:val="009A1FD7"/>
    <w:rsid w:val="009A2D25"/>
    <w:rsid w:val="009A381C"/>
    <w:rsid w:val="009A3953"/>
    <w:rsid w:val="009A40FC"/>
    <w:rsid w:val="009A4FBD"/>
    <w:rsid w:val="009A53CF"/>
    <w:rsid w:val="009A55EE"/>
    <w:rsid w:val="009A5F8C"/>
    <w:rsid w:val="009A6933"/>
    <w:rsid w:val="009A76DA"/>
    <w:rsid w:val="009B07FE"/>
    <w:rsid w:val="009B19E3"/>
    <w:rsid w:val="009B1A10"/>
    <w:rsid w:val="009B1C3E"/>
    <w:rsid w:val="009B20AA"/>
    <w:rsid w:val="009B29C1"/>
    <w:rsid w:val="009B2F04"/>
    <w:rsid w:val="009B46E1"/>
    <w:rsid w:val="009B5810"/>
    <w:rsid w:val="009B5B75"/>
    <w:rsid w:val="009B5CCC"/>
    <w:rsid w:val="009B6081"/>
    <w:rsid w:val="009B6FE5"/>
    <w:rsid w:val="009C09B5"/>
    <w:rsid w:val="009C1E78"/>
    <w:rsid w:val="009C21C9"/>
    <w:rsid w:val="009C2289"/>
    <w:rsid w:val="009C272D"/>
    <w:rsid w:val="009C3816"/>
    <w:rsid w:val="009C3F54"/>
    <w:rsid w:val="009C47D3"/>
    <w:rsid w:val="009C48CA"/>
    <w:rsid w:val="009C4AF3"/>
    <w:rsid w:val="009C577E"/>
    <w:rsid w:val="009C5F43"/>
    <w:rsid w:val="009C71E6"/>
    <w:rsid w:val="009C7E68"/>
    <w:rsid w:val="009D0BDA"/>
    <w:rsid w:val="009D1626"/>
    <w:rsid w:val="009D224F"/>
    <w:rsid w:val="009D2822"/>
    <w:rsid w:val="009D2EC7"/>
    <w:rsid w:val="009D361F"/>
    <w:rsid w:val="009D4702"/>
    <w:rsid w:val="009D4715"/>
    <w:rsid w:val="009D4848"/>
    <w:rsid w:val="009D4F4D"/>
    <w:rsid w:val="009D57AB"/>
    <w:rsid w:val="009D58BE"/>
    <w:rsid w:val="009D6A02"/>
    <w:rsid w:val="009D6E89"/>
    <w:rsid w:val="009D7219"/>
    <w:rsid w:val="009D73D4"/>
    <w:rsid w:val="009E122A"/>
    <w:rsid w:val="009E15F1"/>
    <w:rsid w:val="009E1A66"/>
    <w:rsid w:val="009E2470"/>
    <w:rsid w:val="009E2774"/>
    <w:rsid w:val="009E2B09"/>
    <w:rsid w:val="009E2F2F"/>
    <w:rsid w:val="009E30CE"/>
    <w:rsid w:val="009E3168"/>
    <w:rsid w:val="009E4270"/>
    <w:rsid w:val="009E5FBE"/>
    <w:rsid w:val="009E7323"/>
    <w:rsid w:val="009E7D2D"/>
    <w:rsid w:val="009E7ED4"/>
    <w:rsid w:val="009F0AA9"/>
    <w:rsid w:val="009F1052"/>
    <w:rsid w:val="009F128C"/>
    <w:rsid w:val="009F1299"/>
    <w:rsid w:val="009F1F2B"/>
    <w:rsid w:val="009F354E"/>
    <w:rsid w:val="009F3840"/>
    <w:rsid w:val="009F3FFD"/>
    <w:rsid w:val="009F46F9"/>
    <w:rsid w:val="009F4C21"/>
    <w:rsid w:val="009F4EDC"/>
    <w:rsid w:val="009F5450"/>
    <w:rsid w:val="009F569B"/>
    <w:rsid w:val="009F5A9F"/>
    <w:rsid w:val="009F6696"/>
    <w:rsid w:val="009F6B2A"/>
    <w:rsid w:val="009F6BEF"/>
    <w:rsid w:val="009F6CF1"/>
    <w:rsid w:val="009F72F6"/>
    <w:rsid w:val="009F7A88"/>
    <w:rsid w:val="00A01E19"/>
    <w:rsid w:val="00A02147"/>
    <w:rsid w:val="00A02DAE"/>
    <w:rsid w:val="00A030B8"/>
    <w:rsid w:val="00A034E8"/>
    <w:rsid w:val="00A03508"/>
    <w:rsid w:val="00A03BB3"/>
    <w:rsid w:val="00A03EA5"/>
    <w:rsid w:val="00A04B3F"/>
    <w:rsid w:val="00A04EEB"/>
    <w:rsid w:val="00A05CE5"/>
    <w:rsid w:val="00A05EA4"/>
    <w:rsid w:val="00A06256"/>
    <w:rsid w:val="00A06324"/>
    <w:rsid w:val="00A06817"/>
    <w:rsid w:val="00A07447"/>
    <w:rsid w:val="00A079BA"/>
    <w:rsid w:val="00A07DCA"/>
    <w:rsid w:val="00A1078A"/>
    <w:rsid w:val="00A10BD3"/>
    <w:rsid w:val="00A1367C"/>
    <w:rsid w:val="00A140AF"/>
    <w:rsid w:val="00A14340"/>
    <w:rsid w:val="00A14E07"/>
    <w:rsid w:val="00A15DF4"/>
    <w:rsid w:val="00A16800"/>
    <w:rsid w:val="00A16804"/>
    <w:rsid w:val="00A17B20"/>
    <w:rsid w:val="00A219A9"/>
    <w:rsid w:val="00A21FCF"/>
    <w:rsid w:val="00A226FB"/>
    <w:rsid w:val="00A228C4"/>
    <w:rsid w:val="00A22F29"/>
    <w:rsid w:val="00A23044"/>
    <w:rsid w:val="00A23ACF"/>
    <w:rsid w:val="00A23DDA"/>
    <w:rsid w:val="00A244B0"/>
    <w:rsid w:val="00A249DB"/>
    <w:rsid w:val="00A2514C"/>
    <w:rsid w:val="00A253AB"/>
    <w:rsid w:val="00A26D48"/>
    <w:rsid w:val="00A270BE"/>
    <w:rsid w:val="00A27FFA"/>
    <w:rsid w:val="00A300B3"/>
    <w:rsid w:val="00A30414"/>
    <w:rsid w:val="00A30577"/>
    <w:rsid w:val="00A30897"/>
    <w:rsid w:val="00A30AA0"/>
    <w:rsid w:val="00A31742"/>
    <w:rsid w:val="00A31CF1"/>
    <w:rsid w:val="00A32273"/>
    <w:rsid w:val="00A3232D"/>
    <w:rsid w:val="00A32B8C"/>
    <w:rsid w:val="00A32F3C"/>
    <w:rsid w:val="00A3307B"/>
    <w:rsid w:val="00A35274"/>
    <w:rsid w:val="00A36A99"/>
    <w:rsid w:val="00A3704E"/>
    <w:rsid w:val="00A4030C"/>
    <w:rsid w:val="00A40847"/>
    <w:rsid w:val="00A41173"/>
    <w:rsid w:val="00A41453"/>
    <w:rsid w:val="00A41EBD"/>
    <w:rsid w:val="00A433C7"/>
    <w:rsid w:val="00A44A8C"/>
    <w:rsid w:val="00A457F0"/>
    <w:rsid w:val="00A463EB"/>
    <w:rsid w:val="00A47325"/>
    <w:rsid w:val="00A504A4"/>
    <w:rsid w:val="00A507B9"/>
    <w:rsid w:val="00A508BB"/>
    <w:rsid w:val="00A50DFD"/>
    <w:rsid w:val="00A50E68"/>
    <w:rsid w:val="00A51152"/>
    <w:rsid w:val="00A52056"/>
    <w:rsid w:val="00A53640"/>
    <w:rsid w:val="00A5437C"/>
    <w:rsid w:val="00A552D4"/>
    <w:rsid w:val="00A55E5D"/>
    <w:rsid w:val="00A56088"/>
    <w:rsid w:val="00A564FB"/>
    <w:rsid w:val="00A568E9"/>
    <w:rsid w:val="00A572DF"/>
    <w:rsid w:val="00A57C81"/>
    <w:rsid w:val="00A60210"/>
    <w:rsid w:val="00A61582"/>
    <w:rsid w:val="00A61A40"/>
    <w:rsid w:val="00A61BEC"/>
    <w:rsid w:val="00A61FD4"/>
    <w:rsid w:val="00A620D0"/>
    <w:rsid w:val="00A631F4"/>
    <w:rsid w:val="00A6337B"/>
    <w:rsid w:val="00A633E8"/>
    <w:rsid w:val="00A63AA2"/>
    <w:rsid w:val="00A63F37"/>
    <w:rsid w:val="00A63F50"/>
    <w:rsid w:val="00A640E6"/>
    <w:rsid w:val="00A64487"/>
    <w:rsid w:val="00A65FBF"/>
    <w:rsid w:val="00A65FFA"/>
    <w:rsid w:val="00A663CD"/>
    <w:rsid w:val="00A66E1D"/>
    <w:rsid w:val="00A67364"/>
    <w:rsid w:val="00A701D9"/>
    <w:rsid w:val="00A705B4"/>
    <w:rsid w:val="00A70651"/>
    <w:rsid w:val="00A7096A"/>
    <w:rsid w:val="00A70DA3"/>
    <w:rsid w:val="00A713FE"/>
    <w:rsid w:val="00A722A8"/>
    <w:rsid w:val="00A72A33"/>
    <w:rsid w:val="00A72A55"/>
    <w:rsid w:val="00A72AEC"/>
    <w:rsid w:val="00A72EF7"/>
    <w:rsid w:val="00A73076"/>
    <w:rsid w:val="00A73398"/>
    <w:rsid w:val="00A73EF3"/>
    <w:rsid w:val="00A74288"/>
    <w:rsid w:val="00A74324"/>
    <w:rsid w:val="00A74448"/>
    <w:rsid w:val="00A74EAB"/>
    <w:rsid w:val="00A75305"/>
    <w:rsid w:val="00A75759"/>
    <w:rsid w:val="00A76414"/>
    <w:rsid w:val="00A76680"/>
    <w:rsid w:val="00A76B94"/>
    <w:rsid w:val="00A775BD"/>
    <w:rsid w:val="00A77800"/>
    <w:rsid w:val="00A8041B"/>
    <w:rsid w:val="00A8071A"/>
    <w:rsid w:val="00A80BE2"/>
    <w:rsid w:val="00A80D30"/>
    <w:rsid w:val="00A81619"/>
    <w:rsid w:val="00A81E12"/>
    <w:rsid w:val="00A82B95"/>
    <w:rsid w:val="00A82CC0"/>
    <w:rsid w:val="00A83616"/>
    <w:rsid w:val="00A8379F"/>
    <w:rsid w:val="00A83F00"/>
    <w:rsid w:val="00A84155"/>
    <w:rsid w:val="00A84AD4"/>
    <w:rsid w:val="00A84ED7"/>
    <w:rsid w:val="00A8570A"/>
    <w:rsid w:val="00A85D2F"/>
    <w:rsid w:val="00A8649C"/>
    <w:rsid w:val="00A87103"/>
    <w:rsid w:val="00A875E0"/>
    <w:rsid w:val="00A87832"/>
    <w:rsid w:val="00A87964"/>
    <w:rsid w:val="00A90442"/>
    <w:rsid w:val="00A914F2"/>
    <w:rsid w:val="00A917DB"/>
    <w:rsid w:val="00A91846"/>
    <w:rsid w:val="00A91F60"/>
    <w:rsid w:val="00A9210E"/>
    <w:rsid w:val="00A92812"/>
    <w:rsid w:val="00A93940"/>
    <w:rsid w:val="00A93C5F"/>
    <w:rsid w:val="00A93E85"/>
    <w:rsid w:val="00A9469A"/>
    <w:rsid w:val="00A94716"/>
    <w:rsid w:val="00A96C53"/>
    <w:rsid w:val="00A97567"/>
    <w:rsid w:val="00AA0027"/>
    <w:rsid w:val="00AA02F7"/>
    <w:rsid w:val="00AA0444"/>
    <w:rsid w:val="00AA0BEC"/>
    <w:rsid w:val="00AA1417"/>
    <w:rsid w:val="00AA1BFA"/>
    <w:rsid w:val="00AA1CBE"/>
    <w:rsid w:val="00AA1D50"/>
    <w:rsid w:val="00AA22E7"/>
    <w:rsid w:val="00AA2949"/>
    <w:rsid w:val="00AA2B85"/>
    <w:rsid w:val="00AA2E2D"/>
    <w:rsid w:val="00AA42B4"/>
    <w:rsid w:val="00AA4352"/>
    <w:rsid w:val="00AA4B3B"/>
    <w:rsid w:val="00AA4DBC"/>
    <w:rsid w:val="00AA5633"/>
    <w:rsid w:val="00AA5AE1"/>
    <w:rsid w:val="00AA65B2"/>
    <w:rsid w:val="00AA6F2A"/>
    <w:rsid w:val="00AA79EE"/>
    <w:rsid w:val="00AA7D39"/>
    <w:rsid w:val="00AB166E"/>
    <w:rsid w:val="00AB16B2"/>
    <w:rsid w:val="00AB1E22"/>
    <w:rsid w:val="00AB25CC"/>
    <w:rsid w:val="00AB28EF"/>
    <w:rsid w:val="00AB2D8E"/>
    <w:rsid w:val="00AB39DF"/>
    <w:rsid w:val="00AB39FE"/>
    <w:rsid w:val="00AB3ACB"/>
    <w:rsid w:val="00AB3C29"/>
    <w:rsid w:val="00AB419D"/>
    <w:rsid w:val="00AB4562"/>
    <w:rsid w:val="00AB488B"/>
    <w:rsid w:val="00AB497D"/>
    <w:rsid w:val="00AB51EF"/>
    <w:rsid w:val="00AB5769"/>
    <w:rsid w:val="00AB5806"/>
    <w:rsid w:val="00AB6129"/>
    <w:rsid w:val="00AB6961"/>
    <w:rsid w:val="00AB6EE8"/>
    <w:rsid w:val="00AB71C7"/>
    <w:rsid w:val="00AB75FE"/>
    <w:rsid w:val="00AB7676"/>
    <w:rsid w:val="00AC11A4"/>
    <w:rsid w:val="00AC12B1"/>
    <w:rsid w:val="00AC1481"/>
    <w:rsid w:val="00AC2F2E"/>
    <w:rsid w:val="00AC306C"/>
    <w:rsid w:val="00AC39D0"/>
    <w:rsid w:val="00AC41C1"/>
    <w:rsid w:val="00AC464E"/>
    <w:rsid w:val="00AC572F"/>
    <w:rsid w:val="00AC5CCD"/>
    <w:rsid w:val="00AC63DE"/>
    <w:rsid w:val="00AC677A"/>
    <w:rsid w:val="00AC6B13"/>
    <w:rsid w:val="00AC6FD3"/>
    <w:rsid w:val="00AC7043"/>
    <w:rsid w:val="00AC7A84"/>
    <w:rsid w:val="00AD0C0E"/>
    <w:rsid w:val="00AD1B63"/>
    <w:rsid w:val="00AD1C09"/>
    <w:rsid w:val="00AD20BA"/>
    <w:rsid w:val="00AD235F"/>
    <w:rsid w:val="00AD2FBF"/>
    <w:rsid w:val="00AD3379"/>
    <w:rsid w:val="00AD3534"/>
    <w:rsid w:val="00AD3DF8"/>
    <w:rsid w:val="00AD4CC8"/>
    <w:rsid w:val="00AD546D"/>
    <w:rsid w:val="00AD5D01"/>
    <w:rsid w:val="00AD61FE"/>
    <w:rsid w:val="00AD6D56"/>
    <w:rsid w:val="00AD756A"/>
    <w:rsid w:val="00AD7CCA"/>
    <w:rsid w:val="00AE1008"/>
    <w:rsid w:val="00AE1C40"/>
    <w:rsid w:val="00AE2089"/>
    <w:rsid w:val="00AE2237"/>
    <w:rsid w:val="00AE2387"/>
    <w:rsid w:val="00AE25CC"/>
    <w:rsid w:val="00AE2D7A"/>
    <w:rsid w:val="00AE31F0"/>
    <w:rsid w:val="00AE360F"/>
    <w:rsid w:val="00AE3611"/>
    <w:rsid w:val="00AE3B99"/>
    <w:rsid w:val="00AE3CED"/>
    <w:rsid w:val="00AE42A4"/>
    <w:rsid w:val="00AE4575"/>
    <w:rsid w:val="00AE5539"/>
    <w:rsid w:val="00AE562A"/>
    <w:rsid w:val="00AE5A71"/>
    <w:rsid w:val="00AE6904"/>
    <w:rsid w:val="00AE7E20"/>
    <w:rsid w:val="00AF05E8"/>
    <w:rsid w:val="00AF1C9A"/>
    <w:rsid w:val="00AF331D"/>
    <w:rsid w:val="00AF5C73"/>
    <w:rsid w:val="00AF5D61"/>
    <w:rsid w:val="00AF69A7"/>
    <w:rsid w:val="00AF7F89"/>
    <w:rsid w:val="00B00313"/>
    <w:rsid w:val="00B005F8"/>
    <w:rsid w:val="00B00991"/>
    <w:rsid w:val="00B00AA2"/>
    <w:rsid w:val="00B00ABD"/>
    <w:rsid w:val="00B00B7A"/>
    <w:rsid w:val="00B01A90"/>
    <w:rsid w:val="00B01EB7"/>
    <w:rsid w:val="00B01F22"/>
    <w:rsid w:val="00B02447"/>
    <w:rsid w:val="00B024AB"/>
    <w:rsid w:val="00B0274B"/>
    <w:rsid w:val="00B02E0B"/>
    <w:rsid w:val="00B035A8"/>
    <w:rsid w:val="00B037C8"/>
    <w:rsid w:val="00B03E5C"/>
    <w:rsid w:val="00B04107"/>
    <w:rsid w:val="00B0517B"/>
    <w:rsid w:val="00B05B46"/>
    <w:rsid w:val="00B074D2"/>
    <w:rsid w:val="00B079B9"/>
    <w:rsid w:val="00B079DA"/>
    <w:rsid w:val="00B10EBD"/>
    <w:rsid w:val="00B11347"/>
    <w:rsid w:val="00B1184C"/>
    <w:rsid w:val="00B118B3"/>
    <w:rsid w:val="00B11DFA"/>
    <w:rsid w:val="00B12DA1"/>
    <w:rsid w:val="00B142E9"/>
    <w:rsid w:val="00B14A0D"/>
    <w:rsid w:val="00B14BBF"/>
    <w:rsid w:val="00B14CA7"/>
    <w:rsid w:val="00B14CE8"/>
    <w:rsid w:val="00B14DF2"/>
    <w:rsid w:val="00B1513E"/>
    <w:rsid w:val="00B16407"/>
    <w:rsid w:val="00B207B2"/>
    <w:rsid w:val="00B21189"/>
    <w:rsid w:val="00B218A7"/>
    <w:rsid w:val="00B21DB2"/>
    <w:rsid w:val="00B22B45"/>
    <w:rsid w:val="00B22CC4"/>
    <w:rsid w:val="00B237C5"/>
    <w:rsid w:val="00B23D1A"/>
    <w:rsid w:val="00B25165"/>
    <w:rsid w:val="00B253CA"/>
    <w:rsid w:val="00B25ABD"/>
    <w:rsid w:val="00B267F5"/>
    <w:rsid w:val="00B26CD2"/>
    <w:rsid w:val="00B27168"/>
    <w:rsid w:val="00B274F4"/>
    <w:rsid w:val="00B2757C"/>
    <w:rsid w:val="00B306B0"/>
    <w:rsid w:val="00B30969"/>
    <w:rsid w:val="00B30B21"/>
    <w:rsid w:val="00B30E41"/>
    <w:rsid w:val="00B30EE2"/>
    <w:rsid w:val="00B3110E"/>
    <w:rsid w:val="00B31AAB"/>
    <w:rsid w:val="00B34721"/>
    <w:rsid w:val="00B34767"/>
    <w:rsid w:val="00B34C7C"/>
    <w:rsid w:val="00B354B0"/>
    <w:rsid w:val="00B35514"/>
    <w:rsid w:val="00B35667"/>
    <w:rsid w:val="00B36B92"/>
    <w:rsid w:val="00B36C1B"/>
    <w:rsid w:val="00B37B7D"/>
    <w:rsid w:val="00B37D62"/>
    <w:rsid w:val="00B40196"/>
    <w:rsid w:val="00B40E6D"/>
    <w:rsid w:val="00B4131F"/>
    <w:rsid w:val="00B41F1E"/>
    <w:rsid w:val="00B425C4"/>
    <w:rsid w:val="00B4401D"/>
    <w:rsid w:val="00B444D3"/>
    <w:rsid w:val="00B45468"/>
    <w:rsid w:val="00B4630F"/>
    <w:rsid w:val="00B46575"/>
    <w:rsid w:val="00B47402"/>
    <w:rsid w:val="00B504AA"/>
    <w:rsid w:val="00B51E00"/>
    <w:rsid w:val="00B52389"/>
    <w:rsid w:val="00B52CF5"/>
    <w:rsid w:val="00B531BD"/>
    <w:rsid w:val="00B53334"/>
    <w:rsid w:val="00B5397A"/>
    <w:rsid w:val="00B54B8D"/>
    <w:rsid w:val="00B54B9C"/>
    <w:rsid w:val="00B5536D"/>
    <w:rsid w:val="00B568E3"/>
    <w:rsid w:val="00B56D10"/>
    <w:rsid w:val="00B57F02"/>
    <w:rsid w:val="00B60EA0"/>
    <w:rsid w:val="00B6149C"/>
    <w:rsid w:val="00B629B9"/>
    <w:rsid w:val="00B62B6E"/>
    <w:rsid w:val="00B630DC"/>
    <w:rsid w:val="00B63666"/>
    <w:rsid w:val="00B63E26"/>
    <w:rsid w:val="00B642A7"/>
    <w:rsid w:val="00B64501"/>
    <w:rsid w:val="00B648DC"/>
    <w:rsid w:val="00B64CDC"/>
    <w:rsid w:val="00B654FD"/>
    <w:rsid w:val="00B65CF5"/>
    <w:rsid w:val="00B6632F"/>
    <w:rsid w:val="00B665EA"/>
    <w:rsid w:val="00B666ED"/>
    <w:rsid w:val="00B67BE9"/>
    <w:rsid w:val="00B67C12"/>
    <w:rsid w:val="00B71116"/>
    <w:rsid w:val="00B724C4"/>
    <w:rsid w:val="00B725EA"/>
    <w:rsid w:val="00B73485"/>
    <w:rsid w:val="00B735DB"/>
    <w:rsid w:val="00B741BB"/>
    <w:rsid w:val="00B744B5"/>
    <w:rsid w:val="00B74696"/>
    <w:rsid w:val="00B74E3D"/>
    <w:rsid w:val="00B75424"/>
    <w:rsid w:val="00B754EB"/>
    <w:rsid w:val="00B76045"/>
    <w:rsid w:val="00B760CF"/>
    <w:rsid w:val="00B7629C"/>
    <w:rsid w:val="00B76548"/>
    <w:rsid w:val="00B765FD"/>
    <w:rsid w:val="00B770DC"/>
    <w:rsid w:val="00B77A53"/>
    <w:rsid w:val="00B77C95"/>
    <w:rsid w:val="00B808BC"/>
    <w:rsid w:val="00B811FB"/>
    <w:rsid w:val="00B82956"/>
    <w:rsid w:val="00B82E0D"/>
    <w:rsid w:val="00B82E6A"/>
    <w:rsid w:val="00B830BF"/>
    <w:rsid w:val="00B8335C"/>
    <w:rsid w:val="00B84343"/>
    <w:rsid w:val="00B855A8"/>
    <w:rsid w:val="00B85854"/>
    <w:rsid w:val="00B86CB0"/>
    <w:rsid w:val="00B874EB"/>
    <w:rsid w:val="00B87834"/>
    <w:rsid w:val="00B87AA9"/>
    <w:rsid w:val="00B907E4"/>
    <w:rsid w:val="00B911A4"/>
    <w:rsid w:val="00B916F2"/>
    <w:rsid w:val="00B922D2"/>
    <w:rsid w:val="00B922DF"/>
    <w:rsid w:val="00B92658"/>
    <w:rsid w:val="00B929A1"/>
    <w:rsid w:val="00B92C83"/>
    <w:rsid w:val="00B93CC5"/>
    <w:rsid w:val="00B93D8A"/>
    <w:rsid w:val="00B93F46"/>
    <w:rsid w:val="00B93F8E"/>
    <w:rsid w:val="00B93FBE"/>
    <w:rsid w:val="00B94315"/>
    <w:rsid w:val="00B94D94"/>
    <w:rsid w:val="00B94DB6"/>
    <w:rsid w:val="00B9528A"/>
    <w:rsid w:val="00B95623"/>
    <w:rsid w:val="00B95C12"/>
    <w:rsid w:val="00B9602B"/>
    <w:rsid w:val="00B96139"/>
    <w:rsid w:val="00B9662A"/>
    <w:rsid w:val="00B9669E"/>
    <w:rsid w:val="00B96A18"/>
    <w:rsid w:val="00B96CAD"/>
    <w:rsid w:val="00BA0007"/>
    <w:rsid w:val="00BA04BE"/>
    <w:rsid w:val="00BA0636"/>
    <w:rsid w:val="00BA0ACA"/>
    <w:rsid w:val="00BA121D"/>
    <w:rsid w:val="00BA127D"/>
    <w:rsid w:val="00BA12E8"/>
    <w:rsid w:val="00BA146B"/>
    <w:rsid w:val="00BA16A0"/>
    <w:rsid w:val="00BA2D51"/>
    <w:rsid w:val="00BA379B"/>
    <w:rsid w:val="00BA3B37"/>
    <w:rsid w:val="00BA3F64"/>
    <w:rsid w:val="00BA48D3"/>
    <w:rsid w:val="00BA4C91"/>
    <w:rsid w:val="00BA5180"/>
    <w:rsid w:val="00BA57DB"/>
    <w:rsid w:val="00BA5857"/>
    <w:rsid w:val="00BA62F6"/>
    <w:rsid w:val="00BA724A"/>
    <w:rsid w:val="00BB0D4E"/>
    <w:rsid w:val="00BB205F"/>
    <w:rsid w:val="00BB23DF"/>
    <w:rsid w:val="00BB4003"/>
    <w:rsid w:val="00BB43A3"/>
    <w:rsid w:val="00BB569C"/>
    <w:rsid w:val="00BB6750"/>
    <w:rsid w:val="00BB7DFB"/>
    <w:rsid w:val="00BB7FC6"/>
    <w:rsid w:val="00BC0D9C"/>
    <w:rsid w:val="00BC1358"/>
    <w:rsid w:val="00BC194F"/>
    <w:rsid w:val="00BC1C3C"/>
    <w:rsid w:val="00BC226D"/>
    <w:rsid w:val="00BC2F60"/>
    <w:rsid w:val="00BC30FC"/>
    <w:rsid w:val="00BC4C1E"/>
    <w:rsid w:val="00BC518C"/>
    <w:rsid w:val="00BC61CA"/>
    <w:rsid w:val="00BC6684"/>
    <w:rsid w:val="00BC7FB0"/>
    <w:rsid w:val="00BD0349"/>
    <w:rsid w:val="00BD0369"/>
    <w:rsid w:val="00BD0E09"/>
    <w:rsid w:val="00BD1BC2"/>
    <w:rsid w:val="00BD2B9A"/>
    <w:rsid w:val="00BD3012"/>
    <w:rsid w:val="00BD3204"/>
    <w:rsid w:val="00BD32BF"/>
    <w:rsid w:val="00BD3E20"/>
    <w:rsid w:val="00BD3FE0"/>
    <w:rsid w:val="00BD4024"/>
    <w:rsid w:val="00BD4A61"/>
    <w:rsid w:val="00BD4FFB"/>
    <w:rsid w:val="00BD566F"/>
    <w:rsid w:val="00BD7862"/>
    <w:rsid w:val="00BE04C0"/>
    <w:rsid w:val="00BE0B52"/>
    <w:rsid w:val="00BE1CF7"/>
    <w:rsid w:val="00BE1F51"/>
    <w:rsid w:val="00BE2A47"/>
    <w:rsid w:val="00BE3473"/>
    <w:rsid w:val="00BE3BA3"/>
    <w:rsid w:val="00BE3C7B"/>
    <w:rsid w:val="00BE3E8A"/>
    <w:rsid w:val="00BE4067"/>
    <w:rsid w:val="00BE46FE"/>
    <w:rsid w:val="00BE4989"/>
    <w:rsid w:val="00BE4D5F"/>
    <w:rsid w:val="00BE4EBB"/>
    <w:rsid w:val="00BE50B0"/>
    <w:rsid w:val="00BE6FA8"/>
    <w:rsid w:val="00BE748A"/>
    <w:rsid w:val="00BE7657"/>
    <w:rsid w:val="00BE76A8"/>
    <w:rsid w:val="00BE78E7"/>
    <w:rsid w:val="00BF0B8E"/>
    <w:rsid w:val="00BF2602"/>
    <w:rsid w:val="00BF31B9"/>
    <w:rsid w:val="00BF32C7"/>
    <w:rsid w:val="00BF3D6A"/>
    <w:rsid w:val="00BF4B39"/>
    <w:rsid w:val="00BF5050"/>
    <w:rsid w:val="00BF5099"/>
    <w:rsid w:val="00BF6046"/>
    <w:rsid w:val="00BF66D1"/>
    <w:rsid w:val="00BF67CB"/>
    <w:rsid w:val="00BF6909"/>
    <w:rsid w:val="00BF6912"/>
    <w:rsid w:val="00BF758E"/>
    <w:rsid w:val="00BF773A"/>
    <w:rsid w:val="00C00DA4"/>
    <w:rsid w:val="00C00E20"/>
    <w:rsid w:val="00C01342"/>
    <w:rsid w:val="00C01957"/>
    <w:rsid w:val="00C01BAB"/>
    <w:rsid w:val="00C027A6"/>
    <w:rsid w:val="00C02819"/>
    <w:rsid w:val="00C0294E"/>
    <w:rsid w:val="00C03613"/>
    <w:rsid w:val="00C04450"/>
    <w:rsid w:val="00C0489C"/>
    <w:rsid w:val="00C04BBF"/>
    <w:rsid w:val="00C0614F"/>
    <w:rsid w:val="00C0669B"/>
    <w:rsid w:val="00C078BE"/>
    <w:rsid w:val="00C07AB1"/>
    <w:rsid w:val="00C07AF8"/>
    <w:rsid w:val="00C07B6B"/>
    <w:rsid w:val="00C07CC3"/>
    <w:rsid w:val="00C1002F"/>
    <w:rsid w:val="00C10307"/>
    <w:rsid w:val="00C108DA"/>
    <w:rsid w:val="00C10E20"/>
    <w:rsid w:val="00C10E54"/>
    <w:rsid w:val="00C11487"/>
    <w:rsid w:val="00C12702"/>
    <w:rsid w:val="00C13F44"/>
    <w:rsid w:val="00C141A5"/>
    <w:rsid w:val="00C14883"/>
    <w:rsid w:val="00C14A10"/>
    <w:rsid w:val="00C15B91"/>
    <w:rsid w:val="00C15DC1"/>
    <w:rsid w:val="00C161B5"/>
    <w:rsid w:val="00C16674"/>
    <w:rsid w:val="00C176B7"/>
    <w:rsid w:val="00C20141"/>
    <w:rsid w:val="00C20BCA"/>
    <w:rsid w:val="00C20C1A"/>
    <w:rsid w:val="00C21098"/>
    <w:rsid w:val="00C21144"/>
    <w:rsid w:val="00C217C0"/>
    <w:rsid w:val="00C2190C"/>
    <w:rsid w:val="00C220C2"/>
    <w:rsid w:val="00C222AB"/>
    <w:rsid w:val="00C225BC"/>
    <w:rsid w:val="00C235A5"/>
    <w:rsid w:val="00C260BE"/>
    <w:rsid w:val="00C26B36"/>
    <w:rsid w:val="00C26B4B"/>
    <w:rsid w:val="00C271BD"/>
    <w:rsid w:val="00C27A05"/>
    <w:rsid w:val="00C27AEE"/>
    <w:rsid w:val="00C302B1"/>
    <w:rsid w:val="00C3030E"/>
    <w:rsid w:val="00C3051A"/>
    <w:rsid w:val="00C30844"/>
    <w:rsid w:val="00C3084E"/>
    <w:rsid w:val="00C30978"/>
    <w:rsid w:val="00C30F28"/>
    <w:rsid w:val="00C310EE"/>
    <w:rsid w:val="00C3187C"/>
    <w:rsid w:val="00C3236B"/>
    <w:rsid w:val="00C33107"/>
    <w:rsid w:val="00C33169"/>
    <w:rsid w:val="00C33998"/>
    <w:rsid w:val="00C3440B"/>
    <w:rsid w:val="00C34419"/>
    <w:rsid w:val="00C34976"/>
    <w:rsid w:val="00C34E11"/>
    <w:rsid w:val="00C36201"/>
    <w:rsid w:val="00C36964"/>
    <w:rsid w:val="00C369E5"/>
    <w:rsid w:val="00C36BB6"/>
    <w:rsid w:val="00C36CAF"/>
    <w:rsid w:val="00C37277"/>
    <w:rsid w:val="00C378FB"/>
    <w:rsid w:val="00C37CCE"/>
    <w:rsid w:val="00C40A8B"/>
    <w:rsid w:val="00C40F0A"/>
    <w:rsid w:val="00C413EB"/>
    <w:rsid w:val="00C418EE"/>
    <w:rsid w:val="00C41A3D"/>
    <w:rsid w:val="00C42BBC"/>
    <w:rsid w:val="00C42C49"/>
    <w:rsid w:val="00C43BA9"/>
    <w:rsid w:val="00C43D55"/>
    <w:rsid w:val="00C443BE"/>
    <w:rsid w:val="00C44A77"/>
    <w:rsid w:val="00C44C75"/>
    <w:rsid w:val="00C44CDB"/>
    <w:rsid w:val="00C46A96"/>
    <w:rsid w:val="00C46E01"/>
    <w:rsid w:val="00C4723F"/>
    <w:rsid w:val="00C47308"/>
    <w:rsid w:val="00C4734A"/>
    <w:rsid w:val="00C478B0"/>
    <w:rsid w:val="00C47C48"/>
    <w:rsid w:val="00C47D21"/>
    <w:rsid w:val="00C500C9"/>
    <w:rsid w:val="00C504D8"/>
    <w:rsid w:val="00C50A72"/>
    <w:rsid w:val="00C5112B"/>
    <w:rsid w:val="00C511A8"/>
    <w:rsid w:val="00C52EEC"/>
    <w:rsid w:val="00C533D1"/>
    <w:rsid w:val="00C53D5E"/>
    <w:rsid w:val="00C54305"/>
    <w:rsid w:val="00C55832"/>
    <w:rsid w:val="00C56462"/>
    <w:rsid w:val="00C56BCE"/>
    <w:rsid w:val="00C56FF4"/>
    <w:rsid w:val="00C57103"/>
    <w:rsid w:val="00C60F0E"/>
    <w:rsid w:val="00C61401"/>
    <w:rsid w:val="00C6159A"/>
    <w:rsid w:val="00C616B0"/>
    <w:rsid w:val="00C628F2"/>
    <w:rsid w:val="00C62926"/>
    <w:rsid w:val="00C62A0D"/>
    <w:rsid w:val="00C62C0C"/>
    <w:rsid w:val="00C63494"/>
    <w:rsid w:val="00C63BA4"/>
    <w:rsid w:val="00C63EF0"/>
    <w:rsid w:val="00C642E2"/>
    <w:rsid w:val="00C646FE"/>
    <w:rsid w:val="00C64B2F"/>
    <w:rsid w:val="00C66270"/>
    <w:rsid w:val="00C66BA8"/>
    <w:rsid w:val="00C66E3C"/>
    <w:rsid w:val="00C672A3"/>
    <w:rsid w:val="00C67D5C"/>
    <w:rsid w:val="00C67F6D"/>
    <w:rsid w:val="00C71CDA"/>
    <w:rsid w:val="00C71F5A"/>
    <w:rsid w:val="00C720E0"/>
    <w:rsid w:val="00C72DB3"/>
    <w:rsid w:val="00C73251"/>
    <w:rsid w:val="00C745A1"/>
    <w:rsid w:val="00C7470D"/>
    <w:rsid w:val="00C74AEE"/>
    <w:rsid w:val="00C74EA3"/>
    <w:rsid w:val="00C7511E"/>
    <w:rsid w:val="00C75192"/>
    <w:rsid w:val="00C751C9"/>
    <w:rsid w:val="00C77F66"/>
    <w:rsid w:val="00C81A0A"/>
    <w:rsid w:val="00C81CE4"/>
    <w:rsid w:val="00C826C6"/>
    <w:rsid w:val="00C827BE"/>
    <w:rsid w:val="00C82A27"/>
    <w:rsid w:val="00C82D21"/>
    <w:rsid w:val="00C84082"/>
    <w:rsid w:val="00C84E99"/>
    <w:rsid w:val="00C8603C"/>
    <w:rsid w:val="00C86114"/>
    <w:rsid w:val="00C87A36"/>
    <w:rsid w:val="00C90080"/>
    <w:rsid w:val="00C90184"/>
    <w:rsid w:val="00C9092D"/>
    <w:rsid w:val="00C90B11"/>
    <w:rsid w:val="00C90CAD"/>
    <w:rsid w:val="00C91814"/>
    <w:rsid w:val="00C9269F"/>
    <w:rsid w:val="00C92AB4"/>
    <w:rsid w:val="00C92F8C"/>
    <w:rsid w:val="00C932D0"/>
    <w:rsid w:val="00C9342D"/>
    <w:rsid w:val="00C9425D"/>
    <w:rsid w:val="00C9484D"/>
    <w:rsid w:val="00C94A93"/>
    <w:rsid w:val="00C95054"/>
    <w:rsid w:val="00C951D0"/>
    <w:rsid w:val="00C9558F"/>
    <w:rsid w:val="00C960E4"/>
    <w:rsid w:val="00CA28DB"/>
    <w:rsid w:val="00CA2BD7"/>
    <w:rsid w:val="00CA425E"/>
    <w:rsid w:val="00CA4BFA"/>
    <w:rsid w:val="00CA4C44"/>
    <w:rsid w:val="00CA51D9"/>
    <w:rsid w:val="00CA64FB"/>
    <w:rsid w:val="00CA704A"/>
    <w:rsid w:val="00CA7729"/>
    <w:rsid w:val="00CA79F1"/>
    <w:rsid w:val="00CA7ADB"/>
    <w:rsid w:val="00CA7BD2"/>
    <w:rsid w:val="00CB0A0A"/>
    <w:rsid w:val="00CB10A9"/>
    <w:rsid w:val="00CB1790"/>
    <w:rsid w:val="00CB2699"/>
    <w:rsid w:val="00CB2A9E"/>
    <w:rsid w:val="00CB4BDC"/>
    <w:rsid w:val="00CB6087"/>
    <w:rsid w:val="00CB6D3E"/>
    <w:rsid w:val="00CB70DB"/>
    <w:rsid w:val="00CB712C"/>
    <w:rsid w:val="00CC0A81"/>
    <w:rsid w:val="00CC0D05"/>
    <w:rsid w:val="00CC103D"/>
    <w:rsid w:val="00CC12B5"/>
    <w:rsid w:val="00CC143B"/>
    <w:rsid w:val="00CC171A"/>
    <w:rsid w:val="00CC1A47"/>
    <w:rsid w:val="00CC3760"/>
    <w:rsid w:val="00CC3A29"/>
    <w:rsid w:val="00CC441E"/>
    <w:rsid w:val="00CC44C8"/>
    <w:rsid w:val="00CC6238"/>
    <w:rsid w:val="00CC6A3A"/>
    <w:rsid w:val="00CC70F2"/>
    <w:rsid w:val="00CD1289"/>
    <w:rsid w:val="00CD17FF"/>
    <w:rsid w:val="00CD1853"/>
    <w:rsid w:val="00CD2490"/>
    <w:rsid w:val="00CD309E"/>
    <w:rsid w:val="00CD3AB3"/>
    <w:rsid w:val="00CD3B92"/>
    <w:rsid w:val="00CD5148"/>
    <w:rsid w:val="00CD533D"/>
    <w:rsid w:val="00CD5FD1"/>
    <w:rsid w:val="00CD6BFA"/>
    <w:rsid w:val="00CD74B4"/>
    <w:rsid w:val="00CD75B6"/>
    <w:rsid w:val="00CD7A6B"/>
    <w:rsid w:val="00CD7F2F"/>
    <w:rsid w:val="00CE0332"/>
    <w:rsid w:val="00CE077B"/>
    <w:rsid w:val="00CE0898"/>
    <w:rsid w:val="00CE08FD"/>
    <w:rsid w:val="00CE091A"/>
    <w:rsid w:val="00CE26ED"/>
    <w:rsid w:val="00CE2C15"/>
    <w:rsid w:val="00CE2C2B"/>
    <w:rsid w:val="00CE2E6A"/>
    <w:rsid w:val="00CE2F9A"/>
    <w:rsid w:val="00CE2FA4"/>
    <w:rsid w:val="00CE387E"/>
    <w:rsid w:val="00CE3A7D"/>
    <w:rsid w:val="00CE43E0"/>
    <w:rsid w:val="00CE483E"/>
    <w:rsid w:val="00CE4968"/>
    <w:rsid w:val="00CE49E4"/>
    <w:rsid w:val="00CE5325"/>
    <w:rsid w:val="00CE59C2"/>
    <w:rsid w:val="00CE705C"/>
    <w:rsid w:val="00CE7A00"/>
    <w:rsid w:val="00CE7ABD"/>
    <w:rsid w:val="00CE7CE0"/>
    <w:rsid w:val="00CF08E9"/>
    <w:rsid w:val="00CF0DBB"/>
    <w:rsid w:val="00CF1554"/>
    <w:rsid w:val="00CF2649"/>
    <w:rsid w:val="00CF2911"/>
    <w:rsid w:val="00CF2C15"/>
    <w:rsid w:val="00CF41C0"/>
    <w:rsid w:val="00CF46A9"/>
    <w:rsid w:val="00CF5629"/>
    <w:rsid w:val="00CF5D11"/>
    <w:rsid w:val="00CF5F80"/>
    <w:rsid w:val="00CF6031"/>
    <w:rsid w:val="00CF6428"/>
    <w:rsid w:val="00CF7284"/>
    <w:rsid w:val="00CF7BA6"/>
    <w:rsid w:val="00CF7F0D"/>
    <w:rsid w:val="00D02138"/>
    <w:rsid w:val="00D03513"/>
    <w:rsid w:val="00D03644"/>
    <w:rsid w:val="00D0380B"/>
    <w:rsid w:val="00D03A00"/>
    <w:rsid w:val="00D03FD6"/>
    <w:rsid w:val="00D04A03"/>
    <w:rsid w:val="00D04D95"/>
    <w:rsid w:val="00D05377"/>
    <w:rsid w:val="00D053AF"/>
    <w:rsid w:val="00D059B5"/>
    <w:rsid w:val="00D05CCB"/>
    <w:rsid w:val="00D061CE"/>
    <w:rsid w:val="00D064B2"/>
    <w:rsid w:val="00D07D7D"/>
    <w:rsid w:val="00D11F36"/>
    <w:rsid w:val="00D11F67"/>
    <w:rsid w:val="00D12A9F"/>
    <w:rsid w:val="00D12BDE"/>
    <w:rsid w:val="00D12E3E"/>
    <w:rsid w:val="00D138B6"/>
    <w:rsid w:val="00D14D52"/>
    <w:rsid w:val="00D15246"/>
    <w:rsid w:val="00D15809"/>
    <w:rsid w:val="00D159FD"/>
    <w:rsid w:val="00D1607A"/>
    <w:rsid w:val="00D162AA"/>
    <w:rsid w:val="00D16AC8"/>
    <w:rsid w:val="00D17351"/>
    <w:rsid w:val="00D17400"/>
    <w:rsid w:val="00D17A5F"/>
    <w:rsid w:val="00D17CF5"/>
    <w:rsid w:val="00D20AE5"/>
    <w:rsid w:val="00D20DBB"/>
    <w:rsid w:val="00D20F51"/>
    <w:rsid w:val="00D20FB1"/>
    <w:rsid w:val="00D2253A"/>
    <w:rsid w:val="00D22A73"/>
    <w:rsid w:val="00D22BC0"/>
    <w:rsid w:val="00D22E13"/>
    <w:rsid w:val="00D237EE"/>
    <w:rsid w:val="00D23FD1"/>
    <w:rsid w:val="00D24024"/>
    <w:rsid w:val="00D24503"/>
    <w:rsid w:val="00D25349"/>
    <w:rsid w:val="00D2536B"/>
    <w:rsid w:val="00D26492"/>
    <w:rsid w:val="00D26BFA"/>
    <w:rsid w:val="00D26E38"/>
    <w:rsid w:val="00D30F9F"/>
    <w:rsid w:val="00D3117C"/>
    <w:rsid w:val="00D31944"/>
    <w:rsid w:val="00D31E66"/>
    <w:rsid w:val="00D32D0C"/>
    <w:rsid w:val="00D32DE1"/>
    <w:rsid w:val="00D33ACF"/>
    <w:rsid w:val="00D35D52"/>
    <w:rsid w:val="00D35E16"/>
    <w:rsid w:val="00D36296"/>
    <w:rsid w:val="00D36D5A"/>
    <w:rsid w:val="00D3793D"/>
    <w:rsid w:val="00D40574"/>
    <w:rsid w:val="00D411A8"/>
    <w:rsid w:val="00D429A7"/>
    <w:rsid w:val="00D42C28"/>
    <w:rsid w:val="00D435D3"/>
    <w:rsid w:val="00D43892"/>
    <w:rsid w:val="00D43CAC"/>
    <w:rsid w:val="00D44046"/>
    <w:rsid w:val="00D44171"/>
    <w:rsid w:val="00D44B0D"/>
    <w:rsid w:val="00D44FFB"/>
    <w:rsid w:val="00D45ABF"/>
    <w:rsid w:val="00D46DD5"/>
    <w:rsid w:val="00D47566"/>
    <w:rsid w:val="00D47FB4"/>
    <w:rsid w:val="00D50825"/>
    <w:rsid w:val="00D50DE8"/>
    <w:rsid w:val="00D51230"/>
    <w:rsid w:val="00D51BD7"/>
    <w:rsid w:val="00D52200"/>
    <w:rsid w:val="00D529D3"/>
    <w:rsid w:val="00D534D6"/>
    <w:rsid w:val="00D535E7"/>
    <w:rsid w:val="00D5378B"/>
    <w:rsid w:val="00D53DA5"/>
    <w:rsid w:val="00D540EB"/>
    <w:rsid w:val="00D545CA"/>
    <w:rsid w:val="00D54802"/>
    <w:rsid w:val="00D54A2B"/>
    <w:rsid w:val="00D55E29"/>
    <w:rsid w:val="00D56145"/>
    <w:rsid w:val="00D569B7"/>
    <w:rsid w:val="00D56E0D"/>
    <w:rsid w:val="00D605E6"/>
    <w:rsid w:val="00D60B3A"/>
    <w:rsid w:val="00D61324"/>
    <w:rsid w:val="00D614C8"/>
    <w:rsid w:val="00D616EA"/>
    <w:rsid w:val="00D61E69"/>
    <w:rsid w:val="00D620DA"/>
    <w:rsid w:val="00D6251C"/>
    <w:rsid w:val="00D62657"/>
    <w:rsid w:val="00D62FAC"/>
    <w:rsid w:val="00D63815"/>
    <w:rsid w:val="00D63F98"/>
    <w:rsid w:val="00D64479"/>
    <w:rsid w:val="00D6447D"/>
    <w:rsid w:val="00D64684"/>
    <w:rsid w:val="00D6598D"/>
    <w:rsid w:val="00D65D00"/>
    <w:rsid w:val="00D65DA1"/>
    <w:rsid w:val="00D672F1"/>
    <w:rsid w:val="00D678C6"/>
    <w:rsid w:val="00D67E5B"/>
    <w:rsid w:val="00D7003F"/>
    <w:rsid w:val="00D70BF0"/>
    <w:rsid w:val="00D717E5"/>
    <w:rsid w:val="00D72337"/>
    <w:rsid w:val="00D72E7A"/>
    <w:rsid w:val="00D73E6C"/>
    <w:rsid w:val="00D74ABE"/>
    <w:rsid w:val="00D75158"/>
    <w:rsid w:val="00D75631"/>
    <w:rsid w:val="00D75D13"/>
    <w:rsid w:val="00D75D9D"/>
    <w:rsid w:val="00D76317"/>
    <w:rsid w:val="00D76BFD"/>
    <w:rsid w:val="00D7713D"/>
    <w:rsid w:val="00D77173"/>
    <w:rsid w:val="00D77B80"/>
    <w:rsid w:val="00D77D1C"/>
    <w:rsid w:val="00D80732"/>
    <w:rsid w:val="00D81049"/>
    <w:rsid w:val="00D810D0"/>
    <w:rsid w:val="00D8141A"/>
    <w:rsid w:val="00D822BC"/>
    <w:rsid w:val="00D825FF"/>
    <w:rsid w:val="00D84163"/>
    <w:rsid w:val="00D84BC3"/>
    <w:rsid w:val="00D858B3"/>
    <w:rsid w:val="00D85FA5"/>
    <w:rsid w:val="00D86625"/>
    <w:rsid w:val="00D86EB7"/>
    <w:rsid w:val="00D86EDD"/>
    <w:rsid w:val="00D870FC"/>
    <w:rsid w:val="00D87B0C"/>
    <w:rsid w:val="00D87B8B"/>
    <w:rsid w:val="00D90961"/>
    <w:rsid w:val="00D91BC1"/>
    <w:rsid w:val="00D91DDB"/>
    <w:rsid w:val="00D925AC"/>
    <w:rsid w:val="00D927A0"/>
    <w:rsid w:val="00D92D07"/>
    <w:rsid w:val="00D92DDE"/>
    <w:rsid w:val="00D9346D"/>
    <w:rsid w:val="00D93665"/>
    <w:rsid w:val="00D9427B"/>
    <w:rsid w:val="00D94648"/>
    <w:rsid w:val="00D9464E"/>
    <w:rsid w:val="00D948B5"/>
    <w:rsid w:val="00D950BF"/>
    <w:rsid w:val="00D957DC"/>
    <w:rsid w:val="00D959A2"/>
    <w:rsid w:val="00D96410"/>
    <w:rsid w:val="00D965AE"/>
    <w:rsid w:val="00D96623"/>
    <w:rsid w:val="00D96C72"/>
    <w:rsid w:val="00D96D37"/>
    <w:rsid w:val="00D96E90"/>
    <w:rsid w:val="00D97553"/>
    <w:rsid w:val="00D976AF"/>
    <w:rsid w:val="00D9797B"/>
    <w:rsid w:val="00D97C0E"/>
    <w:rsid w:val="00D97F91"/>
    <w:rsid w:val="00DA0B82"/>
    <w:rsid w:val="00DA0BA1"/>
    <w:rsid w:val="00DA0BDA"/>
    <w:rsid w:val="00DA1093"/>
    <w:rsid w:val="00DA1F8D"/>
    <w:rsid w:val="00DA22B6"/>
    <w:rsid w:val="00DA3246"/>
    <w:rsid w:val="00DA3790"/>
    <w:rsid w:val="00DA4DBD"/>
    <w:rsid w:val="00DA61FE"/>
    <w:rsid w:val="00DA62B6"/>
    <w:rsid w:val="00DA6783"/>
    <w:rsid w:val="00DB0001"/>
    <w:rsid w:val="00DB115D"/>
    <w:rsid w:val="00DB1301"/>
    <w:rsid w:val="00DB2390"/>
    <w:rsid w:val="00DB26BD"/>
    <w:rsid w:val="00DB3217"/>
    <w:rsid w:val="00DB339A"/>
    <w:rsid w:val="00DB4FDA"/>
    <w:rsid w:val="00DB5CBA"/>
    <w:rsid w:val="00DB689C"/>
    <w:rsid w:val="00DC0872"/>
    <w:rsid w:val="00DC0AF2"/>
    <w:rsid w:val="00DC0D83"/>
    <w:rsid w:val="00DC112A"/>
    <w:rsid w:val="00DC1870"/>
    <w:rsid w:val="00DC1CCD"/>
    <w:rsid w:val="00DC21FB"/>
    <w:rsid w:val="00DC334F"/>
    <w:rsid w:val="00DC3ABA"/>
    <w:rsid w:val="00DC3FB0"/>
    <w:rsid w:val="00DC586D"/>
    <w:rsid w:val="00DC5A7F"/>
    <w:rsid w:val="00DC627B"/>
    <w:rsid w:val="00DC6946"/>
    <w:rsid w:val="00DC6FE1"/>
    <w:rsid w:val="00DC7A64"/>
    <w:rsid w:val="00DC7CE9"/>
    <w:rsid w:val="00DD028D"/>
    <w:rsid w:val="00DD14D6"/>
    <w:rsid w:val="00DD1E9D"/>
    <w:rsid w:val="00DD2141"/>
    <w:rsid w:val="00DD26A2"/>
    <w:rsid w:val="00DD3A66"/>
    <w:rsid w:val="00DD3D11"/>
    <w:rsid w:val="00DD4C25"/>
    <w:rsid w:val="00DD4C56"/>
    <w:rsid w:val="00DD54F4"/>
    <w:rsid w:val="00DD5A0A"/>
    <w:rsid w:val="00DD5E70"/>
    <w:rsid w:val="00DD6F10"/>
    <w:rsid w:val="00DD770B"/>
    <w:rsid w:val="00DD7729"/>
    <w:rsid w:val="00DE003F"/>
    <w:rsid w:val="00DE0284"/>
    <w:rsid w:val="00DE2122"/>
    <w:rsid w:val="00DE337E"/>
    <w:rsid w:val="00DE364A"/>
    <w:rsid w:val="00DE3B08"/>
    <w:rsid w:val="00DE3B9E"/>
    <w:rsid w:val="00DE3D74"/>
    <w:rsid w:val="00DE4CF3"/>
    <w:rsid w:val="00DE5DE4"/>
    <w:rsid w:val="00DE5E2A"/>
    <w:rsid w:val="00DE5F2C"/>
    <w:rsid w:val="00DE62DF"/>
    <w:rsid w:val="00DE6528"/>
    <w:rsid w:val="00DE6803"/>
    <w:rsid w:val="00DE7194"/>
    <w:rsid w:val="00DF0737"/>
    <w:rsid w:val="00DF0DAB"/>
    <w:rsid w:val="00DF166F"/>
    <w:rsid w:val="00DF1A5D"/>
    <w:rsid w:val="00DF2C8C"/>
    <w:rsid w:val="00DF38FA"/>
    <w:rsid w:val="00DF3939"/>
    <w:rsid w:val="00DF3B6B"/>
    <w:rsid w:val="00DF3B8A"/>
    <w:rsid w:val="00DF507A"/>
    <w:rsid w:val="00DF646B"/>
    <w:rsid w:val="00DF65B5"/>
    <w:rsid w:val="00DF6BA8"/>
    <w:rsid w:val="00DF6F28"/>
    <w:rsid w:val="00E0028E"/>
    <w:rsid w:val="00E008FC"/>
    <w:rsid w:val="00E00F0F"/>
    <w:rsid w:val="00E0100E"/>
    <w:rsid w:val="00E0130F"/>
    <w:rsid w:val="00E017A1"/>
    <w:rsid w:val="00E01A66"/>
    <w:rsid w:val="00E01A9C"/>
    <w:rsid w:val="00E020EA"/>
    <w:rsid w:val="00E03355"/>
    <w:rsid w:val="00E0335C"/>
    <w:rsid w:val="00E037B5"/>
    <w:rsid w:val="00E04881"/>
    <w:rsid w:val="00E04C96"/>
    <w:rsid w:val="00E04EB7"/>
    <w:rsid w:val="00E05230"/>
    <w:rsid w:val="00E053B1"/>
    <w:rsid w:val="00E05D0F"/>
    <w:rsid w:val="00E05D31"/>
    <w:rsid w:val="00E06826"/>
    <w:rsid w:val="00E07C32"/>
    <w:rsid w:val="00E07CF7"/>
    <w:rsid w:val="00E07E06"/>
    <w:rsid w:val="00E07E1D"/>
    <w:rsid w:val="00E1183A"/>
    <w:rsid w:val="00E11ED1"/>
    <w:rsid w:val="00E122D1"/>
    <w:rsid w:val="00E127C6"/>
    <w:rsid w:val="00E13122"/>
    <w:rsid w:val="00E13639"/>
    <w:rsid w:val="00E149E4"/>
    <w:rsid w:val="00E15608"/>
    <w:rsid w:val="00E158BF"/>
    <w:rsid w:val="00E1711A"/>
    <w:rsid w:val="00E173E2"/>
    <w:rsid w:val="00E17E4D"/>
    <w:rsid w:val="00E207C1"/>
    <w:rsid w:val="00E2158E"/>
    <w:rsid w:val="00E21990"/>
    <w:rsid w:val="00E2343B"/>
    <w:rsid w:val="00E234B5"/>
    <w:rsid w:val="00E25129"/>
    <w:rsid w:val="00E25765"/>
    <w:rsid w:val="00E26E5E"/>
    <w:rsid w:val="00E271AD"/>
    <w:rsid w:val="00E27435"/>
    <w:rsid w:val="00E2768C"/>
    <w:rsid w:val="00E27D8C"/>
    <w:rsid w:val="00E30BB6"/>
    <w:rsid w:val="00E31A9A"/>
    <w:rsid w:val="00E32823"/>
    <w:rsid w:val="00E33901"/>
    <w:rsid w:val="00E33981"/>
    <w:rsid w:val="00E352A4"/>
    <w:rsid w:val="00E352C3"/>
    <w:rsid w:val="00E3667D"/>
    <w:rsid w:val="00E366C0"/>
    <w:rsid w:val="00E36BB9"/>
    <w:rsid w:val="00E374EF"/>
    <w:rsid w:val="00E400A9"/>
    <w:rsid w:val="00E43D14"/>
    <w:rsid w:val="00E44983"/>
    <w:rsid w:val="00E44CAB"/>
    <w:rsid w:val="00E45229"/>
    <w:rsid w:val="00E4566B"/>
    <w:rsid w:val="00E4616F"/>
    <w:rsid w:val="00E46E59"/>
    <w:rsid w:val="00E47CB4"/>
    <w:rsid w:val="00E47CEE"/>
    <w:rsid w:val="00E47F75"/>
    <w:rsid w:val="00E50986"/>
    <w:rsid w:val="00E50DC6"/>
    <w:rsid w:val="00E5189B"/>
    <w:rsid w:val="00E52655"/>
    <w:rsid w:val="00E53517"/>
    <w:rsid w:val="00E5477D"/>
    <w:rsid w:val="00E553D4"/>
    <w:rsid w:val="00E55785"/>
    <w:rsid w:val="00E55ACB"/>
    <w:rsid w:val="00E55B46"/>
    <w:rsid w:val="00E60AF6"/>
    <w:rsid w:val="00E60CDE"/>
    <w:rsid w:val="00E60D1B"/>
    <w:rsid w:val="00E60DD3"/>
    <w:rsid w:val="00E61505"/>
    <w:rsid w:val="00E61B78"/>
    <w:rsid w:val="00E6261C"/>
    <w:rsid w:val="00E635EB"/>
    <w:rsid w:val="00E636AB"/>
    <w:rsid w:val="00E63C15"/>
    <w:rsid w:val="00E63FB9"/>
    <w:rsid w:val="00E64AF8"/>
    <w:rsid w:val="00E65126"/>
    <w:rsid w:val="00E657D5"/>
    <w:rsid w:val="00E66F76"/>
    <w:rsid w:val="00E70045"/>
    <w:rsid w:val="00E7034F"/>
    <w:rsid w:val="00E70487"/>
    <w:rsid w:val="00E707ED"/>
    <w:rsid w:val="00E70C82"/>
    <w:rsid w:val="00E70F4A"/>
    <w:rsid w:val="00E710C9"/>
    <w:rsid w:val="00E71D45"/>
    <w:rsid w:val="00E72CD6"/>
    <w:rsid w:val="00E72FCE"/>
    <w:rsid w:val="00E74098"/>
    <w:rsid w:val="00E74481"/>
    <w:rsid w:val="00E7478B"/>
    <w:rsid w:val="00E74BC8"/>
    <w:rsid w:val="00E74F7D"/>
    <w:rsid w:val="00E75154"/>
    <w:rsid w:val="00E7610D"/>
    <w:rsid w:val="00E76589"/>
    <w:rsid w:val="00E76BE7"/>
    <w:rsid w:val="00E777DC"/>
    <w:rsid w:val="00E8043E"/>
    <w:rsid w:val="00E80640"/>
    <w:rsid w:val="00E80BDA"/>
    <w:rsid w:val="00E80E87"/>
    <w:rsid w:val="00E814AA"/>
    <w:rsid w:val="00E825D3"/>
    <w:rsid w:val="00E82900"/>
    <w:rsid w:val="00E830CD"/>
    <w:rsid w:val="00E83826"/>
    <w:rsid w:val="00E83B62"/>
    <w:rsid w:val="00E840C5"/>
    <w:rsid w:val="00E84E69"/>
    <w:rsid w:val="00E86E71"/>
    <w:rsid w:val="00E8709B"/>
    <w:rsid w:val="00E87191"/>
    <w:rsid w:val="00E87413"/>
    <w:rsid w:val="00E876D7"/>
    <w:rsid w:val="00E8793D"/>
    <w:rsid w:val="00E901AA"/>
    <w:rsid w:val="00E9096D"/>
    <w:rsid w:val="00E91404"/>
    <w:rsid w:val="00E91505"/>
    <w:rsid w:val="00E91B42"/>
    <w:rsid w:val="00E91F25"/>
    <w:rsid w:val="00E91FF8"/>
    <w:rsid w:val="00E927AF"/>
    <w:rsid w:val="00E92F79"/>
    <w:rsid w:val="00E92FF5"/>
    <w:rsid w:val="00E9325F"/>
    <w:rsid w:val="00E93493"/>
    <w:rsid w:val="00E9375F"/>
    <w:rsid w:val="00E93D00"/>
    <w:rsid w:val="00E9446A"/>
    <w:rsid w:val="00E94742"/>
    <w:rsid w:val="00E94A04"/>
    <w:rsid w:val="00E94F7F"/>
    <w:rsid w:val="00E9557E"/>
    <w:rsid w:val="00E95778"/>
    <w:rsid w:val="00E96F73"/>
    <w:rsid w:val="00E9731C"/>
    <w:rsid w:val="00E9760C"/>
    <w:rsid w:val="00E9795F"/>
    <w:rsid w:val="00E97CFB"/>
    <w:rsid w:val="00EA01A8"/>
    <w:rsid w:val="00EA0BAB"/>
    <w:rsid w:val="00EA0E31"/>
    <w:rsid w:val="00EA1CC8"/>
    <w:rsid w:val="00EA2C36"/>
    <w:rsid w:val="00EA30F4"/>
    <w:rsid w:val="00EA3E04"/>
    <w:rsid w:val="00EA486D"/>
    <w:rsid w:val="00EA5160"/>
    <w:rsid w:val="00EA674C"/>
    <w:rsid w:val="00EA7760"/>
    <w:rsid w:val="00EA7964"/>
    <w:rsid w:val="00EB0A51"/>
    <w:rsid w:val="00EB0C24"/>
    <w:rsid w:val="00EB1710"/>
    <w:rsid w:val="00EB223A"/>
    <w:rsid w:val="00EB2402"/>
    <w:rsid w:val="00EB3465"/>
    <w:rsid w:val="00EB4E13"/>
    <w:rsid w:val="00EB4EC9"/>
    <w:rsid w:val="00EB4F66"/>
    <w:rsid w:val="00EB566C"/>
    <w:rsid w:val="00EB573D"/>
    <w:rsid w:val="00EB5F7A"/>
    <w:rsid w:val="00EB5FF1"/>
    <w:rsid w:val="00EB66C4"/>
    <w:rsid w:val="00EB6BD8"/>
    <w:rsid w:val="00EB6E1D"/>
    <w:rsid w:val="00EB7184"/>
    <w:rsid w:val="00EB74D2"/>
    <w:rsid w:val="00EC086B"/>
    <w:rsid w:val="00EC1120"/>
    <w:rsid w:val="00EC15DE"/>
    <w:rsid w:val="00EC18FE"/>
    <w:rsid w:val="00EC199B"/>
    <w:rsid w:val="00EC1DF0"/>
    <w:rsid w:val="00EC1E92"/>
    <w:rsid w:val="00EC1F02"/>
    <w:rsid w:val="00EC2270"/>
    <w:rsid w:val="00EC2772"/>
    <w:rsid w:val="00EC3A4E"/>
    <w:rsid w:val="00EC3F9B"/>
    <w:rsid w:val="00EC42ED"/>
    <w:rsid w:val="00EC452C"/>
    <w:rsid w:val="00EC4BFC"/>
    <w:rsid w:val="00EC5293"/>
    <w:rsid w:val="00EC575A"/>
    <w:rsid w:val="00EC5C29"/>
    <w:rsid w:val="00ED03FE"/>
    <w:rsid w:val="00ED0571"/>
    <w:rsid w:val="00ED07FF"/>
    <w:rsid w:val="00ED0AD3"/>
    <w:rsid w:val="00ED116F"/>
    <w:rsid w:val="00ED11EB"/>
    <w:rsid w:val="00ED125C"/>
    <w:rsid w:val="00ED12F1"/>
    <w:rsid w:val="00ED169B"/>
    <w:rsid w:val="00ED173D"/>
    <w:rsid w:val="00ED1E6A"/>
    <w:rsid w:val="00ED422E"/>
    <w:rsid w:val="00ED460D"/>
    <w:rsid w:val="00ED5406"/>
    <w:rsid w:val="00ED5A80"/>
    <w:rsid w:val="00ED60D1"/>
    <w:rsid w:val="00ED6153"/>
    <w:rsid w:val="00ED67E7"/>
    <w:rsid w:val="00ED7BAA"/>
    <w:rsid w:val="00ED7F8A"/>
    <w:rsid w:val="00EE035F"/>
    <w:rsid w:val="00EE068C"/>
    <w:rsid w:val="00EE076C"/>
    <w:rsid w:val="00EE0995"/>
    <w:rsid w:val="00EE0B7A"/>
    <w:rsid w:val="00EE1E42"/>
    <w:rsid w:val="00EE1EDB"/>
    <w:rsid w:val="00EE263B"/>
    <w:rsid w:val="00EE2A1D"/>
    <w:rsid w:val="00EE4622"/>
    <w:rsid w:val="00EE4DC7"/>
    <w:rsid w:val="00EE5035"/>
    <w:rsid w:val="00EE5F6C"/>
    <w:rsid w:val="00EE6135"/>
    <w:rsid w:val="00EE61ED"/>
    <w:rsid w:val="00EE634D"/>
    <w:rsid w:val="00EE6B44"/>
    <w:rsid w:val="00EE704B"/>
    <w:rsid w:val="00EE71FC"/>
    <w:rsid w:val="00EE76B1"/>
    <w:rsid w:val="00EF008A"/>
    <w:rsid w:val="00EF0118"/>
    <w:rsid w:val="00EF0815"/>
    <w:rsid w:val="00EF0C2D"/>
    <w:rsid w:val="00EF0E47"/>
    <w:rsid w:val="00EF143F"/>
    <w:rsid w:val="00EF1D31"/>
    <w:rsid w:val="00EF307E"/>
    <w:rsid w:val="00EF30EA"/>
    <w:rsid w:val="00EF382A"/>
    <w:rsid w:val="00EF38BF"/>
    <w:rsid w:val="00EF3B17"/>
    <w:rsid w:val="00EF3B46"/>
    <w:rsid w:val="00EF3E49"/>
    <w:rsid w:val="00EF5FB4"/>
    <w:rsid w:val="00EF668C"/>
    <w:rsid w:val="00EF7136"/>
    <w:rsid w:val="00EF7160"/>
    <w:rsid w:val="00EF7796"/>
    <w:rsid w:val="00EF7A55"/>
    <w:rsid w:val="00F000A7"/>
    <w:rsid w:val="00F00D48"/>
    <w:rsid w:val="00F014FB"/>
    <w:rsid w:val="00F01F8D"/>
    <w:rsid w:val="00F03C0B"/>
    <w:rsid w:val="00F045BB"/>
    <w:rsid w:val="00F04B85"/>
    <w:rsid w:val="00F055A8"/>
    <w:rsid w:val="00F0575E"/>
    <w:rsid w:val="00F06204"/>
    <w:rsid w:val="00F06325"/>
    <w:rsid w:val="00F06381"/>
    <w:rsid w:val="00F063B5"/>
    <w:rsid w:val="00F06C96"/>
    <w:rsid w:val="00F06F98"/>
    <w:rsid w:val="00F07C0B"/>
    <w:rsid w:val="00F10E14"/>
    <w:rsid w:val="00F11482"/>
    <w:rsid w:val="00F115B3"/>
    <w:rsid w:val="00F125BC"/>
    <w:rsid w:val="00F12C65"/>
    <w:rsid w:val="00F13028"/>
    <w:rsid w:val="00F1391C"/>
    <w:rsid w:val="00F14326"/>
    <w:rsid w:val="00F1440F"/>
    <w:rsid w:val="00F14720"/>
    <w:rsid w:val="00F15398"/>
    <w:rsid w:val="00F1591D"/>
    <w:rsid w:val="00F15D1E"/>
    <w:rsid w:val="00F160D7"/>
    <w:rsid w:val="00F16F0C"/>
    <w:rsid w:val="00F170AE"/>
    <w:rsid w:val="00F20891"/>
    <w:rsid w:val="00F2107B"/>
    <w:rsid w:val="00F22044"/>
    <w:rsid w:val="00F222AF"/>
    <w:rsid w:val="00F2235B"/>
    <w:rsid w:val="00F25536"/>
    <w:rsid w:val="00F26364"/>
    <w:rsid w:val="00F26447"/>
    <w:rsid w:val="00F26C5C"/>
    <w:rsid w:val="00F26D2C"/>
    <w:rsid w:val="00F26F14"/>
    <w:rsid w:val="00F27426"/>
    <w:rsid w:val="00F305FC"/>
    <w:rsid w:val="00F30746"/>
    <w:rsid w:val="00F308DC"/>
    <w:rsid w:val="00F30E1D"/>
    <w:rsid w:val="00F310B1"/>
    <w:rsid w:val="00F31110"/>
    <w:rsid w:val="00F31D3A"/>
    <w:rsid w:val="00F31E03"/>
    <w:rsid w:val="00F31EA6"/>
    <w:rsid w:val="00F3247E"/>
    <w:rsid w:val="00F327D9"/>
    <w:rsid w:val="00F32882"/>
    <w:rsid w:val="00F32D2A"/>
    <w:rsid w:val="00F33115"/>
    <w:rsid w:val="00F333D1"/>
    <w:rsid w:val="00F33AD5"/>
    <w:rsid w:val="00F3409D"/>
    <w:rsid w:val="00F35A08"/>
    <w:rsid w:val="00F35F2D"/>
    <w:rsid w:val="00F361BB"/>
    <w:rsid w:val="00F3636E"/>
    <w:rsid w:val="00F36603"/>
    <w:rsid w:val="00F369EC"/>
    <w:rsid w:val="00F36E52"/>
    <w:rsid w:val="00F373AB"/>
    <w:rsid w:val="00F376F0"/>
    <w:rsid w:val="00F379A0"/>
    <w:rsid w:val="00F40486"/>
    <w:rsid w:val="00F40D3C"/>
    <w:rsid w:val="00F41EF0"/>
    <w:rsid w:val="00F42923"/>
    <w:rsid w:val="00F43CBC"/>
    <w:rsid w:val="00F44321"/>
    <w:rsid w:val="00F4433C"/>
    <w:rsid w:val="00F44BB7"/>
    <w:rsid w:val="00F456A1"/>
    <w:rsid w:val="00F46571"/>
    <w:rsid w:val="00F47F28"/>
    <w:rsid w:val="00F50087"/>
    <w:rsid w:val="00F507AA"/>
    <w:rsid w:val="00F50840"/>
    <w:rsid w:val="00F50E8E"/>
    <w:rsid w:val="00F5107A"/>
    <w:rsid w:val="00F51976"/>
    <w:rsid w:val="00F51B03"/>
    <w:rsid w:val="00F51B5F"/>
    <w:rsid w:val="00F51EBF"/>
    <w:rsid w:val="00F52331"/>
    <w:rsid w:val="00F5291F"/>
    <w:rsid w:val="00F52AD3"/>
    <w:rsid w:val="00F52E8F"/>
    <w:rsid w:val="00F5324F"/>
    <w:rsid w:val="00F53BBC"/>
    <w:rsid w:val="00F54277"/>
    <w:rsid w:val="00F543D1"/>
    <w:rsid w:val="00F54ACD"/>
    <w:rsid w:val="00F54AEC"/>
    <w:rsid w:val="00F54CB9"/>
    <w:rsid w:val="00F54FD5"/>
    <w:rsid w:val="00F552A3"/>
    <w:rsid w:val="00F563FE"/>
    <w:rsid w:val="00F5718A"/>
    <w:rsid w:val="00F57BB2"/>
    <w:rsid w:val="00F60172"/>
    <w:rsid w:val="00F60684"/>
    <w:rsid w:val="00F6074F"/>
    <w:rsid w:val="00F60957"/>
    <w:rsid w:val="00F609D1"/>
    <w:rsid w:val="00F616C8"/>
    <w:rsid w:val="00F617EC"/>
    <w:rsid w:val="00F6292B"/>
    <w:rsid w:val="00F629B8"/>
    <w:rsid w:val="00F62F4C"/>
    <w:rsid w:val="00F63F33"/>
    <w:rsid w:val="00F63FFA"/>
    <w:rsid w:val="00F6406E"/>
    <w:rsid w:val="00F643A7"/>
    <w:rsid w:val="00F64E74"/>
    <w:rsid w:val="00F65088"/>
    <w:rsid w:val="00F65159"/>
    <w:rsid w:val="00F65236"/>
    <w:rsid w:val="00F6584E"/>
    <w:rsid w:val="00F65920"/>
    <w:rsid w:val="00F65A40"/>
    <w:rsid w:val="00F65D48"/>
    <w:rsid w:val="00F65FB0"/>
    <w:rsid w:val="00F664AD"/>
    <w:rsid w:val="00F66844"/>
    <w:rsid w:val="00F668BE"/>
    <w:rsid w:val="00F66EDD"/>
    <w:rsid w:val="00F67604"/>
    <w:rsid w:val="00F67E36"/>
    <w:rsid w:val="00F67FD9"/>
    <w:rsid w:val="00F70D6D"/>
    <w:rsid w:val="00F70FA9"/>
    <w:rsid w:val="00F7134A"/>
    <w:rsid w:val="00F71AFB"/>
    <w:rsid w:val="00F71B17"/>
    <w:rsid w:val="00F72345"/>
    <w:rsid w:val="00F729E4"/>
    <w:rsid w:val="00F734ED"/>
    <w:rsid w:val="00F735A5"/>
    <w:rsid w:val="00F7425B"/>
    <w:rsid w:val="00F742EC"/>
    <w:rsid w:val="00F7457E"/>
    <w:rsid w:val="00F74C2A"/>
    <w:rsid w:val="00F764A8"/>
    <w:rsid w:val="00F80193"/>
    <w:rsid w:val="00F8082E"/>
    <w:rsid w:val="00F832B2"/>
    <w:rsid w:val="00F839D1"/>
    <w:rsid w:val="00F83DAF"/>
    <w:rsid w:val="00F83F99"/>
    <w:rsid w:val="00F8407D"/>
    <w:rsid w:val="00F846A5"/>
    <w:rsid w:val="00F8488E"/>
    <w:rsid w:val="00F84A36"/>
    <w:rsid w:val="00F855D2"/>
    <w:rsid w:val="00F8697D"/>
    <w:rsid w:val="00F8748C"/>
    <w:rsid w:val="00F90347"/>
    <w:rsid w:val="00F91104"/>
    <w:rsid w:val="00F91F33"/>
    <w:rsid w:val="00F932EB"/>
    <w:rsid w:val="00F93EF3"/>
    <w:rsid w:val="00F94600"/>
    <w:rsid w:val="00F94F9C"/>
    <w:rsid w:val="00F954D0"/>
    <w:rsid w:val="00F96110"/>
    <w:rsid w:val="00F9637E"/>
    <w:rsid w:val="00F968B2"/>
    <w:rsid w:val="00F96A03"/>
    <w:rsid w:val="00F96A61"/>
    <w:rsid w:val="00F976FA"/>
    <w:rsid w:val="00FA054F"/>
    <w:rsid w:val="00FA0B8C"/>
    <w:rsid w:val="00FA14FE"/>
    <w:rsid w:val="00FA21A3"/>
    <w:rsid w:val="00FA3663"/>
    <w:rsid w:val="00FA3824"/>
    <w:rsid w:val="00FA3A4E"/>
    <w:rsid w:val="00FA3EAA"/>
    <w:rsid w:val="00FA4A2F"/>
    <w:rsid w:val="00FA55C8"/>
    <w:rsid w:val="00FA581D"/>
    <w:rsid w:val="00FA586B"/>
    <w:rsid w:val="00FA683D"/>
    <w:rsid w:val="00FB00F8"/>
    <w:rsid w:val="00FB148C"/>
    <w:rsid w:val="00FB19E6"/>
    <w:rsid w:val="00FB242F"/>
    <w:rsid w:val="00FB3F28"/>
    <w:rsid w:val="00FB4014"/>
    <w:rsid w:val="00FB428C"/>
    <w:rsid w:val="00FB4E95"/>
    <w:rsid w:val="00FB519D"/>
    <w:rsid w:val="00FB594B"/>
    <w:rsid w:val="00FB5EDC"/>
    <w:rsid w:val="00FB605A"/>
    <w:rsid w:val="00FB6E15"/>
    <w:rsid w:val="00FB71AD"/>
    <w:rsid w:val="00FC016A"/>
    <w:rsid w:val="00FC0B5F"/>
    <w:rsid w:val="00FC134C"/>
    <w:rsid w:val="00FC1A75"/>
    <w:rsid w:val="00FC28A8"/>
    <w:rsid w:val="00FC2B4C"/>
    <w:rsid w:val="00FC388F"/>
    <w:rsid w:val="00FC3C02"/>
    <w:rsid w:val="00FC4417"/>
    <w:rsid w:val="00FC5757"/>
    <w:rsid w:val="00FC5922"/>
    <w:rsid w:val="00FC5EC4"/>
    <w:rsid w:val="00FC6191"/>
    <w:rsid w:val="00FC6821"/>
    <w:rsid w:val="00FC78AF"/>
    <w:rsid w:val="00FC79A8"/>
    <w:rsid w:val="00FC7DF5"/>
    <w:rsid w:val="00FC7FC0"/>
    <w:rsid w:val="00FD0BCC"/>
    <w:rsid w:val="00FD1641"/>
    <w:rsid w:val="00FD16DB"/>
    <w:rsid w:val="00FD1878"/>
    <w:rsid w:val="00FD1A89"/>
    <w:rsid w:val="00FD3834"/>
    <w:rsid w:val="00FD3A63"/>
    <w:rsid w:val="00FD3D0C"/>
    <w:rsid w:val="00FD3FB3"/>
    <w:rsid w:val="00FD5442"/>
    <w:rsid w:val="00FD59E9"/>
    <w:rsid w:val="00FD5F04"/>
    <w:rsid w:val="00FD60E5"/>
    <w:rsid w:val="00FD66CD"/>
    <w:rsid w:val="00FD6AB6"/>
    <w:rsid w:val="00FD7775"/>
    <w:rsid w:val="00FD7A6D"/>
    <w:rsid w:val="00FD7A7C"/>
    <w:rsid w:val="00FD7C9B"/>
    <w:rsid w:val="00FE1477"/>
    <w:rsid w:val="00FE15FC"/>
    <w:rsid w:val="00FE1AAE"/>
    <w:rsid w:val="00FE2B19"/>
    <w:rsid w:val="00FE3579"/>
    <w:rsid w:val="00FE36E6"/>
    <w:rsid w:val="00FE5453"/>
    <w:rsid w:val="00FE5A0F"/>
    <w:rsid w:val="00FE6227"/>
    <w:rsid w:val="00FE65F8"/>
    <w:rsid w:val="00FE6CDF"/>
    <w:rsid w:val="00FE6D65"/>
    <w:rsid w:val="00FE77BC"/>
    <w:rsid w:val="00FF1332"/>
    <w:rsid w:val="00FF1360"/>
    <w:rsid w:val="00FF1748"/>
    <w:rsid w:val="00FF1943"/>
    <w:rsid w:val="00FF2091"/>
    <w:rsid w:val="00FF30CD"/>
    <w:rsid w:val="00FF3429"/>
    <w:rsid w:val="00FF43F5"/>
    <w:rsid w:val="00FF4A8F"/>
    <w:rsid w:val="00FF4B1F"/>
    <w:rsid w:val="00FF5201"/>
    <w:rsid w:val="00FF541C"/>
    <w:rsid w:val="00FF55D8"/>
    <w:rsid w:val="00FF57B7"/>
    <w:rsid w:val="00FF5A26"/>
    <w:rsid w:val="00FF5FB3"/>
    <w:rsid w:val="00FF607E"/>
    <w:rsid w:val="00FF75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b/>
        <w:bCs/>
        <w:sz w:val="18"/>
        <w:szCs w:val="18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EC7"/>
    <w:pPr>
      <w:ind w:left="720"/>
      <w:contextualSpacing/>
    </w:pPr>
  </w:style>
  <w:style w:type="table" w:styleId="TableGrid">
    <w:name w:val="Table Grid"/>
    <w:basedOn w:val="TableNormal"/>
    <w:uiPriority w:val="59"/>
    <w:rsid w:val="009472C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8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846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semiHidden/>
    <w:unhideWhenUsed/>
    <w:rsid w:val="00DD2141"/>
    <w:pPr>
      <w:spacing w:line="240" w:lineRule="auto"/>
      <w:jc w:val="both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DD2141"/>
    <w:rPr>
      <w:rFonts w:ascii="Book Antiqua" w:eastAsia="Times New Roman" w:hAnsi="Book Antiqu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4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D5B"/>
    <w:rPr>
      <w:b w:val="0"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D5B"/>
    <w:rPr>
      <w:b w:val="0"/>
      <w:bCs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/>
        <w:bCs/>
        <w:sz w:val="18"/>
        <w:szCs w:val="18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EC7"/>
    <w:pPr>
      <w:ind w:left="720"/>
      <w:contextualSpacing/>
    </w:pPr>
  </w:style>
  <w:style w:type="table" w:styleId="TableGrid">
    <w:name w:val="Table Grid"/>
    <w:basedOn w:val="TableNormal"/>
    <w:uiPriority w:val="59"/>
    <w:rsid w:val="009472C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84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846"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link w:val="BodyText3Char"/>
    <w:semiHidden/>
    <w:unhideWhenUsed/>
    <w:rsid w:val="00DD2141"/>
    <w:pPr>
      <w:spacing w:line="240" w:lineRule="auto"/>
      <w:jc w:val="both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DD2141"/>
    <w:rPr>
      <w:rFonts w:ascii="Book Antiqua" w:eastAsia="Times New Roman" w:hAnsi="Book Antiqu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4D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D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D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D5B"/>
    <w:rPr>
      <w:b w:val="0"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D5B"/>
    <w:rPr>
      <w:b w:val="0"/>
      <w:bCs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37C379-7DA9-4243-9DA5-0206D23CE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9</Words>
  <Characters>945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1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Fechter</dc:creator>
  <cp:lastModifiedBy>rbender</cp:lastModifiedBy>
  <cp:revision>2</cp:revision>
  <cp:lastPrinted>2013-01-08T22:52:00Z</cp:lastPrinted>
  <dcterms:created xsi:type="dcterms:W3CDTF">2015-01-12T19:31:00Z</dcterms:created>
  <dcterms:modified xsi:type="dcterms:W3CDTF">2015-01-12T19:31:00Z</dcterms:modified>
</cp:coreProperties>
</file>